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75D87B" w14:textId="27B6B82A" w:rsidR="00E612D1" w:rsidRPr="00DA4223" w:rsidRDefault="00052CF8" w:rsidP="00F863CE">
      <w:pPr>
        <w:pStyle w:val="Header"/>
        <w:tabs>
          <w:tab w:val="left" w:pos="1701"/>
        </w:tabs>
        <w:jc w:val="center"/>
      </w:pPr>
      <w:r w:rsidRPr="00F863CE">
        <w:rPr>
          <w:rFonts w:ascii="Arial" w:eastAsia="Times New Roman" w:hAnsi="Arial" w:cs="Times New Roman"/>
          <w:sz w:val="32"/>
          <w:szCs w:val="32"/>
          <w:lang w:val="en-US"/>
        </w:rPr>
        <w:t>INTRODUCTORY QUESTIONS</w:t>
      </w:r>
    </w:p>
    <w:p w14:paraId="0FFEBEF4" w14:textId="77777777" w:rsidR="00E612D1" w:rsidRPr="00DA4223" w:rsidRDefault="00E612D1" w:rsidP="00E612D1">
      <w:pPr>
        <w:tabs>
          <w:tab w:val="left" w:pos="1701"/>
        </w:tabs>
        <w:ind w:left="1701" w:hanging="1701"/>
      </w:pPr>
    </w:p>
    <w:p w14:paraId="022FC987" w14:textId="0949CA4F" w:rsidR="00052CF8" w:rsidRPr="00F863CE" w:rsidRDefault="00052CF8" w:rsidP="00E612D1">
      <w:pPr>
        <w:tabs>
          <w:tab w:val="left" w:pos="1701"/>
        </w:tabs>
        <w:ind w:left="1701" w:hanging="1701"/>
        <w:rPr>
          <w:b/>
          <w:bCs/>
          <w:sz w:val="28"/>
          <w:szCs w:val="28"/>
          <w:u w:val="single"/>
        </w:rPr>
      </w:pPr>
      <w:r w:rsidRPr="00F863CE">
        <w:rPr>
          <w:b/>
          <w:bCs/>
          <w:sz w:val="28"/>
          <w:szCs w:val="28"/>
          <w:u w:val="single"/>
        </w:rPr>
        <w:t>Demographics</w:t>
      </w:r>
    </w:p>
    <w:p w14:paraId="13D2FD48" w14:textId="204B5CBE" w:rsidR="00052CF8" w:rsidRDefault="00052CF8" w:rsidP="00E612D1">
      <w:pPr>
        <w:tabs>
          <w:tab w:val="left" w:pos="1701"/>
        </w:tabs>
        <w:ind w:left="1701" w:hanging="1701"/>
      </w:pPr>
    </w:p>
    <w:p w14:paraId="0631B799" w14:textId="13B8043A" w:rsidR="00052CF8" w:rsidRDefault="00052CF8" w:rsidP="00E612D1">
      <w:pPr>
        <w:tabs>
          <w:tab w:val="left" w:pos="1701"/>
        </w:tabs>
        <w:ind w:left="1701" w:hanging="1701"/>
      </w:pPr>
      <w:r>
        <w:t>Q1. What is your name? ____________________________</w:t>
      </w:r>
    </w:p>
    <w:p w14:paraId="1586DF5E" w14:textId="77777777" w:rsidR="00052CF8" w:rsidRDefault="00052CF8" w:rsidP="00E612D1">
      <w:pPr>
        <w:tabs>
          <w:tab w:val="left" w:pos="1701"/>
        </w:tabs>
        <w:ind w:left="1701" w:hanging="1701"/>
      </w:pPr>
    </w:p>
    <w:p w14:paraId="3AF04911" w14:textId="60311673" w:rsidR="00E612D1" w:rsidRDefault="00052CF8" w:rsidP="00E612D1">
      <w:pPr>
        <w:tabs>
          <w:tab w:val="left" w:pos="1701"/>
        </w:tabs>
        <w:ind w:left="1701" w:hanging="1701"/>
      </w:pPr>
      <w:r w:rsidRPr="00DF443C">
        <w:t>Q</w:t>
      </w:r>
      <w:r>
        <w:t>2</w:t>
      </w:r>
      <w:r w:rsidR="00DF443C">
        <w:t>.</w:t>
      </w:r>
      <w:r w:rsidR="00DF443C" w:rsidRPr="00DF443C">
        <w:t xml:space="preserve"> </w:t>
      </w:r>
      <w:r w:rsidR="00E612D1" w:rsidRPr="00DF443C">
        <w:t xml:space="preserve">What is your </w:t>
      </w:r>
      <w:r>
        <w:t>current age (years)? ____________________________</w:t>
      </w:r>
    </w:p>
    <w:p w14:paraId="29022A44" w14:textId="531C396F" w:rsidR="00052CF8" w:rsidRDefault="00052CF8" w:rsidP="00E612D1">
      <w:pPr>
        <w:tabs>
          <w:tab w:val="left" w:pos="1701"/>
        </w:tabs>
        <w:ind w:left="1701" w:hanging="1701"/>
      </w:pPr>
    </w:p>
    <w:p w14:paraId="7CD44325" w14:textId="42B8B1F3" w:rsidR="00052CF8" w:rsidRPr="00F863CE" w:rsidRDefault="00052CF8" w:rsidP="00E612D1">
      <w:pPr>
        <w:tabs>
          <w:tab w:val="left" w:pos="1701"/>
        </w:tabs>
        <w:ind w:left="1701" w:hanging="1701"/>
        <w:rPr>
          <w:i/>
          <w:color w:val="000000" w:themeColor="text1"/>
        </w:rPr>
      </w:pPr>
      <w:r w:rsidRPr="00F863CE">
        <w:rPr>
          <w:color w:val="000000" w:themeColor="text1"/>
        </w:rPr>
        <w:t>Q3. What is your suburb</w:t>
      </w:r>
      <w:r w:rsidR="00AE54DB">
        <w:rPr>
          <w:color w:val="000000" w:themeColor="text1"/>
        </w:rPr>
        <w:t>/postcode</w:t>
      </w:r>
      <w:r w:rsidRPr="00F863CE">
        <w:rPr>
          <w:color w:val="000000" w:themeColor="text1"/>
        </w:rPr>
        <w:t>? ____________________________</w:t>
      </w:r>
    </w:p>
    <w:p w14:paraId="2F2FF462" w14:textId="58B6CED2" w:rsidR="00E612D1" w:rsidRDefault="00E612D1" w:rsidP="00E612D1">
      <w:pPr>
        <w:tabs>
          <w:tab w:val="left" w:pos="1701"/>
        </w:tabs>
        <w:ind w:left="1701" w:hanging="1701"/>
        <w:rPr>
          <w:i/>
        </w:rPr>
      </w:pPr>
    </w:p>
    <w:p w14:paraId="0F316493" w14:textId="77777777" w:rsidR="00052CF8" w:rsidRDefault="00052CF8" w:rsidP="00052CF8">
      <w:pPr>
        <w:tabs>
          <w:tab w:val="left" w:pos="1701"/>
        </w:tabs>
      </w:pPr>
      <w:r>
        <w:t xml:space="preserve">Q4. </w:t>
      </w:r>
      <w:r w:rsidRPr="00DA4223">
        <w:t>What is the highest level of education you have COMPLETED?</w:t>
      </w:r>
    </w:p>
    <w:p w14:paraId="74EC0715" w14:textId="77777777" w:rsidR="00052CF8" w:rsidRDefault="00052CF8" w:rsidP="00052CF8">
      <w:pPr>
        <w:tabs>
          <w:tab w:val="left" w:pos="1701"/>
        </w:tabs>
      </w:pPr>
    </w:p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031"/>
        <w:gridCol w:w="1377"/>
        <w:gridCol w:w="1031"/>
        <w:gridCol w:w="1778"/>
        <w:gridCol w:w="1031"/>
      </w:tblGrid>
      <w:tr w:rsidR="00052CF8" w:rsidRPr="00DA4223" w14:paraId="594592F8" w14:textId="77777777" w:rsidTr="00052CF8">
        <w:tc>
          <w:tcPr>
            <w:tcW w:w="1985" w:type="dxa"/>
          </w:tcPr>
          <w:p w14:paraId="1DD8ACDD" w14:textId="77777777" w:rsidR="00052CF8" w:rsidRPr="00DA4223" w:rsidRDefault="00052CF8" w:rsidP="00052CF8">
            <w:pPr>
              <w:tabs>
                <w:tab w:val="left" w:pos="1701"/>
              </w:tabs>
            </w:pPr>
            <w:r>
              <w:t>Some primary school</w:t>
            </w:r>
          </w:p>
        </w:tc>
        <w:tc>
          <w:tcPr>
            <w:tcW w:w="1031" w:type="dxa"/>
          </w:tcPr>
          <w:p w14:paraId="1C6C540F" w14:textId="77777777" w:rsidR="00052CF8" w:rsidRPr="00DA4223" w:rsidRDefault="00052CF8" w:rsidP="00052CF8">
            <w:pPr>
              <w:tabs>
                <w:tab w:val="left" w:pos="1701"/>
              </w:tabs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11504A55" wp14:editId="504063F6">
                      <wp:simplePos x="0" y="0"/>
                      <wp:positionH relativeFrom="column">
                        <wp:posOffset>70180</wp:posOffset>
                      </wp:positionH>
                      <wp:positionV relativeFrom="paragraph">
                        <wp:posOffset>77368</wp:posOffset>
                      </wp:positionV>
                      <wp:extent cx="285293" cy="248716"/>
                      <wp:effectExtent l="0" t="0" r="19685" b="18415"/>
                      <wp:wrapNone/>
                      <wp:docPr id="2" name="Rectangl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293" cy="248716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rgbClr val="4F81BD">
                                    <a:shade val="50000"/>
                                  </a:srgbClr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1C0D87BB" w14:textId="77777777" w:rsidR="003425F4" w:rsidRDefault="003425F4" w:rsidP="00052CF8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11504A55" id="Rectangle 2" o:spid="_x0000_s1026" style="position:absolute;margin-left:5.55pt;margin-top:6.1pt;width:22.45pt;height:19.6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" filled="f" strokecolor="#385d8a" strokeweight="2pt">
                      <v:textbox>
                        <w:txbxContent>
                          <w:p w14:paraId="1C0D87BB" w14:textId="77777777" w:rsidR="003425F4" w:rsidRDefault="003425F4" w:rsidP="00052CF8">
                            <w:pPr>
                              <w:jc w:val="cente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  <w:tc>
          <w:tcPr>
            <w:tcW w:w="1377" w:type="dxa"/>
          </w:tcPr>
          <w:p w14:paraId="02E178A7" w14:textId="77777777" w:rsidR="00052CF8" w:rsidRPr="00DA4223" w:rsidRDefault="00052CF8" w:rsidP="00052CF8">
            <w:pPr>
              <w:tabs>
                <w:tab w:val="left" w:pos="1701"/>
              </w:tabs>
            </w:pPr>
            <w:r>
              <w:t>Completed primary</w:t>
            </w:r>
          </w:p>
        </w:tc>
        <w:tc>
          <w:tcPr>
            <w:tcW w:w="1031" w:type="dxa"/>
          </w:tcPr>
          <w:p w14:paraId="1EDE50CC" w14:textId="77777777" w:rsidR="00052CF8" w:rsidRPr="00DA4223" w:rsidRDefault="00052CF8" w:rsidP="00052CF8">
            <w:pPr>
              <w:tabs>
                <w:tab w:val="left" w:pos="1701"/>
              </w:tabs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5147C057" wp14:editId="48AA99A1">
                      <wp:simplePos x="0" y="0"/>
                      <wp:positionH relativeFrom="column">
                        <wp:posOffset>66471</wp:posOffset>
                      </wp:positionH>
                      <wp:positionV relativeFrom="paragraph">
                        <wp:posOffset>55651</wp:posOffset>
                      </wp:positionV>
                      <wp:extent cx="285293" cy="248716"/>
                      <wp:effectExtent l="0" t="0" r="19685" b="18415"/>
                      <wp:wrapNone/>
                      <wp:docPr id="3" name="Rectangl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293" cy="248716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rgbClr val="4F81BD">
                                    <a:shade val="50000"/>
                                  </a:srgbClr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4445582C" w14:textId="77777777" w:rsidR="003425F4" w:rsidRDefault="003425F4" w:rsidP="00052CF8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5147C057" id="Rectangle 3" o:spid="_x0000_s1027" style="position:absolute;margin-left:5.25pt;margin-top:4.4pt;width:22.45pt;height:19.6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" filled="f" strokecolor="#385d8a" strokeweight="2pt">
                      <v:textbox>
                        <w:txbxContent>
                          <w:p w14:paraId="4445582C" w14:textId="77777777" w:rsidR="003425F4" w:rsidRDefault="003425F4" w:rsidP="00052CF8">
                            <w:pPr>
                              <w:jc w:val="cente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  <w:tc>
          <w:tcPr>
            <w:tcW w:w="1778" w:type="dxa"/>
          </w:tcPr>
          <w:p w14:paraId="51CE6971" w14:textId="77777777" w:rsidR="00052CF8" w:rsidRPr="00DA4223" w:rsidRDefault="00052CF8" w:rsidP="00052CF8">
            <w:pPr>
              <w:tabs>
                <w:tab w:val="left" w:pos="1701"/>
              </w:tabs>
            </w:pPr>
            <w:r>
              <w:t>Some high school</w:t>
            </w:r>
          </w:p>
        </w:tc>
        <w:tc>
          <w:tcPr>
            <w:tcW w:w="1031" w:type="dxa"/>
          </w:tcPr>
          <w:p w14:paraId="76B001E5" w14:textId="77777777" w:rsidR="00052CF8" w:rsidRPr="00DA4223" w:rsidRDefault="00052CF8" w:rsidP="00052CF8">
            <w:pPr>
              <w:tabs>
                <w:tab w:val="left" w:pos="1701"/>
              </w:tabs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53D48F07" wp14:editId="1C7FDBB5">
                      <wp:simplePos x="0" y="0"/>
                      <wp:positionH relativeFrom="column">
                        <wp:posOffset>86208</wp:posOffset>
                      </wp:positionH>
                      <wp:positionV relativeFrom="paragraph">
                        <wp:posOffset>55016</wp:posOffset>
                      </wp:positionV>
                      <wp:extent cx="285293" cy="248716"/>
                      <wp:effectExtent l="0" t="0" r="19685" b="18415"/>
                      <wp:wrapNone/>
                      <wp:docPr id="4" name="Rectangle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293" cy="248716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rgbClr val="4F81BD">
                                    <a:shade val="50000"/>
                                  </a:srgbClr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4AB6FAF1" w14:textId="77777777" w:rsidR="003425F4" w:rsidRDefault="003425F4" w:rsidP="00052CF8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53D48F07" id="Rectangle 4" o:spid="_x0000_s1028" style="position:absolute;margin-left:6.8pt;margin-top:4.35pt;width:22.45pt;height:19.6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" filled="f" strokecolor="#385d8a" strokeweight="2pt">
                      <v:textbox>
                        <w:txbxContent>
                          <w:p w14:paraId="4AB6FAF1" w14:textId="77777777" w:rsidR="003425F4" w:rsidRDefault="003425F4" w:rsidP="00052CF8">
                            <w:pPr>
                              <w:jc w:val="cente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</w:tr>
      <w:tr w:rsidR="00052CF8" w:rsidRPr="00DA4223" w14:paraId="37A42CFE" w14:textId="77777777" w:rsidTr="00052CF8">
        <w:tc>
          <w:tcPr>
            <w:tcW w:w="1985" w:type="dxa"/>
          </w:tcPr>
          <w:p w14:paraId="5D2419C5" w14:textId="77777777" w:rsidR="00052CF8" w:rsidRPr="00DA4223" w:rsidRDefault="00052CF8" w:rsidP="00052CF8">
            <w:pPr>
              <w:tabs>
                <w:tab w:val="left" w:pos="1701"/>
              </w:tabs>
            </w:pPr>
          </w:p>
        </w:tc>
        <w:tc>
          <w:tcPr>
            <w:tcW w:w="1031" w:type="dxa"/>
          </w:tcPr>
          <w:p w14:paraId="4CFD8710" w14:textId="77777777" w:rsidR="00052CF8" w:rsidRPr="00DA4223" w:rsidRDefault="00052CF8" w:rsidP="00052CF8">
            <w:pPr>
              <w:tabs>
                <w:tab w:val="left" w:pos="1701"/>
              </w:tabs>
            </w:pPr>
          </w:p>
        </w:tc>
        <w:tc>
          <w:tcPr>
            <w:tcW w:w="1377" w:type="dxa"/>
          </w:tcPr>
          <w:p w14:paraId="35334B40" w14:textId="77777777" w:rsidR="00052CF8" w:rsidRPr="00DA4223" w:rsidRDefault="00052CF8" w:rsidP="00052CF8">
            <w:pPr>
              <w:tabs>
                <w:tab w:val="left" w:pos="1701"/>
              </w:tabs>
            </w:pPr>
          </w:p>
        </w:tc>
        <w:tc>
          <w:tcPr>
            <w:tcW w:w="1031" w:type="dxa"/>
          </w:tcPr>
          <w:p w14:paraId="0BDAB94F" w14:textId="77777777" w:rsidR="00052CF8" w:rsidRPr="00DA4223" w:rsidRDefault="00052CF8" w:rsidP="00052CF8">
            <w:pPr>
              <w:tabs>
                <w:tab w:val="left" w:pos="1701"/>
              </w:tabs>
            </w:pPr>
          </w:p>
        </w:tc>
        <w:tc>
          <w:tcPr>
            <w:tcW w:w="1778" w:type="dxa"/>
          </w:tcPr>
          <w:p w14:paraId="6103C41E" w14:textId="77777777" w:rsidR="00052CF8" w:rsidRPr="00DA4223" w:rsidRDefault="00052CF8" w:rsidP="00052CF8">
            <w:pPr>
              <w:tabs>
                <w:tab w:val="left" w:pos="1701"/>
              </w:tabs>
            </w:pPr>
          </w:p>
        </w:tc>
        <w:tc>
          <w:tcPr>
            <w:tcW w:w="1031" w:type="dxa"/>
          </w:tcPr>
          <w:p w14:paraId="6887AA7B" w14:textId="77777777" w:rsidR="00052CF8" w:rsidRPr="00DA4223" w:rsidRDefault="00052CF8" w:rsidP="00052CF8">
            <w:pPr>
              <w:tabs>
                <w:tab w:val="left" w:pos="1701"/>
              </w:tabs>
            </w:pPr>
          </w:p>
        </w:tc>
      </w:tr>
      <w:tr w:rsidR="00052CF8" w:rsidRPr="00DA4223" w14:paraId="01E5ADE8" w14:textId="77777777" w:rsidTr="00052CF8">
        <w:tc>
          <w:tcPr>
            <w:tcW w:w="1985" w:type="dxa"/>
          </w:tcPr>
          <w:p w14:paraId="305ECCDD" w14:textId="77777777" w:rsidR="00052CF8" w:rsidRDefault="00052CF8" w:rsidP="00052CF8">
            <w:pPr>
              <w:tabs>
                <w:tab w:val="left" w:pos="1701"/>
              </w:tabs>
            </w:pPr>
            <w:r>
              <w:t>Completed high school</w:t>
            </w:r>
          </w:p>
          <w:p w14:paraId="3FE603CA" w14:textId="77777777" w:rsidR="00052CF8" w:rsidRPr="00DA4223" w:rsidRDefault="00052CF8" w:rsidP="00052CF8">
            <w:pPr>
              <w:tabs>
                <w:tab w:val="left" w:pos="1701"/>
              </w:tabs>
            </w:pPr>
          </w:p>
        </w:tc>
        <w:tc>
          <w:tcPr>
            <w:tcW w:w="1031" w:type="dxa"/>
          </w:tcPr>
          <w:p w14:paraId="762C3D7D" w14:textId="77777777" w:rsidR="00052CF8" w:rsidRPr="00DA4223" w:rsidRDefault="00052CF8" w:rsidP="00052CF8">
            <w:pPr>
              <w:tabs>
                <w:tab w:val="left" w:pos="1701"/>
              </w:tabs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701C7243" wp14:editId="0E58676F">
                      <wp:simplePos x="0" y="0"/>
                      <wp:positionH relativeFrom="column">
                        <wp:posOffset>69977</wp:posOffset>
                      </wp:positionH>
                      <wp:positionV relativeFrom="paragraph">
                        <wp:posOffset>43561</wp:posOffset>
                      </wp:positionV>
                      <wp:extent cx="285293" cy="248716"/>
                      <wp:effectExtent l="0" t="0" r="19685" b="18415"/>
                      <wp:wrapNone/>
                      <wp:docPr id="5" name="Rectangle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293" cy="248716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rgbClr val="4F81BD">
                                    <a:shade val="50000"/>
                                  </a:srgbClr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07390E17" w14:textId="77777777" w:rsidR="003425F4" w:rsidRDefault="003425F4" w:rsidP="00052CF8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701C7243" id="Rectangle 5" o:spid="_x0000_s1029" style="position:absolute;margin-left:5.5pt;margin-top:3.45pt;width:22.45pt;height:19.6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" filled="f" strokecolor="#385d8a" strokeweight="2pt">
                      <v:textbox>
                        <w:txbxContent>
                          <w:p w14:paraId="07390E17" w14:textId="77777777" w:rsidR="003425F4" w:rsidRDefault="003425F4" w:rsidP="00052CF8">
                            <w:pPr>
                              <w:jc w:val="cente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  <w:tc>
          <w:tcPr>
            <w:tcW w:w="1377" w:type="dxa"/>
          </w:tcPr>
          <w:p w14:paraId="1A3FCDD6" w14:textId="77777777" w:rsidR="00052CF8" w:rsidRPr="00DA4223" w:rsidRDefault="00052CF8" w:rsidP="00052CF8">
            <w:pPr>
              <w:tabs>
                <w:tab w:val="left" w:pos="1701"/>
              </w:tabs>
            </w:pPr>
            <w:r>
              <w:t xml:space="preserve">TAFE certificate </w:t>
            </w:r>
          </w:p>
        </w:tc>
        <w:tc>
          <w:tcPr>
            <w:tcW w:w="1031" w:type="dxa"/>
          </w:tcPr>
          <w:p w14:paraId="1CC85419" w14:textId="77777777" w:rsidR="00052CF8" w:rsidRPr="00DA4223" w:rsidRDefault="00052CF8" w:rsidP="00052CF8">
            <w:pPr>
              <w:tabs>
                <w:tab w:val="left" w:pos="1701"/>
              </w:tabs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7084C0CC" wp14:editId="2FE54A25">
                      <wp:simplePos x="0" y="0"/>
                      <wp:positionH relativeFrom="column">
                        <wp:posOffset>45948</wp:posOffset>
                      </wp:positionH>
                      <wp:positionV relativeFrom="paragraph">
                        <wp:posOffset>114859</wp:posOffset>
                      </wp:positionV>
                      <wp:extent cx="285293" cy="248716"/>
                      <wp:effectExtent l="0" t="0" r="19685" b="18415"/>
                      <wp:wrapNone/>
                      <wp:docPr id="6" name="Rectangle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293" cy="248716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rgbClr val="4F81BD">
                                    <a:shade val="50000"/>
                                  </a:srgbClr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12203243" w14:textId="77777777" w:rsidR="003425F4" w:rsidRDefault="003425F4" w:rsidP="00052CF8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7084C0CC" id="Rectangle 6" o:spid="_x0000_s1030" style="position:absolute;margin-left:3.6pt;margin-top:9.05pt;width:22.45pt;height:19.6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" filled="f" strokecolor="#385d8a" strokeweight="2pt">
                      <v:textbox>
                        <w:txbxContent>
                          <w:p w14:paraId="12203243" w14:textId="77777777" w:rsidR="003425F4" w:rsidRDefault="003425F4" w:rsidP="00052CF8">
                            <w:pPr>
                              <w:jc w:val="cente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  <w:tc>
          <w:tcPr>
            <w:tcW w:w="1778" w:type="dxa"/>
          </w:tcPr>
          <w:p w14:paraId="4C4F1641" w14:textId="77777777" w:rsidR="00052CF8" w:rsidRPr="00DA4223" w:rsidRDefault="00052CF8" w:rsidP="00052CF8">
            <w:pPr>
              <w:tabs>
                <w:tab w:val="left" w:pos="1701"/>
              </w:tabs>
            </w:pPr>
            <w:r>
              <w:t>University undergraduate degree</w:t>
            </w:r>
          </w:p>
        </w:tc>
        <w:tc>
          <w:tcPr>
            <w:tcW w:w="1031" w:type="dxa"/>
          </w:tcPr>
          <w:p w14:paraId="111586EB" w14:textId="77777777" w:rsidR="00052CF8" w:rsidRPr="00DA4223" w:rsidRDefault="00052CF8" w:rsidP="00052CF8">
            <w:pPr>
              <w:tabs>
                <w:tab w:val="left" w:pos="1701"/>
              </w:tabs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0A5A46FC" wp14:editId="4461E758">
                      <wp:simplePos x="0" y="0"/>
                      <wp:positionH relativeFrom="column">
                        <wp:posOffset>97003</wp:posOffset>
                      </wp:positionH>
                      <wp:positionV relativeFrom="paragraph">
                        <wp:posOffset>165379</wp:posOffset>
                      </wp:positionV>
                      <wp:extent cx="285293" cy="248716"/>
                      <wp:effectExtent l="0" t="0" r="19685" b="18415"/>
                      <wp:wrapNone/>
                      <wp:docPr id="26" name="Rectangle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293" cy="248716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rgbClr val="4F81BD">
                                    <a:shade val="50000"/>
                                  </a:srgbClr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2182C508" w14:textId="77777777" w:rsidR="003425F4" w:rsidRDefault="003425F4" w:rsidP="00052CF8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0A5A46FC" id="Rectangle 26" o:spid="_x0000_s1031" style="position:absolute;margin-left:7.65pt;margin-top:13pt;width:22.45pt;height:19.6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" filled="f" strokecolor="#385d8a" strokeweight="2pt">
                      <v:textbox>
                        <w:txbxContent>
                          <w:p w14:paraId="2182C508" w14:textId="77777777" w:rsidR="003425F4" w:rsidRDefault="003425F4" w:rsidP="00052CF8">
                            <w:pPr>
                              <w:jc w:val="cente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</w:tr>
      <w:tr w:rsidR="00052CF8" w:rsidRPr="00DA4223" w14:paraId="6087C3F4" w14:textId="77777777" w:rsidTr="00052CF8">
        <w:tc>
          <w:tcPr>
            <w:tcW w:w="1985" w:type="dxa"/>
          </w:tcPr>
          <w:p w14:paraId="634D4A29" w14:textId="77777777" w:rsidR="00052CF8" w:rsidRPr="00DA4223" w:rsidRDefault="00052CF8" w:rsidP="00052CF8">
            <w:pPr>
              <w:tabs>
                <w:tab w:val="left" w:pos="1701"/>
              </w:tabs>
            </w:pPr>
          </w:p>
        </w:tc>
        <w:tc>
          <w:tcPr>
            <w:tcW w:w="1031" w:type="dxa"/>
          </w:tcPr>
          <w:p w14:paraId="2722FF89" w14:textId="77777777" w:rsidR="00052CF8" w:rsidRPr="00DA4223" w:rsidRDefault="00052CF8" w:rsidP="00052CF8">
            <w:pPr>
              <w:tabs>
                <w:tab w:val="left" w:pos="1701"/>
              </w:tabs>
            </w:pPr>
          </w:p>
        </w:tc>
        <w:tc>
          <w:tcPr>
            <w:tcW w:w="1377" w:type="dxa"/>
          </w:tcPr>
          <w:p w14:paraId="04B1DFD3" w14:textId="77777777" w:rsidR="00052CF8" w:rsidRPr="00DA4223" w:rsidRDefault="00052CF8" w:rsidP="00052CF8">
            <w:pPr>
              <w:tabs>
                <w:tab w:val="left" w:pos="1701"/>
              </w:tabs>
            </w:pPr>
          </w:p>
        </w:tc>
        <w:tc>
          <w:tcPr>
            <w:tcW w:w="1031" w:type="dxa"/>
          </w:tcPr>
          <w:p w14:paraId="36E445D8" w14:textId="77777777" w:rsidR="00052CF8" w:rsidRPr="00DA4223" w:rsidRDefault="00052CF8" w:rsidP="00052CF8">
            <w:pPr>
              <w:tabs>
                <w:tab w:val="left" w:pos="1701"/>
              </w:tabs>
            </w:pPr>
          </w:p>
        </w:tc>
        <w:tc>
          <w:tcPr>
            <w:tcW w:w="1778" w:type="dxa"/>
          </w:tcPr>
          <w:p w14:paraId="6E583F0A" w14:textId="77777777" w:rsidR="00052CF8" w:rsidRPr="00DA4223" w:rsidRDefault="00052CF8" w:rsidP="00052CF8">
            <w:pPr>
              <w:tabs>
                <w:tab w:val="left" w:pos="1701"/>
              </w:tabs>
            </w:pPr>
          </w:p>
        </w:tc>
        <w:tc>
          <w:tcPr>
            <w:tcW w:w="1031" w:type="dxa"/>
          </w:tcPr>
          <w:p w14:paraId="4A775F17" w14:textId="77777777" w:rsidR="00052CF8" w:rsidRPr="00DA4223" w:rsidRDefault="00052CF8" w:rsidP="00052CF8">
            <w:pPr>
              <w:tabs>
                <w:tab w:val="left" w:pos="1701"/>
              </w:tabs>
            </w:pPr>
          </w:p>
        </w:tc>
      </w:tr>
      <w:tr w:rsidR="00052CF8" w:rsidRPr="00DA4223" w14:paraId="6093632B" w14:textId="77777777" w:rsidTr="00052CF8">
        <w:tc>
          <w:tcPr>
            <w:tcW w:w="1985" w:type="dxa"/>
          </w:tcPr>
          <w:p w14:paraId="5375563C" w14:textId="77777777" w:rsidR="00052CF8" w:rsidRPr="00DA4223" w:rsidRDefault="00052CF8" w:rsidP="00052CF8">
            <w:pPr>
              <w:tabs>
                <w:tab w:val="left" w:pos="1701"/>
              </w:tabs>
            </w:pPr>
            <w:r>
              <w:t xml:space="preserve">University postgraduate degree </w:t>
            </w:r>
          </w:p>
        </w:tc>
        <w:tc>
          <w:tcPr>
            <w:tcW w:w="1031" w:type="dxa"/>
          </w:tcPr>
          <w:p w14:paraId="577A1988" w14:textId="77777777" w:rsidR="00052CF8" w:rsidRPr="00DA4223" w:rsidRDefault="00052CF8" w:rsidP="00052CF8">
            <w:pPr>
              <w:tabs>
                <w:tab w:val="left" w:pos="1701"/>
              </w:tabs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7AF504D7" wp14:editId="24C79F33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5715</wp:posOffset>
                      </wp:positionV>
                      <wp:extent cx="285293" cy="248716"/>
                      <wp:effectExtent l="0" t="0" r="19685" b="18415"/>
                      <wp:wrapNone/>
                      <wp:docPr id="27" name="Rectangle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293" cy="248716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rgbClr val="4F81BD">
                                    <a:shade val="50000"/>
                                  </a:srgbClr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55A339B0" w14:textId="77777777" w:rsidR="003425F4" w:rsidRDefault="003425F4" w:rsidP="00052CF8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7AF504D7" id="Rectangle 27" o:spid="_x0000_s1032" style="position:absolute;margin-left:.05pt;margin-top:.45pt;width:22.45pt;height:19.6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" filled="f" strokecolor="#385d8a" strokeweight="2pt">
                      <v:textbox>
                        <w:txbxContent>
                          <w:p w14:paraId="55A339B0" w14:textId="77777777" w:rsidR="003425F4" w:rsidRDefault="003425F4" w:rsidP="00052CF8">
                            <w:pPr>
                              <w:jc w:val="cente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  <w:tc>
          <w:tcPr>
            <w:tcW w:w="5217" w:type="dxa"/>
            <w:gridSpan w:val="4"/>
          </w:tcPr>
          <w:p w14:paraId="0232592A" w14:textId="77777777" w:rsidR="00052CF8" w:rsidRPr="00DA4223" w:rsidRDefault="00052CF8" w:rsidP="00052CF8">
            <w:pPr>
              <w:tabs>
                <w:tab w:val="left" w:pos="1701"/>
              </w:tabs>
            </w:pPr>
            <w:r>
              <w:t>Other (specify)  ____________________________</w:t>
            </w:r>
          </w:p>
        </w:tc>
      </w:tr>
    </w:tbl>
    <w:p w14:paraId="782928F3" w14:textId="19331B01" w:rsidR="00052CF8" w:rsidRDefault="00052CF8" w:rsidP="00E612D1">
      <w:pPr>
        <w:tabs>
          <w:tab w:val="left" w:pos="1701"/>
        </w:tabs>
        <w:ind w:left="1701" w:hanging="1701"/>
        <w:rPr>
          <w:iCs/>
        </w:rPr>
      </w:pPr>
    </w:p>
    <w:p w14:paraId="589FC709" w14:textId="77777777" w:rsidR="00052CF8" w:rsidRPr="00F863CE" w:rsidRDefault="00052CF8" w:rsidP="00E612D1">
      <w:pPr>
        <w:tabs>
          <w:tab w:val="left" w:pos="1701"/>
        </w:tabs>
        <w:ind w:left="1701" w:hanging="1701"/>
        <w:rPr>
          <w:iCs/>
        </w:rPr>
      </w:pPr>
    </w:p>
    <w:p w14:paraId="5DBF19F5" w14:textId="58E77375" w:rsidR="00E612D1" w:rsidRPr="00DF443C" w:rsidRDefault="00DF443C" w:rsidP="00E612D1">
      <w:pPr>
        <w:tabs>
          <w:tab w:val="left" w:pos="1701"/>
        </w:tabs>
        <w:ind w:left="1701" w:hanging="1701"/>
      </w:pPr>
      <w:r w:rsidRPr="00DF443C">
        <w:t>Q</w:t>
      </w:r>
      <w:r w:rsidR="00052CF8">
        <w:t>5</w:t>
      </w:r>
      <w:r>
        <w:t>.</w:t>
      </w:r>
      <w:r w:rsidRPr="00DF443C">
        <w:t xml:space="preserve"> </w:t>
      </w:r>
      <w:r w:rsidR="00E612D1" w:rsidRPr="00DF443C">
        <w:t>What is your MARITAL STATUS?</w:t>
      </w:r>
    </w:p>
    <w:p w14:paraId="0753BB5A" w14:textId="77777777" w:rsidR="00E612D1" w:rsidRPr="00DA4223" w:rsidRDefault="00E612D1" w:rsidP="00E612D1">
      <w:pPr>
        <w:tabs>
          <w:tab w:val="left" w:pos="1701"/>
        </w:tabs>
        <w:ind w:left="1701" w:hanging="1701"/>
      </w:pPr>
      <w:r w:rsidRPr="00DA4223">
        <w:tab/>
      </w:r>
    </w:p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031"/>
        <w:gridCol w:w="1348"/>
        <w:gridCol w:w="1031"/>
        <w:gridCol w:w="1457"/>
        <w:gridCol w:w="1031"/>
      </w:tblGrid>
      <w:tr w:rsidR="00E612D1" w:rsidRPr="00DA4223" w14:paraId="71D99D41" w14:textId="77777777" w:rsidTr="006350F3">
        <w:tc>
          <w:tcPr>
            <w:tcW w:w="1985" w:type="dxa"/>
          </w:tcPr>
          <w:p w14:paraId="32471C06" w14:textId="77777777" w:rsidR="00E612D1" w:rsidRPr="00DA4223" w:rsidRDefault="00E612D1" w:rsidP="006350F3">
            <w:pPr>
              <w:tabs>
                <w:tab w:val="left" w:pos="1701"/>
              </w:tabs>
            </w:pPr>
            <w:r w:rsidRPr="00DA4223">
              <w:t>Single / never married</w:t>
            </w:r>
          </w:p>
        </w:tc>
        <w:tc>
          <w:tcPr>
            <w:tcW w:w="1031" w:type="dxa"/>
          </w:tcPr>
          <w:p w14:paraId="6D0AF216" w14:textId="75294024" w:rsidR="00E612D1" w:rsidRPr="00DA4223" w:rsidRDefault="00DF443C" w:rsidP="006350F3">
            <w:pPr>
              <w:tabs>
                <w:tab w:val="left" w:pos="1701"/>
              </w:tabs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4A8EA13C" wp14:editId="5CCC53E3">
                      <wp:simplePos x="0" y="0"/>
                      <wp:positionH relativeFrom="column">
                        <wp:posOffset>1905</wp:posOffset>
                      </wp:positionH>
                      <wp:positionV relativeFrom="paragraph">
                        <wp:posOffset>3810</wp:posOffset>
                      </wp:positionV>
                      <wp:extent cx="285293" cy="248716"/>
                      <wp:effectExtent l="0" t="0" r="19685" b="18415"/>
                      <wp:wrapNone/>
                      <wp:docPr id="1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293" cy="248716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rgbClr val="4F81BD">
                                    <a:shade val="50000"/>
                                  </a:srgbClr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041001FF" w14:textId="77777777" w:rsidR="003425F4" w:rsidRDefault="003425F4" w:rsidP="00DF443C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4A8EA13C" id="Rectangle 1" o:spid="_x0000_s1033" style="position:absolute;margin-left:.15pt;margin-top:.3pt;width:22.45pt;height:19.6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" filled="f" strokecolor="#385d8a" strokeweight="2pt">
                      <v:textbox>
                        <w:txbxContent>
                          <w:p w14:paraId="041001FF" w14:textId="77777777" w:rsidR="003425F4" w:rsidRDefault="003425F4" w:rsidP="00DF443C">
                            <w:pPr>
                              <w:jc w:val="cente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  <w:tc>
          <w:tcPr>
            <w:tcW w:w="1348" w:type="dxa"/>
          </w:tcPr>
          <w:p w14:paraId="57F62303" w14:textId="77777777" w:rsidR="00E612D1" w:rsidRPr="00DA4223" w:rsidRDefault="00E612D1" w:rsidP="006350F3">
            <w:pPr>
              <w:tabs>
                <w:tab w:val="left" w:pos="1701"/>
              </w:tabs>
            </w:pPr>
            <w:r w:rsidRPr="00DA4223">
              <w:t>Married / de facto</w:t>
            </w:r>
          </w:p>
        </w:tc>
        <w:tc>
          <w:tcPr>
            <w:tcW w:w="1031" w:type="dxa"/>
          </w:tcPr>
          <w:p w14:paraId="18AA0F05" w14:textId="77777777" w:rsidR="00E612D1" w:rsidRPr="00DA4223" w:rsidRDefault="00E612D1" w:rsidP="006350F3">
            <w:pPr>
              <w:tabs>
                <w:tab w:val="left" w:pos="1701"/>
              </w:tabs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21638C44" wp14:editId="0308D490">
                      <wp:simplePos x="0" y="0"/>
                      <wp:positionH relativeFrom="column">
                        <wp:posOffset>66471</wp:posOffset>
                      </wp:positionH>
                      <wp:positionV relativeFrom="paragraph">
                        <wp:posOffset>55651</wp:posOffset>
                      </wp:positionV>
                      <wp:extent cx="285293" cy="248716"/>
                      <wp:effectExtent l="0" t="0" r="19685" b="18415"/>
                      <wp:wrapNone/>
                      <wp:docPr id="7" name="Rectangle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293" cy="248716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rgbClr val="4F81BD">
                                    <a:shade val="50000"/>
                                  </a:srgbClr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0923F116" w14:textId="77777777" w:rsidR="003425F4" w:rsidRDefault="003425F4" w:rsidP="00E612D1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21638C44" id="Rectangle 7" o:spid="_x0000_s1034" style="position:absolute;margin-left:5.25pt;margin-top:4.4pt;width:22.45pt;height:19.6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" filled="f" strokecolor="#385d8a" strokeweight="2pt">
                      <v:textbox>
                        <w:txbxContent>
                          <w:p w14:paraId="0923F116" w14:textId="77777777" w:rsidR="003425F4" w:rsidRDefault="003425F4" w:rsidP="00E612D1">
                            <w:pPr>
                              <w:jc w:val="cente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  <w:tc>
          <w:tcPr>
            <w:tcW w:w="1457" w:type="dxa"/>
          </w:tcPr>
          <w:p w14:paraId="4F0EFFFE" w14:textId="77777777" w:rsidR="00E612D1" w:rsidRPr="00DA4223" w:rsidRDefault="00E612D1" w:rsidP="006350F3">
            <w:pPr>
              <w:tabs>
                <w:tab w:val="left" w:pos="1701"/>
              </w:tabs>
            </w:pPr>
            <w:r w:rsidRPr="00DA4223">
              <w:t>Separated / divorced</w:t>
            </w:r>
          </w:p>
        </w:tc>
        <w:tc>
          <w:tcPr>
            <w:tcW w:w="1031" w:type="dxa"/>
          </w:tcPr>
          <w:p w14:paraId="0D7F9090" w14:textId="77777777" w:rsidR="00E612D1" w:rsidRPr="00DA4223" w:rsidRDefault="00E612D1" w:rsidP="006350F3">
            <w:pPr>
              <w:tabs>
                <w:tab w:val="left" w:pos="1701"/>
              </w:tabs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04CF5336" wp14:editId="20B7E942">
                      <wp:simplePos x="0" y="0"/>
                      <wp:positionH relativeFrom="column">
                        <wp:posOffset>86208</wp:posOffset>
                      </wp:positionH>
                      <wp:positionV relativeFrom="paragraph">
                        <wp:posOffset>55016</wp:posOffset>
                      </wp:positionV>
                      <wp:extent cx="285293" cy="248716"/>
                      <wp:effectExtent l="0" t="0" r="19685" b="18415"/>
                      <wp:wrapNone/>
                      <wp:docPr id="8" name="Rectangle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293" cy="248716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rgbClr val="4F81BD">
                                    <a:shade val="50000"/>
                                  </a:srgbClr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56E4B2A2" w14:textId="77777777" w:rsidR="003425F4" w:rsidRDefault="003425F4" w:rsidP="00E612D1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04CF5336" id="Rectangle 8" o:spid="_x0000_s1035" style="position:absolute;margin-left:6.8pt;margin-top:4.35pt;width:22.45pt;height:19.6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" filled="f" strokecolor="#385d8a" strokeweight="2pt">
                      <v:textbox>
                        <w:txbxContent>
                          <w:p w14:paraId="56E4B2A2" w14:textId="77777777" w:rsidR="003425F4" w:rsidRDefault="003425F4" w:rsidP="00E612D1">
                            <w:pPr>
                              <w:jc w:val="cente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</w:tr>
      <w:tr w:rsidR="00E612D1" w:rsidRPr="00DA4223" w14:paraId="03F085B5" w14:textId="77777777" w:rsidTr="006350F3">
        <w:tc>
          <w:tcPr>
            <w:tcW w:w="1985" w:type="dxa"/>
          </w:tcPr>
          <w:p w14:paraId="4472C89D" w14:textId="77777777" w:rsidR="00E612D1" w:rsidRPr="00DA4223" w:rsidRDefault="00E612D1" w:rsidP="006350F3">
            <w:pPr>
              <w:tabs>
                <w:tab w:val="left" w:pos="1701"/>
              </w:tabs>
            </w:pPr>
          </w:p>
        </w:tc>
        <w:tc>
          <w:tcPr>
            <w:tcW w:w="1031" w:type="dxa"/>
          </w:tcPr>
          <w:p w14:paraId="02870E93" w14:textId="77777777" w:rsidR="00E612D1" w:rsidRPr="00DA4223" w:rsidRDefault="00E612D1" w:rsidP="006350F3">
            <w:pPr>
              <w:tabs>
                <w:tab w:val="left" w:pos="1701"/>
              </w:tabs>
            </w:pPr>
          </w:p>
        </w:tc>
        <w:tc>
          <w:tcPr>
            <w:tcW w:w="1348" w:type="dxa"/>
          </w:tcPr>
          <w:p w14:paraId="1246C139" w14:textId="77777777" w:rsidR="00E612D1" w:rsidRPr="00DA4223" w:rsidRDefault="00E612D1" w:rsidP="006350F3">
            <w:pPr>
              <w:tabs>
                <w:tab w:val="left" w:pos="1701"/>
              </w:tabs>
            </w:pPr>
          </w:p>
        </w:tc>
        <w:tc>
          <w:tcPr>
            <w:tcW w:w="1031" w:type="dxa"/>
          </w:tcPr>
          <w:p w14:paraId="3F6F5471" w14:textId="77777777" w:rsidR="00E612D1" w:rsidRPr="00DA4223" w:rsidRDefault="00E612D1" w:rsidP="006350F3">
            <w:pPr>
              <w:tabs>
                <w:tab w:val="left" w:pos="1701"/>
              </w:tabs>
            </w:pPr>
          </w:p>
        </w:tc>
        <w:tc>
          <w:tcPr>
            <w:tcW w:w="1457" w:type="dxa"/>
          </w:tcPr>
          <w:p w14:paraId="2D074E64" w14:textId="77777777" w:rsidR="00E612D1" w:rsidRPr="00DA4223" w:rsidRDefault="00E612D1" w:rsidP="006350F3">
            <w:pPr>
              <w:tabs>
                <w:tab w:val="left" w:pos="1701"/>
              </w:tabs>
            </w:pPr>
          </w:p>
        </w:tc>
        <w:tc>
          <w:tcPr>
            <w:tcW w:w="1031" w:type="dxa"/>
          </w:tcPr>
          <w:p w14:paraId="0C5715EB" w14:textId="77777777" w:rsidR="00E612D1" w:rsidRPr="00DA4223" w:rsidRDefault="00E612D1" w:rsidP="006350F3">
            <w:pPr>
              <w:tabs>
                <w:tab w:val="left" w:pos="1701"/>
              </w:tabs>
            </w:pPr>
          </w:p>
        </w:tc>
      </w:tr>
      <w:tr w:rsidR="00E612D1" w:rsidRPr="00DA4223" w14:paraId="76013479" w14:textId="77777777" w:rsidTr="006350F3">
        <w:tc>
          <w:tcPr>
            <w:tcW w:w="1985" w:type="dxa"/>
          </w:tcPr>
          <w:p w14:paraId="3D46201C" w14:textId="77777777" w:rsidR="00E612D1" w:rsidRDefault="00E612D1" w:rsidP="006350F3">
            <w:pPr>
              <w:tabs>
                <w:tab w:val="left" w:pos="1701"/>
              </w:tabs>
            </w:pPr>
            <w:r w:rsidRPr="00DA4223">
              <w:t xml:space="preserve">Widowed </w:t>
            </w:r>
          </w:p>
          <w:p w14:paraId="464AA438" w14:textId="77777777" w:rsidR="00E612D1" w:rsidRPr="00DA4223" w:rsidRDefault="00E612D1" w:rsidP="006350F3">
            <w:pPr>
              <w:tabs>
                <w:tab w:val="left" w:pos="1701"/>
              </w:tabs>
            </w:pPr>
          </w:p>
        </w:tc>
        <w:tc>
          <w:tcPr>
            <w:tcW w:w="1031" w:type="dxa"/>
          </w:tcPr>
          <w:p w14:paraId="388ACE36" w14:textId="77777777" w:rsidR="00E612D1" w:rsidRPr="00DA4223" w:rsidRDefault="00E612D1" w:rsidP="006350F3">
            <w:pPr>
              <w:tabs>
                <w:tab w:val="left" w:pos="1701"/>
              </w:tabs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4A7C3AA5" wp14:editId="1AE2A6F2">
                      <wp:simplePos x="0" y="0"/>
                      <wp:positionH relativeFrom="column">
                        <wp:posOffset>69977</wp:posOffset>
                      </wp:positionH>
                      <wp:positionV relativeFrom="paragraph">
                        <wp:posOffset>43561</wp:posOffset>
                      </wp:positionV>
                      <wp:extent cx="285293" cy="248716"/>
                      <wp:effectExtent l="0" t="0" r="19685" b="18415"/>
                      <wp:wrapNone/>
                      <wp:docPr id="9" name="Rectangle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293" cy="248716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rgbClr val="4F81BD">
                                    <a:shade val="50000"/>
                                  </a:srgbClr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5A748D6D" w14:textId="77777777" w:rsidR="003425F4" w:rsidRDefault="003425F4" w:rsidP="00E612D1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4A7C3AA5" id="Rectangle 9" o:spid="_x0000_s1036" style="position:absolute;margin-left:5.5pt;margin-top:3.45pt;width:22.45pt;height:19.6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" filled="f" strokecolor="#385d8a" strokeweight="2pt">
                      <v:textbox>
                        <w:txbxContent>
                          <w:p w14:paraId="5A748D6D" w14:textId="77777777" w:rsidR="003425F4" w:rsidRDefault="003425F4" w:rsidP="00E612D1">
                            <w:pPr>
                              <w:jc w:val="cente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  <w:tc>
          <w:tcPr>
            <w:tcW w:w="1348" w:type="dxa"/>
          </w:tcPr>
          <w:p w14:paraId="4015CD9A" w14:textId="77777777" w:rsidR="00E612D1" w:rsidRPr="00DA4223" w:rsidRDefault="00E612D1" w:rsidP="006350F3">
            <w:pPr>
              <w:tabs>
                <w:tab w:val="left" w:pos="1701"/>
              </w:tabs>
            </w:pPr>
          </w:p>
        </w:tc>
        <w:tc>
          <w:tcPr>
            <w:tcW w:w="1031" w:type="dxa"/>
          </w:tcPr>
          <w:p w14:paraId="1F7D5A93" w14:textId="77777777" w:rsidR="00E612D1" w:rsidRPr="00DA4223" w:rsidRDefault="00E612D1" w:rsidP="006350F3">
            <w:pPr>
              <w:tabs>
                <w:tab w:val="left" w:pos="1701"/>
              </w:tabs>
            </w:pPr>
          </w:p>
        </w:tc>
        <w:tc>
          <w:tcPr>
            <w:tcW w:w="1457" w:type="dxa"/>
          </w:tcPr>
          <w:p w14:paraId="270873C6" w14:textId="77777777" w:rsidR="00E612D1" w:rsidRPr="00DA4223" w:rsidRDefault="00E612D1" w:rsidP="006350F3">
            <w:pPr>
              <w:tabs>
                <w:tab w:val="left" w:pos="1701"/>
              </w:tabs>
            </w:pPr>
          </w:p>
        </w:tc>
        <w:tc>
          <w:tcPr>
            <w:tcW w:w="1031" w:type="dxa"/>
          </w:tcPr>
          <w:p w14:paraId="0A4E3984" w14:textId="77777777" w:rsidR="00E612D1" w:rsidRPr="00DA4223" w:rsidRDefault="00E612D1" w:rsidP="006350F3">
            <w:pPr>
              <w:tabs>
                <w:tab w:val="left" w:pos="1701"/>
              </w:tabs>
            </w:pPr>
          </w:p>
        </w:tc>
      </w:tr>
      <w:tr w:rsidR="00E612D1" w:rsidRPr="00DA4223" w14:paraId="10499248" w14:textId="77777777" w:rsidTr="006350F3">
        <w:tc>
          <w:tcPr>
            <w:tcW w:w="1985" w:type="dxa"/>
          </w:tcPr>
          <w:p w14:paraId="2746F6A7" w14:textId="77777777" w:rsidR="00E612D1" w:rsidRPr="00DA4223" w:rsidRDefault="00E612D1" w:rsidP="006350F3">
            <w:pPr>
              <w:tabs>
                <w:tab w:val="left" w:pos="1701"/>
              </w:tabs>
            </w:pPr>
          </w:p>
        </w:tc>
        <w:tc>
          <w:tcPr>
            <w:tcW w:w="1031" w:type="dxa"/>
          </w:tcPr>
          <w:p w14:paraId="68711F56" w14:textId="77777777" w:rsidR="00E612D1" w:rsidRPr="00DA4223" w:rsidRDefault="00E612D1" w:rsidP="006350F3">
            <w:pPr>
              <w:tabs>
                <w:tab w:val="left" w:pos="1701"/>
              </w:tabs>
            </w:pPr>
          </w:p>
        </w:tc>
        <w:tc>
          <w:tcPr>
            <w:tcW w:w="1348" w:type="dxa"/>
          </w:tcPr>
          <w:p w14:paraId="56CC08B2" w14:textId="77777777" w:rsidR="00E612D1" w:rsidRPr="00DA4223" w:rsidRDefault="00E612D1" w:rsidP="006350F3">
            <w:pPr>
              <w:tabs>
                <w:tab w:val="left" w:pos="1701"/>
              </w:tabs>
            </w:pPr>
          </w:p>
        </w:tc>
        <w:tc>
          <w:tcPr>
            <w:tcW w:w="1031" w:type="dxa"/>
          </w:tcPr>
          <w:p w14:paraId="6C76886D" w14:textId="2D23F846" w:rsidR="00E612D1" w:rsidRPr="00DA4223" w:rsidRDefault="00E612D1" w:rsidP="006350F3">
            <w:pPr>
              <w:tabs>
                <w:tab w:val="left" w:pos="1701"/>
              </w:tabs>
            </w:pPr>
          </w:p>
        </w:tc>
        <w:tc>
          <w:tcPr>
            <w:tcW w:w="1457" w:type="dxa"/>
          </w:tcPr>
          <w:p w14:paraId="1A5CAFCA" w14:textId="77777777" w:rsidR="00E612D1" w:rsidRPr="00DA4223" w:rsidRDefault="00E612D1" w:rsidP="006350F3">
            <w:pPr>
              <w:tabs>
                <w:tab w:val="left" w:pos="1701"/>
              </w:tabs>
            </w:pPr>
          </w:p>
        </w:tc>
        <w:tc>
          <w:tcPr>
            <w:tcW w:w="1031" w:type="dxa"/>
          </w:tcPr>
          <w:p w14:paraId="70D0AB53" w14:textId="77777777" w:rsidR="00E612D1" w:rsidRPr="00DA4223" w:rsidRDefault="00E612D1" w:rsidP="006350F3">
            <w:pPr>
              <w:tabs>
                <w:tab w:val="left" w:pos="1701"/>
              </w:tabs>
            </w:pPr>
          </w:p>
        </w:tc>
      </w:tr>
    </w:tbl>
    <w:p w14:paraId="3B8AC184" w14:textId="77777777" w:rsidR="00052CF8" w:rsidRDefault="00052CF8" w:rsidP="00E612D1">
      <w:pPr>
        <w:tabs>
          <w:tab w:val="left" w:pos="1701"/>
        </w:tabs>
        <w:rPr>
          <w:i/>
          <w:noProof/>
          <w:lang w:eastAsia="en-AU"/>
        </w:rPr>
      </w:pPr>
    </w:p>
    <w:p w14:paraId="717D82D5" w14:textId="5D7BA91D" w:rsidR="00E612D1" w:rsidRDefault="00DF443C" w:rsidP="00E612D1">
      <w:pPr>
        <w:tabs>
          <w:tab w:val="left" w:pos="1701"/>
        </w:tabs>
      </w:pPr>
      <w:r w:rsidRPr="00F863CE">
        <w:rPr>
          <w:iCs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C38C899" wp14:editId="0ACB0C60">
                <wp:simplePos x="0" y="0"/>
                <wp:positionH relativeFrom="column">
                  <wp:posOffset>3204174</wp:posOffset>
                </wp:positionH>
                <wp:positionV relativeFrom="paragraph">
                  <wp:posOffset>6350</wp:posOffset>
                </wp:positionV>
                <wp:extent cx="285293" cy="248716"/>
                <wp:effectExtent l="0" t="0" r="19685" b="1841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5293" cy="248716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21BFF0CB" w14:textId="77777777" w:rsidR="003425F4" w:rsidRDefault="003425F4" w:rsidP="00E612D1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C38C899" id="Rectangle 11" o:spid="_x0000_s1037" style="position:absolute;margin-left:252.3pt;margin-top:.5pt;width:22.45pt;height:19.6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" filled="f" strokecolor="#385d8a" strokeweight="2pt">
                <v:textbox>
                  <w:txbxContent>
                    <w:p w14:paraId="21BFF0CB" w14:textId="77777777" w:rsidR="003425F4" w:rsidRDefault="003425F4" w:rsidP="00E612D1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Pr="00F863CE">
        <w:rPr>
          <w:iCs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42B495D" wp14:editId="30DDCB50">
                <wp:simplePos x="0" y="0"/>
                <wp:positionH relativeFrom="column">
                  <wp:posOffset>1939937</wp:posOffset>
                </wp:positionH>
                <wp:positionV relativeFrom="paragraph">
                  <wp:posOffset>10795</wp:posOffset>
                </wp:positionV>
                <wp:extent cx="285293" cy="248716"/>
                <wp:effectExtent l="0" t="0" r="19685" b="18415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5293" cy="248716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1191DCBB" w14:textId="77777777" w:rsidR="003425F4" w:rsidRDefault="003425F4" w:rsidP="00E612D1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42B495D" id="Rectangle 10" o:spid="_x0000_s1038" style="position:absolute;margin-left:152.75pt;margin-top:.85pt;width:22.45pt;height:19.6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" filled="f" strokecolor="#385d8a" strokeweight="2pt">
                <v:textbox>
                  <w:txbxContent>
                    <w:p w14:paraId="1191DCBB" w14:textId="77777777" w:rsidR="003425F4" w:rsidRDefault="003425F4" w:rsidP="00E612D1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Pr="00F863CE">
        <w:rPr>
          <w:iCs/>
          <w:noProof/>
          <w:lang w:eastAsia="en-AU"/>
        </w:rPr>
        <w:t>Q</w:t>
      </w:r>
      <w:r w:rsidR="00052CF8">
        <w:rPr>
          <w:iCs/>
          <w:noProof/>
          <w:lang w:eastAsia="en-AU"/>
        </w:rPr>
        <w:t>6.</w:t>
      </w:r>
      <w:r w:rsidRPr="00F863CE">
        <w:rPr>
          <w:iCs/>
          <w:noProof/>
          <w:lang w:eastAsia="en-AU"/>
        </w:rPr>
        <w:t xml:space="preserve"> </w:t>
      </w:r>
      <w:r w:rsidR="00E612D1" w:rsidRPr="00F863CE">
        <w:rPr>
          <w:iCs/>
        </w:rPr>
        <w:t>Do you have children?</w:t>
      </w:r>
      <w:r w:rsidR="00E612D1">
        <w:t xml:space="preserve"> </w:t>
      </w:r>
      <w:r>
        <w:t xml:space="preserve">   </w:t>
      </w:r>
      <w:r w:rsidR="00E612D1">
        <w:t>Yes</w:t>
      </w:r>
      <w:r w:rsidR="00E612D1">
        <w:tab/>
      </w:r>
      <w:r w:rsidR="00E612D1">
        <w:tab/>
      </w:r>
      <w:r w:rsidR="00E612D1">
        <w:tab/>
        <w:t xml:space="preserve">No </w:t>
      </w:r>
      <w:r w:rsidR="00E612D1">
        <w:tab/>
      </w:r>
    </w:p>
    <w:p w14:paraId="77112BCC" w14:textId="77777777" w:rsidR="00E612D1" w:rsidRDefault="00E612D1" w:rsidP="00E612D1">
      <w:pPr>
        <w:tabs>
          <w:tab w:val="left" w:pos="1701"/>
        </w:tabs>
      </w:pPr>
    </w:p>
    <w:p w14:paraId="68CA2C37" w14:textId="77777777" w:rsidR="00E612D1" w:rsidRPr="00DF443C" w:rsidRDefault="00E612D1" w:rsidP="00E612D1">
      <w:pPr>
        <w:tabs>
          <w:tab w:val="left" w:pos="1701"/>
        </w:tabs>
      </w:pPr>
    </w:p>
    <w:p w14:paraId="3274BCED" w14:textId="77777777" w:rsidR="00052CF8" w:rsidRDefault="00052CF8">
      <w:r>
        <w:br w:type="page"/>
      </w:r>
    </w:p>
    <w:p w14:paraId="2F0F249B" w14:textId="4AFB7D7F" w:rsidR="00E612D1" w:rsidRPr="00DF443C" w:rsidRDefault="00E612D1" w:rsidP="00E612D1">
      <w:pPr>
        <w:tabs>
          <w:tab w:val="left" w:pos="1701"/>
        </w:tabs>
      </w:pPr>
      <w:r w:rsidRPr="00DF443C">
        <w:lastRenderedPageBreak/>
        <w:t>Q</w:t>
      </w:r>
      <w:r w:rsidR="00052CF8">
        <w:t>6</w:t>
      </w:r>
      <w:r w:rsidRPr="00DF443C">
        <w:t>a</w:t>
      </w:r>
      <w:r w:rsidR="00DF443C" w:rsidRPr="00DF443C">
        <w:t>.</w:t>
      </w:r>
      <w:r w:rsidRPr="00DF443C">
        <w:t xml:space="preserve"> If yes, </w:t>
      </w:r>
      <w:r w:rsidR="00052CF8">
        <w:t>please specify their gender and age</w:t>
      </w:r>
    </w:p>
    <w:p w14:paraId="72FC13FD" w14:textId="77777777" w:rsidR="00E612D1" w:rsidRDefault="00E612D1" w:rsidP="00E612D1">
      <w:pPr>
        <w:tabs>
          <w:tab w:val="left" w:pos="1701"/>
        </w:tabs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2268"/>
        <w:gridCol w:w="1985"/>
      </w:tblGrid>
      <w:tr w:rsidR="00052CF8" w:rsidRPr="009D563A" w14:paraId="7C9C4DAA" w14:textId="59F2D478" w:rsidTr="00F863CE">
        <w:tc>
          <w:tcPr>
            <w:tcW w:w="2830" w:type="dxa"/>
          </w:tcPr>
          <w:p w14:paraId="4B97CE44" w14:textId="77777777" w:rsidR="00052CF8" w:rsidRPr="009D563A" w:rsidRDefault="00052CF8" w:rsidP="006350F3">
            <w:pPr>
              <w:tabs>
                <w:tab w:val="left" w:pos="1701"/>
              </w:tabs>
              <w:jc w:val="center"/>
              <w:rPr>
                <w:b/>
              </w:rPr>
            </w:pPr>
            <w:r w:rsidRPr="009D563A">
              <w:rPr>
                <w:b/>
              </w:rPr>
              <w:t>Child</w:t>
            </w:r>
          </w:p>
        </w:tc>
        <w:tc>
          <w:tcPr>
            <w:tcW w:w="2268" w:type="dxa"/>
          </w:tcPr>
          <w:p w14:paraId="19D0DC33" w14:textId="7687B6F2" w:rsidR="00052CF8" w:rsidRPr="009D563A" w:rsidRDefault="00052CF8" w:rsidP="00052CF8">
            <w:pPr>
              <w:tabs>
                <w:tab w:val="left" w:pos="1701"/>
              </w:tabs>
              <w:jc w:val="center"/>
              <w:rPr>
                <w:b/>
              </w:rPr>
            </w:pPr>
            <w:r>
              <w:rPr>
                <w:b/>
              </w:rPr>
              <w:t>Gender</w:t>
            </w:r>
          </w:p>
        </w:tc>
        <w:tc>
          <w:tcPr>
            <w:tcW w:w="1985" w:type="dxa"/>
          </w:tcPr>
          <w:p w14:paraId="53CDDF80" w14:textId="4422A035" w:rsidR="00052CF8" w:rsidRPr="009D563A" w:rsidRDefault="00052CF8" w:rsidP="006350F3">
            <w:pPr>
              <w:tabs>
                <w:tab w:val="left" w:pos="1701"/>
              </w:tabs>
              <w:jc w:val="center"/>
              <w:rPr>
                <w:b/>
              </w:rPr>
            </w:pPr>
            <w:r w:rsidRPr="009D563A">
              <w:rPr>
                <w:b/>
              </w:rPr>
              <w:t>Age</w:t>
            </w:r>
          </w:p>
        </w:tc>
      </w:tr>
      <w:tr w:rsidR="00052CF8" w14:paraId="1CA5A1A6" w14:textId="4FE4F0EC" w:rsidTr="00F863CE">
        <w:tc>
          <w:tcPr>
            <w:tcW w:w="2830" w:type="dxa"/>
          </w:tcPr>
          <w:p w14:paraId="135C7B5B" w14:textId="77777777" w:rsidR="00052CF8" w:rsidRDefault="00052CF8" w:rsidP="006350F3">
            <w:pPr>
              <w:tabs>
                <w:tab w:val="left" w:pos="1701"/>
              </w:tabs>
            </w:pPr>
            <w:r>
              <w:t>Child 1</w:t>
            </w:r>
          </w:p>
        </w:tc>
        <w:tc>
          <w:tcPr>
            <w:tcW w:w="2268" w:type="dxa"/>
          </w:tcPr>
          <w:p w14:paraId="5DF50AA1" w14:textId="77777777" w:rsidR="00052CF8" w:rsidRDefault="00052CF8" w:rsidP="006350F3">
            <w:pPr>
              <w:tabs>
                <w:tab w:val="left" w:pos="1701"/>
              </w:tabs>
            </w:pPr>
          </w:p>
        </w:tc>
        <w:tc>
          <w:tcPr>
            <w:tcW w:w="1985" w:type="dxa"/>
          </w:tcPr>
          <w:p w14:paraId="1CFB7A9C" w14:textId="77777777" w:rsidR="00052CF8" w:rsidRDefault="00052CF8" w:rsidP="006350F3">
            <w:pPr>
              <w:tabs>
                <w:tab w:val="left" w:pos="1701"/>
              </w:tabs>
            </w:pPr>
          </w:p>
        </w:tc>
      </w:tr>
      <w:tr w:rsidR="00052CF8" w14:paraId="7AF127A2" w14:textId="4ED19838" w:rsidTr="00F863CE">
        <w:tc>
          <w:tcPr>
            <w:tcW w:w="2830" w:type="dxa"/>
          </w:tcPr>
          <w:p w14:paraId="19372B02" w14:textId="77777777" w:rsidR="00052CF8" w:rsidRDefault="00052CF8" w:rsidP="006350F3">
            <w:pPr>
              <w:tabs>
                <w:tab w:val="left" w:pos="1701"/>
              </w:tabs>
            </w:pPr>
            <w:r>
              <w:t>Child 2</w:t>
            </w:r>
          </w:p>
        </w:tc>
        <w:tc>
          <w:tcPr>
            <w:tcW w:w="2268" w:type="dxa"/>
          </w:tcPr>
          <w:p w14:paraId="7479AD10" w14:textId="77777777" w:rsidR="00052CF8" w:rsidRDefault="00052CF8" w:rsidP="006350F3">
            <w:pPr>
              <w:tabs>
                <w:tab w:val="left" w:pos="1701"/>
              </w:tabs>
            </w:pPr>
          </w:p>
        </w:tc>
        <w:tc>
          <w:tcPr>
            <w:tcW w:w="1985" w:type="dxa"/>
          </w:tcPr>
          <w:p w14:paraId="59C98D09" w14:textId="77777777" w:rsidR="00052CF8" w:rsidRDefault="00052CF8" w:rsidP="006350F3">
            <w:pPr>
              <w:tabs>
                <w:tab w:val="left" w:pos="1701"/>
              </w:tabs>
            </w:pPr>
          </w:p>
        </w:tc>
      </w:tr>
      <w:tr w:rsidR="00052CF8" w14:paraId="3FB2212D" w14:textId="747098FA" w:rsidTr="00F863CE">
        <w:tc>
          <w:tcPr>
            <w:tcW w:w="2830" w:type="dxa"/>
          </w:tcPr>
          <w:p w14:paraId="108A768E" w14:textId="77777777" w:rsidR="00052CF8" w:rsidRDefault="00052CF8" w:rsidP="006350F3">
            <w:pPr>
              <w:tabs>
                <w:tab w:val="left" w:pos="1701"/>
              </w:tabs>
            </w:pPr>
            <w:r>
              <w:t>Child 3</w:t>
            </w:r>
          </w:p>
        </w:tc>
        <w:tc>
          <w:tcPr>
            <w:tcW w:w="2268" w:type="dxa"/>
          </w:tcPr>
          <w:p w14:paraId="2AF2CD13" w14:textId="77777777" w:rsidR="00052CF8" w:rsidRDefault="00052CF8" w:rsidP="006350F3">
            <w:pPr>
              <w:tabs>
                <w:tab w:val="left" w:pos="1701"/>
              </w:tabs>
            </w:pPr>
          </w:p>
        </w:tc>
        <w:tc>
          <w:tcPr>
            <w:tcW w:w="1985" w:type="dxa"/>
          </w:tcPr>
          <w:p w14:paraId="1EA9B1F2" w14:textId="77777777" w:rsidR="00052CF8" w:rsidRDefault="00052CF8" w:rsidP="006350F3">
            <w:pPr>
              <w:tabs>
                <w:tab w:val="left" w:pos="1701"/>
              </w:tabs>
            </w:pPr>
          </w:p>
        </w:tc>
      </w:tr>
      <w:tr w:rsidR="00052CF8" w14:paraId="6B6659B8" w14:textId="4A72196E" w:rsidTr="00F863CE">
        <w:tc>
          <w:tcPr>
            <w:tcW w:w="2830" w:type="dxa"/>
          </w:tcPr>
          <w:p w14:paraId="2FAF9BEE" w14:textId="77777777" w:rsidR="00052CF8" w:rsidRDefault="00052CF8" w:rsidP="006350F3">
            <w:pPr>
              <w:tabs>
                <w:tab w:val="left" w:pos="1701"/>
              </w:tabs>
            </w:pPr>
            <w:r>
              <w:t>Child 4</w:t>
            </w:r>
          </w:p>
        </w:tc>
        <w:tc>
          <w:tcPr>
            <w:tcW w:w="2268" w:type="dxa"/>
          </w:tcPr>
          <w:p w14:paraId="7EFDD877" w14:textId="77777777" w:rsidR="00052CF8" w:rsidRDefault="00052CF8" w:rsidP="006350F3">
            <w:pPr>
              <w:tabs>
                <w:tab w:val="left" w:pos="1701"/>
              </w:tabs>
            </w:pPr>
          </w:p>
        </w:tc>
        <w:tc>
          <w:tcPr>
            <w:tcW w:w="1985" w:type="dxa"/>
          </w:tcPr>
          <w:p w14:paraId="16466C27" w14:textId="77777777" w:rsidR="00052CF8" w:rsidRDefault="00052CF8" w:rsidP="006350F3">
            <w:pPr>
              <w:tabs>
                <w:tab w:val="left" w:pos="1701"/>
              </w:tabs>
            </w:pPr>
          </w:p>
        </w:tc>
      </w:tr>
      <w:tr w:rsidR="00052CF8" w14:paraId="6D5521C8" w14:textId="6E82151A" w:rsidTr="00F863CE">
        <w:tc>
          <w:tcPr>
            <w:tcW w:w="2830" w:type="dxa"/>
          </w:tcPr>
          <w:p w14:paraId="508CD7DC" w14:textId="77777777" w:rsidR="00052CF8" w:rsidRDefault="00052CF8" w:rsidP="006350F3">
            <w:pPr>
              <w:tabs>
                <w:tab w:val="left" w:pos="1701"/>
              </w:tabs>
            </w:pPr>
            <w:r>
              <w:t>Child 5</w:t>
            </w:r>
          </w:p>
        </w:tc>
        <w:tc>
          <w:tcPr>
            <w:tcW w:w="2268" w:type="dxa"/>
          </w:tcPr>
          <w:p w14:paraId="4642020A" w14:textId="77777777" w:rsidR="00052CF8" w:rsidRDefault="00052CF8" w:rsidP="006350F3">
            <w:pPr>
              <w:tabs>
                <w:tab w:val="left" w:pos="1701"/>
              </w:tabs>
            </w:pPr>
          </w:p>
        </w:tc>
        <w:tc>
          <w:tcPr>
            <w:tcW w:w="1985" w:type="dxa"/>
          </w:tcPr>
          <w:p w14:paraId="0F70890C" w14:textId="77777777" w:rsidR="00052CF8" w:rsidRDefault="00052CF8" w:rsidP="006350F3">
            <w:pPr>
              <w:tabs>
                <w:tab w:val="left" w:pos="1701"/>
              </w:tabs>
            </w:pPr>
          </w:p>
        </w:tc>
      </w:tr>
      <w:tr w:rsidR="00052CF8" w14:paraId="1EBADBA4" w14:textId="66348CD7" w:rsidTr="00F863CE">
        <w:tc>
          <w:tcPr>
            <w:tcW w:w="2830" w:type="dxa"/>
          </w:tcPr>
          <w:p w14:paraId="75FDE1ED" w14:textId="77777777" w:rsidR="00052CF8" w:rsidRDefault="00052CF8" w:rsidP="006350F3">
            <w:pPr>
              <w:tabs>
                <w:tab w:val="left" w:pos="1701"/>
              </w:tabs>
            </w:pPr>
            <w:r>
              <w:t xml:space="preserve">Other children </w:t>
            </w:r>
          </w:p>
        </w:tc>
        <w:tc>
          <w:tcPr>
            <w:tcW w:w="2268" w:type="dxa"/>
          </w:tcPr>
          <w:p w14:paraId="27D12D12" w14:textId="77777777" w:rsidR="00052CF8" w:rsidRDefault="00052CF8" w:rsidP="006350F3">
            <w:pPr>
              <w:tabs>
                <w:tab w:val="left" w:pos="1701"/>
              </w:tabs>
            </w:pPr>
          </w:p>
        </w:tc>
        <w:tc>
          <w:tcPr>
            <w:tcW w:w="1985" w:type="dxa"/>
          </w:tcPr>
          <w:p w14:paraId="090BF6B7" w14:textId="77777777" w:rsidR="00052CF8" w:rsidRDefault="00052CF8" w:rsidP="006350F3">
            <w:pPr>
              <w:tabs>
                <w:tab w:val="left" w:pos="1701"/>
              </w:tabs>
            </w:pPr>
          </w:p>
        </w:tc>
      </w:tr>
    </w:tbl>
    <w:p w14:paraId="0188DCBA" w14:textId="77777777" w:rsidR="00E612D1" w:rsidRDefault="00E612D1" w:rsidP="00E612D1">
      <w:pPr>
        <w:tabs>
          <w:tab w:val="left" w:pos="1701"/>
        </w:tabs>
      </w:pPr>
    </w:p>
    <w:p w14:paraId="3473E7E0" w14:textId="77777777" w:rsidR="00E612D1" w:rsidRPr="00DA4223" w:rsidRDefault="00E612D1" w:rsidP="00E612D1">
      <w:pPr>
        <w:tabs>
          <w:tab w:val="left" w:pos="1701"/>
        </w:tabs>
      </w:pPr>
    </w:p>
    <w:p w14:paraId="1E93C412" w14:textId="1D2D7BA1" w:rsidR="008E4481" w:rsidRDefault="008E4481" w:rsidP="008E4481">
      <w:pPr>
        <w:spacing w:after="200" w:line="276" w:lineRule="auto"/>
      </w:pPr>
      <w:r w:rsidRPr="00DA4223">
        <w:t>Q</w:t>
      </w:r>
      <w:r>
        <w:t xml:space="preserve">7. </w:t>
      </w:r>
      <w:r w:rsidRPr="00DA4223">
        <w:t>Which of the following best describes your employment</w:t>
      </w:r>
      <w:r>
        <w:t xml:space="preserve"> status at time of your diagnosis</w:t>
      </w:r>
      <w:r w:rsidRPr="00DA4223">
        <w:t xml:space="preserve">? </w:t>
      </w:r>
    </w:p>
    <w:p w14:paraId="25D59991" w14:textId="77777777" w:rsidR="008E4481" w:rsidRDefault="008E4481" w:rsidP="008E4481">
      <w:pPr>
        <w:ind w:left="1701" w:hanging="1701"/>
      </w:pPr>
    </w:p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031"/>
        <w:gridCol w:w="1377"/>
        <w:gridCol w:w="1031"/>
        <w:gridCol w:w="1778"/>
        <w:gridCol w:w="1031"/>
      </w:tblGrid>
      <w:tr w:rsidR="008E4481" w:rsidRPr="00DA4223" w14:paraId="4459AA47" w14:textId="77777777" w:rsidTr="00FF724A">
        <w:tc>
          <w:tcPr>
            <w:tcW w:w="1985" w:type="dxa"/>
          </w:tcPr>
          <w:p w14:paraId="0E711DE7" w14:textId="77777777" w:rsidR="008E4481" w:rsidRPr="00DA4223" w:rsidRDefault="008E4481" w:rsidP="00FF724A">
            <w:pPr>
              <w:tabs>
                <w:tab w:val="left" w:pos="1701"/>
              </w:tabs>
            </w:pPr>
            <w:r>
              <w:t>Full time paid work</w:t>
            </w:r>
          </w:p>
        </w:tc>
        <w:tc>
          <w:tcPr>
            <w:tcW w:w="1031" w:type="dxa"/>
          </w:tcPr>
          <w:p w14:paraId="2494F2AC" w14:textId="77777777" w:rsidR="008E4481" w:rsidRPr="00DA4223" w:rsidRDefault="008E4481" w:rsidP="00FF724A">
            <w:pPr>
              <w:tabs>
                <w:tab w:val="left" w:pos="1701"/>
              </w:tabs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260C9BDA" wp14:editId="4CC3C174">
                      <wp:simplePos x="0" y="0"/>
                      <wp:positionH relativeFrom="column">
                        <wp:posOffset>70180</wp:posOffset>
                      </wp:positionH>
                      <wp:positionV relativeFrom="paragraph">
                        <wp:posOffset>77368</wp:posOffset>
                      </wp:positionV>
                      <wp:extent cx="285293" cy="248716"/>
                      <wp:effectExtent l="0" t="0" r="19685" b="18415"/>
                      <wp:wrapNone/>
                      <wp:docPr id="28" name="Rectangle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293" cy="248716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rgbClr val="4F81BD">
                                    <a:shade val="50000"/>
                                  </a:srgbClr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3889A602" w14:textId="77777777" w:rsidR="003425F4" w:rsidRDefault="003425F4" w:rsidP="008E4481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260C9BDA" id="Rectangle 28" o:spid="_x0000_s1039" style="position:absolute;margin-left:5.55pt;margin-top:6.1pt;width:22.45pt;height:19.6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" filled="f" strokecolor="#385d8a" strokeweight="2pt">
                      <v:textbox>
                        <w:txbxContent>
                          <w:p w14:paraId="3889A602" w14:textId="77777777" w:rsidR="003425F4" w:rsidRDefault="003425F4" w:rsidP="008E4481">
                            <w:pPr>
                              <w:jc w:val="cente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  <w:tc>
          <w:tcPr>
            <w:tcW w:w="1377" w:type="dxa"/>
          </w:tcPr>
          <w:p w14:paraId="012E7C77" w14:textId="77777777" w:rsidR="008E4481" w:rsidRPr="00DA4223" w:rsidRDefault="008E4481" w:rsidP="00FF724A">
            <w:pPr>
              <w:tabs>
                <w:tab w:val="left" w:pos="1701"/>
              </w:tabs>
            </w:pPr>
            <w:r>
              <w:t>Part time paid work</w:t>
            </w:r>
          </w:p>
        </w:tc>
        <w:tc>
          <w:tcPr>
            <w:tcW w:w="1031" w:type="dxa"/>
          </w:tcPr>
          <w:p w14:paraId="6F699BBF" w14:textId="77777777" w:rsidR="008E4481" w:rsidRPr="00DA4223" w:rsidRDefault="008E4481" w:rsidP="00FF724A">
            <w:pPr>
              <w:tabs>
                <w:tab w:val="left" w:pos="1701"/>
              </w:tabs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0CE14F05" wp14:editId="3AA1180E">
                      <wp:simplePos x="0" y="0"/>
                      <wp:positionH relativeFrom="column">
                        <wp:posOffset>66471</wp:posOffset>
                      </wp:positionH>
                      <wp:positionV relativeFrom="paragraph">
                        <wp:posOffset>55651</wp:posOffset>
                      </wp:positionV>
                      <wp:extent cx="285293" cy="248716"/>
                      <wp:effectExtent l="0" t="0" r="19685" b="18415"/>
                      <wp:wrapNone/>
                      <wp:docPr id="29" name="Rectangle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293" cy="248716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rgbClr val="4F81BD">
                                    <a:shade val="50000"/>
                                  </a:srgbClr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3E79C401" w14:textId="77777777" w:rsidR="003425F4" w:rsidRDefault="003425F4" w:rsidP="008E4481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0CE14F05" id="Rectangle 29" o:spid="_x0000_s1040" style="position:absolute;margin-left:5.25pt;margin-top:4.4pt;width:22.45pt;height:19.6p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" filled="f" strokecolor="#385d8a" strokeweight="2pt">
                      <v:textbox>
                        <w:txbxContent>
                          <w:p w14:paraId="3E79C401" w14:textId="77777777" w:rsidR="003425F4" w:rsidRDefault="003425F4" w:rsidP="008E4481">
                            <w:pPr>
                              <w:jc w:val="cente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  <w:tc>
          <w:tcPr>
            <w:tcW w:w="1778" w:type="dxa"/>
          </w:tcPr>
          <w:p w14:paraId="4188E945" w14:textId="77777777" w:rsidR="008E4481" w:rsidRPr="00DA4223" w:rsidRDefault="008E4481" w:rsidP="00FF724A">
            <w:pPr>
              <w:tabs>
                <w:tab w:val="left" w:pos="1701"/>
              </w:tabs>
            </w:pPr>
            <w:r>
              <w:t>Home duties</w:t>
            </w:r>
          </w:p>
        </w:tc>
        <w:tc>
          <w:tcPr>
            <w:tcW w:w="1031" w:type="dxa"/>
          </w:tcPr>
          <w:p w14:paraId="3C69DD40" w14:textId="77777777" w:rsidR="008E4481" w:rsidRPr="00DA4223" w:rsidRDefault="008E4481" w:rsidP="00FF724A">
            <w:pPr>
              <w:tabs>
                <w:tab w:val="left" w:pos="1701"/>
              </w:tabs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5124B57D" wp14:editId="0853658A">
                      <wp:simplePos x="0" y="0"/>
                      <wp:positionH relativeFrom="column">
                        <wp:posOffset>86208</wp:posOffset>
                      </wp:positionH>
                      <wp:positionV relativeFrom="paragraph">
                        <wp:posOffset>55016</wp:posOffset>
                      </wp:positionV>
                      <wp:extent cx="285293" cy="248716"/>
                      <wp:effectExtent l="0" t="0" r="19685" b="18415"/>
                      <wp:wrapNone/>
                      <wp:docPr id="30" name="Rectangle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293" cy="248716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rgbClr val="4F81BD">
                                    <a:shade val="50000"/>
                                  </a:srgbClr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0DEE2B9D" w14:textId="77777777" w:rsidR="003425F4" w:rsidRDefault="003425F4" w:rsidP="008E4481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5124B57D" id="Rectangle 30" o:spid="_x0000_s1041" style="position:absolute;margin-left:6.8pt;margin-top:4.35pt;width:22.45pt;height:19.6pt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" filled="f" strokecolor="#385d8a" strokeweight="2pt">
                      <v:textbox>
                        <w:txbxContent>
                          <w:p w14:paraId="0DEE2B9D" w14:textId="77777777" w:rsidR="003425F4" w:rsidRDefault="003425F4" w:rsidP="008E4481">
                            <w:pPr>
                              <w:jc w:val="cente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</w:tr>
      <w:tr w:rsidR="008E4481" w:rsidRPr="00DA4223" w14:paraId="05C01FD8" w14:textId="77777777" w:rsidTr="00FF724A">
        <w:tc>
          <w:tcPr>
            <w:tcW w:w="1985" w:type="dxa"/>
          </w:tcPr>
          <w:p w14:paraId="3EE65151" w14:textId="77777777" w:rsidR="008E4481" w:rsidRPr="00DA4223" w:rsidRDefault="008E4481" w:rsidP="00FF724A">
            <w:pPr>
              <w:tabs>
                <w:tab w:val="left" w:pos="1701"/>
              </w:tabs>
            </w:pPr>
          </w:p>
        </w:tc>
        <w:tc>
          <w:tcPr>
            <w:tcW w:w="1031" w:type="dxa"/>
          </w:tcPr>
          <w:p w14:paraId="24CA5D01" w14:textId="77777777" w:rsidR="008E4481" w:rsidRPr="00DA4223" w:rsidRDefault="008E4481" w:rsidP="00FF724A">
            <w:pPr>
              <w:tabs>
                <w:tab w:val="left" w:pos="1701"/>
              </w:tabs>
            </w:pPr>
          </w:p>
        </w:tc>
        <w:tc>
          <w:tcPr>
            <w:tcW w:w="1377" w:type="dxa"/>
          </w:tcPr>
          <w:p w14:paraId="025EBB45" w14:textId="77777777" w:rsidR="008E4481" w:rsidRPr="00DA4223" w:rsidRDefault="008E4481" w:rsidP="00FF724A">
            <w:pPr>
              <w:tabs>
                <w:tab w:val="left" w:pos="1701"/>
              </w:tabs>
            </w:pPr>
          </w:p>
        </w:tc>
        <w:tc>
          <w:tcPr>
            <w:tcW w:w="1031" w:type="dxa"/>
          </w:tcPr>
          <w:p w14:paraId="0742F99F" w14:textId="77777777" w:rsidR="008E4481" w:rsidRPr="00DA4223" w:rsidRDefault="008E4481" w:rsidP="00FF724A">
            <w:pPr>
              <w:tabs>
                <w:tab w:val="left" w:pos="1701"/>
              </w:tabs>
            </w:pPr>
          </w:p>
        </w:tc>
        <w:tc>
          <w:tcPr>
            <w:tcW w:w="1778" w:type="dxa"/>
          </w:tcPr>
          <w:p w14:paraId="2F6EFB0B" w14:textId="77777777" w:rsidR="008E4481" w:rsidRPr="00DA4223" w:rsidRDefault="008E4481" w:rsidP="00FF724A">
            <w:pPr>
              <w:tabs>
                <w:tab w:val="left" w:pos="1701"/>
              </w:tabs>
            </w:pPr>
          </w:p>
        </w:tc>
        <w:tc>
          <w:tcPr>
            <w:tcW w:w="1031" w:type="dxa"/>
          </w:tcPr>
          <w:p w14:paraId="4FA19AE5" w14:textId="77777777" w:rsidR="008E4481" w:rsidRPr="00DA4223" w:rsidRDefault="008E4481" w:rsidP="00FF724A">
            <w:pPr>
              <w:tabs>
                <w:tab w:val="left" w:pos="1701"/>
              </w:tabs>
            </w:pPr>
          </w:p>
        </w:tc>
      </w:tr>
      <w:tr w:rsidR="008E4481" w:rsidRPr="00DA4223" w14:paraId="2B474656" w14:textId="77777777" w:rsidTr="00FF724A">
        <w:tc>
          <w:tcPr>
            <w:tcW w:w="1985" w:type="dxa"/>
          </w:tcPr>
          <w:p w14:paraId="369258C4" w14:textId="77777777" w:rsidR="008E4481" w:rsidRDefault="008E4481" w:rsidP="00FF724A">
            <w:pPr>
              <w:tabs>
                <w:tab w:val="left" w:pos="1701"/>
              </w:tabs>
            </w:pPr>
            <w:r>
              <w:t xml:space="preserve">Studying </w:t>
            </w:r>
          </w:p>
          <w:p w14:paraId="276432FE" w14:textId="77777777" w:rsidR="008E4481" w:rsidRPr="00DA4223" w:rsidRDefault="008E4481" w:rsidP="00FF724A">
            <w:pPr>
              <w:tabs>
                <w:tab w:val="left" w:pos="1701"/>
              </w:tabs>
            </w:pPr>
          </w:p>
        </w:tc>
        <w:tc>
          <w:tcPr>
            <w:tcW w:w="1031" w:type="dxa"/>
          </w:tcPr>
          <w:p w14:paraId="4A05014E" w14:textId="77777777" w:rsidR="008E4481" w:rsidRPr="00DA4223" w:rsidRDefault="008E4481" w:rsidP="00FF724A">
            <w:pPr>
              <w:tabs>
                <w:tab w:val="left" w:pos="1701"/>
              </w:tabs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026B0C8B" wp14:editId="5FCCE6D1">
                      <wp:simplePos x="0" y="0"/>
                      <wp:positionH relativeFrom="column">
                        <wp:posOffset>69977</wp:posOffset>
                      </wp:positionH>
                      <wp:positionV relativeFrom="paragraph">
                        <wp:posOffset>43561</wp:posOffset>
                      </wp:positionV>
                      <wp:extent cx="285293" cy="248716"/>
                      <wp:effectExtent l="0" t="0" r="19685" b="18415"/>
                      <wp:wrapNone/>
                      <wp:docPr id="31" name="Rectangle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293" cy="248716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rgbClr val="4F81BD">
                                    <a:shade val="50000"/>
                                  </a:srgbClr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3602A177" w14:textId="77777777" w:rsidR="003425F4" w:rsidRDefault="003425F4" w:rsidP="008E4481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026B0C8B" id="Rectangle 31" o:spid="_x0000_s1042" style="position:absolute;margin-left:5.5pt;margin-top:3.45pt;width:22.45pt;height:19.6p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" filled="f" strokecolor="#385d8a" strokeweight="2pt">
                      <v:textbox>
                        <w:txbxContent>
                          <w:p w14:paraId="3602A177" w14:textId="77777777" w:rsidR="003425F4" w:rsidRDefault="003425F4" w:rsidP="008E4481">
                            <w:pPr>
                              <w:jc w:val="cente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  <w:tc>
          <w:tcPr>
            <w:tcW w:w="1377" w:type="dxa"/>
          </w:tcPr>
          <w:p w14:paraId="3D0FEEAB" w14:textId="77777777" w:rsidR="008E4481" w:rsidRPr="00DA4223" w:rsidRDefault="008E4481" w:rsidP="00FF724A">
            <w:pPr>
              <w:tabs>
                <w:tab w:val="left" w:pos="1701"/>
              </w:tabs>
            </w:pPr>
            <w:r>
              <w:t>Currently looking for work</w:t>
            </w:r>
          </w:p>
        </w:tc>
        <w:tc>
          <w:tcPr>
            <w:tcW w:w="1031" w:type="dxa"/>
          </w:tcPr>
          <w:p w14:paraId="2743EE17" w14:textId="77777777" w:rsidR="008E4481" w:rsidRPr="00DA4223" w:rsidRDefault="008E4481" w:rsidP="00FF724A">
            <w:pPr>
              <w:tabs>
                <w:tab w:val="left" w:pos="1701"/>
              </w:tabs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52BFD437" wp14:editId="243D2F3A">
                      <wp:simplePos x="0" y="0"/>
                      <wp:positionH relativeFrom="column">
                        <wp:posOffset>45948</wp:posOffset>
                      </wp:positionH>
                      <wp:positionV relativeFrom="paragraph">
                        <wp:posOffset>114859</wp:posOffset>
                      </wp:positionV>
                      <wp:extent cx="285293" cy="248716"/>
                      <wp:effectExtent l="0" t="0" r="19685" b="18415"/>
                      <wp:wrapNone/>
                      <wp:docPr id="32" name="Rectangle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293" cy="248716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rgbClr val="4F81BD">
                                    <a:shade val="50000"/>
                                  </a:srgbClr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79BDCFFC" w14:textId="77777777" w:rsidR="003425F4" w:rsidRDefault="003425F4" w:rsidP="008E4481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52BFD437" id="Rectangle 32" o:spid="_x0000_s1043" style="position:absolute;margin-left:3.6pt;margin-top:9.05pt;width:22.45pt;height:19.6p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" filled="f" strokecolor="#385d8a" strokeweight="2pt">
                      <v:textbox>
                        <w:txbxContent>
                          <w:p w14:paraId="79BDCFFC" w14:textId="77777777" w:rsidR="003425F4" w:rsidRDefault="003425F4" w:rsidP="008E4481">
                            <w:pPr>
                              <w:jc w:val="cente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  <w:tc>
          <w:tcPr>
            <w:tcW w:w="1778" w:type="dxa"/>
          </w:tcPr>
          <w:p w14:paraId="7411A545" w14:textId="77777777" w:rsidR="008E4481" w:rsidRPr="00DA4223" w:rsidRDefault="008E4481" w:rsidP="00FF724A">
            <w:pPr>
              <w:tabs>
                <w:tab w:val="left" w:pos="1701"/>
              </w:tabs>
            </w:pPr>
            <w:r>
              <w:t>Retired</w:t>
            </w:r>
          </w:p>
        </w:tc>
        <w:tc>
          <w:tcPr>
            <w:tcW w:w="1031" w:type="dxa"/>
          </w:tcPr>
          <w:p w14:paraId="63FE3BC1" w14:textId="77777777" w:rsidR="008E4481" w:rsidRPr="00DA4223" w:rsidRDefault="008E4481" w:rsidP="00FF724A">
            <w:pPr>
              <w:tabs>
                <w:tab w:val="left" w:pos="1701"/>
              </w:tabs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5A499777" wp14:editId="54449070">
                      <wp:simplePos x="0" y="0"/>
                      <wp:positionH relativeFrom="column">
                        <wp:posOffset>97003</wp:posOffset>
                      </wp:positionH>
                      <wp:positionV relativeFrom="paragraph">
                        <wp:posOffset>165379</wp:posOffset>
                      </wp:positionV>
                      <wp:extent cx="285293" cy="248716"/>
                      <wp:effectExtent l="0" t="0" r="19685" b="18415"/>
                      <wp:wrapNone/>
                      <wp:docPr id="33" name="Rectangle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293" cy="248716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rgbClr val="4F81BD">
                                    <a:shade val="50000"/>
                                  </a:srgbClr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2EF0EF4A" w14:textId="77777777" w:rsidR="003425F4" w:rsidRDefault="003425F4" w:rsidP="008E4481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5A499777" id="Rectangle 33" o:spid="_x0000_s1044" style="position:absolute;margin-left:7.65pt;margin-top:13pt;width:22.45pt;height:19.6pt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" filled="f" strokecolor="#385d8a" strokeweight="2pt">
                      <v:textbox>
                        <w:txbxContent>
                          <w:p w14:paraId="2EF0EF4A" w14:textId="77777777" w:rsidR="003425F4" w:rsidRDefault="003425F4" w:rsidP="008E4481">
                            <w:pPr>
                              <w:jc w:val="cente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</w:tr>
      <w:tr w:rsidR="008E4481" w:rsidRPr="00DA4223" w14:paraId="74538794" w14:textId="77777777" w:rsidTr="00FF724A">
        <w:tc>
          <w:tcPr>
            <w:tcW w:w="1985" w:type="dxa"/>
          </w:tcPr>
          <w:p w14:paraId="6862284F" w14:textId="77777777" w:rsidR="008E4481" w:rsidRPr="00DA4223" w:rsidRDefault="008E4481" w:rsidP="00FF724A">
            <w:pPr>
              <w:tabs>
                <w:tab w:val="left" w:pos="1701"/>
              </w:tabs>
            </w:pPr>
          </w:p>
        </w:tc>
        <w:tc>
          <w:tcPr>
            <w:tcW w:w="1031" w:type="dxa"/>
          </w:tcPr>
          <w:p w14:paraId="18B13B17" w14:textId="77777777" w:rsidR="008E4481" w:rsidRPr="00DA4223" w:rsidRDefault="008E4481" w:rsidP="00FF724A">
            <w:pPr>
              <w:tabs>
                <w:tab w:val="left" w:pos="1701"/>
              </w:tabs>
            </w:pPr>
          </w:p>
        </w:tc>
        <w:tc>
          <w:tcPr>
            <w:tcW w:w="1377" w:type="dxa"/>
          </w:tcPr>
          <w:p w14:paraId="62349368" w14:textId="77777777" w:rsidR="008E4481" w:rsidRPr="00DA4223" w:rsidRDefault="008E4481" w:rsidP="00FF724A">
            <w:pPr>
              <w:tabs>
                <w:tab w:val="left" w:pos="1701"/>
              </w:tabs>
            </w:pPr>
          </w:p>
        </w:tc>
        <w:tc>
          <w:tcPr>
            <w:tcW w:w="1031" w:type="dxa"/>
          </w:tcPr>
          <w:p w14:paraId="1607E383" w14:textId="77777777" w:rsidR="008E4481" w:rsidRPr="00DA4223" w:rsidRDefault="008E4481" w:rsidP="00FF724A">
            <w:pPr>
              <w:tabs>
                <w:tab w:val="left" w:pos="1701"/>
              </w:tabs>
            </w:pPr>
          </w:p>
        </w:tc>
        <w:tc>
          <w:tcPr>
            <w:tcW w:w="1778" w:type="dxa"/>
          </w:tcPr>
          <w:p w14:paraId="47AFCD30" w14:textId="77777777" w:rsidR="008E4481" w:rsidRPr="00DA4223" w:rsidRDefault="008E4481" w:rsidP="00FF724A">
            <w:pPr>
              <w:tabs>
                <w:tab w:val="left" w:pos="1701"/>
              </w:tabs>
            </w:pPr>
          </w:p>
        </w:tc>
        <w:tc>
          <w:tcPr>
            <w:tcW w:w="1031" w:type="dxa"/>
          </w:tcPr>
          <w:p w14:paraId="3E5F97E8" w14:textId="77777777" w:rsidR="008E4481" w:rsidRPr="00DA4223" w:rsidRDefault="008E4481" w:rsidP="00FF724A">
            <w:pPr>
              <w:tabs>
                <w:tab w:val="left" w:pos="1701"/>
              </w:tabs>
            </w:pPr>
          </w:p>
        </w:tc>
      </w:tr>
      <w:tr w:rsidR="008E4481" w:rsidRPr="00DA4223" w14:paraId="371E721D" w14:textId="77777777" w:rsidTr="00FF724A">
        <w:tc>
          <w:tcPr>
            <w:tcW w:w="1985" w:type="dxa"/>
          </w:tcPr>
          <w:p w14:paraId="438532F9" w14:textId="77777777" w:rsidR="008E4481" w:rsidRPr="00DA4223" w:rsidRDefault="008E4481" w:rsidP="00FF724A">
            <w:pPr>
              <w:tabs>
                <w:tab w:val="left" w:pos="1701"/>
              </w:tabs>
            </w:pPr>
            <w:r>
              <w:t xml:space="preserve">Disability pension </w:t>
            </w:r>
          </w:p>
        </w:tc>
        <w:tc>
          <w:tcPr>
            <w:tcW w:w="1031" w:type="dxa"/>
          </w:tcPr>
          <w:p w14:paraId="68015E2F" w14:textId="77777777" w:rsidR="008E4481" w:rsidRPr="00DA4223" w:rsidRDefault="008E4481" w:rsidP="00FF724A">
            <w:pPr>
              <w:tabs>
                <w:tab w:val="left" w:pos="1701"/>
              </w:tabs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6565FB37" wp14:editId="146367B7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5715</wp:posOffset>
                      </wp:positionV>
                      <wp:extent cx="285293" cy="248716"/>
                      <wp:effectExtent l="0" t="0" r="19685" b="18415"/>
                      <wp:wrapNone/>
                      <wp:docPr id="34" name="Rectangle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293" cy="248716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rgbClr val="4F81BD">
                                    <a:shade val="50000"/>
                                  </a:srgbClr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0D2D97FB" w14:textId="77777777" w:rsidR="003425F4" w:rsidRDefault="003425F4" w:rsidP="008E4481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6565FB37" id="Rectangle 34" o:spid="_x0000_s1045" style="position:absolute;margin-left:.05pt;margin-top:.45pt;width:22.45pt;height:19.6pt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" filled="f" strokecolor="#385d8a" strokeweight="2pt">
                      <v:textbox>
                        <w:txbxContent>
                          <w:p w14:paraId="0D2D97FB" w14:textId="77777777" w:rsidR="003425F4" w:rsidRDefault="003425F4" w:rsidP="008E4481">
                            <w:pPr>
                              <w:jc w:val="cente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  <w:tc>
          <w:tcPr>
            <w:tcW w:w="5217" w:type="dxa"/>
            <w:gridSpan w:val="4"/>
          </w:tcPr>
          <w:p w14:paraId="17872837" w14:textId="77777777" w:rsidR="008E4481" w:rsidRPr="00DA4223" w:rsidRDefault="008E4481" w:rsidP="00FF724A">
            <w:pPr>
              <w:tabs>
                <w:tab w:val="left" w:pos="1701"/>
              </w:tabs>
            </w:pPr>
            <w:r>
              <w:t>Other (specify)  ____________________________</w:t>
            </w:r>
          </w:p>
        </w:tc>
      </w:tr>
    </w:tbl>
    <w:p w14:paraId="5D935E74" w14:textId="77777777" w:rsidR="00E612D1" w:rsidRPr="00DA4223" w:rsidRDefault="00E612D1" w:rsidP="00E612D1">
      <w:pPr>
        <w:tabs>
          <w:tab w:val="left" w:pos="1701"/>
        </w:tabs>
        <w:ind w:left="1701" w:hanging="1701"/>
      </w:pPr>
    </w:p>
    <w:p w14:paraId="7C33842E" w14:textId="5F62E174" w:rsidR="008E4481" w:rsidRDefault="008E4481" w:rsidP="00E612D1">
      <w:pPr>
        <w:spacing w:after="200" w:line="276" w:lineRule="auto"/>
      </w:pPr>
    </w:p>
    <w:p w14:paraId="6F700C02" w14:textId="77777777" w:rsidR="008E4481" w:rsidRDefault="008E4481" w:rsidP="00E612D1">
      <w:pPr>
        <w:spacing w:after="200" w:line="276" w:lineRule="auto"/>
      </w:pPr>
    </w:p>
    <w:p w14:paraId="5A63B1FB" w14:textId="2C64EB89" w:rsidR="00E612D1" w:rsidRDefault="00E612D1" w:rsidP="00F863CE">
      <w:pPr>
        <w:spacing w:after="200" w:line="276" w:lineRule="auto"/>
      </w:pPr>
      <w:r w:rsidRPr="00DA4223">
        <w:t>Q</w:t>
      </w:r>
      <w:r w:rsidR="00052CF8">
        <w:t>7a</w:t>
      </w:r>
      <w:r w:rsidR="006350F3">
        <w:t>.</w:t>
      </w:r>
      <w:r>
        <w:t xml:space="preserve"> </w:t>
      </w:r>
      <w:r w:rsidRPr="00DA4223">
        <w:t>Which of the following best describes your current employment</w:t>
      </w:r>
      <w:r w:rsidR="008E4481">
        <w:t xml:space="preserve"> status</w:t>
      </w:r>
      <w:r w:rsidRPr="00DA4223">
        <w:t xml:space="preserve">? </w:t>
      </w:r>
    </w:p>
    <w:p w14:paraId="3DAFC812" w14:textId="77777777" w:rsidR="00E612D1" w:rsidRDefault="00E612D1" w:rsidP="00E612D1">
      <w:pPr>
        <w:ind w:left="1701" w:hanging="1701"/>
      </w:pPr>
    </w:p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031"/>
        <w:gridCol w:w="1377"/>
        <w:gridCol w:w="1031"/>
        <w:gridCol w:w="1778"/>
        <w:gridCol w:w="1031"/>
      </w:tblGrid>
      <w:tr w:rsidR="00E612D1" w:rsidRPr="00DA4223" w14:paraId="752795BE" w14:textId="77777777" w:rsidTr="006350F3">
        <w:tc>
          <w:tcPr>
            <w:tcW w:w="1985" w:type="dxa"/>
          </w:tcPr>
          <w:p w14:paraId="1B9B24DF" w14:textId="77777777" w:rsidR="00E612D1" w:rsidRPr="00DA4223" w:rsidRDefault="00E612D1" w:rsidP="006350F3">
            <w:pPr>
              <w:tabs>
                <w:tab w:val="left" w:pos="1701"/>
              </w:tabs>
            </w:pPr>
            <w:r>
              <w:t>Full time paid work</w:t>
            </w:r>
          </w:p>
        </w:tc>
        <w:tc>
          <w:tcPr>
            <w:tcW w:w="1031" w:type="dxa"/>
          </w:tcPr>
          <w:p w14:paraId="29E239AF" w14:textId="77777777" w:rsidR="00E612D1" w:rsidRPr="00DA4223" w:rsidRDefault="00E612D1" w:rsidP="006350F3">
            <w:pPr>
              <w:tabs>
                <w:tab w:val="left" w:pos="1701"/>
              </w:tabs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22AE9A58" wp14:editId="1F63DEBD">
                      <wp:simplePos x="0" y="0"/>
                      <wp:positionH relativeFrom="column">
                        <wp:posOffset>70180</wp:posOffset>
                      </wp:positionH>
                      <wp:positionV relativeFrom="paragraph">
                        <wp:posOffset>77368</wp:posOffset>
                      </wp:positionV>
                      <wp:extent cx="285293" cy="248716"/>
                      <wp:effectExtent l="0" t="0" r="19685" b="18415"/>
                      <wp:wrapNone/>
                      <wp:docPr id="19" name="Rectangle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293" cy="248716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rgbClr val="4F81BD">
                                    <a:shade val="50000"/>
                                  </a:srgbClr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11541411" w14:textId="77777777" w:rsidR="003425F4" w:rsidRDefault="003425F4" w:rsidP="00E612D1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22AE9A58" id="Rectangle 19" o:spid="_x0000_s1046" style="position:absolute;margin-left:5.55pt;margin-top:6.1pt;width:22.45pt;height:19.6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" filled="f" strokecolor="#385d8a" strokeweight="2pt">
                      <v:textbox>
                        <w:txbxContent>
                          <w:p w14:paraId="11541411" w14:textId="77777777" w:rsidR="003425F4" w:rsidRDefault="003425F4" w:rsidP="00E612D1">
                            <w:pPr>
                              <w:jc w:val="cente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  <w:tc>
          <w:tcPr>
            <w:tcW w:w="1377" w:type="dxa"/>
          </w:tcPr>
          <w:p w14:paraId="66CBAAAA" w14:textId="77777777" w:rsidR="00E612D1" w:rsidRPr="00DA4223" w:rsidRDefault="00E612D1" w:rsidP="006350F3">
            <w:pPr>
              <w:tabs>
                <w:tab w:val="left" w:pos="1701"/>
              </w:tabs>
            </w:pPr>
            <w:r>
              <w:t>Part time paid work</w:t>
            </w:r>
          </w:p>
        </w:tc>
        <w:tc>
          <w:tcPr>
            <w:tcW w:w="1031" w:type="dxa"/>
          </w:tcPr>
          <w:p w14:paraId="2E5F2F86" w14:textId="77777777" w:rsidR="00E612D1" w:rsidRPr="00DA4223" w:rsidRDefault="00E612D1" w:rsidP="006350F3">
            <w:pPr>
              <w:tabs>
                <w:tab w:val="left" w:pos="1701"/>
              </w:tabs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5564B80C" wp14:editId="13F597D4">
                      <wp:simplePos x="0" y="0"/>
                      <wp:positionH relativeFrom="column">
                        <wp:posOffset>66471</wp:posOffset>
                      </wp:positionH>
                      <wp:positionV relativeFrom="paragraph">
                        <wp:posOffset>55651</wp:posOffset>
                      </wp:positionV>
                      <wp:extent cx="285293" cy="248716"/>
                      <wp:effectExtent l="0" t="0" r="19685" b="18415"/>
                      <wp:wrapNone/>
                      <wp:docPr id="20" name="Rectangle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293" cy="248716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rgbClr val="4F81BD">
                                    <a:shade val="50000"/>
                                  </a:srgbClr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4B41E151" w14:textId="77777777" w:rsidR="003425F4" w:rsidRDefault="003425F4" w:rsidP="00E612D1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5564B80C" id="Rectangle 20" o:spid="_x0000_s1047" style="position:absolute;margin-left:5.25pt;margin-top:4.4pt;width:22.45pt;height:19.6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" filled="f" strokecolor="#385d8a" strokeweight="2pt">
                      <v:textbox>
                        <w:txbxContent>
                          <w:p w14:paraId="4B41E151" w14:textId="77777777" w:rsidR="003425F4" w:rsidRDefault="003425F4" w:rsidP="00E612D1">
                            <w:pPr>
                              <w:jc w:val="cente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  <w:tc>
          <w:tcPr>
            <w:tcW w:w="1778" w:type="dxa"/>
          </w:tcPr>
          <w:p w14:paraId="14AEF383" w14:textId="77777777" w:rsidR="00E612D1" w:rsidRPr="00DA4223" w:rsidRDefault="00E612D1" w:rsidP="006350F3">
            <w:pPr>
              <w:tabs>
                <w:tab w:val="left" w:pos="1701"/>
              </w:tabs>
            </w:pPr>
            <w:r>
              <w:t>Home duties</w:t>
            </w:r>
          </w:p>
        </w:tc>
        <w:tc>
          <w:tcPr>
            <w:tcW w:w="1031" w:type="dxa"/>
          </w:tcPr>
          <w:p w14:paraId="16C0952D" w14:textId="77777777" w:rsidR="00E612D1" w:rsidRPr="00DA4223" w:rsidRDefault="00E612D1" w:rsidP="006350F3">
            <w:pPr>
              <w:tabs>
                <w:tab w:val="left" w:pos="1701"/>
              </w:tabs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4FCE4FF8" wp14:editId="38DEC086">
                      <wp:simplePos x="0" y="0"/>
                      <wp:positionH relativeFrom="column">
                        <wp:posOffset>86208</wp:posOffset>
                      </wp:positionH>
                      <wp:positionV relativeFrom="paragraph">
                        <wp:posOffset>55016</wp:posOffset>
                      </wp:positionV>
                      <wp:extent cx="285293" cy="248716"/>
                      <wp:effectExtent l="0" t="0" r="19685" b="18415"/>
                      <wp:wrapNone/>
                      <wp:docPr id="21" name="Rectangle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293" cy="248716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rgbClr val="4F81BD">
                                    <a:shade val="50000"/>
                                  </a:srgbClr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4119B9AD" w14:textId="77777777" w:rsidR="003425F4" w:rsidRDefault="003425F4" w:rsidP="00E612D1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4FCE4FF8" id="Rectangle 21" o:spid="_x0000_s1048" style="position:absolute;margin-left:6.8pt;margin-top:4.35pt;width:22.45pt;height:19.6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" filled="f" strokecolor="#385d8a" strokeweight="2pt">
                      <v:textbox>
                        <w:txbxContent>
                          <w:p w14:paraId="4119B9AD" w14:textId="77777777" w:rsidR="003425F4" w:rsidRDefault="003425F4" w:rsidP="00E612D1">
                            <w:pPr>
                              <w:jc w:val="cente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</w:tr>
      <w:tr w:rsidR="00E612D1" w:rsidRPr="00DA4223" w14:paraId="5D6A0DAC" w14:textId="77777777" w:rsidTr="006350F3">
        <w:tc>
          <w:tcPr>
            <w:tcW w:w="1985" w:type="dxa"/>
          </w:tcPr>
          <w:p w14:paraId="0AA89549" w14:textId="77777777" w:rsidR="00E612D1" w:rsidRPr="00DA4223" w:rsidRDefault="00E612D1" w:rsidP="006350F3">
            <w:pPr>
              <w:tabs>
                <w:tab w:val="left" w:pos="1701"/>
              </w:tabs>
            </w:pPr>
          </w:p>
        </w:tc>
        <w:tc>
          <w:tcPr>
            <w:tcW w:w="1031" w:type="dxa"/>
          </w:tcPr>
          <w:p w14:paraId="0073BD5B" w14:textId="77777777" w:rsidR="00E612D1" w:rsidRPr="00DA4223" w:rsidRDefault="00E612D1" w:rsidP="006350F3">
            <w:pPr>
              <w:tabs>
                <w:tab w:val="left" w:pos="1701"/>
              </w:tabs>
            </w:pPr>
          </w:p>
        </w:tc>
        <w:tc>
          <w:tcPr>
            <w:tcW w:w="1377" w:type="dxa"/>
          </w:tcPr>
          <w:p w14:paraId="7334097F" w14:textId="77777777" w:rsidR="00E612D1" w:rsidRPr="00DA4223" w:rsidRDefault="00E612D1" w:rsidP="006350F3">
            <w:pPr>
              <w:tabs>
                <w:tab w:val="left" w:pos="1701"/>
              </w:tabs>
            </w:pPr>
          </w:p>
        </w:tc>
        <w:tc>
          <w:tcPr>
            <w:tcW w:w="1031" w:type="dxa"/>
          </w:tcPr>
          <w:p w14:paraId="2E5D4B3E" w14:textId="77777777" w:rsidR="00E612D1" w:rsidRPr="00DA4223" w:rsidRDefault="00E612D1" w:rsidP="006350F3">
            <w:pPr>
              <w:tabs>
                <w:tab w:val="left" w:pos="1701"/>
              </w:tabs>
            </w:pPr>
          </w:p>
        </w:tc>
        <w:tc>
          <w:tcPr>
            <w:tcW w:w="1778" w:type="dxa"/>
          </w:tcPr>
          <w:p w14:paraId="4C1C6383" w14:textId="77777777" w:rsidR="00E612D1" w:rsidRPr="00DA4223" w:rsidRDefault="00E612D1" w:rsidP="006350F3">
            <w:pPr>
              <w:tabs>
                <w:tab w:val="left" w:pos="1701"/>
              </w:tabs>
            </w:pPr>
          </w:p>
        </w:tc>
        <w:tc>
          <w:tcPr>
            <w:tcW w:w="1031" w:type="dxa"/>
          </w:tcPr>
          <w:p w14:paraId="78227832" w14:textId="77777777" w:rsidR="00E612D1" w:rsidRPr="00DA4223" w:rsidRDefault="00E612D1" w:rsidP="006350F3">
            <w:pPr>
              <w:tabs>
                <w:tab w:val="left" w:pos="1701"/>
              </w:tabs>
            </w:pPr>
          </w:p>
        </w:tc>
      </w:tr>
      <w:tr w:rsidR="00E612D1" w:rsidRPr="00DA4223" w14:paraId="1A47B1EB" w14:textId="77777777" w:rsidTr="006350F3">
        <w:tc>
          <w:tcPr>
            <w:tcW w:w="1985" w:type="dxa"/>
          </w:tcPr>
          <w:p w14:paraId="489B74E6" w14:textId="77777777" w:rsidR="00E612D1" w:rsidRDefault="00E612D1" w:rsidP="006350F3">
            <w:pPr>
              <w:tabs>
                <w:tab w:val="left" w:pos="1701"/>
              </w:tabs>
            </w:pPr>
            <w:r>
              <w:t xml:space="preserve">Studying </w:t>
            </w:r>
          </w:p>
          <w:p w14:paraId="0EE0673C" w14:textId="77777777" w:rsidR="00E612D1" w:rsidRPr="00DA4223" w:rsidRDefault="00E612D1" w:rsidP="006350F3">
            <w:pPr>
              <w:tabs>
                <w:tab w:val="left" w:pos="1701"/>
              </w:tabs>
            </w:pPr>
          </w:p>
        </w:tc>
        <w:tc>
          <w:tcPr>
            <w:tcW w:w="1031" w:type="dxa"/>
          </w:tcPr>
          <w:p w14:paraId="51E52DCE" w14:textId="77777777" w:rsidR="00E612D1" w:rsidRPr="00DA4223" w:rsidRDefault="00E612D1" w:rsidP="006350F3">
            <w:pPr>
              <w:tabs>
                <w:tab w:val="left" w:pos="1701"/>
              </w:tabs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548CAFF1" wp14:editId="34469388">
                      <wp:simplePos x="0" y="0"/>
                      <wp:positionH relativeFrom="column">
                        <wp:posOffset>69977</wp:posOffset>
                      </wp:positionH>
                      <wp:positionV relativeFrom="paragraph">
                        <wp:posOffset>43561</wp:posOffset>
                      </wp:positionV>
                      <wp:extent cx="285293" cy="248716"/>
                      <wp:effectExtent l="0" t="0" r="19685" b="18415"/>
                      <wp:wrapNone/>
                      <wp:docPr id="22" name="Rectangle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293" cy="248716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rgbClr val="4F81BD">
                                    <a:shade val="50000"/>
                                  </a:srgbClr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5DAA269D" w14:textId="77777777" w:rsidR="003425F4" w:rsidRDefault="003425F4" w:rsidP="00E612D1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548CAFF1" id="Rectangle 22" o:spid="_x0000_s1049" style="position:absolute;margin-left:5.5pt;margin-top:3.45pt;width:22.45pt;height:19.6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" filled="f" strokecolor="#385d8a" strokeweight="2pt">
                      <v:textbox>
                        <w:txbxContent>
                          <w:p w14:paraId="5DAA269D" w14:textId="77777777" w:rsidR="003425F4" w:rsidRDefault="003425F4" w:rsidP="00E612D1">
                            <w:pPr>
                              <w:jc w:val="cente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  <w:tc>
          <w:tcPr>
            <w:tcW w:w="1377" w:type="dxa"/>
          </w:tcPr>
          <w:p w14:paraId="601B1CD6" w14:textId="77777777" w:rsidR="00E612D1" w:rsidRPr="00DA4223" w:rsidRDefault="00E612D1" w:rsidP="006350F3">
            <w:pPr>
              <w:tabs>
                <w:tab w:val="left" w:pos="1701"/>
              </w:tabs>
            </w:pPr>
            <w:r>
              <w:t>Currently looking for work</w:t>
            </w:r>
          </w:p>
        </w:tc>
        <w:tc>
          <w:tcPr>
            <w:tcW w:w="1031" w:type="dxa"/>
          </w:tcPr>
          <w:p w14:paraId="0B2E3841" w14:textId="77777777" w:rsidR="00E612D1" w:rsidRPr="00DA4223" w:rsidRDefault="00E612D1" w:rsidP="006350F3">
            <w:pPr>
              <w:tabs>
                <w:tab w:val="left" w:pos="1701"/>
              </w:tabs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1296A03A" wp14:editId="378D800D">
                      <wp:simplePos x="0" y="0"/>
                      <wp:positionH relativeFrom="column">
                        <wp:posOffset>45948</wp:posOffset>
                      </wp:positionH>
                      <wp:positionV relativeFrom="paragraph">
                        <wp:posOffset>114859</wp:posOffset>
                      </wp:positionV>
                      <wp:extent cx="285293" cy="248716"/>
                      <wp:effectExtent l="0" t="0" r="19685" b="18415"/>
                      <wp:wrapNone/>
                      <wp:docPr id="23" name="Rectangle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293" cy="248716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rgbClr val="4F81BD">
                                    <a:shade val="50000"/>
                                  </a:srgbClr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62929ECB" w14:textId="77777777" w:rsidR="003425F4" w:rsidRDefault="003425F4" w:rsidP="00E612D1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1296A03A" id="Rectangle 23" o:spid="_x0000_s1050" style="position:absolute;margin-left:3.6pt;margin-top:9.05pt;width:22.45pt;height:19.6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" filled="f" strokecolor="#385d8a" strokeweight="2pt">
                      <v:textbox>
                        <w:txbxContent>
                          <w:p w14:paraId="62929ECB" w14:textId="77777777" w:rsidR="003425F4" w:rsidRDefault="003425F4" w:rsidP="00E612D1">
                            <w:pPr>
                              <w:jc w:val="cente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  <w:tc>
          <w:tcPr>
            <w:tcW w:w="1778" w:type="dxa"/>
          </w:tcPr>
          <w:p w14:paraId="0730C86B" w14:textId="77777777" w:rsidR="00E612D1" w:rsidRPr="00DA4223" w:rsidRDefault="00E612D1" w:rsidP="006350F3">
            <w:pPr>
              <w:tabs>
                <w:tab w:val="left" w:pos="1701"/>
              </w:tabs>
            </w:pPr>
            <w:r>
              <w:t>Retired</w:t>
            </w:r>
          </w:p>
        </w:tc>
        <w:tc>
          <w:tcPr>
            <w:tcW w:w="1031" w:type="dxa"/>
          </w:tcPr>
          <w:p w14:paraId="75856A30" w14:textId="77777777" w:rsidR="00E612D1" w:rsidRPr="00DA4223" w:rsidRDefault="00E612D1" w:rsidP="006350F3">
            <w:pPr>
              <w:tabs>
                <w:tab w:val="left" w:pos="1701"/>
              </w:tabs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4A76484A" wp14:editId="36C0295B">
                      <wp:simplePos x="0" y="0"/>
                      <wp:positionH relativeFrom="column">
                        <wp:posOffset>97003</wp:posOffset>
                      </wp:positionH>
                      <wp:positionV relativeFrom="paragraph">
                        <wp:posOffset>165379</wp:posOffset>
                      </wp:positionV>
                      <wp:extent cx="285293" cy="248716"/>
                      <wp:effectExtent l="0" t="0" r="19685" b="18415"/>
                      <wp:wrapNone/>
                      <wp:docPr id="24" name="Rectangle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293" cy="248716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rgbClr val="4F81BD">
                                    <a:shade val="50000"/>
                                  </a:srgbClr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6CE8BF22" w14:textId="77777777" w:rsidR="003425F4" w:rsidRDefault="003425F4" w:rsidP="00E612D1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4A76484A" id="Rectangle 24" o:spid="_x0000_s1051" style="position:absolute;margin-left:7.65pt;margin-top:13pt;width:22.45pt;height:19.6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" filled="f" strokecolor="#385d8a" strokeweight="2pt">
                      <v:textbox>
                        <w:txbxContent>
                          <w:p w14:paraId="6CE8BF22" w14:textId="77777777" w:rsidR="003425F4" w:rsidRDefault="003425F4" w:rsidP="00E612D1">
                            <w:pPr>
                              <w:jc w:val="cente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</w:tr>
      <w:tr w:rsidR="00E612D1" w:rsidRPr="00DA4223" w14:paraId="79DBDC7F" w14:textId="77777777" w:rsidTr="006350F3">
        <w:tc>
          <w:tcPr>
            <w:tcW w:w="1985" w:type="dxa"/>
          </w:tcPr>
          <w:p w14:paraId="4B814F39" w14:textId="77777777" w:rsidR="00E612D1" w:rsidRPr="00DA4223" w:rsidRDefault="00E612D1" w:rsidP="006350F3">
            <w:pPr>
              <w:tabs>
                <w:tab w:val="left" w:pos="1701"/>
              </w:tabs>
            </w:pPr>
          </w:p>
        </w:tc>
        <w:tc>
          <w:tcPr>
            <w:tcW w:w="1031" w:type="dxa"/>
          </w:tcPr>
          <w:p w14:paraId="3AC92928" w14:textId="77777777" w:rsidR="00E612D1" w:rsidRPr="00DA4223" w:rsidRDefault="00E612D1" w:rsidP="006350F3">
            <w:pPr>
              <w:tabs>
                <w:tab w:val="left" w:pos="1701"/>
              </w:tabs>
            </w:pPr>
          </w:p>
        </w:tc>
        <w:tc>
          <w:tcPr>
            <w:tcW w:w="1377" w:type="dxa"/>
          </w:tcPr>
          <w:p w14:paraId="523CA924" w14:textId="77777777" w:rsidR="00E612D1" w:rsidRPr="00DA4223" w:rsidRDefault="00E612D1" w:rsidP="006350F3">
            <w:pPr>
              <w:tabs>
                <w:tab w:val="left" w:pos="1701"/>
              </w:tabs>
            </w:pPr>
          </w:p>
        </w:tc>
        <w:tc>
          <w:tcPr>
            <w:tcW w:w="1031" w:type="dxa"/>
          </w:tcPr>
          <w:p w14:paraId="7C319A19" w14:textId="77777777" w:rsidR="00E612D1" w:rsidRPr="00DA4223" w:rsidRDefault="00E612D1" w:rsidP="006350F3">
            <w:pPr>
              <w:tabs>
                <w:tab w:val="left" w:pos="1701"/>
              </w:tabs>
            </w:pPr>
          </w:p>
        </w:tc>
        <w:tc>
          <w:tcPr>
            <w:tcW w:w="1778" w:type="dxa"/>
          </w:tcPr>
          <w:p w14:paraId="15F1B0FD" w14:textId="77777777" w:rsidR="00E612D1" w:rsidRPr="00DA4223" w:rsidRDefault="00E612D1" w:rsidP="006350F3">
            <w:pPr>
              <w:tabs>
                <w:tab w:val="left" w:pos="1701"/>
              </w:tabs>
            </w:pPr>
          </w:p>
        </w:tc>
        <w:tc>
          <w:tcPr>
            <w:tcW w:w="1031" w:type="dxa"/>
          </w:tcPr>
          <w:p w14:paraId="741F8FC8" w14:textId="77777777" w:rsidR="00E612D1" w:rsidRPr="00DA4223" w:rsidRDefault="00E612D1" w:rsidP="006350F3">
            <w:pPr>
              <w:tabs>
                <w:tab w:val="left" w:pos="1701"/>
              </w:tabs>
            </w:pPr>
          </w:p>
        </w:tc>
      </w:tr>
      <w:tr w:rsidR="00E612D1" w:rsidRPr="00DA4223" w14:paraId="48580BF6" w14:textId="77777777" w:rsidTr="006350F3">
        <w:tc>
          <w:tcPr>
            <w:tcW w:w="1985" w:type="dxa"/>
          </w:tcPr>
          <w:p w14:paraId="02A6E342" w14:textId="77777777" w:rsidR="00E612D1" w:rsidRPr="00DA4223" w:rsidRDefault="00E612D1" w:rsidP="006350F3">
            <w:pPr>
              <w:tabs>
                <w:tab w:val="left" w:pos="1701"/>
              </w:tabs>
            </w:pPr>
            <w:r>
              <w:t xml:space="preserve">Disability pension </w:t>
            </w:r>
          </w:p>
        </w:tc>
        <w:tc>
          <w:tcPr>
            <w:tcW w:w="1031" w:type="dxa"/>
          </w:tcPr>
          <w:p w14:paraId="57691CD6" w14:textId="77777777" w:rsidR="00E612D1" w:rsidRPr="00DA4223" w:rsidRDefault="00E612D1" w:rsidP="006350F3">
            <w:pPr>
              <w:tabs>
                <w:tab w:val="left" w:pos="1701"/>
              </w:tabs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04FF662C" wp14:editId="54FF5EDB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5715</wp:posOffset>
                      </wp:positionV>
                      <wp:extent cx="285293" cy="248716"/>
                      <wp:effectExtent l="0" t="0" r="19685" b="18415"/>
                      <wp:wrapNone/>
                      <wp:docPr id="25" name="Rectangle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293" cy="248716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rgbClr val="4F81BD">
                                    <a:shade val="50000"/>
                                  </a:srgbClr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7902E889" w14:textId="77777777" w:rsidR="003425F4" w:rsidRDefault="003425F4" w:rsidP="00E612D1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04FF662C" id="Rectangle 25" o:spid="_x0000_s1052" style="position:absolute;margin-left:.05pt;margin-top:.45pt;width:22.45pt;height:19.6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" filled="f" strokecolor="#385d8a" strokeweight="2pt">
                      <v:textbox>
                        <w:txbxContent>
                          <w:p w14:paraId="7902E889" w14:textId="77777777" w:rsidR="003425F4" w:rsidRDefault="003425F4" w:rsidP="00E612D1">
                            <w:pPr>
                              <w:jc w:val="cente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  <w:tc>
          <w:tcPr>
            <w:tcW w:w="5217" w:type="dxa"/>
            <w:gridSpan w:val="4"/>
          </w:tcPr>
          <w:p w14:paraId="768430FB" w14:textId="77777777" w:rsidR="00E612D1" w:rsidRPr="00DA4223" w:rsidRDefault="00E612D1" w:rsidP="006350F3">
            <w:pPr>
              <w:tabs>
                <w:tab w:val="left" w:pos="1701"/>
              </w:tabs>
            </w:pPr>
            <w:r>
              <w:t>Other (specify)  ____________________________</w:t>
            </w:r>
          </w:p>
        </w:tc>
      </w:tr>
    </w:tbl>
    <w:p w14:paraId="74CFC317" w14:textId="77777777" w:rsidR="00E612D1" w:rsidRPr="00DA4223" w:rsidRDefault="00E612D1" w:rsidP="00E612D1">
      <w:pPr>
        <w:ind w:left="1701" w:hanging="1701"/>
        <w:rPr>
          <w:i/>
        </w:rPr>
      </w:pPr>
    </w:p>
    <w:p w14:paraId="617C4AAE" w14:textId="77777777" w:rsidR="00E612D1" w:rsidRPr="00DA4223" w:rsidRDefault="00E612D1" w:rsidP="00E612D1"/>
    <w:p w14:paraId="1C7CF157" w14:textId="77777777" w:rsidR="006350F3" w:rsidRPr="00DA4223" w:rsidRDefault="006350F3" w:rsidP="006350F3">
      <w:pPr>
        <w:ind w:left="1429" w:firstLine="709"/>
      </w:pPr>
    </w:p>
    <w:p w14:paraId="15854631" w14:textId="0758E887" w:rsidR="006350F3" w:rsidRDefault="006350F3" w:rsidP="006350F3">
      <w:r>
        <w:t>Q</w:t>
      </w:r>
      <w:r w:rsidR="008E4481">
        <w:t>8</w:t>
      </w:r>
      <w:r>
        <w:t xml:space="preserve">. </w:t>
      </w:r>
      <w:r w:rsidRPr="00DA4223">
        <w:t>Do you have a health care car</w:t>
      </w:r>
      <w:r w:rsidRPr="00D81E8C">
        <w:t>d?</w:t>
      </w:r>
      <w:r w:rsidR="00DA693F" w:rsidRPr="00D81E8C">
        <w:t xml:space="preserve"> </w:t>
      </w:r>
      <w:r w:rsidR="00DA693F" w:rsidRPr="00B27B82">
        <w:rPr>
          <w:b/>
          <w:bCs/>
        </w:rPr>
        <w:t>(please circle one)</w:t>
      </w:r>
      <w:r w:rsidRPr="00D81E8C">
        <w:rPr>
          <w:b/>
          <w:bCs/>
          <w:i/>
          <w:iCs/>
        </w:rPr>
        <w:t xml:space="preserve"> </w:t>
      </w:r>
      <w:r w:rsidRPr="00DA4223">
        <w:t>Yes / No/ Not sure</w:t>
      </w:r>
    </w:p>
    <w:p w14:paraId="6A5CB6EC" w14:textId="77777777" w:rsidR="008E4481" w:rsidRPr="00DA4223" w:rsidRDefault="008E4481" w:rsidP="006350F3"/>
    <w:p w14:paraId="10FA35AF" w14:textId="2EEBA7A0" w:rsidR="008E4481" w:rsidRPr="00F863CE" w:rsidRDefault="008E4481" w:rsidP="00E612D1">
      <w:pPr>
        <w:rPr>
          <w:b/>
          <w:bCs/>
          <w:sz w:val="28"/>
          <w:szCs w:val="28"/>
          <w:u w:val="single"/>
        </w:rPr>
      </w:pPr>
      <w:r w:rsidRPr="00F863CE">
        <w:rPr>
          <w:b/>
          <w:bCs/>
          <w:sz w:val="28"/>
          <w:szCs w:val="28"/>
          <w:u w:val="single"/>
        </w:rPr>
        <w:lastRenderedPageBreak/>
        <w:t>Cancer History</w:t>
      </w:r>
    </w:p>
    <w:p w14:paraId="51659A2A" w14:textId="69EA41FB" w:rsidR="008E4481" w:rsidRDefault="008E4481" w:rsidP="00E612D1"/>
    <w:p w14:paraId="3DA2D1F6" w14:textId="3C86481D" w:rsidR="00D81E8C" w:rsidRDefault="008E4481" w:rsidP="00E612D1">
      <w:r>
        <w:t>Q9. Were you previously diagnosed with other cancer types</w:t>
      </w:r>
      <w:r w:rsidR="00B27B82">
        <w:t xml:space="preserve"> before Ovarian Cancer</w:t>
      </w:r>
      <w:r>
        <w:t xml:space="preserve"> (e.g. breast, colorectal)? </w:t>
      </w:r>
    </w:p>
    <w:p w14:paraId="5AF217FE" w14:textId="02CB8DF7" w:rsidR="008E4481" w:rsidRDefault="00D81E8C" w:rsidP="00E612D1">
      <w:r w:rsidRPr="00B27B82">
        <w:rPr>
          <w:b/>
          <w:bCs/>
        </w:rPr>
        <w:t>(please circle one)</w:t>
      </w:r>
      <w:r w:rsidRPr="00D81E8C">
        <w:rPr>
          <w:b/>
          <w:bCs/>
          <w:i/>
          <w:iCs/>
        </w:rPr>
        <w:t xml:space="preserve"> </w:t>
      </w:r>
      <w:r w:rsidRPr="00DA4223">
        <w:t>Yes / No</w:t>
      </w:r>
    </w:p>
    <w:p w14:paraId="6773DFC6" w14:textId="08A71606" w:rsidR="00D81E8C" w:rsidRDefault="00D81E8C" w:rsidP="00D81E8C">
      <w:pPr>
        <w:tabs>
          <w:tab w:val="left" w:pos="7230"/>
        </w:tabs>
      </w:pPr>
      <w:r>
        <w:t>If Yes, could you please specify</w:t>
      </w:r>
      <w:r w:rsidR="00B27B82">
        <w:t>? (T</w:t>
      </w:r>
      <w:r>
        <w:t>ype of cancer(s)</w:t>
      </w:r>
      <w:r w:rsidR="00B27B82">
        <w:t xml:space="preserve"> &amp; Time when you received a diagnosis (months/years))</w:t>
      </w:r>
      <w:r>
        <w:t xml:space="preserve"> </w:t>
      </w:r>
      <w:r w:rsidR="00B27B82" w:rsidRPr="00DA4223">
        <w:t>______________________________________________________________________________________________________________________________________________________________________________________________________</w:t>
      </w:r>
    </w:p>
    <w:p w14:paraId="39E24141" w14:textId="37EE2DDC" w:rsidR="008E4481" w:rsidRDefault="008E4481" w:rsidP="00E612D1"/>
    <w:p w14:paraId="47622331" w14:textId="77777777" w:rsidR="008E4481" w:rsidRDefault="008E4481" w:rsidP="00E612D1"/>
    <w:p w14:paraId="7F03E4F6" w14:textId="5EE2CC16" w:rsidR="00B27B82" w:rsidRDefault="008E4481" w:rsidP="00E612D1">
      <w:r>
        <w:t>Q10</w:t>
      </w:r>
      <w:r w:rsidR="00E612D1">
        <w:t xml:space="preserve">. </w:t>
      </w:r>
      <w:r>
        <w:t xml:space="preserve">Were </w:t>
      </w:r>
      <w:r w:rsidR="00E612D1">
        <w:t>you aware of any genetic or hereditary issues that you might have</w:t>
      </w:r>
      <w:r>
        <w:t xml:space="preserve"> had prior to receiving Ovarian Cancer Diagnosis</w:t>
      </w:r>
      <w:r w:rsidR="00E612D1">
        <w:t xml:space="preserve"> (e.g. BRCA gene; </w:t>
      </w:r>
      <w:r>
        <w:t>Breast/Colorectal/</w:t>
      </w:r>
      <w:r w:rsidR="00E612D1">
        <w:t xml:space="preserve">Ovarian cancer in family </w:t>
      </w:r>
      <w:proofErr w:type="gramStart"/>
      <w:r w:rsidR="00E612D1">
        <w:t>members ,</w:t>
      </w:r>
      <w:proofErr w:type="gramEnd"/>
      <w:r w:rsidR="00B27B82">
        <w:t xml:space="preserve"> </w:t>
      </w:r>
      <w:r w:rsidR="00E612D1">
        <w:t>etc)</w:t>
      </w:r>
      <w:r w:rsidR="00B27B82">
        <w:t>?</w:t>
      </w:r>
    </w:p>
    <w:p w14:paraId="5373A548" w14:textId="075129DC" w:rsidR="00B27B82" w:rsidRDefault="00B27B82" w:rsidP="00B27B82">
      <w:r w:rsidRPr="00B27B82">
        <w:rPr>
          <w:b/>
          <w:bCs/>
        </w:rPr>
        <w:t>(please circle one)</w:t>
      </w:r>
      <w:r w:rsidRPr="00D81E8C">
        <w:rPr>
          <w:b/>
          <w:bCs/>
          <w:i/>
          <w:iCs/>
        </w:rPr>
        <w:t xml:space="preserve"> </w:t>
      </w:r>
      <w:r w:rsidRPr="00DA4223">
        <w:t>Yes / No</w:t>
      </w:r>
    </w:p>
    <w:p w14:paraId="359DA6AE" w14:textId="35A96CAE" w:rsidR="00B27B82" w:rsidRDefault="00B27B82" w:rsidP="00B27B82">
      <w:pPr>
        <w:tabs>
          <w:tab w:val="left" w:pos="7230"/>
        </w:tabs>
      </w:pPr>
      <w:r>
        <w:t>If Yes, please provide the details.</w:t>
      </w:r>
    </w:p>
    <w:p w14:paraId="16989500" w14:textId="477D8680" w:rsidR="00B27B82" w:rsidRDefault="00B27B82" w:rsidP="00B27B82">
      <w:pPr>
        <w:tabs>
          <w:tab w:val="left" w:pos="7230"/>
        </w:tabs>
      </w:pPr>
      <w:r w:rsidRPr="00DA4223">
        <w:t>______________________________________________________________________________________________________________________________________________________________________________________________________</w:t>
      </w:r>
    </w:p>
    <w:p w14:paraId="7849E2D4" w14:textId="09258249" w:rsidR="00E612D1" w:rsidRDefault="008E4481" w:rsidP="00E612D1">
      <w:r>
        <w:t xml:space="preserve"> </w:t>
      </w:r>
    </w:p>
    <w:p w14:paraId="522CF770" w14:textId="77777777" w:rsidR="006350F3" w:rsidRDefault="006350F3" w:rsidP="00E612D1"/>
    <w:p w14:paraId="6B42005F" w14:textId="77777777" w:rsidR="008E4481" w:rsidRDefault="008E4481" w:rsidP="00E612D1"/>
    <w:p w14:paraId="253A8946" w14:textId="14ABF1F8" w:rsidR="006350F3" w:rsidRPr="00DA4223" w:rsidRDefault="006350F3" w:rsidP="00F863CE">
      <w:pPr>
        <w:tabs>
          <w:tab w:val="left" w:pos="1701"/>
        </w:tabs>
      </w:pPr>
      <w:r>
        <w:t>Q1</w:t>
      </w:r>
      <w:r w:rsidR="008E4481">
        <w:t>1</w:t>
      </w:r>
      <w:r>
        <w:t xml:space="preserve">. When did you receive your diagnosis </w:t>
      </w:r>
      <w:r w:rsidR="008E4481">
        <w:t xml:space="preserve">of Ovarian Cancer </w:t>
      </w:r>
      <w:r>
        <w:t xml:space="preserve">(month/year)? </w:t>
      </w:r>
      <w:r w:rsidRPr="00DA4223">
        <w:t>___________</w:t>
      </w:r>
    </w:p>
    <w:p w14:paraId="368B6706" w14:textId="07147784" w:rsidR="006350F3" w:rsidRDefault="006350F3" w:rsidP="00E612D1"/>
    <w:p w14:paraId="3739C38B" w14:textId="77777777" w:rsidR="00043E64" w:rsidRDefault="00043E64" w:rsidP="00E612D1"/>
    <w:p w14:paraId="7B94EAD3" w14:textId="43C537D0" w:rsidR="006350F3" w:rsidRPr="00DA4223" w:rsidRDefault="006350F3" w:rsidP="006350F3">
      <w:pPr>
        <w:tabs>
          <w:tab w:val="left" w:pos="1701"/>
        </w:tabs>
        <w:ind w:left="1701" w:hanging="1701"/>
      </w:pPr>
      <w:r>
        <w:t>Q1</w:t>
      </w:r>
      <w:r w:rsidR="008E4481">
        <w:t>2</w:t>
      </w:r>
      <w:r>
        <w:t xml:space="preserve">. At what stage </w:t>
      </w:r>
      <w:r w:rsidR="008E4481">
        <w:t>was the cancer when you</w:t>
      </w:r>
      <w:r>
        <w:t xml:space="preserve"> re</w:t>
      </w:r>
      <w:r w:rsidR="00043E64">
        <w:t xml:space="preserve">ceived the </w:t>
      </w:r>
      <w:proofErr w:type="gramStart"/>
      <w:r w:rsidR="00043E64">
        <w:t>diagnosis?</w:t>
      </w:r>
      <w:r w:rsidRPr="00DA4223">
        <w:t>_</w:t>
      </w:r>
      <w:proofErr w:type="gramEnd"/>
      <w:r w:rsidRPr="00DA4223">
        <w:t>__________</w:t>
      </w:r>
    </w:p>
    <w:p w14:paraId="0F8A3273" w14:textId="3E0F7500" w:rsidR="006350F3" w:rsidRDefault="006350F3" w:rsidP="00E612D1"/>
    <w:p w14:paraId="7208621B" w14:textId="77777777" w:rsidR="00043E64" w:rsidRDefault="00043E64" w:rsidP="00E612D1"/>
    <w:p w14:paraId="6971A806" w14:textId="43D28A18" w:rsidR="00DF443C" w:rsidRDefault="00DF443C" w:rsidP="00F863CE">
      <w:r>
        <w:t>Q1</w:t>
      </w:r>
      <w:r w:rsidR="005114B1">
        <w:t>3.</w:t>
      </w:r>
      <w:r>
        <w:t xml:space="preserve"> Have you had a cancer </w:t>
      </w:r>
      <w:r w:rsidRPr="00DF443C">
        <w:rPr>
          <w:b/>
        </w:rPr>
        <w:t>recurrence</w:t>
      </w:r>
      <w:r>
        <w:t>? If yes</w:t>
      </w:r>
      <w:r w:rsidR="00530BC7">
        <w:t>, have you received any treatments? _______________________</w:t>
      </w:r>
    </w:p>
    <w:p w14:paraId="458FD541" w14:textId="4847D774" w:rsidR="00E612D1" w:rsidRDefault="00E612D1" w:rsidP="00E612D1"/>
    <w:p w14:paraId="1905812B" w14:textId="4A1833D7" w:rsidR="00C121E3" w:rsidRDefault="00C121E3">
      <w:pPr>
        <w:rPr>
          <w:sz w:val="28"/>
          <w:szCs w:val="28"/>
        </w:rPr>
      </w:pPr>
      <w:r>
        <w:rPr>
          <w:sz w:val="28"/>
          <w:szCs w:val="28"/>
        </w:rPr>
        <w:br w:type="page"/>
      </w:r>
    </w:p>
    <w:p w14:paraId="376814B2" w14:textId="7A5540E8" w:rsidR="009E501F" w:rsidRPr="00F011CB" w:rsidRDefault="009E501F">
      <w:pPr>
        <w:rPr>
          <w:b/>
          <w:sz w:val="28"/>
          <w:szCs w:val="28"/>
          <w:u w:val="single"/>
        </w:rPr>
      </w:pPr>
      <w:r w:rsidRPr="00F011CB">
        <w:rPr>
          <w:b/>
          <w:sz w:val="28"/>
          <w:szCs w:val="28"/>
          <w:u w:val="single"/>
        </w:rPr>
        <w:lastRenderedPageBreak/>
        <w:t>Section 1</w:t>
      </w:r>
      <w:r w:rsidR="00F011CB" w:rsidRPr="00F011CB">
        <w:rPr>
          <w:b/>
          <w:sz w:val="28"/>
          <w:szCs w:val="28"/>
          <w:u w:val="single"/>
        </w:rPr>
        <w:t xml:space="preserve">: Clinical </w:t>
      </w:r>
      <w:r w:rsidR="002C13DC">
        <w:rPr>
          <w:b/>
          <w:sz w:val="28"/>
          <w:szCs w:val="28"/>
          <w:u w:val="single"/>
        </w:rPr>
        <w:t>D</w:t>
      </w:r>
      <w:r w:rsidR="00F011CB" w:rsidRPr="00F011CB">
        <w:rPr>
          <w:b/>
          <w:sz w:val="28"/>
          <w:szCs w:val="28"/>
          <w:u w:val="single"/>
        </w:rPr>
        <w:t>iagnosis</w:t>
      </w:r>
    </w:p>
    <w:p w14:paraId="567F8F07" w14:textId="3D12BECB" w:rsidR="00F011CB" w:rsidRPr="00D65065" w:rsidRDefault="00F011CB" w:rsidP="00F3514C">
      <w:pPr>
        <w:rPr>
          <w:sz w:val="24"/>
          <w:szCs w:val="24"/>
        </w:rPr>
      </w:pPr>
      <w:r w:rsidRPr="00D65065">
        <w:rPr>
          <w:sz w:val="24"/>
          <w:szCs w:val="24"/>
        </w:rPr>
        <w:t>Q1.</w:t>
      </w:r>
    </w:p>
    <w:tbl>
      <w:tblPr>
        <w:tblStyle w:val="TableGrid"/>
        <w:tblW w:w="8411" w:type="dxa"/>
        <w:tblInd w:w="-5" w:type="dxa"/>
        <w:tblLook w:val="04A0" w:firstRow="1" w:lastRow="0" w:firstColumn="1" w:lastColumn="0" w:noHBand="0" w:noVBand="1"/>
      </w:tblPr>
      <w:tblGrid>
        <w:gridCol w:w="5387"/>
        <w:gridCol w:w="560"/>
        <w:gridCol w:w="553"/>
        <w:gridCol w:w="730"/>
        <w:gridCol w:w="1181"/>
      </w:tblGrid>
      <w:tr w:rsidR="00F3514C" w:rsidRPr="006A5CE6" w14:paraId="0353A70A" w14:textId="77777777" w:rsidTr="00F3514C">
        <w:trPr>
          <w:trHeight w:val="598"/>
        </w:trPr>
        <w:tc>
          <w:tcPr>
            <w:tcW w:w="5387" w:type="dxa"/>
          </w:tcPr>
          <w:p w14:paraId="7B374AE5" w14:textId="77777777" w:rsidR="00F3514C" w:rsidRPr="00780C5B" w:rsidRDefault="00F3514C" w:rsidP="006350F3">
            <w:pPr>
              <w:rPr>
                <w:rFonts w:cstheme="minorHAnsi"/>
                <w:i/>
              </w:rPr>
            </w:pPr>
          </w:p>
        </w:tc>
        <w:tc>
          <w:tcPr>
            <w:tcW w:w="560" w:type="dxa"/>
          </w:tcPr>
          <w:p w14:paraId="13413160" w14:textId="6824ED21" w:rsidR="00F3514C" w:rsidRPr="006A5CE6" w:rsidRDefault="00F3514C" w:rsidP="006350F3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Yes</w:t>
            </w:r>
          </w:p>
        </w:tc>
        <w:tc>
          <w:tcPr>
            <w:tcW w:w="553" w:type="dxa"/>
          </w:tcPr>
          <w:p w14:paraId="470FDEDB" w14:textId="31862F4B" w:rsidR="00F3514C" w:rsidRPr="006A5CE6" w:rsidRDefault="00F3514C" w:rsidP="006350F3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No</w:t>
            </w:r>
          </w:p>
        </w:tc>
        <w:tc>
          <w:tcPr>
            <w:tcW w:w="730" w:type="dxa"/>
          </w:tcPr>
          <w:p w14:paraId="46E54D20" w14:textId="66BBD2D3" w:rsidR="00F3514C" w:rsidRPr="006A5CE6" w:rsidRDefault="00F3514C" w:rsidP="006350F3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Don’t know</w:t>
            </w:r>
          </w:p>
        </w:tc>
        <w:tc>
          <w:tcPr>
            <w:tcW w:w="1181" w:type="dxa"/>
          </w:tcPr>
          <w:p w14:paraId="65CCAF19" w14:textId="665CC39F" w:rsidR="00F3514C" w:rsidRPr="006A5CE6" w:rsidRDefault="00F3514C" w:rsidP="006350F3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an</w:t>
            </w:r>
            <w:r w:rsidR="00B17A10">
              <w:rPr>
                <w:rFonts w:cstheme="minorHAnsi"/>
                <w:b/>
              </w:rPr>
              <w:t>’</w:t>
            </w:r>
            <w:r>
              <w:rPr>
                <w:rFonts w:cstheme="minorHAnsi"/>
                <w:b/>
              </w:rPr>
              <w:t>t remember</w:t>
            </w:r>
          </w:p>
        </w:tc>
      </w:tr>
      <w:tr w:rsidR="00F3514C" w:rsidRPr="006A5CE6" w14:paraId="4699C0BF" w14:textId="77777777" w:rsidTr="00F3514C">
        <w:tc>
          <w:tcPr>
            <w:tcW w:w="5387" w:type="dxa"/>
          </w:tcPr>
          <w:p w14:paraId="3B3BD904" w14:textId="6FAEFEFD" w:rsidR="00F3514C" w:rsidRPr="006A5CE6" w:rsidRDefault="00F3514C" w:rsidP="00F3514C">
            <w:pPr>
              <w:rPr>
                <w:rFonts w:cstheme="minorHAnsi"/>
              </w:rPr>
            </w:pPr>
            <w:r>
              <w:rPr>
                <w:sz w:val="24"/>
                <w:szCs w:val="24"/>
              </w:rPr>
              <w:t xml:space="preserve">My ovarian cancer was diagnosed accidentally (e.g. </w:t>
            </w:r>
            <w:r w:rsidR="00B17A10">
              <w:rPr>
                <w:sz w:val="24"/>
                <w:szCs w:val="24"/>
              </w:rPr>
              <w:t xml:space="preserve">during </w:t>
            </w:r>
            <w:r>
              <w:rPr>
                <w:sz w:val="24"/>
                <w:szCs w:val="24"/>
              </w:rPr>
              <w:t>surgery, emergency presentation at the Emergency Department at the hospital)</w:t>
            </w:r>
          </w:p>
        </w:tc>
        <w:tc>
          <w:tcPr>
            <w:tcW w:w="560" w:type="dxa"/>
          </w:tcPr>
          <w:p w14:paraId="020132A5" w14:textId="77777777" w:rsidR="00F3514C" w:rsidRPr="006A5CE6" w:rsidRDefault="00F3514C" w:rsidP="006350F3">
            <w:pPr>
              <w:rPr>
                <w:rFonts w:cstheme="minorHAnsi"/>
                <w:b/>
              </w:rPr>
            </w:pPr>
          </w:p>
        </w:tc>
        <w:tc>
          <w:tcPr>
            <w:tcW w:w="553" w:type="dxa"/>
          </w:tcPr>
          <w:p w14:paraId="0300934D" w14:textId="77777777" w:rsidR="00F3514C" w:rsidRPr="006A5CE6" w:rsidRDefault="00F3514C" w:rsidP="006350F3">
            <w:pPr>
              <w:rPr>
                <w:rFonts w:cstheme="minorHAnsi"/>
                <w:b/>
              </w:rPr>
            </w:pPr>
          </w:p>
        </w:tc>
        <w:tc>
          <w:tcPr>
            <w:tcW w:w="730" w:type="dxa"/>
          </w:tcPr>
          <w:p w14:paraId="481F9CA8" w14:textId="77777777" w:rsidR="00F3514C" w:rsidRPr="006A5CE6" w:rsidRDefault="00F3514C" w:rsidP="006350F3">
            <w:pPr>
              <w:rPr>
                <w:rFonts w:cstheme="minorHAnsi"/>
                <w:b/>
              </w:rPr>
            </w:pPr>
          </w:p>
        </w:tc>
        <w:tc>
          <w:tcPr>
            <w:tcW w:w="1181" w:type="dxa"/>
          </w:tcPr>
          <w:p w14:paraId="7FC9C5E5" w14:textId="77777777" w:rsidR="00F3514C" w:rsidRPr="006A5CE6" w:rsidRDefault="00F3514C" w:rsidP="006350F3">
            <w:pPr>
              <w:rPr>
                <w:rFonts w:cstheme="minorHAnsi"/>
                <w:b/>
              </w:rPr>
            </w:pPr>
          </w:p>
        </w:tc>
      </w:tr>
    </w:tbl>
    <w:p w14:paraId="067E7FC6" w14:textId="7F26D396" w:rsidR="00F3514C" w:rsidRDefault="00F3514C">
      <w:pPr>
        <w:rPr>
          <w:b/>
          <w:sz w:val="28"/>
          <w:szCs w:val="28"/>
        </w:rPr>
      </w:pPr>
    </w:p>
    <w:p w14:paraId="0F902213" w14:textId="71941835" w:rsidR="00A37EEF" w:rsidRPr="00D65065" w:rsidRDefault="00F011CB">
      <w:pPr>
        <w:rPr>
          <w:bCs/>
          <w:sz w:val="24"/>
          <w:szCs w:val="24"/>
        </w:rPr>
      </w:pPr>
      <w:r w:rsidRPr="00F863CE">
        <w:rPr>
          <w:bCs/>
          <w:sz w:val="24"/>
          <w:szCs w:val="24"/>
        </w:rPr>
        <w:t>Q2.</w:t>
      </w:r>
    </w:p>
    <w:tbl>
      <w:tblPr>
        <w:tblStyle w:val="TableGrid"/>
        <w:tblW w:w="8411" w:type="dxa"/>
        <w:tblInd w:w="-5" w:type="dxa"/>
        <w:tblLook w:val="04A0" w:firstRow="1" w:lastRow="0" w:firstColumn="1" w:lastColumn="0" w:noHBand="0" w:noVBand="1"/>
      </w:tblPr>
      <w:tblGrid>
        <w:gridCol w:w="5387"/>
        <w:gridCol w:w="560"/>
        <w:gridCol w:w="553"/>
        <w:gridCol w:w="730"/>
        <w:gridCol w:w="1181"/>
      </w:tblGrid>
      <w:tr w:rsidR="00F011CB" w:rsidRPr="006A5CE6" w14:paraId="1D503902" w14:textId="77777777" w:rsidTr="00FF724A">
        <w:trPr>
          <w:trHeight w:val="598"/>
        </w:trPr>
        <w:tc>
          <w:tcPr>
            <w:tcW w:w="5387" w:type="dxa"/>
          </w:tcPr>
          <w:p w14:paraId="751AA64E" w14:textId="77777777" w:rsidR="00F011CB" w:rsidRPr="00780C5B" w:rsidRDefault="00F011CB" w:rsidP="00FF724A">
            <w:pPr>
              <w:rPr>
                <w:rFonts w:cstheme="minorHAnsi"/>
                <w:i/>
              </w:rPr>
            </w:pPr>
          </w:p>
        </w:tc>
        <w:tc>
          <w:tcPr>
            <w:tcW w:w="560" w:type="dxa"/>
          </w:tcPr>
          <w:p w14:paraId="1A6AEFA1" w14:textId="77777777" w:rsidR="00F011CB" w:rsidRPr="006A5CE6" w:rsidRDefault="00F011CB" w:rsidP="00FF724A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Yes</w:t>
            </w:r>
          </w:p>
        </w:tc>
        <w:tc>
          <w:tcPr>
            <w:tcW w:w="553" w:type="dxa"/>
          </w:tcPr>
          <w:p w14:paraId="1377BF8B" w14:textId="77777777" w:rsidR="00F011CB" w:rsidRPr="006A5CE6" w:rsidRDefault="00F011CB" w:rsidP="00FF724A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No</w:t>
            </w:r>
          </w:p>
        </w:tc>
        <w:tc>
          <w:tcPr>
            <w:tcW w:w="730" w:type="dxa"/>
          </w:tcPr>
          <w:p w14:paraId="73FBF8FB" w14:textId="77777777" w:rsidR="00F011CB" w:rsidRPr="006A5CE6" w:rsidRDefault="00F011CB" w:rsidP="00FF724A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Don’t know</w:t>
            </w:r>
          </w:p>
        </w:tc>
        <w:tc>
          <w:tcPr>
            <w:tcW w:w="1181" w:type="dxa"/>
          </w:tcPr>
          <w:p w14:paraId="248BABF2" w14:textId="77777777" w:rsidR="00F011CB" w:rsidRPr="006A5CE6" w:rsidRDefault="00F011CB" w:rsidP="00FF724A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an’t remember</w:t>
            </w:r>
          </w:p>
        </w:tc>
      </w:tr>
      <w:tr w:rsidR="00F011CB" w:rsidRPr="006A5CE6" w14:paraId="0C3D3F60" w14:textId="77777777" w:rsidTr="00FF724A">
        <w:tc>
          <w:tcPr>
            <w:tcW w:w="5387" w:type="dxa"/>
          </w:tcPr>
          <w:p w14:paraId="29A7D041" w14:textId="4BDF7879" w:rsidR="00F011CB" w:rsidRPr="006A5CE6" w:rsidRDefault="00F011CB" w:rsidP="00FF724A">
            <w:pPr>
              <w:rPr>
                <w:rFonts w:cstheme="minorHAnsi"/>
              </w:rPr>
            </w:pPr>
            <w:r>
              <w:rPr>
                <w:sz w:val="24"/>
                <w:szCs w:val="24"/>
              </w:rPr>
              <w:t>Had no obvious signs and symptoms</w:t>
            </w:r>
          </w:p>
        </w:tc>
        <w:tc>
          <w:tcPr>
            <w:tcW w:w="560" w:type="dxa"/>
          </w:tcPr>
          <w:p w14:paraId="25ED0EE1" w14:textId="77777777" w:rsidR="00F011CB" w:rsidRPr="006A5CE6" w:rsidRDefault="00F011CB" w:rsidP="00FF724A">
            <w:pPr>
              <w:rPr>
                <w:rFonts w:cstheme="minorHAnsi"/>
                <w:b/>
              </w:rPr>
            </w:pPr>
          </w:p>
        </w:tc>
        <w:tc>
          <w:tcPr>
            <w:tcW w:w="553" w:type="dxa"/>
          </w:tcPr>
          <w:p w14:paraId="1260893C" w14:textId="77777777" w:rsidR="00F011CB" w:rsidRPr="006A5CE6" w:rsidRDefault="00F011CB" w:rsidP="00FF724A">
            <w:pPr>
              <w:rPr>
                <w:rFonts w:cstheme="minorHAnsi"/>
                <w:b/>
              </w:rPr>
            </w:pPr>
          </w:p>
        </w:tc>
        <w:tc>
          <w:tcPr>
            <w:tcW w:w="730" w:type="dxa"/>
          </w:tcPr>
          <w:p w14:paraId="1C7D7ED1" w14:textId="77777777" w:rsidR="00F011CB" w:rsidRPr="006A5CE6" w:rsidRDefault="00F011CB" w:rsidP="00FF724A">
            <w:pPr>
              <w:rPr>
                <w:rFonts w:cstheme="minorHAnsi"/>
                <w:b/>
              </w:rPr>
            </w:pPr>
          </w:p>
        </w:tc>
        <w:tc>
          <w:tcPr>
            <w:tcW w:w="1181" w:type="dxa"/>
          </w:tcPr>
          <w:p w14:paraId="1576DE5C" w14:textId="77777777" w:rsidR="00F011CB" w:rsidRPr="006A5CE6" w:rsidRDefault="00F011CB" w:rsidP="00FF724A">
            <w:pPr>
              <w:rPr>
                <w:rFonts w:cstheme="minorHAnsi"/>
                <w:b/>
              </w:rPr>
            </w:pPr>
          </w:p>
        </w:tc>
      </w:tr>
    </w:tbl>
    <w:p w14:paraId="597192D4" w14:textId="77777777" w:rsidR="00F011CB" w:rsidRPr="00F863CE" w:rsidRDefault="00F011CB">
      <w:pPr>
        <w:rPr>
          <w:bCs/>
          <w:sz w:val="28"/>
          <w:szCs w:val="28"/>
        </w:rPr>
      </w:pPr>
    </w:p>
    <w:p w14:paraId="2D51B886" w14:textId="41160945" w:rsidR="00F011CB" w:rsidRPr="00E509E9" w:rsidRDefault="00F011CB">
      <w:pPr>
        <w:rPr>
          <w:b/>
          <w:sz w:val="24"/>
          <w:szCs w:val="24"/>
        </w:rPr>
      </w:pPr>
      <w:r w:rsidRPr="00E509E9">
        <w:rPr>
          <w:b/>
          <w:sz w:val="24"/>
          <w:szCs w:val="24"/>
        </w:rPr>
        <w:t xml:space="preserve">If </w:t>
      </w:r>
      <w:r w:rsidR="00F863CE" w:rsidRPr="00E509E9">
        <w:rPr>
          <w:b/>
          <w:sz w:val="24"/>
          <w:szCs w:val="24"/>
        </w:rPr>
        <w:t xml:space="preserve">the answer to Q2 is </w:t>
      </w:r>
      <w:r w:rsidR="00F13350" w:rsidRPr="00E509E9">
        <w:rPr>
          <w:b/>
          <w:sz w:val="24"/>
          <w:szCs w:val="24"/>
          <w:u w:val="single"/>
        </w:rPr>
        <w:t>Yes,</w:t>
      </w:r>
      <w:r w:rsidR="00F13350" w:rsidRPr="00E509E9">
        <w:rPr>
          <w:b/>
          <w:sz w:val="24"/>
          <w:szCs w:val="24"/>
        </w:rPr>
        <w:t xml:space="preserve"> please go to Section 2</w:t>
      </w:r>
      <w:r w:rsidR="00F863CE" w:rsidRPr="00E509E9">
        <w:rPr>
          <w:b/>
          <w:sz w:val="24"/>
          <w:szCs w:val="24"/>
        </w:rPr>
        <w:t>, p</w:t>
      </w:r>
      <w:r w:rsidR="00E509E9">
        <w:rPr>
          <w:b/>
          <w:sz w:val="24"/>
          <w:szCs w:val="24"/>
        </w:rPr>
        <w:t>a</w:t>
      </w:r>
      <w:r w:rsidR="00F863CE" w:rsidRPr="00E509E9">
        <w:rPr>
          <w:b/>
          <w:sz w:val="24"/>
          <w:szCs w:val="24"/>
        </w:rPr>
        <w:t>g</w:t>
      </w:r>
      <w:r w:rsidR="00E509E9">
        <w:rPr>
          <w:b/>
          <w:sz w:val="24"/>
          <w:szCs w:val="24"/>
        </w:rPr>
        <w:t>e</w:t>
      </w:r>
      <w:r w:rsidR="00F863CE" w:rsidRPr="00E509E9">
        <w:rPr>
          <w:b/>
          <w:sz w:val="24"/>
          <w:szCs w:val="24"/>
        </w:rPr>
        <w:t>.6</w:t>
      </w:r>
      <w:r w:rsidR="00F13350" w:rsidRPr="00E509E9">
        <w:rPr>
          <w:b/>
          <w:sz w:val="24"/>
          <w:szCs w:val="24"/>
        </w:rPr>
        <w:t>.</w:t>
      </w:r>
    </w:p>
    <w:p w14:paraId="71C8D7FC" w14:textId="77777777" w:rsidR="00F011CB" w:rsidRDefault="00F011CB">
      <w:pPr>
        <w:rPr>
          <w:bCs/>
          <w:sz w:val="24"/>
          <w:szCs w:val="24"/>
        </w:rPr>
      </w:pPr>
    </w:p>
    <w:p w14:paraId="094DBC39" w14:textId="77777777" w:rsidR="00B97954" w:rsidRDefault="00B97954">
      <w:pPr>
        <w:rPr>
          <w:bCs/>
          <w:sz w:val="24"/>
          <w:szCs w:val="24"/>
        </w:rPr>
      </w:pPr>
    </w:p>
    <w:p w14:paraId="2F228876" w14:textId="77777777" w:rsidR="0031517A" w:rsidRDefault="004948AD">
      <w:pPr>
        <w:rPr>
          <w:bCs/>
          <w:sz w:val="24"/>
          <w:szCs w:val="24"/>
        </w:rPr>
      </w:pPr>
      <w:r w:rsidRPr="00F863CE">
        <w:rPr>
          <w:bCs/>
          <w:sz w:val="24"/>
          <w:szCs w:val="24"/>
        </w:rPr>
        <w:t>Q3.</w:t>
      </w:r>
      <w:r w:rsidRPr="00963BEC">
        <w:rPr>
          <w:b/>
          <w:sz w:val="24"/>
          <w:szCs w:val="24"/>
        </w:rPr>
        <w:t xml:space="preserve"> </w:t>
      </w:r>
      <w:r w:rsidR="00696674" w:rsidRPr="00F863CE">
        <w:rPr>
          <w:sz w:val="24"/>
          <w:szCs w:val="24"/>
        </w:rPr>
        <w:t xml:space="preserve">The following questions are about the disease signs and symptoms and symptom presentation </w:t>
      </w:r>
      <w:r w:rsidR="00696674" w:rsidRPr="00F863CE">
        <w:rPr>
          <w:b/>
          <w:bCs/>
          <w:sz w:val="24"/>
          <w:szCs w:val="24"/>
        </w:rPr>
        <w:t>challenges you</w:t>
      </w:r>
      <w:r w:rsidR="0031517A">
        <w:rPr>
          <w:b/>
          <w:bCs/>
          <w:sz w:val="24"/>
          <w:szCs w:val="24"/>
        </w:rPr>
        <w:t xml:space="preserve"> may</w:t>
      </w:r>
      <w:r w:rsidR="00696674" w:rsidRPr="00F863CE">
        <w:rPr>
          <w:b/>
          <w:bCs/>
          <w:sz w:val="24"/>
          <w:szCs w:val="24"/>
        </w:rPr>
        <w:t xml:space="preserve"> have experienced prior to receiving a diagnosis.</w:t>
      </w:r>
      <w:r w:rsidR="00963BEC" w:rsidRPr="00F863CE">
        <w:rPr>
          <w:b/>
          <w:bCs/>
          <w:sz w:val="24"/>
          <w:szCs w:val="24"/>
        </w:rPr>
        <w:t xml:space="preserve"> </w:t>
      </w:r>
      <w:r w:rsidR="00F011CB" w:rsidRPr="00963BEC">
        <w:rPr>
          <w:bCs/>
          <w:sz w:val="24"/>
          <w:szCs w:val="24"/>
        </w:rPr>
        <w:t xml:space="preserve">Please mark </w:t>
      </w:r>
      <w:r w:rsidR="00F011CB" w:rsidRPr="00F863CE">
        <w:rPr>
          <w:bCs/>
          <w:sz w:val="24"/>
          <w:szCs w:val="24"/>
          <w:u w:val="single"/>
        </w:rPr>
        <w:t>one answer</w:t>
      </w:r>
      <w:r w:rsidR="00F011CB" w:rsidRPr="00963BEC">
        <w:rPr>
          <w:bCs/>
          <w:sz w:val="24"/>
          <w:szCs w:val="24"/>
        </w:rPr>
        <w:t xml:space="preserve"> per statement</w:t>
      </w:r>
      <w:r w:rsidR="0031517A">
        <w:rPr>
          <w:bCs/>
          <w:sz w:val="24"/>
          <w:szCs w:val="24"/>
        </w:rPr>
        <w:t xml:space="preserve">. </w:t>
      </w:r>
    </w:p>
    <w:p w14:paraId="210012F0" w14:textId="44C5A326" w:rsidR="00F011CB" w:rsidRPr="003C1F7B" w:rsidRDefault="0031517A">
      <w:pPr>
        <w:rPr>
          <w:bCs/>
          <w:sz w:val="24"/>
          <w:szCs w:val="24"/>
        </w:rPr>
      </w:pPr>
      <w:r>
        <w:rPr>
          <w:bCs/>
          <w:sz w:val="24"/>
          <w:szCs w:val="24"/>
        </w:rPr>
        <w:t>For each statement, please</w:t>
      </w:r>
      <w:r w:rsidR="000F3FF5">
        <w:rPr>
          <w:bCs/>
          <w:sz w:val="24"/>
          <w:szCs w:val="24"/>
        </w:rPr>
        <w:t xml:space="preserve"> rate the </w:t>
      </w:r>
      <w:r>
        <w:rPr>
          <w:bCs/>
          <w:sz w:val="24"/>
          <w:szCs w:val="24"/>
        </w:rPr>
        <w:t xml:space="preserve">overall </w:t>
      </w:r>
      <w:r w:rsidR="00DC3EFA">
        <w:rPr>
          <w:bCs/>
          <w:sz w:val="24"/>
          <w:szCs w:val="24"/>
        </w:rPr>
        <w:t xml:space="preserve">impact of </w:t>
      </w:r>
      <w:r w:rsidR="000F3FF5">
        <w:rPr>
          <w:bCs/>
          <w:sz w:val="24"/>
          <w:szCs w:val="24"/>
        </w:rPr>
        <w:t xml:space="preserve">following </w:t>
      </w:r>
      <w:r>
        <w:rPr>
          <w:bCs/>
          <w:sz w:val="24"/>
          <w:szCs w:val="24"/>
        </w:rPr>
        <w:t xml:space="preserve">symptoms </w:t>
      </w:r>
      <w:r w:rsidR="00DC3EFA">
        <w:rPr>
          <w:bCs/>
          <w:sz w:val="24"/>
          <w:szCs w:val="24"/>
        </w:rPr>
        <w:t xml:space="preserve">on </w:t>
      </w:r>
      <w:r w:rsidR="000F3FF5">
        <w:rPr>
          <w:bCs/>
          <w:sz w:val="24"/>
          <w:szCs w:val="24"/>
        </w:rPr>
        <w:t xml:space="preserve">your well-being. </w:t>
      </w:r>
      <w:r w:rsidR="00B97954">
        <w:rPr>
          <w:bCs/>
          <w:sz w:val="24"/>
          <w:szCs w:val="24"/>
        </w:rPr>
        <w:t xml:space="preserve"> </w:t>
      </w:r>
      <w:r w:rsidR="00B97954" w:rsidRPr="003C1F7B">
        <w:rPr>
          <w:rFonts w:cstheme="minorHAnsi"/>
          <w:i/>
          <w:sz w:val="24"/>
          <w:szCs w:val="24"/>
        </w:rPr>
        <w:t>Before I received my diagnosis, I</w:t>
      </w:r>
      <w:proofErr w:type="gramStart"/>
      <w:r w:rsidR="00B97954" w:rsidRPr="003C1F7B">
        <w:rPr>
          <w:rFonts w:cstheme="minorHAnsi"/>
          <w:i/>
          <w:sz w:val="24"/>
          <w:szCs w:val="24"/>
        </w:rPr>
        <w:t>…..</w:t>
      </w:r>
      <w:proofErr w:type="gramEnd"/>
    </w:p>
    <w:tbl>
      <w:tblPr>
        <w:tblStyle w:val="TableGrid"/>
        <w:tblW w:w="8582" w:type="dxa"/>
        <w:tblInd w:w="-5" w:type="dxa"/>
        <w:tblLook w:val="04A0" w:firstRow="1" w:lastRow="0" w:firstColumn="1" w:lastColumn="0" w:noHBand="0" w:noVBand="1"/>
      </w:tblPr>
      <w:tblGrid>
        <w:gridCol w:w="5274"/>
        <w:gridCol w:w="835"/>
        <w:gridCol w:w="1130"/>
        <w:gridCol w:w="635"/>
        <w:gridCol w:w="708"/>
      </w:tblGrid>
      <w:tr w:rsidR="003C1F7B" w:rsidRPr="006A5CE6" w14:paraId="48830DFF" w14:textId="77777777" w:rsidTr="003C1F7B">
        <w:trPr>
          <w:trHeight w:val="598"/>
        </w:trPr>
        <w:tc>
          <w:tcPr>
            <w:tcW w:w="5274" w:type="dxa"/>
          </w:tcPr>
          <w:p w14:paraId="44B9A99C" w14:textId="6DF9DB68" w:rsidR="003C1F7B" w:rsidRDefault="003C1F7B" w:rsidP="00D10164">
            <w:pPr>
              <w:jc w:val="center"/>
            </w:pPr>
          </w:p>
          <w:p w14:paraId="3D0E7319" w14:textId="2779185D" w:rsidR="003C1F7B" w:rsidRPr="00780C5B" w:rsidRDefault="003C1F7B" w:rsidP="00780C5B">
            <w:pPr>
              <w:rPr>
                <w:rFonts w:cstheme="minorHAnsi"/>
                <w:i/>
              </w:rPr>
            </w:pPr>
          </w:p>
        </w:tc>
        <w:tc>
          <w:tcPr>
            <w:tcW w:w="835" w:type="dxa"/>
          </w:tcPr>
          <w:p w14:paraId="6E626949" w14:textId="4AA62BC0" w:rsidR="003C1F7B" w:rsidRPr="006A5CE6" w:rsidRDefault="003C1F7B" w:rsidP="00D10164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Severe</w:t>
            </w:r>
          </w:p>
        </w:tc>
        <w:tc>
          <w:tcPr>
            <w:tcW w:w="1130" w:type="dxa"/>
          </w:tcPr>
          <w:p w14:paraId="506E023D" w14:textId="4352EAF5" w:rsidR="003C1F7B" w:rsidRPr="006A5CE6" w:rsidRDefault="003C1F7B" w:rsidP="00D10164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Moderate</w:t>
            </w:r>
          </w:p>
        </w:tc>
        <w:tc>
          <w:tcPr>
            <w:tcW w:w="635" w:type="dxa"/>
          </w:tcPr>
          <w:p w14:paraId="2758CD95" w14:textId="19B59E03" w:rsidR="003C1F7B" w:rsidRPr="006A5CE6" w:rsidRDefault="003C1F7B" w:rsidP="00D10164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Mild</w:t>
            </w:r>
          </w:p>
        </w:tc>
        <w:tc>
          <w:tcPr>
            <w:tcW w:w="708" w:type="dxa"/>
          </w:tcPr>
          <w:p w14:paraId="118C2563" w14:textId="608DFE0E" w:rsidR="003C1F7B" w:rsidRPr="006A5CE6" w:rsidRDefault="003C1F7B" w:rsidP="00D10164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None</w:t>
            </w:r>
          </w:p>
        </w:tc>
      </w:tr>
      <w:tr w:rsidR="003C1F7B" w:rsidRPr="006A5CE6" w14:paraId="2959BE18" w14:textId="77777777" w:rsidTr="003C1F7B">
        <w:tc>
          <w:tcPr>
            <w:tcW w:w="5274" w:type="dxa"/>
          </w:tcPr>
          <w:p w14:paraId="74A9920F" w14:textId="27AE815E" w:rsidR="003C1F7B" w:rsidRPr="006A5CE6" w:rsidRDefault="003C1F7B" w:rsidP="008050FE">
            <w:pPr>
              <w:rPr>
                <w:rFonts w:cstheme="minorHAnsi"/>
              </w:rPr>
            </w:pPr>
            <w:r>
              <w:rPr>
                <w:rFonts w:cstheme="minorHAnsi"/>
              </w:rPr>
              <w:t>Had a</w:t>
            </w:r>
            <w:r w:rsidRPr="006A5CE6">
              <w:rPr>
                <w:rFonts w:cstheme="minorHAnsi"/>
              </w:rPr>
              <w:t>bdominal and bowel pain/discomfort (e.g. bloating, constipation)</w:t>
            </w:r>
          </w:p>
        </w:tc>
        <w:tc>
          <w:tcPr>
            <w:tcW w:w="835" w:type="dxa"/>
          </w:tcPr>
          <w:p w14:paraId="28552CBB" w14:textId="77777777" w:rsidR="003C1F7B" w:rsidRPr="006A5CE6" w:rsidRDefault="003C1F7B" w:rsidP="008050FE">
            <w:pPr>
              <w:rPr>
                <w:rFonts w:cstheme="minorHAnsi"/>
                <w:b/>
              </w:rPr>
            </w:pPr>
          </w:p>
        </w:tc>
        <w:tc>
          <w:tcPr>
            <w:tcW w:w="1130" w:type="dxa"/>
          </w:tcPr>
          <w:p w14:paraId="66A1CF55" w14:textId="77777777" w:rsidR="003C1F7B" w:rsidRPr="006A5CE6" w:rsidRDefault="003C1F7B" w:rsidP="008050FE">
            <w:pPr>
              <w:rPr>
                <w:rFonts w:cstheme="minorHAnsi"/>
                <w:b/>
              </w:rPr>
            </w:pPr>
          </w:p>
        </w:tc>
        <w:tc>
          <w:tcPr>
            <w:tcW w:w="635" w:type="dxa"/>
          </w:tcPr>
          <w:p w14:paraId="689BE211" w14:textId="77777777" w:rsidR="003C1F7B" w:rsidRPr="006A5CE6" w:rsidRDefault="003C1F7B" w:rsidP="008050FE">
            <w:pPr>
              <w:rPr>
                <w:rFonts w:cstheme="minorHAnsi"/>
                <w:b/>
              </w:rPr>
            </w:pPr>
          </w:p>
        </w:tc>
        <w:tc>
          <w:tcPr>
            <w:tcW w:w="708" w:type="dxa"/>
          </w:tcPr>
          <w:p w14:paraId="13BF34D0" w14:textId="77777777" w:rsidR="003C1F7B" w:rsidRPr="006A5CE6" w:rsidRDefault="003C1F7B" w:rsidP="008050FE">
            <w:pPr>
              <w:rPr>
                <w:rFonts w:cstheme="minorHAnsi"/>
                <w:b/>
              </w:rPr>
            </w:pPr>
          </w:p>
        </w:tc>
      </w:tr>
      <w:tr w:rsidR="003C1F7B" w:rsidRPr="006A5CE6" w14:paraId="1CE5FDE2" w14:textId="77777777" w:rsidTr="003C1F7B">
        <w:tc>
          <w:tcPr>
            <w:tcW w:w="5274" w:type="dxa"/>
          </w:tcPr>
          <w:p w14:paraId="6D72F07D" w14:textId="449DA05A" w:rsidR="003C1F7B" w:rsidRDefault="003C1F7B" w:rsidP="00D40B2D">
            <w:pPr>
              <w:rPr>
                <w:rFonts w:cstheme="minorHAnsi"/>
              </w:rPr>
            </w:pPr>
            <w:r>
              <w:rPr>
                <w:rFonts w:cstheme="minorHAnsi"/>
              </w:rPr>
              <w:t>Had j</w:t>
            </w:r>
            <w:r w:rsidRPr="006A5CE6">
              <w:rPr>
                <w:rFonts w:cstheme="minorHAnsi"/>
              </w:rPr>
              <w:t>oint pain</w:t>
            </w:r>
          </w:p>
        </w:tc>
        <w:tc>
          <w:tcPr>
            <w:tcW w:w="835" w:type="dxa"/>
          </w:tcPr>
          <w:p w14:paraId="6D80DAD3" w14:textId="77777777" w:rsidR="003C1F7B" w:rsidRPr="006A5CE6" w:rsidRDefault="003C1F7B" w:rsidP="00D40B2D">
            <w:pPr>
              <w:rPr>
                <w:rFonts w:cstheme="minorHAnsi"/>
                <w:b/>
              </w:rPr>
            </w:pPr>
          </w:p>
        </w:tc>
        <w:tc>
          <w:tcPr>
            <w:tcW w:w="1130" w:type="dxa"/>
          </w:tcPr>
          <w:p w14:paraId="0357D4C1" w14:textId="77777777" w:rsidR="003C1F7B" w:rsidRPr="006A5CE6" w:rsidRDefault="003C1F7B" w:rsidP="00D40B2D">
            <w:pPr>
              <w:rPr>
                <w:rFonts w:cstheme="minorHAnsi"/>
                <w:b/>
              </w:rPr>
            </w:pPr>
          </w:p>
        </w:tc>
        <w:tc>
          <w:tcPr>
            <w:tcW w:w="635" w:type="dxa"/>
          </w:tcPr>
          <w:p w14:paraId="5B89AC94" w14:textId="77777777" w:rsidR="003C1F7B" w:rsidRPr="006A5CE6" w:rsidRDefault="003C1F7B" w:rsidP="00D40B2D">
            <w:pPr>
              <w:rPr>
                <w:rFonts w:cstheme="minorHAnsi"/>
                <w:b/>
              </w:rPr>
            </w:pPr>
          </w:p>
        </w:tc>
        <w:tc>
          <w:tcPr>
            <w:tcW w:w="708" w:type="dxa"/>
          </w:tcPr>
          <w:p w14:paraId="04571C51" w14:textId="77777777" w:rsidR="003C1F7B" w:rsidRPr="006A5CE6" w:rsidRDefault="003C1F7B" w:rsidP="00D40B2D">
            <w:pPr>
              <w:rPr>
                <w:rFonts w:cstheme="minorHAnsi"/>
                <w:b/>
              </w:rPr>
            </w:pPr>
          </w:p>
        </w:tc>
      </w:tr>
      <w:tr w:rsidR="003C1F7B" w:rsidRPr="006A5CE6" w14:paraId="5EEF0E34" w14:textId="77777777" w:rsidTr="003C1F7B">
        <w:tc>
          <w:tcPr>
            <w:tcW w:w="5274" w:type="dxa"/>
          </w:tcPr>
          <w:p w14:paraId="011C5162" w14:textId="6E1D66F2" w:rsidR="003C1F7B" w:rsidRDefault="003C1F7B" w:rsidP="00D40B2D">
            <w:pPr>
              <w:rPr>
                <w:rFonts w:cstheme="minorHAnsi"/>
              </w:rPr>
            </w:pPr>
            <w:r>
              <w:rPr>
                <w:rFonts w:cstheme="minorHAnsi"/>
              </w:rPr>
              <w:t>Had m</w:t>
            </w:r>
            <w:r w:rsidRPr="006A5CE6">
              <w:rPr>
                <w:rFonts w:cstheme="minorHAnsi"/>
              </w:rPr>
              <w:t>enopausal symptoms</w:t>
            </w:r>
          </w:p>
        </w:tc>
        <w:tc>
          <w:tcPr>
            <w:tcW w:w="835" w:type="dxa"/>
          </w:tcPr>
          <w:p w14:paraId="366AC524" w14:textId="77777777" w:rsidR="003C1F7B" w:rsidRPr="006A5CE6" w:rsidRDefault="003C1F7B" w:rsidP="00D40B2D">
            <w:pPr>
              <w:rPr>
                <w:rFonts w:cstheme="minorHAnsi"/>
                <w:b/>
              </w:rPr>
            </w:pPr>
          </w:p>
        </w:tc>
        <w:tc>
          <w:tcPr>
            <w:tcW w:w="1130" w:type="dxa"/>
          </w:tcPr>
          <w:p w14:paraId="3919B3D2" w14:textId="77777777" w:rsidR="003C1F7B" w:rsidRPr="006A5CE6" w:rsidRDefault="003C1F7B" w:rsidP="00D40B2D">
            <w:pPr>
              <w:rPr>
                <w:rFonts w:cstheme="minorHAnsi"/>
                <w:b/>
              </w:rPr>
            </w:pPr>
          </w:p>
        </w:tc>
        <w:tc>
          <w:tcPr>
            <w:tcW w:w="635" w:type="dxa"/>
          </w:tcPr>
          <w:p w14:paraId="2A145801" w14:textId="77777777" w:rsidR="003C1F7B" w:rsidRPr="006A5CE6" w:rsidRDefault="003C1F7B" w:rsidP="00D40B2D">
            <w:pPr>
              <w:rPr>
                <w:rFonts w:cstheme="minorHAnsi"/>
                <w:b/>
              </w:rPr>
            </w:pPr>
          </w:p>
        </w:tc>
        <w:tc>
          <w:tcPr>
            <w:tcW w:w="708" w:type="dxa"/>
          </w:tcPr>
          <w:p w14:paraId="141AB06D" w14:textId="77777777" w:rsidR="003C1F7B" w:rsidRPr="006A5CE6" w:rsidRDefault="003C1F7B" w:rsidP="00D40B2D">
            <w:pPr>
              <w:rPr>
                <w:rFonts w:cstheme="minorHAnsi"/>
                <w:b/>
              </w:rPr>
            </w:pPr>
          </w:p>
        </w:tc>
      </w:tr>
      <w:tr w:rsidR="003C1F7B" w:rsidRPr="006A5CE6" w14:paraId="67715145" w14:textId="77777777" w:rsidTr="003C1F7B">
        <w:tc>
          <w:tcPr>
            <w:tcW w:w="5274" w:type="dxa"/>
          </w:tcPr>
          <w:p w14:paraId="6B4F0E60" w14:textId="62C458CE" w:rsidR="003C1F7B" w:rsidRDefault="003C1F7B" w:rsidP="00D40B2D">
            <w:pPr>
              <w:rPr>
                <w:rFonts w:cstheme="minorHAnsi"/>
              </w:rPr>
            </w:pPr>
            <w:r>
              <w:rPr>
                <w:rFonts w:cstheme="minorHAnsi"/>
              </w:rPr>
              <w:t>Had p</w:t>
            </w:r>
            <w:r w:rsidRPr="006A5CE6">
              <w:rPr>
                <w:rFonts w:cstheme="minorHAnsi"/>
              </w:rPr>
              <w:t xml:space="preserve">ain in my </w:t>
            </w:r>
            <w:r>
              <w:rPr>
                <w:rFonts w:cstheme="minorHAnsi"/>
              </w:rPr>
              <w:t>vaginal</w:t>
            </w:r>
            <w:r w:rsidRPr="006A5CE6">
              <w:rPr>
                <w:rFonts w:cstheme="minorHAnsi"/>
              </w:rPr>
              <w:t xml:space="preserve"> area</w:t>
            </w:r>
          </w:p>
        </w:tc>
        <w:tc>
          <w:tcPr>
            <w:tcW w:w="835" w:type="dxa"/>
          </w:tcPr>
          <w:p w14:paraId="52E76E10" w14:textId="77777777" w:rsidR="003C1F7B" w:rsidRPr="006A5CE6" w:rsidRDefault="003C1F7B" w:rsidP="00D40B2D">
            <w:pPr>
              <w:rPr>
                <w:rFonts w:cstheme="minorHAnsi"/>
                <w:b/>
              </w:rPr>
            </w:pPr>
          </w:p>
        </w:tc>
        <w:tc>
          <w:tcPr>
            <w:tcW w:w="1130" w:type="dxa"/>
          </w:tcPr>
          <w:p w14:paraId="137638F4" w14:textId="77777777" w:rsidR="003C1F7B" w:rsidRPr="006A5CE6" w:rsidRDefault="003C1F7B" w:rsidP="00D40B2D">
            <w:pPr>
              <w:rPr>
                <w:rFonts w:cstheme="minorHAnsi"/>
                <w:b/>
              </w:rPr>
            </w:pPr>
          </w:p>
        </w:tc>
        <w:tc>
          <w:tcPr>
            <w:tcW w:w="635" w:type="dxa"/>
          </w:tcPr>
          <w:p w14:paraId="397393A6" w14:textId="77777777" w:rsidR="003C1F7B" w:rsidRPr="006A5CE6" w:rsidRDefault="003C1F7B" w:rsidP="00D40B2D">
            <w:pPr>
              <w:rPr>
                <w:rFonts w:cstheme="minorHAnsi"/>
                <w:b/>
              </w:rPr>
            </w:pPr>
          </w:p>
        </w:tc>
        <w:tc>
          <w:tcPr>
            <w:tcW w:w="708" w:type="dxa"/>
          </w:tcPr>
          <w:p w14:paraId="2F2988C9" w14:textId="77777777" w:rsidR="003C1F7B" w:rsidRPr="006A5CE6" w:rsidRDefault="003C1F7B" w:rsidP="00D40B2D">
            <w:pPr>
              <w:rPr>
                <w:rFonts w:cstheme="minorHAnsi"/>
                <w:b/>
              </w:rPr>
            </w:pPr>
          </w:p>
        </w:tc>
      </w:tr>
      <w:tr w:rsidR="003C1F7B" w:rsidRPr="006A5CE6" w14:paraId="4AC46C63" w14:textId="77777777" w:rsidTr="003C1F7B">
        <w:tc>
          <w:tcPr>
            <w:tcW w:w="5274" w:type="dxa"/>
          </w:tcPr>
          <w:p w14:paraId="40928D12" w14:textId="06559737" w:rsidR="003C1F7B" w:rsidRPr="006A5CE6" w:rsidRDefault="003C1F7B" w:rsidP="00D40B2D">
            <w:pPr>
              <w:rPr>
                <w:rFonts w:cstheme="minorHAnsi"/>
              </w:rPr>
            </w:pPr>
            <w:r>
              <w:rPr>
                <w:rFonts w:cstheme="minorHAnsi"/>
              </w:rPr>
              <w:t>Had the s</w:t>
            </w:r>
            <w:r w:rsidRPr="006A5CE6">
              <w:rPr>
                <w:rFonts w:cstheme="minorHAnsi"/>
              </w:rPr>
              <w:t xml:space="preserve">ensation of </w:t>
            </w:r>
            <w:r>
              <w:rPr>
                <w:rFonts w:cstheme="minorHAnsi"/>
              </w:rPr>
              <w:t xml:space="preserve">needing to </w:t>
            </w:r>
            <w:r w:rsidRPr="006A5CE6">
              <w:rPr>
                <w:rFonts w:cstheme="minorHAnsi"/>
              </w:rPr>
              <w:t>go to the toilet more frequently</w:t>
            </w:r>
          </w:p>
        </w:tc>
        <w:tc>
          <w:tcPr>
            <w:tcW w:w="835" w:type="dxa"/>
          </w:tcPr>
          <w:p w14:paraId="513AB4E5" w14:textId="77777777" w:rsidR="003C1F7B" w:rsidRPr="006A5CE6" w:rsidRDefault="003C1F7B" w:rsidP="00D40B2D">
            <w:pPr>
              <w:rPr>
                <w:rFonts w:cstheme="minorHAnsi"/>
                <w:b/>
              </w:rPr>
            </w:pPr>
          </w:p>
        </w:tc>
        <w:tc>
          <w:tcPr>
            <w:tcW w:w="1130" w:type="dxa"/>
          </w:tcPr>
          <w:p w14:paraId="543A885C" w14:textId="77777777" w:rsidR="003C1F7B" w:rsidRPr="006A5CE6" w:rsidRDefault="003C1F7B" w:rsidP="00D40B2D">
            <w:pPr>
              <w:rPr>
                <w:rFonts w:cstheme="minorHAnsi"/>
                <w:b/>
              </w:rPr>
            </w:pPr>
          </w:p>
        </w:tc>
        <w:tc>
          <w:tcPr>
            <w:tcW w:w="635" w:type="dxa"/>
          </w:tcPr>
          <w:p w14:paraId="648E2316" w14:textId="77777777" w:rsidR="003C1F7B" w:rsidRPr="006A5CE6" w:rsidRDefault="003C1F7B" w:rsidP="00D40B2D">
            <w:pPr>
              <w:rPr>
                <w:rFonts w:cstheme="minorHAnsi"/>
                <w:b/>
              </w:rPr>
            </w:pPr>
          </w:p>
        </w:tc>
        <w:tc>
          <w:tcPr>
            <w:tcW w:w="708" w:type="dxa"/>
          </w:tcPr>
          <w:p w14:paraId="592064B5" w14:textId="77777777" w:rsidR="003C1F7B" w:rsidRPr="006A5CE6" w:rsidRDefault="003C1F7B" w:rsidP="00D40B2D">
            <w:pPr>
              <w:rPr>
                <w:rFonts w:cstheme="minorHAnsi"/>
                <w:b/>
              </w:rPr>
            </w:pPr>
          </w:p>
        </w:tc>
      </w:tr>
      <w:tr w:rsidR="003C1F7B" w:rsidRPr="006A5CE6" w14:paraId="7A312F65" w14:textId="77777777" w:rsidTr="003C1F7B">
        <w:tc>
          <w:tcPr>
            <w:tcW w:w="5274" w:type="dxa"/>
          </w:tcPr>
          <w:p w14:paraId="13F4BFEE" w14:textId="1EAA1BE3" w:rsidR="003C1F7B" w:rsidRPr="006A5CE6" w:rsidRDefault="003C1F7B" w:rsidP="00D40B2D">
            <w:pPr>
              <w:rPr>
                <w:rFonts w:cstheme="minorHAnsi"/>
              </w:rPr>
            </w:pPr>
            <w:r>
              <w:rPr>
                <w:rFonts w:cstheme="minorHAnsi"/>
              </w:rPr>
              <w:t>Experienced e</w:t>
            </w:r>
            <w:r w:rsidRPr="006A5CE6">
              <w:rPr>
                <w:rFonts w:cstheme="minorHAnsi"/>
              </w:rPr>
              <w:t>ye issues</w:t>
            </w:r>
            <w:r>
              <w:rPr>
                <w:rFonts w:cstheme="minorHAnsi"/>
              </w:rPr>
              <w:t xml:space="preserve"> (</w:t>
            </w:r>
            <w:proofErr w:type="spellStart"/>
            <w:r>
              <w:rPr>
                <w:rFonts w:cstheme="minorHAnsi"/>
              </w:rPr>
              <w:t>eg.</w:t>
            </w:r>
            <w:proofErr w:type="spellEnd"/>
            <w:r>
              <w:rPr>
                <w:rFonts w:cstheme="minorHAnsi"/>
              </w:rPr>
              <w:t xml:space="preserve"> Itchy eyes)</w:t>
            </w:r>
          </w:p>
        </w:tc>
        <w:tc>
          <w:tcPr>
            <w:tcW w:w="835" w:type="dxa"/>
          </w:tcPr>
          <w:p w14:paraId="2F73D64B" w14:textId="77777777" w:rsidR="003C1F7B" w:rsidRPr="006A5CE6" w:rsidRDefault="003C1F7B" w:rsidP="00D40B2D">
            <w:pPr>
              <w:rPr>
                <w:rFonts w:cstheme="minorHAnsi"/>
                <w:b/>
              </w:rPr>
            </w:pPr>
          </w:p>
        </w:tc>
        <w:tc>
          <w:tcPr>
            <w:tcW w:w="1130" w:type="dxa"/>
          </w:tcPr>
          <w:p w14:paraId="09F0C401" w14:textId="77777777" w:rsidR="003C1F7B" w:rsidRPr="006A5CE6" w:rsidRDefault="003C1F7B" w:rsidP="00D40B2D">
            <w:pPr>
              <w:rPr>
                <w:rFonts w:cstheme="minorHAnsi"/>
                <w:b/>
              </w:rPr>
            </w:pPr>
          </w:p>
        </w:tc>
        <w:tc>
          <w:tcPr>
            <w:tcW w:w="635" w:type="dxa"/>
          </w:tcPr>
          <w:p w14:paraId="749C1C26" w14:textId="77777777" w:rsidR="003C1F7B" w:rsidRPr="006A5CE6" w:rsidRDefault="003C1F7B" w:rsidP="00D40B2D">
            <w:pPr>
              <w:rPr>
                <w:rFonts w:cstheme="minorHAnsi"/>
                <w:b/>
              </w:rPr>
            </w:pPr>
          </w:p>
        </w:tc>
        <w:tc>
          <w:tcPr>
            <w:tcW w:w="708" w:type="dxa"/>
          </w:tcPr>
          <w:p w14:paraId="678526DF" w14:textId="77777777" w:rsidR="003C1F7B" w:rsidRPr="006A5CE6" w:rsidRDefault="003C1F7B" w:rsidP="00D40B2D">
            <w:pPr>
              <w:rPr>
                <w:rFonts w:cstheme="minorHAnsi"/>
                <w:b/>
              </w:rPr>
            </w:pPr>
          </w:p>
        </w:tc>
      </w:tr>
      <w:tr w:rsidR="003C1F7B" w:rsidRPr="006A5CE6" w14:paraId="611B3E60" w14:textId="77777777" w:rsidTr="003C1F7B">
        <w:tc>
          <w:tcPr>
            <w:tcW w:w="5274" w:type="dxa"/>
          </w:tcPr>
          <w:p w14:paraId="4BF43598" w14:textId="3196AF95" w:rsidR="003C1F7B" w:rsidRPr="006A5CE6" w:rsidRDefault="003C1F7B" w:rsidP="00D40B2D">
            <w:pPr>
              <w:rPr>
                <w:rFonts w:cstheme="minorHAnsi"/>
              </w:rPr>
            </w:pPr>
            <w:r>
              <w:rPr>
                <w:rFonts w:cstheme="minorHAnsi"/>
              </w:rPr>
              <w:t>Felt f</w:t>
            </w:r>
            <w:r w:rsidRPr="006A5CE6">
              <w:rPr>
                <w:rFonts w:cstheme="minorHAnsi"/>
              </w:rPr>
              <w:t>atigue</w:t>
            </w:r>
            <w:r>
              <w:rPr>
                <w:rFonts w:cstheme="minorHAnsi"/>
              </w:rPr>
              <w:t>d</w:t>
            </w:r>
            <w:r w:rsidRPr="006A5CE6">
              <w:rPr>
                <w:rFonts w:cstheme="minorHAnsi"/>
              </w:rPr>
              <w:t xml:space="preserve"> (e.g. tiredness, lack of energy)</w:t>
            </w:r>
          </w:p>
        </w:tc>
        <w:tc>
          <w:tcPr>
            <w:tcW w:w="835" w:type="dxa"/>
          </w:tcPr>
          <w:p w14:paraId="72B8E474" w14:textId="77777777" w:rsidR="003C1F7B" w:rsidRPr="006A5CE6" w:rsidRDefault="003C1F7B" w:rsidP="00D40B2D">
            <w:pPr>
              <w:rPr>
                <w:rFonts w:cstheme="minorHAnsi"/>
                <w:b/>
              </w:rPr>
            </w:pPr>
          </w:p>
        </w:tc>
        <w:tc>
          <w:tcPr>
            <w:tcW w:w="1130" w:type="dxa"/>
          </w:tcPr>
          <w:p w14:paraId="3A2126FC" w14:textId="77777777" w:rsidR="003C1F7B" w:rsidRPr="006A5CE6" w:rsidRDefault="003C1F7B" w:rsidP="00D40B2D">
            <w:pPr>
              <w:rPr>
                <w:rFonts w:cstheme="minorHAnsi"/>
                <w:b/>
              </w:rPr>
            </w:pPr>
          </w:p>
        </w:tc>
        <w:tc>
          <w:tcPr>
            <w:tcW w:w="635" w:type="dxa"/>
          </w:tcPr>
          <w:p w14:paraId="24E15A4E" w14:textId="77777777" w:rsidR="003C1F7B" w:rsidRPr="006A5CE6" w:rsidRDefault="003C1F7B" w:rsidP="00D40B2D">
            <w:pPr>
              <w:rPr>
                <w:rFonts w:cstheme="minorHAnsi"/>
                <w:b/>
              </w:rPr>
            </w:pPr>
          </w:p>
        </w:tc>
        <w:tc>
          <w:tcPr>
            <w:tcW w:w="708" w:type="dxa"/>
          </w:tcPr>
          <w:p w14:paraId="0E40A589" w14:textId="77777777" w:rsidR="003C1F7B" w:rsidRPr="006A5CE6" w:rsidRDefault="003C1F7B" w:rsidP="00D40B2D">
            <w:pPr>
              <w:rPr>
                <w:rFonts w:cstheme="minorHAnsi"/>
                <w:b/>
              </w:rPr>
            </w:pPr>
          </w:p>
        </w:tc>
      </w:tr>
      <w:tr w:rsidR="003C1F7B" w:rsidRPr="006A5CE6" w14:paraId="67EC7580" w14:textId="77777777" w:rsidTr="003C1F7B">
        <w:tc>
          <w:tcPr>
            <w:tcW w:w="5274" w:type="dxa"/>
          </w:tcPr>
          <w:p w14:paraId="6D34DF42" w14:textId="38630EDB" w:rsidR="003C1F7B" w:rsidRPr="006A5CE6" w:rsidRDefault="003C1F7B" w:rsidP="00D40B2D">
            <w:pPr>
              <w:rPr>
                <w:rFonts w:cstheme="minorHAnsi"/>
              </w:rPr>
            </w:pPr>
            <w:r>
              <w:rPr>
                <w:rFonts w:cstheme="minorHAnsi"/>
              </w:rPr>
              <w:t>G</w:t>
            </w:r>
            <w:r w:rsidRPr="006A5CE6">
              <w:rPr>
                <w:rFonts w:cstheme="minorHAnsi"/>
              </w:rPr>
              <w:t>ained weight</w:t>
            </w:r>
          </w:p>
        </w:tc>
        <w:tc>
          <w:tcPr>
            <w:tcW w:w="835" w:type="dxa"/>
          </w:tcPr>
          <w:p w14:paraId="2065E6E2" w14:textId="77777777" w:rsidR="003C1F7B" w:rsidRPr="006A5CE6" w:rsidRDefault="003C1F7B" w:rsidP="00D40B2D">
            <w:pPr>
              <w:rPr>
                <w:rFonts w:cstheme="minorHAnsi"/>
                <w:b/>
              </w:rPr>
            </w:pPr>
          </w:p>
        </w:tc>
        <w:tc>
          <w:tcPr>
            <w:tcW w:w="1130" w:type="dxa"/>
          </w:tcPr>
          <w:p w14:paraId="005721FB" w14:textId="77777777" w:rsidR="003C1F7B" w:rsidRPr="006A5CE6" w:rsidRDefault="003C1F7B" w:rsidP="00D40B2D">
            <w:pPr>
              <w:rPr>
                <w:rFonts w:cstheme="minorHAnsi"/>
                <w:b/>
              </w:rPr>
            </w:pPr>
          </w:p>
        </w:tc>
        <w:tc>
          <w:tcPr>
            <w:tcW w:w="635" w:type="dxa"/>
          </w:tcPr>
          <w:p w14:paraId="29BF3E4D" w14:textId="77777777" w:rsidR="003C1F7B" w:rsidRPr="006A5CE6" w:rsidRDefault="003C1F7B" w:rsidP="00D40B2D">
            <w:pPr>
              <w:rPr>
                <w:rFonts w:cstheme="minorHAnsi"/>
                <w:b/>
              </w:rPr>
            </w:pPr>
          </w:p>
        </w:tc>
        <w:tc>
          <w:tcPr>
            <w:tcW w:w="708" w:type="dxa"/>
          </w:tcPr>
          <w:p w14:paraId="49128E5E" w14:textId="77777777" w:rsidR="003C1F7B" w:rsidRPr="006A5CE6" w:rsidRDefault="003C1F7B" w:rsidP="00D40B2D">
            <w:pPr>
              <w:rPr>
                <w:rFonts w:cstheme="minorHAnsi"/>
                <w:b/>
              </w:rPr>
            </w:pPr>
          </w:p>
        </w:tc>
      </w:tr>
      <w:tr w:rsidR="003C1F7B" w:rsidRPr="006A5CE6" w14:paraId="31028222" w14:textId="77777777" w:rsidTr="003C1F7B">
        <w:tc>
          <w:tcPr>
            <w:tcW w:w="5274" w:type="dxa"/>
          </w:tcPr>
          <w:p w14:paraId="326A0239" w14:textId="0528E9B0" w:rsidR="003C1F7B" w:rsidRPr="006A5CE6" w:rsidRDefault="003C1F7B" w:rsidP="00D40B2D">
            <w:pPr>
              <w:rPr>
                <w:rFonts w:cstheme="minorHAnsi"/>
              </w:rPr>
            </w:pPr>
            <w:r w:rsidRPr="00246BD0">
              <w:rPr>
                <w:rFonts w:cstheme="minorHAnsi"/>
                <w:color w:val="000000" w:themeColor="text1"/>
              </w:rPr>
              <w:t>Wasn’t really aware of my symptoms as part of ovarian cancer (i</w:t>
            </w:r>
            <w:r>
              <w:rPr>
                <w:rFonts w:cstheme="minorHAnsi"/>
                <w:color w:val="000000" w:themeColor="text1"/>
              </w:rPr>
              <w:t>.</w:t>
            </w:r>
            <w:r w:rsidRPr="00246BD0">
              <w:rPr>
                <w:rFonts w:cstheme="minorHAnsi"/>
                <w:color w:val="000000" w:themeColor="text1"/>
              </w:rPr>
              <w:t>e</w:t>
            </w:r>
            <w:r>
              <w:rPr>
                <w:rFonts w:cstheme="minorHAnsi"/>
                <w:color w:val="000000" w:themeColor="text1"/>
              </w:rPr>
              <w:t>.</w:t>
            </w:r>
            <w:r w:rsidRPr="00246BD0">
              <w:rPr>
                <w:rFonts w:cstheme="minorHAnsi"/>
                <w:color w:val="000000" w:themeColor="text1"/>
              </w:rPr>
              <w:t xml:space="preserve"> I thought they were due to something else, e.g. menopausal symptoms)</w:t>
            </w:r>
          </w:p>
        </w:tc>
        <w:tc>
          <w:tcPr>
            <w:tcW w:w="835" w:type="dxa"/>
          </w:tcPr>
          <w:p w14:paraId="27E41ED9" w14:textId="77777777" w:rsidR="003C1F7B" w:rsidRPr="006A5CE6" w:rsidRDefault="003C1F7B" w:rsidP="00D40B2D">
            <w:pPr>
              <w:rPr>
                <w:rFonts w:cstheme="minorHAnsi"/>
                <w:b/>
              </w:rPr>
            </w:pPr>
          </w:p>
        </w:tc>
        <w:tc>
          <w:tcPr>
            <w:tcW w:w="1130" w:type="dxa"/>
          </w:tcPr>
          <w:p w14:paraId="75803203" w14:textId="77777777" w:rsidR="003C1F7B" w:rsidRPr="006A5CE6" w:rsidRDefault="003C1F7B" w:rsidP="00D40B2D">
            <w:pPr>
              <w:rPr>
                <w:rFonts w:cstheme="minorHAnsi"/>
                <w:b/>
              </w:rPr>
            </w:pPr>
          </w:p>
        </w:tc>
        <w:tc>
          <w:tcPr>
            <w:tcW w:w="635" w:type="dxa"/>
          </w:tcPr>
          <w:p w14:paraId="520B8C5C" w14:textId="77777777" w:rsidR="003C1F7B" w:rsidRPr="006A5CE6" w:rsidRDefault="003C1F7B" w:rsidP="00D40B2D">
            <w:pPr>
              <w:rPr>
                <w:rFonts w:cstheme="minorHAnsi"/>
                <w:b/>
              </w:rPr>
            </w:pPr>
          </w:p>
        </w:tc>
        <w:tc>
          <w:tcPr>
            <w:tcW w:w="708" w:type="dxa"/>
          </w:tcPr>
          <w:p w14:paraId="4BE1D057" w14:textId="77777777" w:rsidR="003C1F7B" w:rsidRPr="006A5CE6" w:rsidRDefault="003C1F7B" w:rsidP="00D40B2D">
            <w:pPr>
              <w:rPr>
                <w:rFonts w:cstheme="minorHAnsi"/>
                <w:b/>
              </w:rPr>
            </w:pPr>
          </w:p>
        </w:tc>
      </w:tr>
    </w:tbl>
    <w:p w14:paraId="0E1DA78A" w14:textId="77777777" w:rsidR="00163050" w:rsidRDefault="00163050">
      <w:pPr>
        <w:rPr>
          <w:sz w:val="28"/>
          <w:szCs w:val="28"/>
        </w:rPr>
      </w:pPr>
    </w:p>
    <w:p w14:paraId="32D59D36" w14:textId="77777777" w:rsidR="00D65065" w:rsidRDefault="00D65065" w:rsidP="006412AC">
      <w:pPr>
        <w:rPr>
          <w:sz w:val="28"/>
          <w:szCs w:val="28"/>
        </w:rPr>
      </w:pPr>
    </w:p>
    <w:p w14:paraId="56CAACAC" w14:textId="77777777" w:rsidR="00963BEC" w:rsidRDefault="00963BEC" w:rsidP="006412AC">
      <w:pPr>
        <w:rPr>
          <w:sz w:val="28"/>
          <w:szCs w:val="28"/>
        </w:rPr>
      </w:pPr>
    </w:p>
    <w:p w14:paraId="4FD018DF" w14:textId="77777777" w:rsidR="00963BEC" w:rsidRDefault="00963BEC" w:rsidP="006412AC">
      <w:pPr>
        <w:rPr>
          <w:sz w:val="28"/>
          <w:szCs w:val="28"/>
        </w:rPr>
      </w:pPr>
    </w:p>
    <w:p w14:paraId="4DA4305D" w14:textId="1D073BB1" w:rsidR="00D65065" w:rsidRDefault="004948AD" w:rsidP="006412AC">
      <w:pPr>
        <w:rPr>
          <w:sz w:val="28"/>
          <w:szCs w:val="28"/>
        </w:rPr>
      </w:pPr>
      <w:r>
        <w:rPr>
          <w:sz w:val="28"/>
          <w:szCs w:val="28"/>
        </w:rPr>
        <w:t xml:space="preserve">Q4. </w:t>
      </w:r>
      <w:r w:rsidR="006412AC">
        <w:rPr>
          <w:sz w:val="28"/>
          <w:szCs w:val="28"/>
        </w:rPr>
        <w:t xml:space="preserve">Please describe </w:t>
      </w:r>
      <w:r w:rsidR="006412AC" w:rsidRPr="00F863CE">
        <w:rPr>
          <w:b/>
          <w:bCs/>
          <w:sz w:val="28"/>
          <w:szCs w:val="28"/>
        </w:rPr>
        <w:t xml:space="preserve">other </w:t>
      </w:r>
      <w:r w:rsidR="006412AC">
        <w:rPr>
          <w:b/>
          <w:bCs/>
          <w:sz w:val="28"/>
          <w:szCs w:val="28"/>
        </w:rPr>
        <w:t xml:space="preserve">challenges </w:t>
      </w:r>
      <w:r w:rsidR="006412AC">
        <w:rPr>
          <w:sz w:val="28"/>
          <w:szCs w:val="28"/>
        </w:rPr>
        <w:t xml:space="preserve">that you might be experiencing or </w:t>
      </w:r>
      <w:r w:rsidR="00EC3E54">
        <w:rPr>
          <w:sz w:val="28"/>
          <w:szCs w:val="28"/>
        </w:rPr>
        <w:t xml:space="preserve">have </w:t>
      </w:r>
      <w:r w:rsidR="006412AC">
        <w:rPr>
          <w:sz w:val="28"/>
          <w:szCs w:val="28"/>
        </w:rPr>
        <w:t xml:space="preserve">experienced in terms of your physical health: </w:t>
      </w:r>
    </w:p>
    <w:tbl>
      <w:tblPr>
        <w:tblStyle w:val="TableGrid"/>
        <w:tblW w:w="8582" w:type="dxa"/>
        <w:tblInd w:w="-5" w:type="dxa"/>
        <w:tblLook w:val="04A0" w:firstRow="1" w:lastRow="0" w:firstColumn="1" w:lastColumn="0" w:noHBand="0" w:noVBand="1"/>
      </w:tblPr>
      <w:tblGrid>
        <w:gridCol w:w="5274"/>
        <w:gridCol w:w="835"/>
        <w:gridCol w:w="1130"/>
        <w:gridCol w:w="635"/>
        <w:gridCol w:w="708"/>
      </w:tblGrid>
      <w:tr w:rsidR="003C1F7B" w:rsidRPr="006A5CE6" w14:paraId="5884EDFC" w14:textId="77777777" w:rsidTr="00045416">
        <w:trPr>
          <w:trHeight w:val="598"/>
        </w:trPr>
        <w:tc>
          <w:tcPr>
            <w:tcW w:w="5274" w:type="dxa"/>
          </w:tcPr>
          <w:p w14:paraId="710E4C9C" w14:textId="77777777" w:rsidR="003C1F7B" w:rsidRDefault="003C1F7B" w:rsidP="00045416">
            <w:pPr>
              <w:jc w:val="center"/>
            </w:pPr>
          </w:p>
          <w:p w14:paraId="4C9DEAAB" w14:textId="77777777" w:rsidR="003C1F7B" w:rsidRPr="00780C5B" w:rsidRDefault="003C1F7B" w:rsidP="00045416">
            <w:pPr>
              <w:rPr>
                <w:rFonts w:cstheme="minorHAnsi"/>
                <w:i/>
              </w:rPr>
            </w:pPr>
          </w:p>
        </w:tc>
        <w:tc>
          <w:tcPr>
            <w:tcW w:w="835" w:type="dxa"/>
          </w:tcPr>
          <w:p w14:paraId="61406E79" w14:textId="77777777" w:rsidR="003C1F7B" w:rsidRPr="006A5CE6" w:rsidRDefault="003C1F7B" w:rsidP="00045416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Severe</w:t>
            </w:r>
          </w:p>
        </w:tc>
        <w:tc>
          <w:tcPr>
            <w:tcW w:w="1130" w:type="dxa"/>
          </w:tcPr>
          <w:p w14:paraId="7FDAF550" w14:textId="77777777" w:rsidR="003C1F7B" w:rsidRPr="006A5CE6" w:rsidRDefault="003C1F7B" w:rsidP="00045416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Moderate</w:t>
            </w:r>
          </w:p>
        </w:tc>
        <w:tc>
          <w:tcPr>
            <w:tcW w:w="635" w:type="dxa"/>
          </w:tcPr>
          <w:p w14:paraId="0E020AB5" w14:textId="77777777" w:rsidR="003C1F7B" w:rsidRPr="006A5CE6" w:rsidRDefault="003C1F7B" w:rsidP="00045416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Mild</w:t>
            </w:r>
          </w:p>
        </w:tc>
        <w:tc>
          <w:tcPr>
            <w:tcW w:w="708" w:type="dxa"/>
          </w:tcPr>
          <w:p w14:paraId="7F6172FA" w14:textId="77777777" w:rsidR="003C1F7B" w:rsidRPr="006A5CE6" w:rsidRDefault="003C1F7B" w:rsidP="00045416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None</w:t>
            </w:r>
          </w:p>
        </w:tc>
      </w:tr>
      <w:tr w:rsidR="003C1F7B" w:rsidRPr="006A5CE6" w14:paraId="19A4C6DA" w14:textId="77777777" w:rsidTr="00045416">
        <w:tc>
          <w:tcPr>
            <w:tcW w:w="5274" w:type="dxa"/>
          </w:tcPr>
          <w:p w14:paraId="7EAABE7A" w14:textId="500CAA13" w:rsidR="003C1F7B" w:rsidRPr="003C1F7B" w:rsidRDefault="003C1F7B" w:rsidP="00045416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3C1F7B">
              <w:rPr>
                <w:b/>
                <w:bCs/>
                <w:sz w:val="24"/>
                <w:szCs w:val="24"/>
              </w:rPr>
              <w:t>A-</w:t>
            </w:r>
          </w:p>
        </w:tc>
        <w:tc>
          <w:tcPr>
            <w:tcW w:w="835" w:type="dxa"/>
          </w:tcPr>
          <w:p w14:paraId="775A37AB" w14:textId="77777777" w:rsidR="003C1F7B" w:rsidRPr="006A5CE6" w:rsidRDefault="003C1F7B" w:rsidP="00045416">
            <w:pPr>
              <w:rPr>
                <w:rFonts w:cstheme="minorHAnsi"/>
                <w:b/>
              </w:rPr>
            </w:pPr>
          </w:p>
        </w:tc>
        <w:tc>
          <w:tcPr>
            <w:tcW w:w="1130" w:type="dxa"/>
          </w:tcPr>
          <w:p w14:paraId="5B1683F2" w14:textId="77777777" w:rsidR="003C1F7B" w:rsidRPr="006A5CE6" w:rsidRDefault="003C1F7B" w:rsidP="00045416">
            <w:pPr>
              <w:rPr>
                <w:rFonts w:cstheme="minorHAnsi"/>
                <w:b/>
              </w:rPr>
            </w:pPr>
          </w:p>
        </w:tc>
        <w:tc>
          <w:tcPr>
            <w:tcW w:w="635" w:type="dxa"/>
          </w:tcPr>
          <w:p w14:paraId="09D0B941" w14:textId="77777777" w:rsidR="003C1F7B" w:rsidRPr="006A5CE6" w:rsidRDefault="003C1F7B" w:rsidP="00045416">
            <w:pPr>
              <w:rPr>
                <w:rFonts w:cstheme="minorHAnsi"/>
                <w:b/>
              </w:rPr>
            </w:pPr>
          </w:p>
        </w:tc>
        <w:tc>
          <w:tcPr>
            <w:tcW w:w="708" w:type="dxa"/>
          </w:tcPr>
          <w:p w14:paraId="275F9A07" w14:textId="77777777" w:rsidR="003C1F7B" w:rsidRPr="006A5CE6" w:rsidRDefault="003C1F7B" w:rsidP="00045416">
            <w:pPr>
              <w:rPr>
                <w:rFonts w:cstheme="minorHAnsi"/>
                <w:b/>
              </w:rPr>
            </w:pPr>
          </w:p>
        </w:tc>
      </w:tr>
      <w:tr w:rsidR="003C1F7B" w:rsidRPr="006A5CE6" w14:paraId="1EAE25AD" w14:textId="77777777" w:rsidTr="00045416">
        <w:tc>
          <w:tcPr>
            <w:tcW w:w="5274" w:type="dxa"/>
          </w:tcPr>
          <w:p w14:paraId="616D5789" w14:textId="177C5C5C" w:rsidR="003C1F7B" w:rsidRPr="003C1F7B" w:rsidRDefault="003C1F7B" w:rsidP="00045416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3C1F7B">
              <w:rPr>
                <w:rFonts w:cstheme="minorHAnsi"/>
                <w:b/>
                <w:bCs/>
                <w:sz w:val="24"/>
                <w:szCs w:val="24"/>
              </w:rPr>
              <w:t xml:space="preserve">B- </w:t>
            </w:r>
          </w:p>
        </w:tc>
        <w:tc>
          <w:tcPr>
            <w:tcW w:w="835" w:type="dxa"/>
          </w:tcPr>
          <w:p w14:paraId="3AC40168" w14:textId="77777777" w:rsidR="003C1F7B" w:rsidRPr="006A5CE6" w:rsidRDefault="003C1F7B" w:rsidP="00045416">
            <w:pPr>
              <w:rPr>
                <w:rFonts w:cstheme="minorHAnsi"/>
                <w:b/>
              </w:rPr>
            </w:pPr>
          </w:p>
        </w:tc>
        <w:tc>
          <w:tcPr>
            <w:tcW w:w="1130" w:type="dxa"/>
          </w:tcPr>
          <w:p w14:paraId="0C76B612" w14:textId="77777777" w:rsidR="003C1F7B" w:rsidRPr="006A5CE6" w:rsidRDefault="003C1F7B" w:rsidP="00045416">
            <w:pPr>
              <w:rPr>
                <w:rFonts w:cstheme="minorHAnsi"/>
                <w:b/>
              </w:rPr>
            </w:pPr>
          </w:p>
        </w:tc>
        <w:tc>
          <w:tcPr>
            <w:tcW w:w="635" w:type="dxa"/>
          </w:tcPr>
          <w:p w14:paraId="4133885C" w14:textId="77777777" w:rsidR="003C1F7B" w:rsidRPr="006A5CE6" w:rsidRDefault="003C1F7B" w:rsidP="00045416">
            <w:pPr>
              <w:rPr>
                <w:rFonts w:cstheme="minorHAnsi"/>
                <w:b/>
              </w:rPr>
            </w:pPr>
          </w:p>
        </w:tc>
        <w:tc>
          <w:tcPr>
            <w:tcW w:w="708" w:type="dxa"/>
          </w:tcPr>
          <w:p w14:paraId="7103179F" w14:textId="77777777" w:rsidR="003C1F7B" w:rsidRPr="006A5CE6" w:rsidRDefault="003C1F7B" w:rsidP="00045416">
            <w:pPr>
              <w:rPr>
                <w:rFonts w:cstheme="minorHAnsi"/>
                <w:b/>
              </w:rPr>
            </w:pPr>
          </w:p>
        </w:tc>
      </w:tr>
      <w:tr w:rsidR="003C1F7B" w:rsidRPr="006A5CE6" w14:paraId="03F0E804" w14:textId="77777777" w:rsidTr="00045416">
        <w:tc>
          <w:tcPr>
            <w:tcW w:w="5274" w:type="dxa"/>
          </w:tcPr>
          <w:p w14:paraId="19E81B84" w14:textId="0B1439CB" w:rsidR="003C1F7B" w:rsidRPr="003C1F7B" w:rsidRDefault="003C1F7B" w:rsidP="00045416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3C1F7B">
              <w:rPr>
                <w:rFonts w:cstheme="minorHAnsi"/>
                <w:b/>
                <w:bCs/>
                <w:sz w:val="24"/>
                <w:szCs w:val="24"/>
              </w:rPr>
              <w:t xml:space="preserve">C- </w:t>
            </w:r>
          </w:p>
        </w:tc>
        <w:tc>
          <w:tcPr>
            <w:tcW w:w="835" w:type="dxa"/>
          </w:tcPr>
          <w:p w14:paraId="78745D3C" w14:textId="77777777" w:rsidR="003C1F7B" w:rsidRPr="006A5CE6" w:rsidRDefault="003C1F7B" w:rsidP="00045416">
            <w:pPr>
              <w:rPr>
                <w:rFonts w:cstheme="minorHAnsi"/>
                <w:b/>
              </w:rPr>
            </w:pPr>
          </w:p>
        </w:tc>
        <w:tc>
          <w:tcPr>
            <w:tcW w:w="1130" w:type="dxa"/>
          </w:tcPr>
          <w:p w14:paraId="2329AF2D" w14:textId="77777777" w:rsidR="003C1F7B" w:rsidRPr="006A5CE6" w:rsidRDefault="003C1F7B" w:rsidP="00045416">
            <w:pPr>
              <w:rPr>
                <w:rFonts w:cstheme="minorHAnsi"/>
                <w:b/>
              </w:rPr>
            </w:pPr>
          </w:p>
        </w:tc>
        <w:tc>
          <w:tcPr>
            <w:tcW w:w="635" w:type="dxa"/>
          </w:tcPr>
          <w:p w14:paraId="113205E0" w14:textId="77777777" w:rsidR="003C1F7B" w:rsidRPr="006A5CE6" w:rsidRDefault="003C1F7B" w:rsidP="00045416">
            <w:pPr>
              <w:rPr>
                <w:rFonts w:cstheme="minorHAnsi"/>
                <w:b/>
              </w:rPr>
            </w:pPr>
          </w:p>
        </w:tc>
        <w:tc>
          <w:tcPr>
            <w:tcW w:w="708" w:type="dxa"/>
          </w:tcPr>
          <w:p w14:paraId="47182283" w14:textId="77777777" w:rsidR="003C1F7B" w:rsidRPr="006A5CE6" w:rsidRDefault="003C1F7B" w:rsidP="00045416">
            <w:pPr>
              <w:rPr>
                <w:rFonts w:cstheme="minorHAnsi"/>
                <w:b/>
              </w:rPr>
            </w:pPr>
          </w:p>
        </w:tc>
      </w:tr>
      <w:tr w:rsidR="003C1F7B" w:rsidRPr="006A5CE6" w14:paraId="0201664C" w14:textId="77777777" w:rsidTr="00045416">
        <w:tc>
          <w:tcPr>
            <w:tcW w:w="5274" w:type="dxa"/>
          </w:tcPr>
          <w:p w14:paraId="4C018E8F" w14:textId="0FA01963" w:rsidR="003C1F7B" w:rsidRPr="003C1F7B" w:rsidRDefault="003C1F7B" w:rsidP="00045416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3C1F7B">
              <w:rPr>
                <w:rFonts w:cstheme="minorHAnsi"/>
                <w:b/>
                <w:bCs/>
                <w:sz w:val="24"/>
                <w:szCs w:val="24"/>
              </w:rPr>
              <w:t>D-</w:t>
            </w:r>
          </w:p>
        </w:tc>
        <w:tc>
          <w:tcPr>
            <w:tcW w:w="835" w:type="dxa"/>
          </w:tcPr>
          <w:p w14:paraId="72C6EB1F" w14:textId="77777777" w:rsidR="003C1F7B" w:rsidRPr="006A5CE6" w:rsidRDefault="003C1F7B" w:rsidP="00045416">
            <w:pPr>
              <w:rPr>
                <w:rFonts w:cstheme="minorHAnsi"/>
                <w:b/>
              </w:rPr>
            </w:pPr>
          </w:p>
        </w:tc>
        <w:tc>
          <w:tcPr>
            <w:tcW w:w="1130" w:type="dxa"/>
          </w:tcPr>
          <w:p w14:paraId="54370909" w14:textId="77777777" w:rsidR="003C1F7B" w:rsidRPr="006A5CE6" w:rsidRDefault="003C1F7B" w:rsidP="00045416">
            <w:pPr>
              <w:rPr>
                <w:rFonts w:cstheme="minorHAnsi"/>
                <w:b/>
              </w:rPr>
            </w:pPr>
          </w:p>
        </w:tc>
        <w:tc>
          <w:tcPr>
            <w:tcW w:w="635" w:type="dxa"/>
          </w:tcPr>
          <w:p w14:paraId="5E627303" w14:textId="77777777" w:rsidR="003C1F7B" w:rsidRPr="006A5CE6" w:rsidRDefault="003C1F7B" w:rsidP="00045416">
            <w:pPr>
              <w:rPr>
                <w:rFonts w:cstheme="minorHAnsi"/>
                <w:b/>
              </w:rPr>
            </w:pPr>
          </w:p>
        </w:tc>
        <w:tc>
          <w:tcPr>
            <w:tcW w:w="708" w:type="dxa"/>
          </w:tcPr>
          <w:p w14:paraId="01E324A4" w14:textId="77777777" w:rsidR="003C1F7B" w:rsidRPr="006A5CE6" w:rsidRDefault="003C1F7B" w:rsidP="00045416">
            <w:pPr>
              <w:rPr>
                <w:rFonts w:cstheme="minorHAnsi"/>
                <w:b/>
              </w:rPr>
            </w:pPr>
          </w:p>
        </w:tc>
      </w:tr>
    </w:tbl>
    <w:p w14:paraId="0A04A5B5" w14:textId="5267561A" w:rsidR="00780C5B" w:rsidRPr="006412AC" w:rsidRDefault="00780C5B">
      <w:pPr>
        <w:rPr>
          <w:sz w:val="28"/>
          <w:szCs w:val="28"/>
        </w:rPr>
      </w:pPr>
    </w:p>
    <w:p w14:paraId="2DD1B332" w14:textId="77777777" w:rsidR="00163050" w:rsidRDefault="00163050" w:rsidP="00805186">
      <w:pPr>
        <w:rPr>
          <w:b/>
          <w:sz w:val="24"/>
          <w:szCs w:val="24"/>
        </w:rPr>
      </w:pPr>
    </w:p>
    <w:p w14:paraId="7BA82949" w14:textId="77777777" w:rsidR="009E501F" w:rsidRDefault="00D600C8" w:rsidP="00BA3DDC">
      <w:pPr>
        <w:rPr>
          <w:bCs/>
          <w:sz w:val="28"/>
          <w:szCs w:val="28"/>
        </w:rPr>
      </w:pPr>
      <w:r>
        <w:rPr>
          <w:bCs/>
          <w:sz w:val="28"/>
          <w:szCs w:val="28"/>
        </w:rPr>
        <w:br w:type="page"/>
      </w:r>
    </w:p>
    <w:p w14:paraId="69EE6D1F" w14:textId="1D2DF12B" w:rsidR="00784120" w:rsidRDefault="00362A33" w:rsidP="00784120">
      <w:pPr>
        <w:rPr>
          <w:b/>
          <w:sz w:val="28"/>
          <w:szCs w:val="28"/>
          <w:u w:val="single"/>
        </w:rPr>
      </w:pPr>
      <w:r>
        <w:rPr>
          <w:b/>
          <w:sz w:val="28"/>
          <w:szCs w:val="28"/>
          <w:u w:val="single"/>
        </w:rPr>
        <w:lastRenderedPageBreak/>
        <w:t>Section 2: Chemotherapy</w:t>
      </w:r>
    </w:p>
    <w:p w14:paraId="187E53F8" w14:textId="13270364" w:rsidR="00784120" w:rsidRDefault="00362A33" w:rsidP="00784120">
      <w:pPr>
        <w:rPr>
          <w:bCs/>
          <w:sz w:val="24"/>
          <w:szCs w:val="24"/>
        </w:rPr>
      </w:pPr>
      <w:r w:rsidRPr="00F863CE">
        <w:rPr>
          <w:bCs/>
          <w:sz w:val="28"/>
          <w:szCs w:val="28"/>
        </w:rPr>
        <w:t xml:space="preserve"> </w:t>
      </w:r>
      <w:r w:rsidR="00784120" w:rsidRPr="00F863CE">
        <w:rPr>
          <w:bCs/>
          <w:sz w:val="24"/>
          <w:szCs w:val="24"/>
        </w:rPr>
        <w:t xml:space="preserve">Q1. Have you received chemotherapy in the past five years? </w:t>
      </w:r>
      <w:r w:rsidR="00B27B82">
        <w:rPr>
          <w:bCs/>
          <w:sz w:val="24"/>
          <w:szCs w:val="24"/>
        </w:rPr>
        <w:t xml:space="preserve">(please circle one) </w:t>
      </w:r>
      <w:r w:rsidR="00784120" w:rsidRPr="00F863CE">
        <w:rPr>
          <w:bCs/>
          <w:sz w:val="24"/>
          <w:szCs w:val="24"/>
        </w:rPr>
        <w:t>Yes/No</w:t>
      </w:r>
    </w:p>
    <w:p w14:paraId="3FA15079" w14:textId="7C153B46" w:rsidR="00784120" w:rsidRPr="00E509E9" w:rsidRDefault="00775248" w:rsidP="00784120">
      <w:pPr>
        <w:rPr>
          <w:b/>
          <w:sz w:val="24"/>
          <w:szCs w:val="24"/>
        </w:rPr>
      </w:pPr>
      <w:r w:rsidRPr="00E509E9">
        <w:rPr>
          <w:b/>
          <w:sz w:val="24"/>
          <w:szCs w:val="24"/>
        </w:rPr>
        <w:t xml:space="preserve">  </w:t>
      </w:r>
      <w:r w:rsidR="00784120" w:rsidRPr="00E509E9">
        <w:rPr>
          <w:b/>
          <w:sz w:val="24"/>
          <w:szCs w:val="24"/>
        </w:rPr>
        <w:t xml:space="preserve">If </w:t>
      </w:r>
      <w:r w:rsidR="00F863CE" w:rsidRPr="00E509E9">
        <w:rPr>
          <w:b/>
          <w:sz w:val="24"/>
          <w:szCs w:val="24"/>
        </w:rPr>
        <w:t xml:space="preserve">the answer is </w:t>
      </w:r>
      <w:r w:rsidR="00784120" w:rsidRPr="00E509E9">
        <w:rPr>
          <w:b/>
          <w:sz w:val="24"/>
          <w:szCs w:val="24"/>
          <w:u w:val="single"/>
        </w:rPr>
        <w:t>No</w:t>
      </w:r>
      <w:r w:rsidR="00784120" w:rsidRPr="00E509E9">
        <w:rPr>
          <w:b/>
          <w:sz w:val="24"/>
          <w:szCs w:val="24"/>
        </w:rPr>
        <w:t>, please go to Section 3</w:t>
      </w:r>
      <w:r w:rsidR="00F863CE" w:rsidRPr="00E509E9">
        <w:rPr>
          <w:b/>
          <w:sz w:val="24"/>
          <w:szCs w:val="24"/>
        </w:rPr>
        <w:t>, p</w:t>
      </w:r>
      <w:r w:rsidR="00E509E9">
        <w:rPr>
          <w:b/>
          <w:sz w:val="24"/>
          <w:szCs w:val="24"/>
        </w:rPr>
        <w:t>a</w:t>
      </w:r>
      <w:r w:rsidR="00F863CE" w:rsidRPr="00E509E9">
        <w:rPr>
          <w:b/>
          <w:sz w:val="24"/>
          <w:szCs w:val="24"/>
        </w:rPr>
        <w:t>g</w:t>
      </w:r>
      <w:r w:rsidR="00E509E9">
        <w:rPr>
          <w:b/>
          <w:sz w:val="24"/>
          <w:szCs w:val="24"/>
        </w:rPr>
        <w:t>e</w:t>
      </w:r>
      <w:r w:rsidR="00F863CE" w:rsidRPr="00E509E9">
        <w:rPr>
          <w:b/>
          <w:sz w:val="24"/>
          <w:szCs w:val="24"/>
        </w:rPr>
        <w:t>.8</w:t>
      </w:r>
      <w:r w:rsidR="00784120" w:rsidRPr="00E509E9">
        <w:rPr>
          <w:b/>
          <w:sz w:val="24"/>
          <w:szCs w:val="24"/>
        </w:rPr>
        <w:t>.</w:t>
      </w:r>
    </w:p>
    <w:p w14:paraId="22825FA5" w14:textId="77777777" w:rsidR="00784120" w:rsidRPr="00F863CE" w:rsidRDefault="00784120" w:rsidP="00F863CE">
      <w:pPr>
        <w:rPr>
          <w:b/>
          <w:sz w:val="28"/>
          <w:szCs w:val="28"/>
        </w:rPr>
      </w:pPr>
    </w:p>
    <w:p w14:paraId="14E96EA3" w14:textId="40D01A1E" w:rsidR="00616054" w:rsidRPr="003C1F7B" w:rsidRDefault="00616054" w:rsidP="00616054">
      <w:pPr>
        <w:ind w:left="426" w:hanging="426"/>
        <w:rPr>
          <w:color w:val="000000" w:themeColor="text1"/>
          <w:sz w:val="24"/>
          <w:szCs w:val="24"/>
        </w:rPr>
      </w:pPr>
      <w:r w:rsidRPr="003C1F7B">
        <w:rPr>
          <w:color w:val="000000" w:themeColor="text1"/>
          <w:sz w:val="24"/>
          <w:szCs w:val="24"/>
        </w:rPr>
        <w:t>Q</w:t>
      </w:r>
      <w:r w:rsidR="00784120" w:rsidRPr="003C1F7B">
        <w:rPr>
          <w:color w:val="000000" w:themeColor="text1"/>
          <w:sz w:val="24"/>
          <w:szCs w:val="24"/>
        </w:rPr>
        <w:t>2</w:t>
      </w:r>
      <w:r w:rsidRPr="003C1F7B">
        <w:rPr>
          <w:color w:val="000000" w:themeColor="text1"/>
          <w:sz w:val="24"/>
          <w:szCs w:val="24"/>
        </w:rPr>
        <w:t>.</w:t>
      </w:r>
      <w:r w:rsidRPr="003C1F7B">
        <w:rPr>
          <w:bCs/>
          <w:color w:val="000000" w:themeColor="text1"/>
          <w:sz w:val="24"/>
          <w:szCs w:val="24"/>
        </w:rPr>
        <w:t xml:space="preserve"> How</w:t>
      </w:r>
      <w:r w:rsidRPr="003C1F7B">
        <w:rPr>
          <w:color w:val="000000" w:themeColor="text1"/>
          <w:sz w:val="24"/>
          <w:szCs w:val="24"/>
        </w:rPr>
        <w:t xml:space="preserve"> many full cycles of chemotherapy treatment have you received to date? _______________________</w:t>
      </w:r>
    </w:p>
    <w:p w14:paraId="5A46102C" w14:textId="77777777" w:rsidR="00616054" w:rsidRPr="003C1F7B" w:rsidRDefault="00616054" w:rsidP="00616054">
      <w:pPr>
        <w:ind w:left="426" w:hanging="426"/>
        <w:rPr>
          <w:color w:val="000000" w:themeColor="text1"/>
          <w:sz w:val="24"/>
          <w:szCs w:val="24"/>
        </w:rPr>
      </w:pPr>
    </w:p>
    <w:p w14:paraId="4CE74139" w14:textId="3E4FE4CF" w:rsidR="00616054" w:rsidRPr="003C1F7B" w:rsidRDefault="00616054" w:rsidP="00616054">
      <w:pPr>
        <w:ind w:left="426" w:hanging="426"/>
        <w:rPr>
          <w:color w:val="000000" w:themeColor="text1"/>
          <w:sz w:val="24"/>
          <w:szCs w:val="24"/>
        </w:rPr>
      </w:pPr>
      <w:r w:rsidRPr="003C1F7B">
        <w:rPr>
          <w:color w:val="000000" w:themeColor="text1"/>
          <w:sz w:val="24"/>
          <w:szCs w:val="24"/>
        </w:rPr>
        <w:t>Q</w:t>
      </w:r>
      <w:r w:rsidR="00784120" w:rsidRPr="003C1F7B">
        <w:rPr>
          <w:color w:val="000000" w:themeColor="text1"/>
          <w:sz w:val="24"/>
          <w:szCs w:val="24"/>
        </w:rPr>
        <w:t>3</w:t>
      </w:r>
      <w:r w:rsidRPr="003C1F7B">
        <w:rPr>
          <w:color w:val="000000" w:themeColor="text1"/>
          <w:sz w:val="24"/>
          <w:szCs w:val="24"/>
        </w:rPr>
        <w:t xml:space="preserve">. When was </w:t>
      </w:r>
      <w:r w:rsidR="001019CD" w:rsidRPr="003C1F7B">
        <w:rPr>
          <w:color w:val="000000" w:themeColor="text1"/>
          <w:sz w:val="24"/>
          <w:szCs w:val="24"/>
        </w:rPr>
        <w:t xml:space="preserve">the </w:t>
      </w:r>
      <w:r w:rsidRPr="003C1F7B">
        <w:rPr>
          <w:color w:val="000000" w:themeColor="text1"/>
          <w:sz w:val="24"/>
          <w:szCs w:val="24"/>
        </w:rPr>
        <w:t xml:space="preserve">last </w:t>
      </w:r>
      <w:r w:rsidR="001019CD" w:rsidRPr="003C1F7B">
        <w:rPr>
          <w:color w:val="000000" w:themeColor="text1"/>
          <w:sz w:val="24"/>
          <w:szCs w:val="24"/>
        </w:rPr>
        <w:t xml:space="preserve">cycle of chemotherapy you have completed </w:t>
      </w:r>
      <w:r w:rsidRPr="003C1F7B">
        <w:rPr>
          <w:color w:val="000000" w:themeColor="text1"/>
          <w:sz w:val="24"/>
          <w:szCs w:val="24"/>
        </w:rPr>
        <w:t xml:space="preserve">(month/year)? </w:t>
      </w:r>
      <w:r w:rsidR="001019CD" w:rsidRPr="003C1F7B">
        <w:rPr>
          <w:color w:val="000000" w:themeColor="text1"/>
          <w:sz w:val="24"/>
          <w:szCs w:val="24"/>
        </w:rPr>
        <w:t>_______________________</w:t>
      </w:r>
    </w:p>
    <w:p w14:paraId="4E52C034" w14:textId="77777777" w:rsidR="00616054" w:rsidRPr="004E4ED1" w:rsidRDefault="00616054" w:rsidP="00E612D1">
      <w:pPr>
        <w:rPr>
          <w:sz w:val="28"/>
          <w:szCs w:val="28"/>
        </w:rPr>
      </w:pPr>
    </w:p>
    <w:p w14:paraId="0E6EA928" w14:textId="77777777" w:rsidR="003425F4" w:rsidRDefault="005F6F38" w:rsidP="00E612D1">
      <w:pPr>
        <w:rPr>
          <w:sz w:val="24"/>
          <w:szCs w:val="24"/>
        </w:rPr>
      </w:pPr>
      <w:r>
        <w:rPr>
          <w:sz w:val="24"/>
          <w:szCs w:val="24"/>
        </w:rPr>
        <w:t xml:space="preserve">Q4. </w:t>
      </w:r>
      <w:r w:rsidR="00E612D1">
        <w:rPr>
          <w:sz w:val="24"/>
          <w:szCs w:val="24"/>
        </w:rPr>
        <w:t xml:space="preserve">The following questions specifically ask about the </w:t>
      </w:r>
      <w:r w:rsidR="00E612D1" w:rsidRPr="003A4F1F">
        <w:rPr>
          <w:b/>
          <w:i/>
          <w:sz w:val="24"/>
          <w:szCs w:val="24"/>
        </w:rPr>
        <w:t>challenges</w:t>
      </w:r>
      <w:r w:rsidR="00E612D1">
        <w:rPr>
          <w:sz w:val="24"/>
          <w:szCs w:val="24"/>
        </w:rPr>
        <w:t xml:space="preserve"> (e.g. side effects, chemotherapy administration) you have experienced </w:t>
      </w:r>
      <w:r w:rsidR="00E612D1" w:rsidRPr="00F863CE">
        <w:rPr>
          <w:b/>
          <w:bCs/>
          <w:sz w:val="24"/>
          <w:szCs w:val="24"/>
        </w:rPr>
        <w:t>during or after receiving</w:t>
      </w:r>
      <w:r w:rsidR="00E612D1">
        <w:rPr>
          <w:sz w:val="24"/>
          <w:szCs w:val="24"/>
        </w:rPr>
        <w:t xml:space="preserve"> </w:t>
      </w:r>
      <w:r w:rsidR="00E612D1" w:rsidRPr="00F863CE">
        <w:rPr>
          <w:b/>
          <w:bCs/>
          <w:iCs/>
          <w:sz w:val="24"/>
          <w:szCs w:val="24"/>
        </w:rPr>
        <w:t>chemotherapy.</w:t>
      </w:r>
      <w:r w:rsidR="00E612D1">
        <w:rPr>
          <w:sz w:val="24"/>
          <w:szCs w:val="24"/>
        </w:rPr>
        <w:t xml:space="preserve"> </w:t>
      </w:r>
      <w:r w:rsidR="00784120">
        <w:rPr>
          <w:sz w:val="24"/>
          <w:szCs w:val="24"/>
        </w:rPr>
        <w:t xml:space="preserve">Please mark </w:t>
      </w:r>
      <w:r w:rsidR="00784120" w:rsidRPr="00F863CE">
        <w:rPr>
          <w:sz w:val="24"/>
          <w:szCs w:val="24"/>
          <w:u w:val="single"/>
        </w:rPr>
        <w:t>one answer</w:t>
      </w:r>
      <w:r w:rsidR="00784120">
        <w:rPr>
          <w:sz w:val="24"/>
          <w:szCs w:val="24"/>
        </w:rPr>
        <w:t xml:space="preserve"> </w:t>
      </w:r>
      <w:r w:rsidR="00803DC1">
        <w:rPr>
          <w:sz w:val="24"/>
          <w:szCs w:val="24"/>
        </w:rPr>
        <w:t>per statement</w:t>
      </w:r>
      <w:r w:rsidR="003425F4">
        <w:rPr>
          <w:sz w:val="24"/>
          <w:szCs w:val="24"/>
        </w:rPr>
        <w:t>.</w:t>
      </w:r>
    </w:p>
    <w:p w14:paraId="3FF14749" w14:textId="15AA679A" w:rsidR="00E612D1" w:rsidRPr="00F863CE" w:rsidRDefault="003425F4" w:rsidP="00E612D1">
      <w:pPr>
        <w:rPr>
          <w:i/>
          <w:iCs/>
          <w:sz w:val="24"/>
          <w:szCs w:val="24"/>
        </w:rPr>
      </w:pPr>
      <w:r>
        <w:rPr>
          <w:bCs/>
          <w:sz w:val="24"/>
          <w:szCs w:val="24"/>
        </w:rPr>
        <w:t>For each statement, please</w:t>
      </w:r>
      <w:r w:rsidR="00DC3EFA">
        <w:rPr>
          <w:bCs/>
          <w:sz w:val="24"/>
          <w:szCs w:val="24"/>
        </w:rPr>
        <w:t xml:space="preserve"> rate the </w:t>
      </w:r>
      <w:r w:rsidR="0031517A">
        <w:rPr>
          <w:bCs/>
          <w:sz w:val="24"/>
          <w:szCs w:val="24"/>
        </w:rPr>
        <w:t xml:space="preserve">overall </w:t>
      </w:r>
      <w:r w:rsidR="00DC3EFA">
        <w:rPr>
          <w:bCs/>
          <w:sz w:val="24"/>
          <w:szCs w:val="24"/>
        </w:rPr>
        <w:t xml:space="preserve">impact of following </w:t>
      </w:r>
      <w:r w:rsidR="0031517A">
        <w:rPr>
          <w:bCs/>
          <w:sz w:val="24"/>
          <w:szCs w:val="24"/>
        </w:rPr>
        <w:t>side effects</w:t>
      </w:r>
      <w:r w:rsidR="00DC3EFA">
        <w:rPr>
          <w:bCs/>
          <w:sz w:val="24"/>
          <w:szCs w:val="24"/>
        </w:rPr>
        <w:t xml:space="preserve"> on your well-being. </w:t>
      </w:r>
      <w:r w:rsidR="00E612D1" w:rsidRPr="00F863CE">
        <w:rPr>
          <w:i/>
          <w:iCs/>
          <w:sz w:val="24"/>
          <w:szCs w:val="24"/>
        </w:rPr>
        <w:t>During my chemotherapy, I experienced…..</w:t>
      </w:r>
    </w:p>
    <w:tbl>
      <w:tblPr>
        <w:tblStyle w:val="TableGrid"/>
        <w:tblW w:w="8582" w:type="dxa"/>
        <w:tblInd w:w="-5" w:type="dxa"/>
        <w:tblLook w:val="04A0" w:firstRow="1" w:lastRow="0" w:firstColumn="1" w:lastColumn="0" w:noHBand="0" w:noVBand="1"/>
      </w:tblPr>
      <w:tblGrid>
        <w:gridCol w:w="5274"/>
        <w:gridCol w:w="835"/>
        <w:gridCol w:w="1130"/>
        <w:gridCol w:w="635"/>
        <w:gridCol w:w="708"/>
      </w:tblGrid>
      <w:tr w:rsidR="003C1F7B" w:rsidRPr="006A5CE6" w14:paraId="1CEA9232" w14:textId="77777777" w:rsidTr="003C1F7B">
        <w:trPr>
          <w:trHeight w:val="598"/>
        </w:trPr>
        <w:tc>
          <w:tcPr>
            <w:tcW w:w="5274" w:type="dxa"/>
          </w:tcPr>
          <w:p w14:paraId="264885ED" w14:textId="77777777" w:rsidR="003C1F7B" w:rsidRPr="00780C5B" w:rsidRDefault="003C1F7B" w:rsidP="00DC3EFA">
            <w:pPr>
              <w:rPr>
                <w:rFonts w:cstheme="minorHAnsi"/>
                <w:i/>
              </w:rPr>
            </w:pPr>
          </w:p>
        </w:tc>
        <w:tc>
          <w:tcPr>
            <w:tcW w:w="835" w:type="dxa"/>
          </w:tcPr>
          <w:p w14:paraId="474696BC" w14:textId="6F1F7832" w:rsidR="003C1F7B" w:rsidRPr="006A5CE6" w:rsidRDefault="003C1F7B" w:rsidP="00DC3EFA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Severe</w:t>
            </w:r>
          </w:p>
        </w:tc>
        <w:tc>
          <w:tcPr>
            <w:tcW w:w="1130" w:type="dxa"/>
          </w:tcPr>
          <w:p w14:paraId="7A1188A1" w14:textId="7E4ED42C" w:rsidR="003C1F7B" w:rsidRPr="006A5CE6" w:rsidRDefault="003C1F7B" w:rsidP="00DC3EFA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Moderate</w:t>
            </w:r>
          </w:p>
        </w:tc>
        <w:tc>
          <w:tcPr>
            <w:tcW w:w="635" w:type="dxa"/>
          </w:tcPr>
          <w:p w14:paraId="0DB37CA1" w14:textId="63A95514" w:rsidR="003C1F7B" w:rsidRPr="006A5CE6" w:rsidRDefault="003C1F7B" w:rsidP="00DC3EFA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Mild</w:t>
            </w:r>
          </w:p>
        </w:tc>
        <w:tc>
          <w:tcPr>
            <w:tcW w:w="708" w:type="dxa"/>
          </w:tcPr>
          <w:p w14:paraId="3A81B431" w14:textId="4C209956" w:rsidR="003C1F7B" w:rsidRPr="006A5CE6" w:rsidRDefault="003C1F7B" w:rsidP="00DC3EFA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None</w:t>
            </w:r>
          </w:p>
        </w:tc>
      </w:tr>
      <w:tr w:rsidR="003C1F7B" w:rsidRPr="006A5CE6" w14:paraId="3D2BD4C4" w14:textId="77777777" w:rsidTr="003C1F7B">
        <w:tc>
          <w:tcPr>
            <w:tcW w:w="5274" w:type="dxa"/>
          </w:tcPr>
          <w:p w14:paraId="6DF74C32" w14:textId="0598569C" w:rsidR="003C1F7B" w:rsidRPr="006A5CE6" w:rsidRDefault="003C1F7B" w:rsidP="006350F3">
            <w:pPr>
              <w:rPr>
                <w:rFonts w:cstheme="minorHAnsi"/>
              </w:rPr>
            </w:pPr>
            <w:r>
              <w:rPr>
                <w:sz w:val="24"/>
                <w:szCs w:val="24"/>
              </w:rPr>
              <w:t>Back pain (mild, moderate, severe)</w:t>
            </w:r>
          </w:p>
        </w:tc>
        <w:tc>
          <w:tcPr>
            <w:tcW w:w="835" w:type="dxa"/>
          </w:tcPr>
          <w:p w14:paraId="433317AB" w14:textId="77777777" w:rsidR="003C1F7B" w:rsidRPr="006A5CE6" w:rsidRDefault="003C1F7B" w:rsidP="006350F3">
            <w:pPr>
              <w:rPr>
                <w:rFonts w:cstheme="minorHAnsi"/>
                <w:b/>
              </w:rPr>
            </w:pPr>
          </w:p>
        </w:tc>
        <w:tc>
          <w:tcPr>
            <w:tcW w:w="1130" w:type="dxa"/>
          </w:tcPr>
          <w:p w14:paraId="1A1FDE8E" w14:textId="77777777" w:rsidR="003C1F7B" w:rsidRPr="006A5CE6" w:rsidRDefault="003C1F7B" w:rsidP="006350F3">
            <w:pPr>
              <w:rPr>
                <w:rFonts w:cstheme="minorHAnsi"/>
                <w:b/>
              </w:rPr>
            </w:pPr>
          </w:p>
        </w:tc>
        <w:tc>
          <w:tcPr>
            <w:tcW w:w="635" w:type="dxa"/>
          </w:tcPr>
          <w:p w14:paraId="53A9A27C" w14:textId="77777777" w:rsidR="003C1F7B" w:rsidRPr="006A5CE6" w:rsidRDefault="003C1F7B" w:rsidP="006350F3">
            <w:pPr>
              <w:rPr>
                <w:rFonts w:cstheme="minorHAnsi"/>
                <w:b/>
              </w:rPr>
            </w:pPr>
          </w:p>
        </w:tc>
        <w:tc>
          <w:tcPr>
            <w:tcW w:w="708" w:type="dxa"/>
          </w:tcPr>
          <w:p w14:paraId="6C16AE5B" w14:textId="77777777" w:rsidR="003C1F7B" w:rsidRPr="006A5CE6" w:rsidRDefault="003C1F7B" w:rsidP="006350F3">
            <w:pPr>
              <w:rPr>
                <w:rFonts w:cstheme="minorHAnsi"/>
                <w:b/>
              </w:rPr>
            </w:pPr>
          </w:p>
        </w:tc>
      </w:tr>
      <w:tr w:rsidR="003C1F7B" w:rsidRPr="006A5CE6" w14:paraId="03C18006" w14:textId="77777777" w:rsidTr="003C1F7B">
        <w:trPr>
          <w:trHeight w:val="245"/>
        </w:trPr>
        <w:tc>
          <w:tcPr>
            <w:tcW w:w="5274" w:type="dxa"/>
          </w:tcPr>
          <w:p w14:paraId="1A164EB5" w14:textId="05F3B104" w:rsidR="003C1F7B" w:rsidRDefault="003C1F7B" w:rsidP="006350F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Bloating with Cisplatin </w:t>
            </w:r>
          </w:p>
        </w:tc>
        <w:tc>
          <w:tcPr>
            <w:tcW w:w="835" w:type="dxa"/>
          </w:tcPr>
          <w:p w14:paraId="64D6301F" w14:textId="77777777" w:rsidR="003C1F7B" w:rsidRPr="006A5CE6" w:rsidRDefault="003C1F7B" w:rsidP="006350F3">
            <w:pPr>
              <w:rPr>
                <w:rFonts w:cstheme="minorHAnsi"/>
                <w:b/>
              </w:rPr>
            </w:pPr>
          </w:p>
        </w:tc>
        <w:tc>
          <w:tcPr>
            <w:tcW w:w="1130" w:type="dxa"/>
          </w:tcPr>
          <w:p w14:paraId="08010236" w14:textId="77777777" w:rsidR="003C1F7B" w:rsidRPr="006A5CE6" w:rsidRDefault="003C1F7B" w:rsidP="006350F3">
            <w:pPr>
              <w:rPr>
                <w:rFonts w:cstheme="minorHAnsi"/>
                <w:b/>
              </w:rPr>
            </w:pPr>
          </w:p>
        </w:tc>
        <w:tc>
          <w:tcPr>
            <w:tcW w:w="635" w:type="dxa"/>
          </w:tcPr>
          <w:p w14:paraId="29BE8924" w14:textId="77777777" w:rsidR="003C1F7B" w:rsidRPr="006A5CE6" w:rsidRDefault="003C1F7B" w:rsidP="006350F3">
            <w:pPr>
              <w:rPr>
                <w:rFonts w:cstheme="minorHAnsi"/>
                <w:b/>
              </w:rPr>
            </w:pPr>
          </w:p>
        </w:tc>
        <w:tc>
          <w:tcPr>
            <w:tcW w:w="708" w:type="dxa"/>
          </w:tcPr>
          <w:p w14:paraId="4C701AD0" w14:textId="77777777" w:rsidR="003C1F7B" w:rsidRPr="006A5CE6" w:rsidRDefault="003C1F7B" w:rsidP="006350F3">
            <w:pPr>
              <w:rPr>
                <w:rFonts w:cstheme="minorHAnsi"/>
                <w:b/>
              </w:rPr>
            </w:pPr>
          </w:p>
        </w:tc>
      </w:tr>
      <w:tr w:rsidR="003C1F7B" w:rsidRPr="006A5CE6" w14:paraId="3105A0E9" w14:textId="77777777" w:rsidTr="003C1F7B">
        <w:tc>
          <w:tcPr>
            <w:tcW w:w="5274" w:type="dxa"/>
          </w:tcPr>
          <w:p w14:paraId="2089806F" w14:textId="77777777" w:rsidR="003C1F7B" w:rsidRPr="006A5CE6" w:rsidRDefault="003C1F7B" w:rsidP="006350F3">
            <w:pPr>
              <w:rPr>
                <w:rFonts w:cstheme="minorHAnsi"/>
              </w:rPr>
            </w:pPr>
            <w:r>
              <w:rPr>
                <w:sz w:val="24"/>
                <w:szCs w:val="24"/>
              </w:rPr>
              <w:t>Blood clots due to collapsed veins</w:t>
            </w:r>
          </w:p>
        </w:tc>
        <w:tc>
          <w:tcPr>
            <w:tcW w:w="835" w:type="dxa"/>
          </w:tcPr>
          <w:p w14:paraId="5610DF51" w14:textId="77777777" w:rsidR="003C1F7B" w:rsidRPr="006A5CE6" w:rsidRDefault="003C1F7B" w:rsidP="006350F3">
            <w:pPr>
              <w:rPr>
                <w:rFonts w:cstheme="minorHAnsi"/>
                <w:b/>
              </w:rPr>
            </w:pPr>
          </w:p>
        </w:tc>
        <w:tc>
          <w:tcPr>
            <w:tcW w:w="1130" w:type="dxa"/>
          </w:tcPr>
          <w:p w14:paraId="6053FAB8" w14:textId="77777777" w:rsidR="003C1F7B" w:rsidRPr="006A5CE6" w:rsidRDefault="003C1F7B" w:rsidP="006350F3">
            <w:pPr>
              <w:rPr>
                <w:rFonts w:cstheme="minorHAnsi"/>
                <w:b/>
              </w:rPr>
            </w:pPr>
          </w:p>
        </w:tc>
        <w:tc>
          <w:tcPr>
            <w:tcW w:w="635" w:type="dxa"/>
          </w:tcPr>
          <w:p w14:paraId="10C64BF3" w14:textId="77777777" w:rsidR="003C1F7B" w:rsidRPr="006A5CE6" w:rsidRDefault="003C1F7B" w:rsidP="006350F3">
            <w:pPr>
              <w:rPr>
                <w:rFonts w:cstheme="minorHAnsi"/>
                <w:b/>
              </w:rPr>
            </w:pPr>
          </w:p>
        </w:tc>
        <w:tc>
          <w:tcPr>
            <w:tcW w:w="708" w:type="dxa"/>
          </w:tcPr>
          <w:p w14:paraId="4C032DEC" w14:textId="77777777" w:rsidR="003C1F7B" w:rsidRPr="006A5CE6" w:rsidRDefault="003C1F7B" w:rsidP="006350F3">
            <w:pPr>
              <w:rPr>
                <w:rFonts w:cstheme="minorHAnsi"/>
                <w:b/>
              </w:rPr>
            </w:pPr>
          </w:p>
        </w:tc>
      </w:tr>
      <w:tr w:rsidR="003C1F7B" w:rsidRPr="006A5CE6" w14:paraId="4CC608B8" w14:textId="77777777" w:rsidTr="003C1F7B">
        <w:tc>
          <w:tcPr>
            <w:tcW w:w="5274" w:type="dxa"/>
          </w:tcPr>
          <w:p w14:paraId="037BA094" w14:textId="71BB794E" w:rsidR="003C1F7B" w:rsidRDefault="003C1F7B" w:rsidP="006350F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owel problems (e.g. diarrhoea, constipation, bloating)</w:t>
            </w:r>
          </w:p>
        </w:tc>
        <w:tc>
          <w:tcPr>
            <w:tcW w:w="835" w:type="dxa"/>
          </w:tcPr>
          <w:p w14:paraId="38CC0F67" w14:textId="77777777" w:rsidR="003C1F7B" w:rsidRPr="006A5CE6" w:rsidRDefault="003C1F7B" w:rsidP="006350F3">
            <w:pPr>
              <w:rPr>
                <w:rFonts w:cstheme="minorHAnsi"/>
                <w:b/>
              </w:rPr>
            </w:pPr>
          </w:p>
        </w:tc>
        <w:tc>
          <w:tcPr>
            <w:tcW w:w="1130" w:type="dxa"/>
          </w:tcPr>
          <w:p w14:paraId="0777C0C2" w14:textId="77777777" w:rsidR="003C1F7B" w:rsidRPr="006A5CE6" w:rsidRDefault="003C1F7B" w:rsidP="006350F3">
            <w:pPr>
              <w:rPr>
                <w:rFonts w:cstheme="minorHAnsi"/>
                <w:b/>
              </w:rPr>
            </w:pPr>
          </w:p>
        </w:tc>
        <w:tc>
          <w:tcPr>
            <w:tcW w:w="635" w:type="dxa"/>
          </w:tcPr>
          <w:p w14:paraId="182A79E4" w14:textId="77777777" w:rsidR="003C1F7B" w:rsidRPr="006A5CE6" w:rsidRDefault="003C1F7B" w:rsidP="006350F3">
            <w:pPr>
              <w:rPr>
                <w:rFonts w:cstheme="minorHAnsi"/>
                <w:b/>
              </w:rPr>
            </w:pPr>
          </w:p>
        </w:tc>
        <w:tc>
          <w:tcPr>
            <w:tcW w:w="708" w:type="dxa"/>
          </w:tcPr>
          <w:p w14:paraId="0EE0450F" w14:textId="77777777" w:rsidR="003C1F7B" w:rsidRPr="006A5CE6" w:rsidRDefault="003C1F7B" w:rsidP="006350F3">
            <w:pPr>
              <w:rPr>
                <w:rFonts w:cstheme="minorHAnsi"/>
                <w:b/>
              </w:rPr>
            </w:pPr>
          </w:p>
        </w:tc>
      </w:tr>
      <w:tr w:rsidR="003C1F7B" w:rsidRPr="006A5CE6" w14:paraId="44E0054E" w14:textId="77777777" w:rsidTr="003C1F7B">
        <w:tc>
          <w:tcPr>
            <w:tcW w:w="5274" w:type="dxa"/>
          </w:tcPr>
          <w:p w14:paraId="23BEE672" w14:textId="68D6B4F1" w:rsidR="003C1F7B" w:rsidRDefault="003C1F7B" w:rsidP="0060197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rboplatin side effects</w:t>
            </w:r>
          </w:p>
        </w:tc>
        <w:tc>
          <w:tcPr>
            <w:tcW w:w="835" w:type="dxa"/>
          </w:tcPr>
          <w:p w14:paraId="6D9B6C77" w14:textId="77777777" w:rsidR="003C1F7B" w:rsidRPr="006A5CE6" w:rsidRDefault="003C1F7B" w:rsidP="0060197C">
            <w:pPr>
              <w:rPr>
                <w:rFonts w:cstheme="minorHAnsi"/>
                <w:b/>
              </w:rPr>
            </w:pPr>
          </w:p>
        </w:tc>
        <w:tc>
          <w:tcPr>
            <w:tcW w:w="1130" w:type="dxa"/>
          </w:tcPr>
          <w:p w14:paraId="7E9D1540" w14:textId="77777777" w:rsidR="003C1F7B" w:rsidRPr="006A5CE6" w:rsidRDefault="003C1F7B" w:rsidP="0060197C">
            <w:pPr>
              <w:rPr>
                <w:rFonts w:cstheme="minorHAnsi"/>
                <w:b/>
              </w:rPr>
            </w:pPr>
          </w:p>
        </w:tc>
        <w:tc>
          <w:tcPr>
            <w:tcW w:w="635" w:type="dxa"/>
          </w:tcPr>
          <w:p w14:paraId="6B453A8C" w14:textId="77777777" w:rsidR="003C1F7B" w:rsidRPr="006A5CE6" w:rsidRDefault="003C1F7B" w:rsidP="0060197C">
            <w:pPr>
              <w:rPr>
                <w:rFonts w:cstheme="minorHAnsi"/>
                <w:b/>
              </w:rPr>
            </w:pPr>
          </w:p>
        </w:tc>
        <w:tc>
          <w:tcPr>
            <w:tcW w:w="708" w:type="dxa"/>
          </w:tcPr>
          <w:p w14:paraId="1C1DF8D7" w14:textId="77777777" w:rsidR="003C1F7B" w:rsidRPr="006A5CE6" w:rsidRDefault="003C1F7B" w:rsidP="0060197C">
            <w:pPr>
              <w:rPr>
                <w:rFonts w:cstheme="minorHAnsi"/>
                <w:b/>
              </w:rPr>
            </w:pPr>
          </w:p>
        </w:tc>
      </w:tr>
      <w:tr w:rsidR="003C1F7B" w:rsidRPr="006A5CE6" w14:paraId="59038EDF" w14:textId="77777777" w:rsidTr="003C1F7B">
        <w:tc>
          <w:tcPr>
            <w:tcW w:w="5274" w:type="dxa"/>
          </w:tcPr>
          <w:p w14:paraId="3FFACCE2" w14:textId="77777777" w:rsidR="003C1F7B" w:rsidRDefault="003C1F7B" w:rsidP="0060197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rdiac arrest at time of chemo administration</w:t>
            </w:r>
          </w:p>
        </w:tc>
        <w:tc>
          <w:tcPr>
            <w:tcW w:w="835" w:type="dxa"/>
          </w:tcPr>
          <w:p w14:paraId="1392C376" w14:textId="77777777" w:rsidR="003C1F7B" w:rsidRPr="006A5CE6" w:rsidRDefault="003C1F7B" w:rsidP="0060197C">
            <w:pPr>
              <w:rPr>
                <w:rFonts w:cstheme="minorHAnsi"/>
                <w:b/>
              </w:rPr>
            </w:pPr>
          </w:p>
        </w:tc>
        <w:tc>
          <w:tcPr>
            <w:tcW w:w="1130" w:type="dxa"/>
          </w:tcPr>
          <w:p w14:paraId="006132AE" w14:textId="77777777" w:rsidR="003C1F7B" w:rsidRPr="006A5CE6" w:rsidRDefault="003C1F7B" w:rsidP="0060197C">
            <w:pPr>
              <w:rPr>
                <w:rFonts w:cstheme="minorHAnsi"/>
                <w:b/>
              </w:rPr>
            </w:pPr>
          </w:p>
        </w:tc>
        <w:tc>
          <w:tcPr>
            <w:tcW w:w="635" w:type="dxa"/>
          </w:tcPr>
          <w:p w14:paraId="2BE1E227" w14:textId="77777777" w:rsidR="003C1F7B" w:rsidRPr="006A5CE6" w:rsidRDefault="003C1F7B" w:rsidP="0060197C">
            <w:pPr>
              <w:rPr>
                <w:rFonts w:cstheme="minorHAnsi"/>
                <w:b/>
              </w:rPr>
            </w:pPr>
          </w:p>
        </w:tc>
        <w:tc>
          <w:tcPr>
            <w:tcW w:w="708" w:type="dxa"/>
          </w:tcPr>
          <w:p w14:paraId="0AE046AA" w14:textId="77777777" w:rsidR="003C1F7B" w:rsidRPr="006A5CE6" w:rsidRDefault="003C1F7B" w:rsidP="0060197C">
            <w:pPr>
              <w:rPr>
                <w:rFonts w:cstheme="minorHAnsi"/>
                <w:b/>
              </w:rPr>
            </w:pPr>
          </w:p>
        </w:tc>
      </w:tr>
      <w:tr w:rsidR="003C1F7B" w:rsidRPr="006A5CE6" w14:paraId="3F208BD6" w14:textId="77777777" w:rsidTr="003C1F7B">
        <w:tc>
          <w:tcPr>
            <w:tcW w:w="5274" w:type="dxa"/>
          </w:tcPr>
          <w:p w14:paraId="4FA47493" w14:textId="58AED24B" w:rsidR="003C1F7B" w:rsidRDefault="003C1F7B" w:rsidP="0060197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llapsed veins</w:t>
            </w:r>
          </w:p>
        </w:tc>
        <w:tc>
          <w:tcPr>
            <w:tcW w:w="835" w:type="dxa"/>
          </w:tcPr>
          <w:p w14:paraId="7319034A" w14:textId="77777777" w:rsidR="003C1F7B" w:rsidRPr="006A5CE6" w:rsidRDefault="003C1F7B" w:rsidP="0060197C">
            <w:pPr>
              <w:rPr>
                <w:rFonts w:cstheme="minorHAnsi"/>
                <w:b/>
              </w:rPr>
            </w:pPr>
          </w:p>
        </w:tc>
        <w:tc>
          <w:tcPr>
            <w:tcW w:w="1130" w:type="dxa"/>
          </w:tcPr>
          <w:p w14:paraId="21A0308F" w14:textId="77777777" w:rsidR="003C1F7B" w:rsidRPr="006A5CE6" w:rsidRDefault="003C1F7B" w:rsidP="0060197C">
            <w:pPr>
              <w:rPr>
                <w:rFonts w:cstheme="minorHAnsi"/>
                <w:b/>
              </w:rPr>
            </w:pPr>
          </w:p>
        </w:tc>
        <w:tc>
          <w:tcPr>
            <w:tcW w:w="635" w:type="dxa"/>
          </w:tcPr>
          <w:p w14:paraId="1973AF66" w14:textId="77777777" w:rsidR="003C1F7B" w:rsidRPr="006A5CE6" w:rsidRDefault="003C1F7B" w:rsidP="0060197C">
            <w:pPr>
              <w:rPr>
                <w:rFonts w:cstheme="minorHAnsi"/>
                <w:b/>
              </w:rPr>
            </w:pPr>
          </w:p>
        </w:tc>
        <w:tc>
          <w:tcPr>
            <w:tcW w:w="708" w:type="dxa"/>
          </w:tcPr>
          <w:p w14:paraId="1347A8B9" w14:textId="77777777" w:rsidR="003C1F7B" w:rsidRPr="006A5CE6" w:rsidRDefault="003C1F7B" w:rsidP="0060197C">
            <w:pPr>
              <w:rPr>
                <w:rFonts w:cstheme="minorHAnsi"/>
                <w:b/>
              </w:rPr>
            </w:pPr>
          </w:p>
        </w:tc>
      </w:tr>
      <w:tr w:rsidR="003C1F7B" w:rsidRPr="006A5CE6" w14:paraId="1D08F905" w14:textId="77777777" w:rsidTr="003C1F7B">
        <w:tc>
          <w:tcPr>
            <w:tcW w:w="5274" w:type="dxa"/>
          </w:tcPr>
          <w:p w14:paraId="788CD3CE" w14:textId="77777777" w:rsidR="003C1F7B" w:rsidRPr="006A5CE6" w:rsidRDefault="003C1F7B" w:rsidP="0060197C">
            <w:pPr>
              <w:rPr>
                <w:rFonts w:cstheme="minorHAnsi"/>
              </w:rPr>
            </w:pPr>
            <w:r>
              <w:rPr>
                <w:sz w:val="24"/>
                <w:szCs w:val="24"/>
              </w:rPr>
              <w:t>Fatigue (tiredness, lack of sleep)</w:t>
            </w:r>
          </w:p>
        </w:tc>
        <w:tc>
          <w:tcPr>
            <w:tcW w:w="835" w:type="dxa"/>
          </w:tcPr>
          <w:p w14:paraId="4DA67B06" w14:textId="77777777" w:rsidR="003C1F7B" w:rsidRPr="006A5CE6" w:rsidRDefault="003C1F7B" w:rsidP="0060197C">
            <w:pPr>
              <w:rPr>
                <w:rFonts w:cstheme="minorHAnsi"/>
                <w:b/>
              </w:rPr>
            </w:pPr>
          </w:p>
        </w:tc>
        <w:tc>
          <w:tcPr>
            <w:tcW w:w="1130" w:type="dxa"/>
          </w:tcPr>
          <w:p w14:paraId="06CA7252" w14:textId="77777777" w:rsidR="003C1F7B" w:rsidRPr="006A5CE6" w:rsidRDefault="003C1F7B" w:rsidP="0060197C">
            <w:pPr>
              <w:rPr>
                <w:rFonts w:cstheme="minorHAnsi"/>
                <w:b/>
              </w:rPr>
            </w:pPr>
          </w:p>
        </w:tc>
        <w:tc>
          <w:tcPr>
            <w:tcW w:w="635" w:type="dxa"/>
          </w:tcPr>
          <w:p w14:paraId="1F905ECD" w14:textId="77777777" w:rsidR="003C1F7B" w:rsidRPr="006A5CE6" w:rsidRDefault="003C1F7B" w:rsidP="0060197C">
            <w:pPr>
              <w:rPr>
                <w:rFonts w:cstheme="minorHAnsi"/>
                <w:b/>
              </w:rPr>
            </w:pPr>
          </w:p>
        </w:tc>
        <w:tc>
          <w:tcPr>
            <w:tcW w:w="708" w:type="dxa"/>
          </w:tcPr>
          <w:p w14:paraId="6D1A179E" w14:textId="77777777" w:rsidR="003C1F7B" w:rsidRPr="006A5CE6" w:rsidRDefault="003C1F7B" w:rsidP="0060197C">
            <w:pPr>
              <w:rPr>
                <w:rFonts w:cstheme="minorHAnsi"/>
                <w:b/>
              </w:rPr>
            </w:pPr>
          </w:p>
        </w:tc>
      </w:tr>
      <w:tr w:rsidR="003C1F7B" w:rsidRPr="006A5CE6" w14:paraId="05293FFA" w14:textId="77777777" w:rsidTr="003C1F7B">
        <w:tc>
          <w:tcPr>
            <w:tcW w:w="5274" w:type="dxa"/>
          </w:tcPr>
          <w:p w14:paraId="7C45F421" w14:textId="77777777" w:rsidR="003C1F7B" w:rsidRDefault="003C1F7B" w:rsidP="0060197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requent urgency to pass urine</w:t>
            </w:r>
          </w:p>
        </w:tc>
        <w:tc>
          <w:tcPr>
            <w:tcW w:w="835" w:type="dxa"/>
          </w:tcPr>
          <w:p w14:paraId="22B3827D" w14:textId="77777777" w:rsidR="003C1F7B" w:rsidRPr="006A5CE6" w:rsidRDefault="003C1F7B" w:rsidP="0060197C">
            <w:pPr>
              <w:rPr>
                <w:rFonts w:cstheme="minorHAnsi"/>
                <w:b/>
              </w:rPr>
            </w:pPr>
          </w:p>
        </w:tc>
        <w:tc>
          <w:tcPr>
            <w:tcW w:w="1130" w:type="dxa"/>
          </w:tcPr>
          <w:p w14:paraId="5BA1A97C" w14:textId="77777777" w:rsidR="003C1F7B" w:rsidRPr="006A5CE6" w:rsidRDefault="003C1F7B" w:rsidP="0060197C">
            <w:pPr>
              <w:rPr>
                <w:rFonts w:cstheme="minorHAnsi"/>
                <w:b/>
              </w:rPr>
            </w:pPr>
          </w:p>
        </w:tc>
        <w:tc>
          <w:tcPr>
            <w:tcW w:w="635" w:type="dxa"/>
          </w:tcPr>
          <w:p w14:paraId="63EFDD1A" w14:textId="77777777" w:rsidR="003C1F7B" w:rsidRPr="006A5CE6" w:rsidRDefault="003C1F7B" w:rsidP="0060197C">
            <w:pPr>
              <w:rPr>
                <w:rFonts w:cstheme="minorHAnsi"/>
                <w:b/>
              </w:rPr>
            </w:pPr>
          </w:p>
        </w:tc>
        <w:tc>
          <w:tcPr>
            <w:tcW w:w="708" w:type="dxa"/>
          </w:tcPr>
          <w:p w14:paraId="5DC261A8" w14:textId="77777777" w:rsidR="003C1F7B" w:rsidRPr="006A5CE6" w:rsidRDefault="003C1F7B" w:rsidP="0060197C">
            <w:pPr>
              <w:rPr>
                <w:rFonts w:cstheme="minorHAnsi"/>
                <w:b/>
              </w:rPr>
            </w:pPr>
          </w:p>
        </w:tc>
      </w:tr>
      <w:tr w:rsidR="003C1F7B" w:rsidRPr="006A5CE6" w14:paraId="699B2F83" w14:textId="77777777" w:rsidTr="003C1F7B">
        <w:tc>
          <w:tcPr>
            <w:tcW w:w="5274" w:type="dxa"/>
          </w:tcPr>
          <w:p w14:paraId="1A881A69" w14:textId="77777777" w:rsidR="003C1F7B" w:rsidRPr="006A5CE6" w:rsidRDefault="003C1F7B" w:rsidP="0060197C">
            <w:pPr>
              <w:rPr>
                <w:rFonts w:cstheme="minorHAnsi"/>
              </w:rPr>
            </w:pPr>
            <w:r>
              <w:rPr>
                <w:sz w:val="24"/>
                <w:szCs w:val="24"/>
              </w:rPr>
              <w:t xml:space="preserve">Hair loss </w:t>
            </w:r>
          </w:p>
        </w:tc>
        <w:tc>
          <w:tcPr>
            <w:tcW w:w="835" w:type="dxa"/>
          </w:tcPr>
          <w:p w14:paraId="7269F7A5" w14:textId="77777777" w:rsidR="003C1F7B" w:rsidRPr="006A5CE6" w:rsidRDefault="003C1F7B" w:rsidP="0060197C">
            <w:pPr>
              <w:rPr>
                <w:rFonts w:cstheme="minorHAnsi"/>
                <w:b/>
              </w:rPr>
            </w:pPr>
          </w:p>
        </w:tc>
        <w:tc>
          <w:tcPr>
            <w:tcW w:w="1130" w:type="dxa"/>
          </w:tcPr>
          <w:p w14:paraId="664E7C69" w14:textId="77777777" w:rsidR="003C1F7B" w:rsidRPr="006A5CE6" w:rsidRDefault="003C1F7B" w:rsidP="0060197C">
            <w:pPr>
              <w:rPr>
                <w:rFonts w:cstheme="minorHAnsi"/>
                <w:b/>
              </w:rPr>
            </w:pPr>
          </w:p>
        </w:tc>
        <w:tc>
          <w:tcPr>
            <w:tcW w:w="635" w:type="dxa"/>
          </w:tcPr>
          <w:p w14:paraId="6C07B191" w14:textId="77777777" w:rsidR="003C1F7B" w:rsidRPr="006A5CE6" w:rsidRDefault="003C1F7B" w:rsidP="0060197C">
            <w:pPr>
              <w:rPr>
                <w:rFonts w:cstheme="minorHAnsi"/>
                <w:b/>
              </w:rPr>
            </w:pPr>
          </w:p>
        </w:tc>
        <w:tc>
          <w:tcPr>
            <w:tcW w:w="708" w:type="dxa"/>
          </w:tcPr>
          <w:p w14:paraId="2AA3D125" w14:textId="77777777" w:rsidR="003C1F7B" w:rsidRPr="006A5CE6" w:rsidRDefault="003C1F7B" w:rsidP="0060197C">
            <w:pPr>
              <w:rPr>
                <w:rFonts w:cstheme="minorHAnsi"/>
                <w:b/>
              </w:rPr>
            </w:pPr>
          </w:p>
        </w:tc>
      </w:tr>
      <w:tr w:rsidR="003C1F7B" w:rsidRPr="006A5CE6" w14:paraId="0A4787E4" w14:textId="77777777" w:rsidTr="003C1F7B">
        <w:tc>
          <w:tcPr>
            <w:tcW w:w="5274" w:type="dxa"/>
          </w:tcPr>
          <w:p w14:paraId="017AA1D7" w14:textId="77777777" w:rsidR="003C1F7B" w:rsidRDefault="003C1F7B" w:rsidP="0060197C">
            <w:pPr>
              <w:rPr>
                <w:sz w:val="24"/>
                <w:szCs w:val="24"/>
              </w:rPr>
            </w:pPr>
            <w:r w:rsidRPr="006D5F42">
              <w:rPr>
                <w:sz w:val="24"/>
                <w:szCs w:val="24"/>
              </w:rPr>
              <w:t xml:space="preserve">Issues receiving chemo </w:t>
            </w:r>
            <w:r>
              <w:rPr>
                <w:sz w:val="24"/>
                <w:szCs w:val="24"/>
              </w:rPr>
              <w:t>as an out-patient (e.g. chemo at home)</w:t>
            </w:r>
          </w:p>
        </w:tc>
        <w:tc>
          <w:tcPr>
            <w:tcW w:w="835" w:type="dxa"/>
          </w:tcPr>
          <w:p w14:paraId="589F6223" w14:textId="77777777" w:rsidR="003C1F7B" w:rsidRPr="006A5CE6" w:rsidRDefault="003C1F7B" w:rsidP="0060197C">
            <w:pPr>
              <w:rPr>
                <w:rFonts w:cstheme="minorHAnsi"/>
                <w:b/>
              </w:rPr>
            </w:pPr>
          </w:p>
        </w:tc>
        <w:tc>
          <w:tcPr>
            <w:tcW w:w="1130" w:type="dxa"/>
          </w:tcPr>
          <w:p w14:paraId="7584B8EC" w14:textId="77777777" w:rsidR="003C1F7B" w:rsidRPr="006A5CE6" w:rsidRDefault="003C1F7B" w:rsidP="0060197C">
            <w:pPr>
              <w:rPr>
                <w:rFonts w:cstheme="minorHAnsi"/>
                <w:b/>
              </w:rPr>
            </w:pPr>
          </w:p>
        </w:tc>
        <w:tc>
          <w:tcPr>
            <w:tcW w:w="635" w:type="dxa"/>
          </w:tcPr>
          <w:p w14:paraId="7FB723BA" w14:textId="77777777" w:rsidR="003C1F7B" w:rsidRPr="006A5CE6" w:rsidRDefault="003C1F7B" w:rsidP="0060197C">
            <w:pPr>
              <w:rPr>
                <w:rFonts w:cstheme="minorHAnsi"/>
                <w:b/>
              </w:rPr>
            </w:pPr>
          </w:p>
        </w:tc>
        <w:tc>
          <w:tcPr>
            <w:tcW w:w="708" w:type="dxa"/>
          </w:tcPr>
          <w:p w14:paraId="20B992F5" w14:textId="77777777" w:rsidR="003C1F7B" w:rsidRPr="006A5CE6" w:rsidRDefault="003C1F7B" w:rsidP="0060197C">
            <w:pPr>
              <w:rPr>
                <w:rFonts w:cstheme="minorHAnsi"/>
                <w:b/>
              </w:rPr>
            </w:pPr>
          </w:p>
        </w:tc>
      </w:tr>
      <w:tr w:rsidR="003C1F7B" w:rsidRPr="006A5CE6" w14:paraId="7CA7775C" w14:textId="77777777" w:rsidTr="003C1F7B">
        <w:tc>
          <w:tcPr>
            <w:tcW w:w="5274" w:type="dxa"/>
          </w:tcPr>
          <w:p w14:paraId="7534E2DB" w14:textId="77777777" w:rsidR="003C1F7B" w:rsidRDefault="003C1F7B" w:rsidP="0060197C">
            <w:pPr>
              <w:rPr>
                <w:sz w:val="24"/>
                <w:szCs w:val="24"/>
              </w:rPr>
            </w:pPr>
            <w:r w:rsidRPr="006D5F42">
              <w:rPr>
                <w:sz w:val="24"/>
                <w:szCs w:val="24"/>
              </w:rPr>
              <w:t xml:space="preserve">Issues receiving PICC line treatment </w:t>
            </w:r>
          </w:p>
        </w:tc>
        <w:tc>
          <w:tcPr>
            <w:tcW w:w="835" w:type="dxa"/>
          </w:tcPr>
          <w:p w14:paraId="08EFF222" w14:textId="77777777" w:rsidR="003C1F7B" w:rsidRPr="006A5CE6" w:rsidRDefault="003C1F7B" w:rsidP="0060197C">
            <w:pPr>
              <w:rPr>
                <w:rFonts w:cstheme="minorHAnsi"/>
                <w:b/>
              </w:rPr>
            </w:pPr>
          </w:p>
        </w:tc>
        <w:tc>
          <w:tcPr>
            <w:tcW w:w="1130" w:type="dxa"/>
          </w:tcPr>
          <w:p w14:paraId="7828BE84" w14:textId="77777777" w:rsidR="003C1F7B" w:rsidRPr="006A5CE6" w:rsidRDefault="003C1F7B" w:rsidP="0060197C">
            <w:pPr>
              <w:rPr>
                <w:rFonts w:cstheme="minorHAnsi"/>
                <w:b/>
              </w:rPr>
            </w:pPr>
          </w:p>
        </w:tc>
        <w:tc>
          <w:tcPr>
            <w:tcW w:w="635" w:type="dxa"/>
          </w:tcPr>
          <w:p w14:paraId="4E21C8AF" w14:textId="77777777" w:rsidR="003C1F7B" w:rsidRPr="006A5CE6" w:rsidRDefault="003C1F7B" w:rsidP="0060197C">
            <w:pPr>
              <w:rPr>
                <w:rFonts w:cstheme="minorHAnsi"/>
                <w:b/>
              </w:rPr>
            </w:pPr>
          </w:p>
        </w:tc>
        <w:tc>
          <w:tcPr>
            <w:tcW w:w="708" w:type="dxa"/>
          </w:tcPr>
          <w:p w14:paraId="495C8001" w14:textId="77777777" w:rsidR="003C1F7B" w:rsidRPr="006A5CE6" w:rsidRDefault="003C1F7B" w:rsidP="0060197C">
            <w:pPr>
              <w:rPr>
                <w:rFonts w:cstheme="minorHAnsi"/>
                <w:b/>
              </w:rPr>
            </w:pPr>
          </w:p>
        </w:tc>
      </w:tr>
      <w:tr w:rsidR="003C1F7B" w:rsidRPr="006A5CE6" w14:paraId="6C47D893" w14:textId="77777777" w:rsidTr="003C1F7B">
        <w:tc>
          <w:tcPr>
            <w:tcW w:w="5274" w:type="dxa"/>
          </w:tcPr>
          <w:p w14:paraId="536354B4" w14:textId="0A03FC9D" w:rsidR="003C1F7B" w:rsidRPr="006D5F42" w:rsidRDefault="003C1F7B" w:rsidP="0060197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oint pain</w:t>
            </w:r>
          </w:p>
        </w:tc>
        <w:tc>
          <w:tcPr>
            <w:tcW w:w="835" w:type="dxa"/>
          </w:tcPr>
          <w:p w14:paraId="24B56817" w14:textId="77777777" w:rsidR="003C1F7B" w:rsidRPr="006A5CE6" w:rsidRDefault="003C1F7B" w:rsidP="0060197C">
            <w:pPr>
              <w:rPr>
                <w:rFonts w:cstheme="minorHAnsi"/>
                <w:b/>
              </w:rPr>
            </w:pPr>
          </w:p>
        </w:tc>
        <w:tc>
          <w:tcPr>
            <w:tcW w:w="1130" w:type="dxa"/>
          </w:tcPr>
          <w:p w14:paraId="5E670701" w14:textId="77777777" w:rsidR="003C1F7B" w:rsidRPr="006A5CE6" w:rsidRDefault="003C1F7B" w:rsidP="0060197C">
            <w:pPr>
              <w:rPr>
                <w:rFonts w:cstheme="minorHAnsi"/>
                <w:b/>
              </w:rPr>
            </w:pPr>
          </w:p>
        </w:tc>
        <w:tc>
          <w:tcPr>
            <w:tcW w:w="635" w:type="dxa"/>
          </w:tcPr>
          <w:p w14:paraId="3184AA99" w14:textId="77777777" w:rsidR="003C1F7B" w:rsidRPr="006A5CE6" w:rsidRDefault="003C1F7B" w:rsidP="0060197C">
            <w:pPr>
              <w:rPr>
                <w:rFonts w:cstheme="minorHAnsi"/>
                <w:b/>
              </w:rPr>
            </w:pPr>
          </w:p>
        </w:tc>
        <w:tc>
          <w:tcPr>
            <w:tcW w:w="708" w:type="dxa"/>
          </w:tcPr>
          <w:p w14:paraId="6EB68CE3" w14:textId="77777777" w:rsidR="003C1F7B" w:rsidRPr="006A5CE6" w:rsidRDefault="003C1F7B" w:rsidP="0060197C">
            <w:pPr>
              <w:rPr>
                <w:rFonts w:cstheme="minorHAnsi"/>
                <w:b/>
              </w:rPr>
            </w:pPr>
          </w:p>
        </w:tc>
      </w:tr>
      <w:tr w:rsidR="003C1F7B" w:rsidRPr="006A5CE6" w14:paraId="70D12348" w14:textId="77777777" w:rsidTr="003C1F7B">
        <w:tc>
          <w:tcPr>
            <w:tcW w:w="5274" w:type="dxa"/>
          </w:tcPr>
          <w:p w14:paraId="3F9AF74A" w14:textId="77777777" w:rsidR="003C1F7B" w:rsidRPr="006A5CE6" w:rsidRDefault="003C1F7B" w:rsidP="0060197C">
            <w:pPr>
              <w:rPr>
                <w:rFonts w:cstheme="minorHAnsi"/>
              </w:rPr>
            </w:pPr>
            <w:r>
              <w:rPr>
                <w:sz w:val="24"/>
                <w:szCs w:val="24"/>
              </w:rPr>
              <w:t>Loss of appetite</w:t>
            </w:r>
          </w:p>
        </w:tc>
        <w:tc>
          <w:tcPr>
            <w:tcW w:w="835" w:type="dxa"/>
          </w:tcPr>
          <w:p w14:paraId="370D96E5" w14:textId="77777777" w:rsidR="003C1F7B" w:rsidRPr="006A5CE6" w:rsidRDefault="003C1F7B" w:rsidP="0060197C">
            <w:pPr>
              <w:rPr>
                <w:rFonts w:cstheme="minorHAnsi"/>
                <w:b/>
              </w:rPr>
            </w:pPr>
          </w:p>
        </w:tc>
        <w:tc>
          <w:tcPr>
            <w:tcW w:w="1130" w:type="dxa"/>
          </w:tcPr>
          <w:p w14:paraId="1F628DD5" w14:textId="77777777" w:rsidR="003C1F7B" w:rsidRPr="006A5CE6" w:rsidRDefault="003C1F7B" w:rsidP="0060197C">
            <w:pPr>
              <w:rPr>
                <w:rFonts w:cstheme="minorHAnsi"/>
                <w:b/>
              </w:rPr>
            </w:pPr>
          </w:p>
        </w:tc>
        <w:tc>
          <w:tcPr>
            <w:tcW w:w="635" w:type="dxa"/>
          </w:tcPr>
          <w:p w14:paraId="22E7F887" w14:textId="77777777" w:rsidR="003C1F7B" w:rsidRPr="006A5CE6" w:rsidRDefault="003C1F7B" w:rsidP="0060197C">
            <w:pPr>
              <w:rPr>
                <w:rFonts w:cstheme="minorHAnsi"/>
                <w:b/>
              </w:rPr>
            </w:pPr>
          </w:p>
        </w:tc>
        <w:tc>
          <w:tcPr>
            <w:tcW w:w="708" w:type="dxa"/>
          </w:tcPr>
          <w:p w14:paraId="0B8B0F28" w14:textId="77777777" w:rsidR="003C1F7B" w:rsidRPr="006A5CE6" w:rsidRDefault="003C1F7B" w:rsidP="0060197C">
            <w:pPr>
              <w:rPr>
                <w:rFonts w:cstheme="minorHAnsi"/>
                <w:b/>
              </w:rPr>
            </w:pPr>
          </w:p>
        </w:tc>
      </w:tr>
      <w:tr w:rsidR="003C1F7B" w:rsidRPr="006A5CE6" w14:paraId="02818E40" w14:textId="77777777" w:rsidTr="003C1F7B">
        <w:tc>
          <w:tcPr>
            <w:tcW w:w="5274" w:type="dxa"/>
          </w:tcPr>
          <w:p w14:paraId="22437260" w14:textId="5708DB71" w:rsidR="003C1F7B" w:rsidRDefault="003C1F7B" w:rsidP="0060197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dication related side effects (</w:t>
            </w:r>
            <w:proofErr w:type="spellStart"/>
            <w:r>
              <w:rPr>
                <w:sz w:val="24"/>
                <w:szCs w:val="24"/>
              </w:rPr>
              <w:t>e.g</w:t>
            </w:r>
            <w:proofErr w:type="spellEnd"/>
            <w:r>
              <w:rPr>
                <w:sz w:val="24"/>
                <w:szCs w:val="24"/>
              </w:rPr>
              <w:t xml:space="preserve"> PEG allergy, Phenergan) </w:t>
            </w:r>
          </w:p>
        </w:tc>
        <w:tc>
          <w:tcPr>
            <w:tcW w:w="835" w:type="dxa"/>
          </w:tcPr>
          <w:p w14:paraId="10879209" w14:textId="77777777" w:rsidR="003C1F7B" w:rsidRPr="006A5CE6" w:rsidRDefault="003C1F7B" w:rsidP="0060197C">
            <w:pPr>
              <w:rPr>
                <w:rFonts w:cstheme="minorHAnsi"/>
                <w:b/>
              </w:rPr>
            </w:pPr>
          </w:p>
        </w:tc>
        <w:tc>
          <w:tcPr>
            <w:tcW w:w="1130" w:type="dxa"/>
          </w:tcPr>
          <w:p w14:paraId="3BFA2FD9" w14:textId="77777777" w:rsidR="003C1F7B" w:rsidRPr="006A5CE6" w:rsidRDefault="003C1F7B" w:rsidP="0060197C">
            <w:pPr>
              <w:rPr>
                <w:rFonts w:cstheme="minorHAnsi"/>
                <w:b/>
              </w:rPr>
            </w:pPr>
          </w:p>
        </w:tc>
        <w:tc>
          <w:tcPr>
            <w:tcW w:w="635" w:type="dxa"/>
          </w:tcPr>
          <w:p w14:paraId="080A63BD" w14:textId="77777777" w:rsidR="003C1F7B" w:rsidRPr="006A5CE6" w:rsidRDefault="003C1F7B" w:rsidP="0060197C">
            <w:pPr>
              <w:rPr>
                <w:rFonts w:cstheme="minorHAnsi"/>
                <w:b/>
              </w:rPr>
            </w:pPr>
          </w:p>
        </w:tc>
        <w:tc>
          <w:tcPr>
            <w:tcW w:w="708" w:type="dxa"/>
          </w:tcPr>
          <w:p w14:paraId="681ED941" w14:textId="77777777" w:rsidR="003C1F7B" w:rsidRPr="006A5CE6" w:rsidRDefault="003C1F7B" w:rsidP="0060197C">
            <w:pPr>
              <w:rPr>
                <w:rFonts w:cstheme="minorHAnsi"/>
                <w:b/>
              </w:rPr>
            </w:pPr>
          </w:p>
        </w:tc>
      </w:tr>
      <w:tr w:rsidR="003C1F7B" w:rsidRPr="006A5CE6" w14:paraId="7C85C985" w14:textId="77777777" w:rsidTr="003C1F7B">
        <w:tc>
          <w:tcPr>
            <w:tcW w:w="5274" w:type="dxa"/>
          </w:tcPr>
          <w:p w14:paraId="3F3AD57D" w14:textId="77777777" w:rsidR="003C1F7B" w:rsidRPr="006A5CE6" w:rsidRDefault="003C1F7B" w:rsidP="0060197C">
            <w:pPr>
              <w:rPr>
                <w:rFonts w:cstheme="minorHAnsi"/>
              </w:rPr>
            </w:pPr>
            <w:r>
              <w:rPr>
                <w:sz w:val="24"/>
                <w:szCs w:val="24"/>
              </w:rPr>
              <w:t>Memory loss</w:t>
            </w:r>
          </w:p>
        </w:tc>
        <w:tc>
          <w:tcPr>
            <w:tcW w:w="835" w:type="dxa"/>
          </w:tcPr>
          <w:p w14:paraId="4F1CE4A5" w14:textId="77777777" w:rsidR="003C1F7B" w:rsidRPr="006A5CE6" w:rsidRDefault="003C1F7B" w:rsidP="0060197C">
            <w:pPr>
              <w:rPr>
                <w:rFonts w:cstheme="minorHAnsi"/>
                <w:b/>
              </w:rPr>
            </w:pPr>
          </w:p>
        </w:tc>
        <w:tc>
          <w:tcPr>
            <w:tcW w:w="1130" w:type="dxa"/>
          </w:tcPr>
          <w:p w14:paraId="227C5C52" w14:textId="77777777" w:rsidR="003C1F7B" w:rsidRPr="006A5CE6" w:rsidRDefault="003C1F7B" w:rsidP="0060197C">
            <w:pPr>
              <w:rPr>
                <w:rFonts w:cstheme="minorHAnsi"/>
                <w:b/>
              </w:rPr>
            </w:pPr>
          </w:p>
        </w:tc>
        <w:tc>
          <w:tcPr>
            <w:tcW w:w="635" w:type="dxa"/>
          </w:tcPr>
          <w:p w14:paraId="17EE691E" w14:textId="77777777" w:rsidR="003C1F7B" w:rsidRPr="006A5CE6" w:rsidRDefault="003C1F7B" w:rsidP="0060197C">
            <w:pPr>
              <w:rPr>
                <w:rFonts w:cstheme="minorHAnsi"/>
                <w:b/>
              </w:rPr>
            </w:pPr>
          </w:p>
        </w:tc>
        <w:tc>
          <w:tcPr>
            <w:tcW w:w="708" w:type="dxa"/>
          </w:tcPr>
          <w:p w14:paraId="24EB937C" w14:textId="77777777" w:rsidR="003C1F7B" w:rsidRPr="006A5CE6" w:rsidRDefault="003C1F7B" w:rsidP="0060197C">
            <w:pPr>
              <w:rPr>
                <w:rFonts w:cstheme="minorHAnsi"/>
                <w:b/>
              </w:rPr>
            </w:pPr>
          </w:p>
        </w:tc>
      </w:tr>
      <w:tr w:rsidR="003C1F7B" w:rsidRPr="006A5CE6" w14:paraId="11B794A0" w14:textId="77777777" w:rsidTr="003C1F7B">
        <w:tc>
          <w:tcPr>
            <w:tcW w:w="5274" w:type="dxa"/>
          </w:tcPr>
          <w:p w14:paraId="3390EC7A" w14:textId="77777777" w:rsidR="003C1F7B" w:rsidRPr="006A5CE6" w:rsidRDefault="003C1F7B" w:rsidP="0060197C">
            <w:pPr>
              <w:rPr>
                <w:rFonts w:cstheme="minorHAnsi"/>
              </w:rPr>
            </w:pPr>
            <w:r>
              <w:rPr>
                <w:sz w:val="24"/>
                <w:szCs w:val="24"/>
              </w:rPr>
              <w:t>Mouth ulcer/s</w:t>
            </w:r>
          </w:p>
        </w:tc>
        <w:tc>
          <w:tcPr>
            <w:tcW w:w="835" w:type="dxa"/>
          </w:tcPr>
          <w:p w14:paraId="59CCD338" w14:textId="77777777" w:rsidR="003C1F7B" w:rsidRPr="006A5CE6" w:rsidRDefault="003C1F7B" w:rsidP="0060197C">
            <w:pPr>
              <w:rPr>
                <w:rFonts w:cstheme="minorHAnsi"/>
                <w:b/>
              </w:rPr>
            </w:pPr>
          </w:p>
        </w:tc>
        <w:tc>
          <w:tcPr>
            <w:tcW w:w="1130" w:type="dxa"/>
          </w:tcPr>
          <w:p w14:paraId="21CFEF73" w14:textId="77777777" w:rsidR="003C1F7B" w:rsidRPr="006A5CE6" w:rsidRDefault="003C1F7B" w:rsidP="0060197C">
            <w:pPr>
              <w:rPr>
                <w:rFonts w:cstheme="minorHAnsi"/>
                <w:b/>
              </w:rPr>
            </w:pPr>
          </w:p>
        </w:tc>
        <w:tc>
          <w:tcPr>
            <w:tcW w:w="635" w:type="dxa"/>
          </w:tcPr>
          <w:p w14:paraId="4121DC07" w14:textId="77777777" w:rsidR="003C1F7B" w:rsidRPr="006A5CE6" w:rsidRDefault="003C1F7B" w:rsidP="0060197C">
            <w:pPr>
              <w:rPr>
                <w:rFonts w:cstheme="minorHAnsi"/>
                <w:b/>
              </w:rPr>
            </w:pPr>
          </w:p>
        </w:tc>
        <w:tc>
          <w:tcPr>
            <w:tcW w:w="708" w:type="dxa"/>
          </w:tcPr>
          <w:p w14:paraId="47DD594C" w14:textId="77777777" w:rsidR="003C1F7B" w:rsidRPr="006A5CE6" w:rsidRDefault="003C1F7B" w:rsidP="0060197C">
            <w:pPr>
              <w:rPr>
                <w:rFonts w:cstheme="minorHAnsi"/>
                <w:b/>
              </w:rPr>
            </w:pPr>
          </w:p>
        </w:tc>
      </w:tr>
      <w:tr w:rsidR="003C1F7B" w:rsidRPr="006A5CE6" w14:paraId="19775B9B" w14:textId="77777777" w:rsidTr="003C1F7B">
        <w:tc>
          <w:tcPr>
            <w:tcW w:w="5274" w:type="dxa"/>
          </w:tcPr>
          <w:p w14:paraId="4ACD73B3" w14:textId="77777777" w:rsidR="003C1F7B" w:rsidRPr="006A5CE6" w:rsidRDefault="003C1F7B" w:rsidP="0060197C">
            <w:pPr>
              <w:rPr>
                <w:rFonts w:cstheme="minorHAnsi"/>
              </w:rPr>
            </w:pPr>
            <w:r>
              <w:rPr>
                <w:sz w:val="24"/>
                <w:szCs w:val="24"/>
              </w:rPr>
              <w:t>Mucositis</w:t>
            </w:r>
          </w:p>
        </w:tc>
        <w:tc>
          <w:tcPr>
            <w:tcW w:w="835" w:type="dxa"/>
          </w:tcPr>
          <w:p w14:paraId="46DC6EFF" w14:textId="77777777" w:rsidR="003C1F7B" w:rsidRPr="006A5CE6" w:rsidRDefault="003C1F7B" w:rsidP="0060197C">
            <w:pPr>
              <w:rPr>
                <w:rFonts w:cstheme="minorHAnsi"/>
                <w:b/>
              </w:rPr>
            </w:pPr>
          </w:p>
        </w:tc>
        <w:tc>
          <w:tcPr>
            <w:tcW w:w="1130" w:type="dxa"/>
          </w:tcPr>
          <w:p w14:paraId="119B05BB" w14:textId="77777777" w:rsidR="003C1F7B" w:rsidRPr="006A5CE6" w:rsidRDefault="003C1F7B" w:rsidP="0060197C">
            <w:pPr>
              <w:rPr>
                <w:rFonts w:cstheme="minorHAnsi"/>
                <w:b/>
              </w:rPr>
            </w:pPr>
          </w:p>
        </w:tc>
        <w:tc>
          <w:tcPr>
            <w:tcW w:w="635" w:type="dxa"/>
          </w:tcPr>
          <w:p w14:paraId="0337894A" w14:textId="77777777" w:rsidR="003C1F7B" w:rsidRPr="006A5CE6" w:rsidRDefault="003C1F7B" w:rsidP="0060197C">
            <w:pPr>
              <w:rPr>
                <w:rFonts w:cstheme="minorHAnsi"/>
                <w:b/>
              </w:rPr>
            </w:pPr>
          </w:p>
        </w:tc>
        <w:tc>
          <w:tcPr>
            <w:tcW w:w="708" w:type="dxa"/>
          </w:tcPr>
          <w:p w14:paraId="38D689F5" w14:textId="77777777" w:rsidR="003C1F7B" w:rsidRPr="006A5CE6" w:rsidRDefault="003C1F7B" w:rsidP="0060197C">
            <w:pPr>
              <w:rPr>
                <w:rFonts w:cstheme="minorHAnsi"/>
                <w:b/>
              </w:rPr>
            </w:pPr>
          </w:p>
        </w:tc>
      </w:tr>
      <w:tr w:rsidR="003C1F7B" w:rsidRPr="006A5CE6" w14:paraId="746530FE" w14:textId="77777777" w:rsidTr="003C1F7B">
        <w:tc>
          <w:tcPr>
            <w:tcW w:w="5274" w:type="dxa"/>
          </w:tcPr>
          <w:p w14:paraId="13020B2C" w14:textId="77777777" w:rsidR="003C1F7B" w:rsidRPr="006A5CE6" w:rsidRDefault="003C1F7B" w:rsidP="0060197C">
            <w:pPr>
              <w:rPr>
                <w:rFonts w:cstheme="minorHAnsi"/>
              </w:rPr>
            </w:pPr>
            <w:r>
              <w:rPr>
                <w:sz w:val="24"/>
                <w:szCs w:val="24"/>
              </w:rPr>
              <w:t>Nausea</w:t>
            </w:r>
          </w:p>
        </w:tc>
        <w:tc>
          <w:tcPr>
            <w:tcW w:w="835" w:type="dxa"/>
          </w:tcPr>
          <w:p w14:paraId="507363DC" w14:textId="77777777" w:rsidR="003C1F7B" w:rsidRPr="006A5CE6" w:rsidRDefault="003C1F7B" w:rsidP="0060197C">
            <w:pPr>
              <w:rPr>
                <w:rFonts w:cstheme="minorHAnsi"/>
                <w:b/>
              </w:rPr>
            </w:pPr>
          </w:p>
        </w:tc>
        <w:tc>
          <w:tcPr>
            <w:tcW w:w="1130" w:type="dxa"/>
          </w:tcPr>
          <w:p w14:paraId="75CAD6B2" w14:textId="77777777" w:rsidR="003C1F7B" w:rsidRPr="006A5CE6" w:rsidRDefault="003C1F7B" w:rsidP="0060197C">
            <w:pPr>
              <w:rPr>
                <w:rFonts w:cstheme="minorHAnsi"/>
                <w:b/>
              </w:rPr>
            </w:pPr>
          </w:p>
        </w:tc>
        <w:tc>
          <w:tcPr>
            <w:tcW w:w="635" w:type="dxa"/>
          </w:tcPr>
          <w:p w14:paraId="019B5A76" w14:textId="77777777" w:rsidR="003C1F7B" w:rsidRPr="006A5CE6" w:rsidRDefault="003C1F7B" w:rsidP="0060197C">
            <w:pPr>
              <w:rPr>
                <w:rFonts w:cstheme="minorHAnsi"/>
                <w:b/>
              </w:rPr>
            </w:pPr>
          </w:p>
        </w:tc>
        <w:tc>
          <w:tcPr>
            <w:tcW w:w="708" w:type="dxa"/>
          </w:tcPr>
          <w:p w14:paraId="1226C521" w14:textId="77777777" w:rsidR="003C1F7B" w:rsidRPr="006A5CE6" w:rsidRDefault="003C1F7B" w:rsidP="0060197C">
            <w:pPr>
              <w:rPr>
                <w:rFonts w:cstheme="minorHAnsi"/>
                <w:b/>
              </w:rPr>
            </w:pPr>
          </w:p>
        </w:tc>
      </w:tr>
      <w:tr w:rsidR="003C1F7B" w:rsidRPr="006A5CE6" w14:paraId="4D7A51B0" w14:textId="77777777" w:rsidTr="003C1F7B">
        <w:tc>
          <w:tcPr>
            <w:tcW w:w="5274" w:type="dxa"/>
          </w:tcPr>
          <w:p w14:paraId="69156E57" w14:textId="77777777" w:rsidR="003C1F7B" w:rsidRDefault="003C1F7B" w:rsidP="0060197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Neuropathy</w:t>
            </w:r>
          </w:p>
        </w:tc>
        <w:tc>
          <w:tcPr>
            <w:tcW w:w="835" w:type="dxa"/>
          </w:tcPr>
          <w:p w14:paraId="7636F95C" w14:textId="77777777" w:rsidR="003C1F7B" w:rsidRPr="006A5CE6" w:rsidRDefault="003C1F7B" w:rsidP="0060197C">
            <w:pPr>
              <w:rPr>
                <w:rFonts w:cstheme="minorHAnsi"/>
                <w:b/>
              </w:rPr>
            </w:pPr>
          </w:p>
        </w:tc>
        <w:tc>
          <w:tcPr>
            <w:tcW w:w="1130" w:type="dxa"/>
          </w:tcPr>
          <w:p w14:paraId="360944FE" w14:textId="77777777" w:rsidR="003C1F7B" w:rsidRPr="006A5CE6" w:rsidRDefault="003C1F7B" w:rsidP="0060197C">
            <w:pPr>
              <w:rPr>
                <w:rFonts w:cstheme="minorHAnsi"/>
                <w:b/>
              </w:rPr>
            </w:pPr>
          </w:p>
        </w:tc>
        <w:tc>
          <w:tcPr>
            <w:tcW w:w="635" w:type="dxa"/>
          </w:tcPr>
          <w:p w14:paraId="1CA8A6CE" w14:textId="77777777" w:rsidR="003C1F7B" w:rsidRPr="006A5CE6" w:rsidRDefault="003C1F7B" w:rsidP="0060197C">
            <w:pPr>
              <w:rPr>
                <w:rFonts w:cstheme="minorHAnsi"/>
                <w:b/>
              </w:rPr>
            </w:pPr>
          </w:p>
        </w:tc>
        <w:tc>
          <w:tcPr>
            <w:tcW w:w="708" w:type="dxa"/>
          </w:tcPr>
          <w:p w14:paraId="537F15F6" w14:textId="77777777" w:rsidR="003C1F7B" w:rsidRPr="006A5CE6" w:rsidRDefault="003C1F7B" w:rsidP="0060197C">
            <w:pPr>
              <w:rPr>
                <w:rFonts w:cstheme="minorHAnsi"/>
                <w:b/>
              </w:rPr>
            </w:pPr>
          </w:p>
        </w:tc>
      </w:tr>
      <w:tr w:rsidR="003C1F7B" w:rsidRPr="006A5CE6" w14:paraId="5CA26804" w14:textId="77777777" w:rsidTr="003C1F7B">
        <w:tc>
          <w:tcPr>
            <w:tcW w:w="5274" w:type="dxa"/>
          </w:tcPr>
          <w:p w14:paraId="13493027" w14:textId="1A08DEF2" w:rsidR="003C1F7B" w:rsidRDefault="003C1F7B" w:rsidP="0060197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in</w:t>
            </w:r>
          </w:p>
        </w:tc>
        <w:tc>
          <w:tcPr>
            <w:tcW w:w="835" w:type="dxa"/>
          </w:tcPr>
          <w:p w14:paraId="79C8F2F3" w14:textId="77777777" w:rsidR="003C1F7B" w:rsidRPr="006A5CE6" w:rsidRDefault="003C1F7B" w:rsidP="0060197C">
            <w:pPr>
              <w:rPr>
                <w:rFonts w:cstheme="minorHAnsi"/>
                <w:b/>
              </w:rPr>
            </w:pPr>
          </w:p>
        </w:tc>
        <w:tc>
          <w:tcPr>
            <w:tcW w:w="1130" w:type="dxa"/>
          </w:tcPr>
          <w:p w14:paraId="2D1D499E" w14:textId="77777777" w:rsidR="003C1F7B" w:rsidRPr="006A5CE6" w:rsidRDefault="003C1F7B" w:rsidP="0060197C">
            <w:pPr>
              <w:rPr>
                <w:rFonts w:cstheme="minorHAnsi"/>
                <w:b/>
              </w:rPr>
            </w:pPr>
          </w:p>
        </w:tc>
        <w:tc>
          <w:tcPr>
            <w:tcW w:w="635" w:type="dxa"/>
          </w:tcPr>
          <w:p w14:paraId="579DF742" w14:textId="77777777" w:rsidR="003C1F7B" w:rsidRPr="006A5CE6" w:rsidRDefault="003C1F7B" w:rsidP="0060197C">
            <w:pPr>
              <w:rPr>
                <w:rFonts w:cstheme="minorHAnsi"/>
                <w:b/>
              </w:rPr>
            </w:pPr>
          </w:p>
        </w:tc>
        <w:tc>
          <w:tcPr>
            <w:tcW w:w="708" w:type="dxa"/>
          </w:tcPr>
          <w:p w14:paraId="05746063" w14:textId="77777777" w:rsidR="003C1F7B" w:rsidRPr="006A5CE6" w:rsidRDefault="003C1F7B" w:rsidP="0060197C">
            <w:pPr>
              <w:rPr>
                <w:rFonts w:cstheme="minorHAnsi"/>
                <w:b/>
              </w:rPr>
            </w:pPr>
          </w:p>
        </w:tc>
      </w:tr>
      <w:tr w:rsidR="003C1F7B" w:rsidRPr="006A5CE6" w14:paraId="0B60E051" w14:textId="77777777" w:rsidTr="003C1F7B">
        <w:tc>
          <w:tcPr>
            <w:tcW w:w="5274" w:type="dxa"/>
          </w:tcPr>
          <w:p w14:paraId="689CA62D" w14:textId="77777777" w:rsidR="003C1F7B" w:rsidRDefault="003C1F7B" w:rsidP="0060197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or balance</w:t>
            </w:r>
          </w:p>
        </w:tc>
        <w:tc>
          <w:tcPr>
            <w:tcW w:w="835" w:type="dxa"/>
          </w:tcPr>
          <w:p w14:paraId="5C9FF2FF" w14:textId="77777777" w:rsidR="003C1F7B" w:rsidRPr="006A5CE6" w:rsidRDefault="003C1F7B" w:rsidP="0060197C">
            <w:pPr>
              <w:rPr>
                <w:rFonts w:cstheme="minorHAnsi"/>
                <w:b/>
              </w:rPr>
            </w:pPr>
          </w:p>
        </w:tc>
        <w:tc>
          <w:tcPr>
            <w:tcW w:w="1130" w:type="dxa"/>
          </w:tcPr>
          <w:p w14:paraId="7F3A1AFE" w14:textId="77777777" w:rsidR="003C1F7B" w:rsidRPr="006A5CE6" w:rsidRDefault="003C1F7B" w:rsidP="0060197C">
            <w:pPr>
              <w:rPr>
                <w:rFonts w:cstheme="minorHAnsi"/>
                <w:b/>
              </w:rPr>
            </w:pPr>
          </w:p>
        </w:tc>
        <w:tc>
          <w:tcPr>
            <w:tcW w:w="635" w:type="dxa"/>
          </w:tcPr>
          <w:p w14:paraId="732A73DD" w14:textId="77777777" w:rsidR="003C1F7B" w:rsidRPr="006A5CE6" w:rsidRDefault="003C1F7B" w:rsidP="0060197C">
            <w:pPr>
              <w:rPr>
                <w:rFonts w:cstheme="minorHAnsi"/>
                <w:b/>
              </w:rPr>
            </w:pPr>
          </w:p>
        </w:tc>
        <w:tc>
          <w:tcPr>
            <w:tcW w:w="708" w:type="dxa"/>
          </w:tcPr>
          <w:p w14:paraId="5FEC680F" w14:textId="77777777" w:rsidR="003C1F7B" w:rsidRPr="006A5CE6" w:rsidRDefault="003C1F7B" w:rsidP="0060197C">
            <w:pPr>
              <w:rPr>
                <w:rFonts w:cstheme="minorHAnsi"/>
                <w:b/>
              </w:rPr>
            </w:pPr>
          </w:p>
        </w:tc>
      </w:tr>
      <w:tr w:rsidR="003C1F7B" w:rsidRPr="006A5CE6" w14:paraId="51539298" w14:textId="77777777" w:rsidTr="003C1F7B">
        <w:tc>
          <w:tcPr>
            <w:tcW w:w="5274" w:type="dxa"/>
          </w:tcPr>
          <w:p w14:paraId="3D6CBB66" w14:textId="7BE76C5D" w:rsidR="003C1F7B" w:rsidRDefault="003C1F7B" w:rsidP="0060197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aste disorder with Olaparib</w:t>
            </w:r>
          </w:p>
        </w:tc>
        <w:tc>
          <w:tcPr>
            <w:tcW w:w="835" w:type="dxa"/>
          </w:tcPr>
          <w:p w14:paraId="0F5E0589" w14:textId="77777777" w:rsidR="003C1F7B" w:rsidRPr="006A5CE6" w:rsidRDefault="003C1F7B" w:rsidP="0060197C">
            <w:pPr>
              <w:rPr>
                <w:rFonts w:cstheme="minorHAnsi"/>
                <w:b/>
              </w:rPr>
            </w:pPr>
          </w:p>
        </w:tc>
        <w:tc>
          <w:tcPr>
            <w:tcW w:w="1130" w:type="dxa"/>
          </w:tcPr>
          <w:p w14:paraId="25070534" w14:textId="77777777" w:rsidR="003C1F7B" w:rsidRPr="006A5CE6" w:rsidRDefault="003C1F7B" w:rsidP="0060197C">
            <w:pPr>
              <w:rPr>
                <w:rFonts w:cstheme="minorHAnsi"/>
                <w:b/>
              </w:rPr>
            </w:pPr>
          </w:p>
        </w:tc>
        <w:tc>
          <w:tcPr>
            <w:tcW w:w="635" w:type="dxa"/>
          </w:tcPr>
          <w:p w14:paraId="195F6AB8" w14:textId="77777777" w:rsidR="003C1F7B" w:rsidRPr="006A5CE6" w:rsidRDefault="003C1F7B" w:rsidP="0060197C">
            <w:pPr>
              <w:rPr>
                <w:rFonts w:cstheme="minorHAnsi"/>
                <w:b/>
              </w:rPr>
            </w:pPr>
          </w:p>
        </w:tc>
        <w:tc>
          <w:tcPr>
            <w:tcW w:w="708" w:type="dxa"/>
          </w:tcPr>
          <w:p w14:paraId="66C93DC5" w14:textId="77777777" w:rsidR="003C1F7B" w:rsidRPr="006A5CE6" w:rsidRDefault="003C1F7B" w:rsidP="0060197C">
            <w:pPr>
              <w:rPr>
                <w:rFonts w:cstheme="minorHAnsi"/>
                <w:b/>
              </w:rPr>
            </w:pPr>
          </w:p>
        </w:tc>
      </w:tr>
      <w:tr w:rsidR="003C1F7B" w:rsidRPr="006A5CE6" w14:paraId="4BC8820A" w14:textId="77777777" w:rsidTr="003C1F7B">
        <w:tc>
          <w:tcPr>
            <w:tcW w:w="5274" w:type="dxa"/>
          </w:tcPr>
          <w:p w14:paraId="739587F6" w14:textId="5C6C8B7D" w:rsidR="003C1F7B" w:rsidRDefault="003C1F7B" w:rsidP="0060197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innitus</w:t>
            </w:r>
          </w:p>
        </w:tc>
        <w:tc>
          <w:tcPr>
            <w:tcW w:w="835" w:type="dxa"/>
          </w:tcPr>
          <w:p w14:paraId="4A8DE9C5" w14:textId="77777777" w:rsidR="003C1F7B" w:rsidRPr="006A5CE6" w:rsidRDefault="003C1F7B" w:rsidP="0060197C">
            <w:pPr>
              <w:rPr>
                <w:rFonts w:cstheme="minorHAnsi"/>
                <w:b/>
              </w:rPr>
            </w:pPr>
          </w:p>
        </w:tc>
        <w:tc>
          <w:tcPr>
            <w:tcW w:w="1130" w:type="dxa"/>
          </w:tcPr>
          <w:p w14:paraId="414DF8B8" w14:textId="77777777" w:rsidR="003C1F7B" w:rsidRPr="006A5CE6" w:rsidRDefault="003C1F7B" w:rsidP="0060197C">
            <w:pPr>
              <w:rPr>
                <w:rFonts w:cstheme="minorHAnsi"/>
                <w:b/>
              </w:rPr>
            </w:pPr>
          </w:p>
        </w:tc>
        <w:tc>
          <w:tcPr>
            <w:tcW w:w="635" w:type="dxa"/>
          </w:tcPr>
          <w:p w14:paraId="674B6FA0" w14:textId="77777777" w:rsidR="003C1F7B" w:rsidRPr="006A5CE6" w:rsidRDefault="003C1F7B" w:rsidP="0060197C">
            <w:pPr>
              <w:rPr>
                <w:rFonts w:cstheme="minorHAnsi"/>
                <w:b/>
              </w:rPr>
            </w:pPr>
          </w:p>
        </w:tc>
        <w:tc>
          <w:tcPr>
            <w:tcW w:w="708" w:type="dxa"/>
          </w:tcPr>
          <w:p w14:paraId="0F5BB201" w14:textId="77777777" w:rsidR="003C1F7B" w:rsidRPr="006A5CE6" w:rsidRDefault="003C1F7B" w:rsidP="0060197C">
            <w:pPr>
              <w:rPr>
                <w:rFonts w:cstheme="minorHAnsi"/>
                <w:b/>
              </w:rPr>
            </w:pPr>
          </w:p>
        </w:tc>
      </w:tr>
    </w:tbl>
    <w:p w14:paraId="7B559E98" w14:textId="77777777" w:rsidR="003C1F7B" w:rsidRDefault="003C1F7B" w:rsidP="005F6F38">
      <w:pPr>
        <w:rPr>
          <w:sz w:val="24"/>
          <w:szCs w:val="24"/>
        </w:rPr>
      </w:pPr>
    </w:p>
    <w:p w14:paraId="2966380C" w14:textId="77777777" w:rsidR="003C1F7B" w:rsidRDefault="003C1F7B" w:rsidP="005F6F38">
      <w:pPr>
        <w:rPr>
          <w:sz w:val="24"/>
          <w:szCs w:val="24"/>
        </w:rPr>
      </w:pPr>
    </w:p>
    <w:p w14:paraId="5AB5F678" w14:textId="11BD3383" w:rsidR="003C1F7B" w:rsidRDefault="005F6F38" w:rsidP="005F6F38">
      <w:pPr>
        <w:rPr>
          <w:sz w:val="24"/>
          <w:szCs w:val="24"/>
        </w:rPr>
      </w:pPr>
      <w:r w:rsidRPr="005F6F38">
        <w:rPr>
          <w:sz w:val="24"/>
          <w:szCs w:val="24"/>
        </w:rPr>
        <w:t xml:space="preserve">Q5. </w:t>
      </w:r>
      <w:r w:rsidRPr="00F863CE">
        <w:rPr>
          <w:sz w:val="24"/>
          <w:szCs w:val="24"/>
        </w:rPr>
        <w:t xml:space="preserve">Please describe </w:t>
      </w:r>
      <w:r w:rsidRPr="00F863CE">
        <w:rPr>
          <w:b/>
          <w:bCs/>
          <w:sz w:val="24"/>
          <w:szCs w:val="24"/>
        </w:rPr>
        <w:t xml:space="preserve">other </w:t>
      </w:r>
      <w:r w:rsidRPr="005F6F38">
        <w:rPr>
          <w:sz w:val="24"/>
          <w:szCs w:val="24"/>
        </w:rPr>
        <w:t xml:space="preserve">chemotherapy related challenges you have experienced: </w:t>
      </w:r>
      <w:r w:rsidRPr="005F6F38">
        <w:rPr>
          <w:sz w:val="24"/>
          <w:szCs w:val="24"/>
        </w:rPr>
        <w:softHyphen/>
      </w:r>
      <w:r w:rsidRPr="005F6F38">
        <w:rPr>
          <w:sz w:val="24"/>
          <w:szCs w:val="24"/>
        </w:rPr>
        <w:softHyphen/>
      </w:r>
      <w:r w:rsidRPr="005F6F38">
        <w:rPr>
          <w:sz w:val="24"/>
          <w:szCs w:val="24"/>
        </w:rPr>
        <w:softHyphen/>
      </w:r>
      <w:r w:rsidRPr="005F6F38">
        <w:rPr>
          <w:sz w:val="24"/>
          <w:szCs w:val="24"/>
        </w:rPr>
        <w:softHyphen/>
      </w:r>
      <w:r w:rsidRPr="005F6F38">
        <w:rPr>
          <w:sz w:val="24"/>
          <w:szCs w:val="24"/>
        </w:rPr>
        <w:softHyphen/>
      </w:r>
      <w:r w:rsidRPr="005F6F38">
        <w:rPr>
          <w:sz w:val="24"/>
          <w:szCs w:val="24"/>
        </w:rPr>
        <w:softHyphen/>
      </w:r>
      <w:r w:rsidRPr="005F6F38">
        <w:rPr>
          <w:sz w:val="24"/>
          <w:szCs w:val="24"/>
        </w:rPr>
        <w:softHyphen/>
      </w:r>
      <w:r w:rsidRPr="005F6F38">
        <w:rPr>
          <w:sz w:val="24"/>
          <w:szCs w:val="24"/>
        </w:rPr>
        <w:softHyphen/>
      </w:r>
      <w:r w:rsidRPr="005F6F38">
        <w:rPr>
          <w:sz w:val="24"/>
          <w:szCs w:val="24"/>
        </w:rPr>
        <w:softHyphen/>
      </w:r>
      <w:r w:rsidRPr="005F6F38">
        <w:rPr>
          <w:sz w:val="24"/>
          <w:szCs w:val="24"/>
        </w:rPr>
        <w:softHyphen/>
      </w:r>
      <w:r w:rsidRPr="005F6F38">
        <w:rPr>
          <w:sz w:val="24"/>
          <w:szCs w:val="24"/>
        </w:rPr>
        <w:softHyphen/>
      </w:r>
    </w:p>
    <w:tbl>
      <w:tblPr>
        <w:tblStyle w:val="TableGrid"/>
        <w:tblW w:w="8582" w:type="dxa"/>
        <w:tblInd w:w="-5" w:type="dxa"/>
        <w:tblLook w:val="04A0" w:firstRow="1" w:lastRow="0" w:firstColumn="1" w:lastColumn="0" w:noHBand="0" w:noVBand="1"/>
      </w:tblPr>
      <w:tblGrid>
        <w:gridCol w:w="5274"/>
        <w:gridCol w:w="835"/>
        <w:gridCol w:w="1130"/>
        <w:gridCol w:w="635"/>
        <w:gridCol w:w="708"/>
      </w:tblGrid>
      <w:tr w:rsidR="003C1F7B" w:rsidRPr="006A5CE6" w14:paraId="27884EE9" w14:textId="77777777" w:rsidTr="00045416">
        <w:trPr>
          <w:trHeight w:val="598"/>
        </w:trPr>
        <w:tc>
          <w:tcPr>
            <w:tcW w:w="5274" w:type="dxa"/>
          </w:tcPr>
          <w:p w14:paraId="47045391" w14:textId="77777777" w:rsidR="003C1F7B" w:rsidRDefault="003C1F7B" w:rsidP="00045416">
            <w:pPr>
              <w:jc w:val="center"/>
            </w:pPr>
          </w:p>
          <w:p w14:paraId="0C06C063" w14:textId="77777777" w:rsidR="003C1F7B" w:rsidRPr="00780C5B" w:rsidRDefault="003C1F7B" w:rsidP="00045416">
            <w:pPr>
              <w:rPr>
                <w:rFonts w:cstheme="minorHAnsi"/>
                <w:i/>
              </w:rPr>
            </w:pPr>
          </w:p>
        </w:tc>
        <w:tc>
          <w:tcPr>
            <w:tcW w:w="835" w:type="dxa"/>
          </w:tcPr>
          <w:p w14:paraId="7A0F6037" w14:textId="77777777" w:rsidR="003C1F7B" w:rsidRPr="006A5CE6" w:rsidRDefault="003C1F7B" w:rsidP="00045416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Severe</w:t>
            </w:r>
          </w:p>
        </w:tc>
        <w:tc>
          <w:tcPr>
            <w:tcW w:w="1130" w:type="dxa"/>
          </w:tcPr>
          <w:p w14:paraId="3AEB1E69" w14:textId="77777777" w:rsidR="003C1F7B" w:rsidRPr="006A5CE6" w:rsidRDefault="003C1F7B" w:rsidP="00045416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Moderate</w:t>
            </w:r>
          </w:p>
        </w:tc>
        <w:tc>
          <w:tcPr>
            <w:tcW w:w="635" w:type="dxa"/>
          </w:tcPr>
          <w:p w14:paraId="68FA6281" w14:textId="77777777" w:rsidR="003C1F7B" w:rsidRPr="006A5CE6" w:rsidRDefault="003C1F7B" w:rsidP="00045416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Mild</w:t>
            </w:r>
          </w:p>
        </w:tc>
        <w:tc>
          <w:tcPr>
            <w:tcW w:w="708" w:type="dxa"/>
          </w:tcPr>
          <w:p w14:paraId="68A1F030" w14:textId="77777777" w:rsidR="003C1F7B" w:rsidRPr="006A5CE6" w:rsidRDefault="003C1F7B" w:rsidP="00045416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None</w:t>
            </w:r>
          </w:p>
        </w:tc>
      </w:tr>
      <w:tr w:rsidR="003C1F7B" w:rsidRPr="006A5CE6" w14:paraId="6BF6FE6D" w14:textId="77777777" w:rsidTr="00045416">
        <w:tc>
          <w:tcPr>
            <w:tcW w:w="5274" w:type="dxa"/>
          </w:tcPr>
          <w:p w14:paraId="33480295" w14:textId="77777777" w:rsidR="003C1F7B" w:rsidRPr="00045416" w:rsidRDefault="003C1F7B" w:rsidP="00045416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045416">
              <w:rPr>
                <w:b/>
                <w:bCs/>
                <w:sz w:val="24"/>
                <w:szCs w:val="24"/>
              </w:rPr>
              <w:t>A-</w:t>
            </w:r>
          </w:p>
        </w:tc>
        <w:tc>
          <w:tcPr>
            <w:tcW w:w="835" w:type="dxa"/>
          </w:tcPr>
          <w:p w14:paraId="6C97E1F9" w14:textId="77777777" w:rsidR="003C1F7B" w:rsidRPr="006A5CE6" w:rsidRDefault="003C1F7B" w:rsidP="00045416">
            <w:pPr>
              <w:rPr>
                <w:rFonts w:cstheme="minorHAnsi"/>
                <w:b/>
              </w:rPr>
            </w:pPr>
          </w:p>
        </w:tc>
        <w:tc>
          <w:tcPr>
            <w:tcW w:w="1130" w:type="dxa"/>
          </w:tcPr>
          <w:p w14:paraId="19C4F11D" w14:textId="77777777" w:rsidR="003C1F7B" w:rsidRPr="006A5CE6" w:rsidRDefault="003C1F7B" w:rsidP="00045416">
            <w:pPr>
              <w:rPr>
                <w:rFonts w:cstheme="minorHAnsi"/>
                <w:b/>
              </w:rPr>
            </w:pPr>
          </w:p>
        </w:tc>
        <w:tc>
          <w:tcPr>
            <w:tcW w:w="635" w:type="dxa"/>
          </w:tcPr>
          <w:p w14:paraId="3362AF7E" w14:textId="77777777" w:rsidR="003C1F7B" w:rsidRPr="006A5CE6" w:rsidRDefault="003C1F7B" w:rsidP="00045416">
            <w:pPr>
              <w:rPr>
                <w:rFonts w:cstheme="minorHAnsi"/>
                <w:b/>
              </w:rPr>
            </w:pPr>
          </w:p>
        </w:tc>
        <w:tc>
          <w:tcPr>
            <w:tcW w:w="708" w:type="dxa"/>
          </w:tcPr>
          <w:p w14:paraId="6BF332F6" w14:textId="77777777" w:rsidR="003C1F7B" w:rsidRPr="006A5CE6" w:rsidRDefault="003C1F7B" w:rsidP="00045416">
            <w:pPr>
              <w:rPr>
                <w:rFonts w:cstheme="minorHAnsi"/>
                <w:b/>
              </w:rPr>
            </w:pPr>
          </w:p>
        </w:tc>
      </w:tr>
      <w:tr w:rsidR="003C1F7B" w:rsidRPr="006A5CE6" w14:paraId="4CA9A707" w14:textId="77777777" w:rsidTr="00045416">
        <w:tc>
          <w:tcPr>
            <w:tcW w:w="5274" w:type="dxa"/>
          </w:tcPr>
          <w:p w14:paraId="7D8B8D8F" w14:textId="77777777" w:rsidR="003C1F7B" w:rsidRPr="00045416" w:rsidRDefault="003C1F7B" w:rsidP="00045416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045416">
              <w:rPr>
                <w:rFonts w:cstheme="minorHAnsi"/>
                <w:b/>
                <w:bCs/>
                <w:sz w:val="24"/>
                <w:szCs w:val="24"/>
              </w:rPr>
              <w:t xml:space="preserve">B- </w:t>
            </w:r>
          </w:p>
        </w:tc>
        <w:tc>
          <w:tcPr>
            <w:tcW w:w="835" w:type="dxa"/>
          </w:tcPr>
          <w:p w14:paraId="6DC2B1CA" w14:textId="77777777" w:rsidR="003C1F7B" w:rsidRPr="006A5CE6" w:rsidRDefault="003C1F7B" w:rsidP="00045416">
            <w:pPr>
              <w:rPr>
                <w:rFonts w:cstheme="minorHAnsi"/>
                <w:b/>
              </w:rPr>
            </w:pPr>
          </w:p>
        </w:tc>
        <w:tc>
          <w:tcPr>
            <w:tcW w:w="1130" w:type="dxa"/>
          </w:tcPr>
          <w:p w14:paraId="612B828C" w14:textId="77777777" w:rsidR="003C1F7B" w:rsidRPr="006A5CE6" w:rsidRDefault="003C1F7B" w:rsidP="00045416">
            <w:pPr>
              <w:rPr>
                <w:rFonts w:cstheme="minorHAnsi"/>
                <w:b/>
              </w:rPr>
            </w:pPr>
          </w:p>
        </w:tc>
        <w:tc>
          <w:tcPr>
            <w:tcW w:w="635" w:type="dxa"/>
          </w:tcPr>
          <w:p w14:paraId="5D3C31EA" w14:textId="77777777" w:rsidR="003C1F7B" w:rsidRPr="006A5CE6" w:rsidRDefault="003C1F7B" w:rsidP="00045416">
            <w:pPr>
              <w:rPr>
                <w:rFonts w:cstheme="minorHAnsi"/>
                <w:b/>
              </w:rPr>
            </w:pPr>
          </w:p>
        </w:tc>
        <w:tc>
          <w:tcPr>
            <w:tcW w:w="708" w:type="dxa"/>
          </w:tcPr>
          <w:p w14:paraId="6953BDEA" w14:textId="77777777" w:rsidR="003C1F7B" w:rsidRPr="006A5CE6" w:rsidRDefault="003C1F7B" w:rsidP="00045416">
            <w:pPr>
              <w:rPr>
                <w:rFonts w:cstheme="minorHAnsi"/>
                <w:b/>
              </w:rPr>
            </w:pPr>
          </w:p>
        </w:tc>
      </w:tr>
      <w:tr w:rsidR="003C1F7B" w:rsidRPr="006A5CE6" w14:paraId="40FFEFFA" w14:textId="77777777" w:rsidTr="00045416">
        <w:tc>
          <w:tcPr>
            <w:tcW w:w="5274" w:type="dxa"/>
          </w:tcPr>
          <w:p w14:paraId="23799C66" w14:textId="77777777" w:rsidR="003C1F7B" w:rsidRPr="00045416" w:rsidRDefault="003C1F7B" w:rsidP="00045416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045416">
              <w:rPr>
                <w:rFonts w:cstheme="minorHAnsi"/>
                <w:b/>
                <w:bCs/>
                <w:sz w:val="24"/>
                <w:szCs w:val="24"/>
              </w:rPr>
              <w:t xml:space="preserve">C- </w:t>
            </w:r>
          </w:p>
        </w:tc>
        <w:tc>
          <w:tcPr>
            <w:tcW w:w="835" w:type="dxa"/>
          </w:tcPr>
          <w:p w14:paraId="0B71BB44" w14:textId="77777777" w:rsidR="003C1F7B" w:rsidRPr="006A5CE6" w:rsidRDefault="003C1F7B" w:rsidP="00045416">
            <w:pPr>
              <w:rPr>
                <w:rFonts w:cstheme="minorHAnsi"/>
                <w:b/>
              </w:rPr>
            </w:pPr>
          </w:p>
        </w:tc>
        <w:tc>
          <w:tcPr>
            <w:tcW w:w="1130" w:type="dxa"/>
          </w:tcPr>
          <w:p w14:paraId="2529DAC0" w14:textId="77777777" w:rsidR="003C1F7B" w:rsidRPr="006A5CE6" w:rsidRDefault="003C1F7B" w:rsidP="00045416">
            <w:pPr>
              <w:rPr>
                <w:rFonts w:cstheme="minorHAnsi"/>
                <w:b/>
              </w:rPr>
            </w:pPr>
          </w:p>
        </w:tc>
        <w:tc>
          <w:tcPr>
            <w:tcW w:w="635" w:type="dxa"/>
          </w:tcPr>
          <w:p w14:paraId="51B9B052" w14:textId="77777777" w:rsidR="003C1F7B" w:rsidRPr="006A5CE6" w:rsidRDefault="003C1F7B" w:rsidP="00045416">
            <w:pPr>
              <w:rPr>
                <w:rFonts w:cstheme="minorHAnsi"/>
                <w:b/>
              </w:rPr>
            </w:pPr>
          </w:p>
        </w:tc>
        <w:tc>
          <w:tcPr>
            <w:tcW w:w="708" w:type="dxa"/>
          </w:tcPr>
          <w:p w14:paraId="5BAE18F2" w14:textId="77777777" w:rsidR="003C1F7B" w:rsidRPr="006A5CE6" w:rsidRDefault="003C1F7B" w:rsidP="00045416">
            <w:pPr>
              <w:rPr>
                <w:rFonts w:cstheme="minorHAnsi"/>
                <w:b/>
              </w:rPr>
            </w:pPr>
          </w:p>
        </w:tc>
      </w:tr>
      <w:tr w:rsidR="003C1F7B" w:rsidRPr="006A5CE6" w14:paraId="021F6E28" w14:textId="77777777" w:rsidTr="00045416">
        <w:tc>
          <w:tcPr>
            <w:tcW w:w="5274" w:type="dxa"/>
          </w:tcPr>
          <w:p w14:paraId="35A63186" w14:textId="77777777" w:rsidR="003C1F7B" w:rsidRPr="00045416" w:rsidRDefault="003C1F7B" w:rsidP="00045416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045416">
              <w:rPr>
                <w:rFonts w:cstheme="minorHAnsi"/>
                <w:b/>
                <w:bCs/>
                <w:sz w:val="24"/>
                <w:szCs w:val="24"/>
              </w:rPr>
              <w:t>D-</w:t>
            </w:r>
          </w:p>
        </w:tc>
        <w:tc>
          <w:tcPr>
            <w:tcW w:w="835" w:type="dxa"/>
          </w:tcPr>
          <w:p w14:paraId="43C6A424" w14:textId="77777777" w:rsidR="003C1F7B" w:rsidRPr="006A5CE6" w:rsidRDefault="003C1F7B" w:rsidP="00045416">
            <w:pPr>
              <w:rPr>
                <w:rFonts w:cstheme="minorHAnsi"/>
                <w:b/>
              </w:rPr>
            </w:pPr>
          </w:p>
        </w:tc>
        <w:tc>
          <w:tcPr>
            <w:tcW w:w="1130" w:type="dxa"/>
          </w:tcPr>
          <w:p w14:paraId="3693D757" w14:textId="77777777" w:rsidR="003C1F7B" w:rsidRPr="006A5CE6" w:rsidRDefault="003C1F7B" w:rsidP="00045416">
            <w:pPr>
              <w:rPr>
                <w:rFonts w:cstheme="minorHAnsi"/>
                <w:b/>
              </w:rPr>
            </w:pPr>
          </w:p>
        </w:tc>
        <w:tc>
          <w:tcPr>
            <w:tcW w:w="635" w:type="dxa"/>
          </w:tcPr>
          <w:p w14:paraId="60B8EB69" w14:textId="77777777" w:rsidR="003C1F7B" w:rsidRPr="006A5CE6" w:rsidRDefault="003C1F7B" w:rsidP="00045416">
            <w:pPr>
              <w:rPr>
                <w:rFonts w:cstheme="minorHAnsi"/>
                <w:b/>
              </w:rPr>
            </w:pPr>
          </w:p>
        </w:tc>
        <w:tc>
          <w:tcPr>
            <w:tcW w:w="708" w:type="dxa"/>
          </w:tcPr>
          <w:p w14:paraId="312C0DF0" w14:textId="77777777" w:rsidR="003C1F7B" w:rsidRPr="006A5CE6" w:rsidRDefault="003C1F7B" w:rsidP="00045416">
            <w:pPr>
              <w:rPr>
                <w:rFonts w:cstheme="minorHAnsi"/>
                <w:b/>
              </w:rPr>
            </w:pPr>
          </w:p>
        </w:tc>
      </w:tr>
    </w:tbl>
    <w:p w14:paraId="17DDE82A" w14:textId="77777777" w:rsidR="00F92605" w:rsidRDefault="00F92605" w:rsidP="005F6F38">
      <w:pPr>
        <w:rPr>
          <w:sz w:val="24"/>
          <w:szCs w:val="24"/>
        </w:rPr>
      </w:pPr>
    </w:p>
    <w:p w14:paraId="67CD08D3" w14:textId="77777777" w:rsidR="005F6F38" w:rsidRDefault="005F6F38" w:rsidP="00E612D1">
      <w:pPr>
        <w:rPr>
          <w:b/>
          <w:bCs/>
          <w:sz w:val="28"/>
          <w:szCs w:val="24"/>
          <w:u w:val="single"/>
        </w:rPr>
      </w:pPr>
    </w:p>
    <w:p w14:paraId="6DBDB3A1" w14:textId="77777777" w:rsidR="005F6F38" w:rsidRDefault="005F6F38" w:rsidP="00E612D1">
      <w:pPr>
        <w:rPr>
          <w:b/>
          <w:bCs/>
          <w:sz w:val="28"/>
          <w:szCs w:val="24"/>
          <w:u w:val="single"/>
        </w:rPr>
      </w:pPr>
    </w:p>
    <w:p w14:paraId="467ABF64" w14:textId="50803A5D" w:rsidR="00210EF3" w:rsidRDefault="00210EF3" w:rsidP="00E612D1">
      <w:pPr>
        <w:rPr>
          <w:sz w:val="24"/>
          <w:szCs w:val="24"/>
        </w:rPr>
      </w:pPr>
    </w:p>
    <w:p w14:paraId="624BD40E" w14:textId="77777777" w:rsidR="00210EF3" w:rsidRDefault="00210EF3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4A64859C" w14:textId="790FBDF6" w:rsidR="006D559B" w:rsidRDefault="006D559B" w:rsidP="00E612D1">
      <w:pPr>
        <w:rPr>
          <w:b/>
          <w:bCs/>
          <w:sz w:val="28"/>
          <w:szCs w:val="24"/>
          <w:u w:val="single"/>
        </w:rPr>
      </w:pPr>
      <w:r w:rsidRPr="003A4F1F">
        <w:rPr>
          <w:b/>
          <w:bCs/>
          <w:sz w:val="28"/>
          <w:szCs w:val="24"/>
          <w:u w:val="single"/>
        </w:rPr>
        <w:lastRenderedPageBreak/>
        <w:t xml:space="preserve">Section </w:t>
      </w:r>
      <w:r w:rsidR="00775248">
        <w:rPr>
          <w:b/>
          <w:bCs/>
          <w:sz w:val="28"/>
          <w:szCs w:val="24"/>
          <w:u w:val="single"/>
        </w:rPr>
        <w:t xml:space="preserve">3: Surgery </w:t>
      </w:r>
    </w:p>
    <w:p w14:paraId="10E57636" w14:textId="1B60F6FA" w:rsidR="00775248" w:rsidRDefault="00775248" w:rsidP="00775248">
      <w:pPr>
        <w:rPr>
          <w:bCs/>
          <w:sz w:val="24"/>
          <w:szCs w:val="24"/>
        </w:rPr>
      </w:pPr>
      <w:r w:rsidRPr="00F65851">
        <w:rPr>
          <w:bCs/>
          <w:sz w:val="24"/>
          <w:szCs w:val="24"/>
        </w:rPr>
        <w:t xml:space="preserve">Q1. Have you </w:t>
      </w:r>
      <w:r>
        <w:rPr>
          <w:bCs/>
          <w:sz w:val="24"/>
          <w:szCs w:val="24"/>
        </w:rPr>
        <w:t xml:space="preserve">undergone a treatment related surgery </w:t>
      </w:r>
      <w:r w:rsidRPr="00F65851">
        <w:rPr>
          <w:bCs/>
          <w:sz w:val="24"/>
          <w:szCs w:val="24"/>
        </w:rPr>
        <w:t xml:space="preserve">in the past five years? </w:t>
      </w:r>
      <w:r w:rsidR="00EC3E54">
        <w:rPr>
          <w:bCs/>
          <w:sz w:val="24"/>
          <w:szCs w:val="24"/>
        </w:rPr>
        <w:t xml:space="preserve">(please circle one) </w:t>
      </w:r>
      <w:r w:rsidRPr="00F65851">
        <w:rPr>
          <w:bCs/>
          <w:sz w:val="24"/>
          <w:szCs w:val="24"/>
        </w:rPr>
        <w:t>Yes/No</w:t>
      </w:r>
    </w:p>
    <w:p w14:paraId="4DF4AC50" w14:textId="3E55E2CB" w:rsidR="00775248" w:rsidRPr="00E509E9" w:rsidRDefault="00775248" w:rsidP="00775248">
      <w:pPr>
        <w:rPr>
          <w:b/>
          <w:sz w:val="24"/>
          <w:szCs w:val="24"/>
        </w:rPr>
      </w:pPr>
      <w:r w:rsidRPr="00E509E9">
        <w:rPr>
          <w:b/>
          <w:sz w:val="24"/>
          <w:szCs w:val="24"/>
        </w:rPr>
        <w:t xml:space="preserve">  If</w:t>
      </w:r>
      <w:r w:rsidR="00F863CE" w:rsidRPr="00E509E9">
        <w:rPr>
          <w:b/>
          <w:sz w:val="24"/>
          <w:szCs w:val="24"/>
        </w:rPr>
        <w:t xml:space="preserve"> the answer is</w:t>
      </w:r>
      <w:r w:rsidRPr="00E509E9">
        <w:rPr>
          <w:b/>
          <w:sz w:val="24"/>
          <w:szCs w:val="24"/>
        </w:rPr>
        <w:t xml:space="preserve"> </w:t>
      </w:r>
      <w:r w:rsidRPr="00E509E9">
        <w:rPr>
          <w:b/>
          <w:sz w:val="24"/>
          <w:szCs w:val="24"/>
          <w:u w:val="single"/>
        </w:rPr>
        <w:t>No</w:t>
      </w:r>
      <w:r w:rsidRPr="00E509E9">
        <w:rPr>
          <w:b/>
          <w:sz w:val="24"/>
          <w:szCs w:val="24"/>
        </w:rPr>
        <w:t>, please go to Section 4</w:t>
      </w:r>
      <w:r w:rsidR="00F863CE" w:rsidRPr="00E509E9">
        <w:rPr>
          <w:b/>
          <w:sz w:val="24"/>
          <w:szCs w:val="24"/>
        </w:rPr>
        <w:t>, p</w:t>
      </w:r>
      <w:r w:rsidR="00E509E9" w:rsidRPr="00E509E9">
        <w:rPr>
          <w:b/>
          <w:sz w:val="24"/>
          <w:szCs w:val="24"/>
        </w:rPr>
        <w:t>a</w:t>
      </w:r>
      <w:r w:rsidR="00F863CE" w:rsidRPr="00E509E9">
        <w:rPr>
          <w:b/>
          <w:sz w:val="24"/>
          <w:szCs w:val="24"/>
        </w:rPr>
        <w:t>g</w:t>
      </w:r>
      <w:r w:rsidR="00E509E9" w:rsidRPr="00E509E9">
        <w:rPr>
          <w:b/>
          <w:sz w:val="24"/>
          <w:szCs w:val="24"/>
        </w:rPr>
        <w:t>e</w:t>
      </w:r>
      <w:r w:rsidR="00F863CE" w:rsidRPr="00E509E9">
        <w:rPr>
          <w:b/>
          <w:sz w:val="24"/>
          <w:szCs w:val="24"/>
        </w:rPr>
        <w:t>.9</w:t>
      </w:r>
      <w:r w:rsidRPr="00E509E9">
        <w:rPr>
          <w:b/>
          <w:sz w:val="24"/>
          <w:szCs w:val="24"/>
        </w:rPr>
        <w:t>.</w:t>
      </w:r>
    </w:p>
    <w:p w14:paraId="32D35D51" w14:textId="71AFC511" w:rsidR="00775248" w:rsidRDefault="00775248" w:rsidP="00775248">
      <w:pPr>
        <w:rPr>
          <w:bCs/>
          <w:sz w:val="24"/>
          <w:szCs w:val="24"/>
        </w:rPr>
      </w:pPr>
    </w:p>
    <w:p w14:paraId="3DFF4663" w14:textId="7E159A13" w:rsidR="00775248" w:rsidRPr="00F863CE" w:rsidRDefault="00775248" w:rsidP="00775248">
      <w:pPr>
        <w:ind w:left="426" w:hanging="426"/>
        <w:rPr>
          <w:color w:val="000000" w:themeColor="text1"/>
          <w:sz w:val="24"/>
          <w:szCs w:val="24"/>
        </w:rPr>
      </w:pPr>
      <w:r w:rsidRPr="00F863CE">
        <w:rPr>
          <w:color w:val="000000" w:themeColor="text1"/>
          <w:sz w:val="24"/>
          <w:szCs w:val="24"/>
        </w:rPr>
        <w:t>Q</w:t>
      </w:r>
      <w:r w:rsidR="002E7CF3">
        <w:rPr>
          <w:color w:val="000000" w:themeColor="text1"/>
          <w:sz w:val="24"/>
          <w:szCs w:val="24"/>
        </w:rPr>
        <w:t>2</w:t>
      </w:r>
      <w:r w:rsidRPr="00F863CE">
        <w:rPr>
          <w:color w:val="000000" w:themeColor="text1"/>
          <w:sz w:val="24"/>
          <w:szCs w:val="24"/>
        </w:rPr>
        <w:t xml:space="preserve">. </w:t>
      </w:r>
      <w:r w:rsidRPr="00F863CE">
        <w:rPr>
          <w:bCs/>
          <w:color w:val="000000" w:themeColor="text1"/>
          <w:sz w:val="24"/>
          <w:szCs w:val="24"/>
        </w:rPr>
        <w:t xml:space="preserve">How </w:t>
      </w:r>
      <w:r w:rsidRPr="00F863CE">
        <w:rPr>
          <w:color w:val="000000" w:themeColor="text1"/>
          <w:sz w:val="24"/>
          <w:szCs w:val="24"/>
        </w:rPr>
        <w:t>many surgeries have you received to date</w:t>
      </w:r>
      <w:r w:rsidR="002E7CF3">
        <w:rPr>
          <w:color w:val="000000" w:themeColor="text1"/>
          <w:sz w:val="24"/>
          <w:szCs w:val="24"/>
        </w:rPr>
        <w:t xml:space="preserve">? </w:t>
      </w:r>
      <w:r w:rsidRPr="00F863CE">
        <w:rPr>
          <w:color w:val="000000" w:themeColor="text1"/>
          <w:sz w:val="24"/>
          <w:szCs w:val="24"/>
        </w:rPr>
        <w:t>_______________________</w:t>
      </w:r>
    </w:p>
    <w:p w14:paraId="053C1411" w14:textId="77777777" w:rsidR="00775248" w:rsidRPr="00F863CE" w:rsidRDefault="00775248" w:rsidP="00775248">
      <w:pPr>
        <w:rPr>
          <w:color w:val="000000" w:themeColor="text1"/>
          <w:sz w:val="24"/>
          <w:szCs w:val="24"/>
        </w:rPr>
      </w:pPr>
    </w:p>
    <w:p w14:paraId="16F943D5" w14:textId="54577DF0" w:rsidR="00775248" w:rsidRPr="008C1960" w:rsidRDefault="00775248" w:rsidP="00F863CE">
      <w:pPr>
        <w:rPr>
          <w:color w:val="000000" w:themeColor="text1"/>
          <w:sz w:val="24"/>
          <w:szCs w:val="24"/>
        </w:rPr>
      </w:pPr>
      <w:r w:rsidRPr="008C1960">
        <w:rPr>
          <w:color w:val="000000" w:themeColor="text1"/>
          <w:sz w:val="24"/>
          <w:szCs w:val="24"/>
        </w:rPr>
        <w:t>Q</w:t>
      </w:r>
      <w:r w:rsidR="002E7CF3" w:rsidRPr="008C1960">
        <w:rPr>
          <w:color w:val="000000" w:themeColor="text1"/>
          <w:sz w:val="24"/>
          <w:szCs w:val="24"/>
        </w:rPr>
        <w:t>3.</w:t>
      </w:r>
      <w:r w:rsidRPr="008C1960">
        <w:rPr>
          <w:color w:val="000000" w:themeColor="text1"/>
          <w:sz w:val="24"/>
          <w:szCs w:val="24"/>
        </w:rPr>
        <w:t xml:space="preserve"> </w:t>
      </w:r>
      <w:r w:rsidR="002E7CF3" w:rsidRPr="003C1F7B">
        <w:rPr>
          <w:color w:val="000000" w:themeColor="text1"/>
          <w:sz w:val="24"/>
          <w:szCs w:val="24"/>
        </w:rPr>
        <w:t xml:space="preserve">When was the last surgery you have undergone (month/year)? </w:t>
      </w:r>
      <w:r w:rsidR="002E7CF3" w:rsidRPr="008C1960">
        <w:rPr>
          <w:color w:val="000000" w:themeColor="text1"/>
          <w:sz w:val="24"/>
          <w:szCs w:val="24"/>
        </w:rPr>
        <w:t>_______________________</w:t>
      </w:r>
    </w:p>
    <w:p w14:paraId="7F280972" w14:textId="77777777" w:rsidR="00775248" w:rsidRDefault="00775248" w:rsidP="00775248">
      <w:pPr>
        <w:rPr>
          <w:b/>
          <w:sz w:val="24"/>
          <w:szCs w:val="24"/>
        </w:rPr>
      </w:pPr>
    </w:p>
    <w:p w14:paraId="555029A1" w14:textId="77777777" w:rsidR="003425F4" w:rsidRDefault="00F13350" w:rsidP="00E612D1">
      <w:pPr>
        <w:rPr>
          <w:sz w:val="24"/>
          <w:szCs w:val="24"/>
        </w:rPr>
      </w:pPr>
      <w:r>
        <w:rPr>
          <w:sz w:val="24"/>
          <w:szCs w:val="24"/>
        </w:rPr>
        <w:t xml:space="preserve">Q4. </w:t>
      </w:r>
      <w:r w:rsidR="00E612D1">
        <w:rPr>
          <w:sz w:val="24"/>
          <w:szCs w:val="24"/>
        </w:rPr>
        <w:t>We would like to know any concerns and/or challenges that you may have faced after undergoing</w:t>
      </w:r>
      <w:r w:rsidR="00E612D1" w:rsidRPr="000F15A4">
        <w:rPr>
          <w:b/>
          <w:i/>
          <w:sz w:val="24"/>
          <w:szCs w:val="24"/>
        </w:rPr>
        <w:t xml:space="preserve"> </w:t>
      </w:r>
      <w:r w:rsidR="00E612D1" w:rsidRPr="00F863CE">
        <w:rPr>
          <w:b/>
          <w:iCs/>
          <w:sz w:val="24"/>
          <w:szCs w:val="24"/>
        </w:rPr>
        <w:t>surgery.</w:t>
      </w:r>
      <w:r w:rsidR="00E612D1">
        <w:rPr>
          <w:sz w:val="24"/>
          <w:szCs w:val="24"/>
        </w:rPr>
        <w:t xml:space="preserve"> </w:t>
      </w:r>
      <w:r w:rsidR="00DC3EFA">
        <w:rPr>
          <w:sz w:val="24"/>
          <w:szCs w:val="24"/>
        </w:rPr>
        <w:t xml:space="preserve">Please mark </w:t>
      </w:r>
      <w:r w:rsidR="00DC3EFA" w:rsidRPr="00F863CE">
        <w:rPr>
          <w:sz w:val="24"/>
          <w:szCs w:val="24"/>
          <w:u w:val="single"/>
        </w:rPr>
        <w:t>one answer</w:t>
      </w:r>
      <w:r w:rsidR="00DC3EFA">
        <w:rPr>
          <w:sz w:val="24"/>
          <w:szCs w:val="24"/>
        </w:rPr>
        <w:t xml:space="preserve"> per statement</w:t>
      </w:r>
      <w:r w:rsidR="003425F4">
        <w:rPr>
          <w:sz w:val="24"/>
          <w:szCs w:val="24"/>
        </w:rPr>
        <w:t>.</w:t>
      </w:r>
    </w:p>
    <w:p w14:paraId="4D261251" w14:textId="74574E5D" w:rsidR="00E612D1" w:rsidRDefault="003425F4" w:rsidP="00E612D1">
      <w:pPr>
        <w:rPr>
          <w:sz w:val="24"/>
          <w:szCs w:val="24"/>
        </w:rPr>
      </w:pPr>
      <w:r>
        <w:rPr>
          <w:sz w:val="24"/>
          <w:szCs w:val="24"/>
        </w:rPr>
        <w:t>For each statement,</w:t>
      </w:r>
      <w:r w:rsidR="00DC3EFA">
        <w:rPr>
          <w:sz w:val="24"/>
          <w:szCs w:val="24"/>
        </w:rPr>
        <w:t xml:space="preserve"> </w:t>
      </w:r>
      <w:r>
        <w:rPr>
          <w:bCs/>
          <w:sz w:val="24"/>
          <w:szCs w:val="24"/>
        </w:rPr>
        <w:t>please</w:t>
      </w:r>
      <w:r w:rsidR="00DC3EFA">
        <w:rPr>
          <w:bCs/>
          <w:sz w:val="24"/>
          <w:szCs w:val="24"/>
        </w:rPr>
        <w:t xml:space="preserve"> rate the </w:t>
      </w:r>
      <w:r>
        <w:rPr>
          <w:bCs/>
          <w:sz w:val="24"/>
          <w:szCs w:val="24"/>
        </w:rPr>
        <w:t xml:space="preserve">overall </w:t>
      </w:r>
      <w:r w:rsidR="00DC3EFA">
        <w:rPr>
          <w:bCs/>
          <w:sz w:val="24"/>
          <w:szCs w:val="24"/>
        </w:rPr>
        <w:t xml:space="preserve">impact of </w:t>
      </w:r>
      <w:r w:rsidR="00A8122C">
        <w:rPr>
          <w:bCs/>
          <w:sz w:val="24"/>
          <w:szCs w:val="24"/>
        </w:rPr>
        <w:t xml:space="preserve">the </w:t>
      </w:r>
      <w:r w:rsidR="00DC3EFA">
        <w:rPr>
          <w:bCs/>
          <w:sz w:val="24"/>
          <w:szCs w:val="24"/>
        </w:rPr>
        <w:t>following challenges on your well-being</w:t>
      </w:r>
      <w:r w:rsidR="00DC3EFA">
        <w:rPr>
          <w:i/>
          <w:iCs/>
          <w:sz w:val="24"/>
          <w:szCs w:val="24"/>
        </w:rPr>
        <w:t xml:space="preserve">. </w:t>
      </w:r>
      <w:r w:rsidR="00E612D1" w:rsidRPr="00F863CE">
        <w:rPr>
          <w:i/>
          <w:iCs/>
          <w:sz w:val="24"/>
          <w:szCs w:val="24"/>
        </w:rPr>
        <w:t>I experienced</w:t>
      </w:r>
      <w:proofErr w:type="gramStart"/>
      <w:r w:rsidR="00E612D1" w:rsidRPr="00F863CE">
        <w:rPr>
          <w:i/>
          <w:iCs/>
          <w:sz w:val="24"/>
          <w:szCs w:val="24"/>
        </w:rPr>
        <w:t>…..</w:t>
      </w:r>
      <w:proofErr w:type="gramEnd"/>
    </w:p>
    <w:tbl>
      <w:tblPr>
        <w:tblStyle w:val="TableGrid"/>
        <w:tblW w:w="8583" w:type="dxa"/>
        <w:tblInd w:w="-5" w:type="dxa"/>
        <w:tblLook w:val="04A0" w:firstRow="1" w:lastRow="0" w:firstColumn="1" w:lastColumn="0" w:noHBand="0" w:noVBand="1"/>
      </w:tblPr>
      <w:tblGrid>
        <w:gridCol w:w="5275"/>
        <w:gridCol w:w="835"/>
        <w:gridCol w:w="1130"/>
        <w:gridCol w:w="635"/>
        <w:gridCol w:w="708"/>
      </w:tblGrid>
      <w:tr w:rsidR="003C1F7B" w:rsidRPr="006A5CE6" w14:paraId="3152DFEC" w14:textId="77777777" w:rsidTr="003C1F7B">
        <w:trPr>
          <w:trHeight w:val="598"/>
        </w:trPr>
        <w:tc>
          <w:tcPr>
            <w:tcW w:w="5275" w:type="dxa"/>
          </w:tcPr>
          <w:p w14:paraId="489978BB" w14:textId="77777777" w:rsidR="003C1F7B" w:rsidRPr="003200DF" w:rsidRDefault="003C1F7B" w:rsidP="00DC3EFA">
            <w:pPr>
              <w:rPr>
                <w:rFonts w:cstheme="minorHAnsi"/>
                <w:i/>
                <w:strike/>
              </w:rPr>
            </w:pPr>
          </w:p>
        </w:tc>
        <w:tc>
          <w:tcPr>
            <w:tcW w:w="835" w:type="dxa"/>
          </w:tcPr>
          <w:p w14:paraId="42B96677" w14:textId="14E6D063" w:rsidR="003C1F7B" w:rsidRPr="006A5CE6" w:rsidRDefault="003C1F7B" w:rsidP="00DC3EFA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Severe</w:t>
            </w:r>
          </w:p>
        </w:tc>
        <w:tc>
          <w:tcPr>
            <w:tcW w:w="1130" w:type="dxa"/>
          </w:tcPr>
          <w:p w14:paraId="5D9CB679" w14:textId="0AF8D8D4" w:rsidR="003C1F7B" w:rsidRPr="006A5CE6" w:rsidRDefault="003C1F7B" w:rsidP="00DC3EFA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Moderate</w:t>
            </w:r>
          </w:p>
        </w:tc>
        <w:tc>
          <w:tcPr>
            <w:tcW w:w="635" w:type="dxa"/>
          </w:tcPr>
          <w:p w14:paraId="60113897" w14:textId="14383DAF" w:rsidR="003C1F7B" w:rsidRPr="006A5CE6" w:rsidRDefault="003C1F7B" w:rsidP="00DC3EFA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Mild</w:t>
            </w:r>
          </w:p>
        </w:tc>
        <w:tc>
          <w:tcPr>
            <w:tcW w:w="708" w:type="dxa"/>
          </w:tcPr>
          <w:p w14:paraId="298D6B1C" w14:textId="20197256" w:rsidR="003C1F7B" w:rsidRPr="006A5CE6" w:rsidRDefault="003C1F7B" w:rsidP="00DC3EFA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None</w:t>
            </w:r>
          </w:p>
        </w:tc>
      </w:tr>
      <w:tr w:rsidR="003C1F7B" w:rsidRPr="006A5CE6" w14:paraId="63201D66" w14:textId="77777777" w:rsidTr="003C1F7B">
        <w:trPr>
          <w:trHeight w:val="245"/>
        </w:trPr>
        <w:tc>
          <w:tcPr>
            <w:tcW w:w="5275" w:type="dxa"/>
          </w:tcPr>
          <w:p w14:paraId="2C658844" w14:textId="57E53E9E" w:rsidR="003C1F7B" w:rsidRDefault="003C1F7B" w:rsidP="006350F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emporarily cessation of chemotherapy due to surgery</w:t>
            </w:r>
          </w:p>
        </w:tc>
        <w:tc>
          <w:tcPr>
            <w:tcW w:w="835" w:type="dxa"/>
          </w:tcPr>
          <w:p w14:paraId="4E2956BE" w14:textId="77777777" w:rsidR="003C1F7B" w:rsidRPr="006A5CE6" w:rsidRDefault="003C1F7B" w:rsidP="006350F3">
            <w:pPr>
              <w:rPr>
                <w:rFonts w:cstheme="minorHAnsi"/>
                <w:b/>
              </w:rPr>
            </w:pPr>
          </w:p>
        </w:tc>
        <w:tc>
          <w:tcPr>
            <w:tcW w:w="1130" w:type="dxa"/>
          </w:tcPr>
          <w:p w14:paraId="22F1A026" w14:textId="77777777" w:rsidR="003C1F7B" w:rsidRPr="006A5CE6" w:rsidRDefault="003C1F7B" w:rsidP="006350F3">
            <w:pPr>
              <w:rPr>
                <w:rFonts w:cstheme="minorHAnsi"/>
                <w:b/>
              </w:rPr>
            </w:pPr>
          </w:p>
        </w:tc>
        <w:tc>
          <w:tcPr>
            <w:tcW w:w="635" w:type="dxa"/>
          </w:tcPr>
          <w:p w14:paraId="2A99A593" w14:textId="77777777" w:rsidR="003C1F7B" w:rsidRPr="006A5CE6" w:rsidRDefault="003C1F7B" w:rsidP="006350F3">
            <w:pPr>
              <w:rPr>
                <w:rFonts w:cstheme="minorHAnsi"/>
                <w:b/>
              </w:rPr>
            </w:pPr>
          </w:p>
        </w:tc>
        <w:tc>
          <w:tcPr>
            <w:tcW w:w="708" w:type="dxa"/>
          </w:tcPr>
          <w:p w14:paraId="2108A148" w14:textId="77777777" w:rsidR="003C1F7B" w:rsidRPr="006A5CE6" w:rsidRDefault="003C1F7B" w:rsidP="006350F3">
            <w:pPr>
              <w:rPr>
                <w:rFonts w:cstheme="minorHAnsi"/>
                <w:b/>
              </w:rPr>
            </w:pPr>
          </w:p>
        </w:tc>
      </w:tr>
      <w:tr w:rsidR="003C1F7B" w:rsidRPr="006A5CE6" w14:paraId="137E46B5" w14:textId="77777777" w:rsidTr="003C1F7B">
        <w:tc>
          <w:tcPr>
            <w:tcW w:w="5275" w:type="dxa"/>
          </w:tcPr>
          <w:p w14:paraId="64D13F3B" w14:textId="77777777" w:rsidR="003C1F7B" w:rsidRPr="006A5CE6" w:rsidRDefault="003C1F7B" w:rsidP="006350F3">
            <w:pPr>
              <w:rPr>
                <w:rFonts w:cstheme="minorHAnsi"/>
              </w:rPr>
            </w:pPr>
            <w:r w:rsidRPr="00C8083F">
              <w:rPr>
                <w:sz w:val="24"/>
                <w:szCs w:val="24"/>
              </w:rPr>
              <w:t>Anaesthetic issues during the surgery</w:t>
            </w:r>
            <w:r>
              <w:rPr>
                <w:b/>
                <w:color w:val="FF0000"/>
                <w:sz w:val="24"/>
                <w:szCs w:val="24"/>
              </w:rPr>
              <w:t xml:space="preserve"> </w:t>
            </w:r>
            <w:r w:rsidRPr="00C8083F">
              <w:rPr>
                <w:bCs/>
                <w:color w:val="000000" w:themeColor="text1"/>
                <w:sz w:val="24"/>
                <w:szCs w:val="24"/>
              </w:rPr>
              <w:t xml:space="preserve">(e.g. fault of </w:t>
            </w:r>
            <w:proofErr w:type="spellStart"/>
            <w:r>
              <w:rPr>
                <w:bCs/>
                <w:color w:val="000000" w:themeColor="text1"/>
                <w:sz w:val="24"/>
                <w:szCs w:val="24"/>
              </w:rPr>
              <w:t>A</w:t>
            </w:r>
            <w:r w:rsidRPr="00C8083F">
              <w:rPr>
                <w:bCs/>
                <w:color w:val="000000" w:themeColor="text1"/>
                <w:sz w:val="24"/>
                <w:szCs w:val="24"/>
              </w:rPr>
              <w:t>nesthesiologist</w:t>
            </w:r>
            <w:proofErr w:type="spellEnd"/>
            <w:r w:rsidRPr="00C8083F">
              <w:rPr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35" w:type="dxa"/>
          </w:tcPr>
          <w:p w14:paraId="4A73A6C8" w14:textId="77777777" w:rsidR="003C1F7B" w:rsidRPr="006A5CE6" w:rsidRDefault="003C1F7B" w:rsidP="006350F3">
            <w:pPr>
              <w:rPr>
                <w:rFonts w:cstheme="minorHAnsi"/>
                <w:b/>
              </w:rPr>
            </w:pPr>
          </w:p>
        </w:tc>
        <w:tc>
          <w:tcPr>
            <w:tcW w:w="1130" w:type="dxa"/>
          </w:tcPr>
          <w:p w14:paraId="51D21328" w14:textId="77777777" w:rsidR="003C1F7B" w:rsidRPr="006A5CE6" w:rsidRDefault="003C1F7B" w:rsidP="006350F3">
            <w:pPr>
              <w:rPr>
                <w:rFonts w:cstheme="minorHAnsi"/>
                <w:b/>
              </w:rPr>
            </w:pPr>
          </w:p>
        </w:tc>
        <w:tc>
          <w:tcPr>
            <w:tcW w:w="635" w:type="dxa"/>
          </w:tcPr>
          <w:p w14:paraId="0335D0D5" w14:textId="77777777" w:rsidR="003C1F7B" w:rsidRPr="006A5CE6" w:rsidRDefault="003C1F7B" w:rsidP="006350F3">
            <w:pPr>
              <w:rPr>
                <w:rFonts w:cstheme="minorHAnsi"/>
                <w:b/>
              </w:rPr>
            </w:pPr>
          </w:p>
        </w:tc>
        <w:tc>
          <w:tcPr>
            <w:tcW w:w="708" w:type="dxa"/>
          </w:tcPr>
          <w:p w14:paraId="0A4851FE" w14:textId="77777777" w:rsidR="003C1F7B" w:rsidRPr="006A5CE6" w:rsidRDefault="003C1F7B" w:rsidP="006350F3">
            <w:pPr>
              <w:rPr>
                <w:rFonts w:cstheme="minorHAnsi"/>
                <w:b/>
              </w:rPr>
            </w:pPr>
          </w:p>
        </w:tc>
      </w:tr>
      <w:tr w:rsidR="003C1F7B" w:rsidRPr="006A5CE6" w14:paraId="7A88065C" w14:textId="77777777" w:rsidTr="003C1F7B">
        <w:tc>
          <w:tcPr>
            <w:tcW w:w="5275" w:type="dxa"/>
          </w:tcPr>
          <w:p w14:paraId="6E6B4187" w14:textId="77777777" w:rsidR="003C1F7B" w:rsidRPr="003200DF" w:rsidRDefault="003C1F7B" w:rsidP="006350F3">
            <w:pPr>
              <w:rPr>
                <w:rFonts w:cstheme="minorHAnsi"/>
                <w:highlight w:val="yellow"/>
              </w:rPr>
            </w:pPr>
            <w:r>
              <w:rPr>
                <w:sz w:val="24"/>
                <w:szCs w:val="24"/>
              </w:rPr>
              <w:t>Fluid filled stomach post-surgery</w:t>
            </w:r>
          </w:p>
        </w:tc>
        <w:tc>
          <w:tcPr>
            <w:tcW w:w="835" w:type="dxa"/>
          </w:tcPr>
          <w:p w14:paraId="23BDC597" w14:textId="77777777" w:rsidR="003C1F7B" w:rsidRPr="006A5CE6" w:rsidRDefault="003C1F7B" w:rsidP="006350F3">
            <w:pPr>
              <w:rPr>
                <w:rFonts w:cstheme="minorHAnsi"/>
                <w:b/>
              </w:rPr>
            </w:pPr>
          </w:p>
        </w:tc>
        <w:tc>
          <w:tcPr>
            <w:tcW w:w="1130" w:type="dxa"/>
          </w:tcPr>
          <w:p w14:paraId="4251FAE9" w14:textId="77777777" w:rsidR="003C1F7B" w:rsidRPr="006A5CE6" w:rsidRDefault="003C1F7B" w:rsidP="006350F3">
            <w:pPr>
              <w:rPr>
                <w:rFonts w:cstheme="minorHAnsi"/>
                <w:b/>
              </w:rPr>
            </w:pPr>
          </w:p>
        </w:tc>
        <w:tc>
          <w:tcPr>
            <w:tcW w:w="635" w:type="dxa"/>
          </w:tcPr>
          <w:p w14:paraId="5E139A4E" w14:textId="77777777" w:rsidR="003C1F7B" w:rsidRPr="006A5CE6" w:rsidRDefault="003C1F7B" w:rsidP="006350F3">
            <w:pPr>
              <w:rPr>
                <w:rFonts w:cstheme="minorHAnsi"/>
                <w:b/>
              </w:rPr>
            </w:pPr>
          </w:p>
        </w:tc>
        <w:tc>
          <w:tcPr>
            <w:tcW w:w="708" w:type="dxa"/>
          </w:tcPr>
          <w:p w14:paraId="53DA58A8" w14:textId="77777777" w:rsidR="003C1F7B" w:rsidRPr="006A5CE6" w:rsidRDefault="003C1F7B" w:rsidP="006350F3">
            <w:pPr>
              <w:rPr>
                <w:rFonts w:cstheme="minorHAnsi"/>
                <w:b/>
              </w:rPr>
            </w:pPr>
          </w:p>
        </w:tc>
      </w:tr>
      <w:tr w:rsidR="003C1F7B" w:rsidRPr="006A5CE6" w14:paraId="682AF8D2" w14:textId="77777777" w:rsidTr="003C1F7B">
        <w:tc>
          <w:tcPr>
            <w:tcW w:w="5275" w:type="dxa"/>
          </w:tcPr>
          <w:p w14:paraId="4F68F5C0" w14:textId="77777777" w:rsidR="003C1F7B" w:rsidRPr="006A5CE6" w:rsidRDefault="003C1F7B" w:rsidP="006350F3">
            <w:pPr>
              <w:rPr>
                <w:rFonts w:cstheme="minorHAnsi"/>
              </w:rPr>
            </w:pPr>
            <w:r>
              <w:rPr>
                <w:sz w:val="24"/>
                <w:szCs w:val="24"/>
              </w:rPr>
              <w:t>Weight loss</w:t>
            </w:r>
          </w:p>
        </w:tc>
        <w:tc>
          <w:tcPr>
            <w:tcW w:w="835" w:type="dxa"/>
          </w:tcPr>
          <w:p w14:paraId="08A8AA2F" w14:textId="77777777" w:rsidR="003C1F7B" w:rsidRPr="006A5CE6" w:rsidRDefault="003C1F7B" w:rsidP="006350F3">
            <w:pPr>
              <w:rPr>
                <w:rFonts w:cstheme="minorHAnsi"/>
                <w:b/>
              </w:rPr>
            </w:pPr>
          </w:p>
        </w:tc>
        <w:tc>
          <w:tcPr>
            <w:tcW w:w="1130" w:type="dxa"/>
          </w:tcPr>
          <w:p w14:paraId="499581F9" w14:textId="77777777" w:rsidR="003C1F7B" w:rsidRPr="006A5CE6" w:rsidRDefault="003C1F7B" w:rsidP="006350F3">
            <w:pPr>
              <w:rPr>
                <w:rFonts w:cstheme="minorHAnsi"/>
                <w:b/>
              </w:rPr>
            </w:pPr>
          </w:p>
        </w:tc>
        <w:tc>
          <w:tcPr>
            <w:tcW w:w="635" w:type="dxa"/>
          </w:tcPr>
          <w:p w14:paraId="07A81071" w14:textId="77777777" w:rsidR="003C1F7B" w:rsidRPr="006A5CE6" w:rsidRDefault="003C1F7B" w:rsidP="006350F3">
            <w:pPr>
              <w:rPr>
                <w:rFonts w:cstheme="minorHAnsi"/>
                <w:b/>
              </w:rPr>
            </w:pPr>
          </w:p>
        </w:tc>
        <w:tc>
          <w:tcPr>
            <w:tcW w:w="708" w:type="dxa"/>
          </w:tcPr>
          <w:p w14:paraId="6167DA34" w14:textId="77777777" w:rsidR="003C1F7B" w:rsidRPr="006A5CE6" w:rsidRDefault="003C1F7B" w:rsidP="006350F3">
            <w:pPr>
              <w:rPr>
                <w:rFonts w:cstheme="minorHAnsi"/>
                <w:b/>
              </w:rPr>
            </w:pPr>
          </w:p>
        </w:tc>
      </w:tr>
      <w:tr w:rsidR="003C1F7B" w:rsidRPr="006A5CE6" w14:paraId="501D1A26" w14:textId="77777777" w:rsidTr="003C1F7B">
        <w:tc>
          <w:tcPr>
            <w:tcW w:w="5275" w:type="dxa"/>
          </w:tcPr>
          <w:p w14:paraId="7AFAC3CF" w14:textId="18FCD922" w:rsidR="003C1F7B" w:rsidRDefault="003C1F7B" w:rsidP="006350F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dden onset of menopause</w:t>
            </w:r>
          </w:p>
        </w:tc>
        <w:tc>
          <w:tcPr>
            <w:tcW w:w="835" w:type="dxa"/>
          </w:tcPr>
          <w:p w14:paraId="0136D955" w14:textId="77777777" w:rsidR="003C1F7B" w:rsidRPr="006A5CE6" w:rsidRDefault="003C1F7B" w:rsidP="006350F3">
            <w:pPr>
              <w:rPr>
                <w:rFonts w:cstheme="minorHAnsi"/>
                <w:b/>
              </w:rPr>
            </w:pPr>
          </w:p>
        </w:tc>
        <w:tc>
          <w:tcPr>
            <w:tcW w:w="1130" w:type="dxa"/>
          </w:tcPr>
          <w:p w14:paraId="303C528B" w14:textId="77777777" w:rsidR="003C1F7B" w:rsidRPr="006A5CE6" w:rsidRDefault="003C1F7B" w:rsidP="006350F3">
            <w:pPr>
              <w:rPr>
                <w:rFonts w:cstheme="minorHAnsi"/>
                <w:b/>
              </w:rPr>
            </w:pPr>
          </w:p>
        </w:tc>
        <w:tc>
          <w:tcPr>
            <w:tcW w:w="635" w:type="dxa"/>
          </w:tcPr>
          <w:p w14:paraId="15376EF9" w14:textId="77777777" w:rsidR="003C1F7B" w:rsidRPr="006A5CE6" w:rsidRDefault="003C1F7B" w:rsidP="006350F3">
            <w:pPr>
              <w:rPr>
                <w:rFonts w:cstheme="minorHAnsi"/>
                <w:b/>
              </w:rPr>
            </w:pPr>
          </w:p>
        </w:tc>
        <w:tc>
          <w:tcPr>
            <w:tcW w:w="708" w:type="dxa"/>
          </w:tcPr>
          <w:p w14:paraId="11BB0E37" w14:textId="77777777" w:rsidR="003C1F7B" w:rsidRPr="006A5CE6" w:rsidRDefault="003C1F7B" w:rsidP="006350F3">
            <w:pPr>
              <w:rPr>
                <w:rFonts w:cstheme="minorHAnsi"/>
                <w:b/>
              </w:rPr>
            </w:pPr>
          </w:p>
        </w:tc>
      </w:tr>
      <w:tr w:rsidR="003C1F7B" w:rsidRPr="006A5CE6" w14:paraId="33A38B69" w14:textId="77777777" w:rsidTr="003C1F7B">
        <w:tc>
          <w:tcPr>
            <w:tcW w:w="5275" w:type="dxa"/>
          </w:tcPr>
          <w:p w14:paraId="53987AC3" w14:textId="2806561D" w:rsidR="003C1F7B" w:rsidRDefault="003C1F7B" w:rsidP="006350F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fficulties with Stoma Bag</w:t>
            </w:r>
            <w:r w:rsidDel="008B19C3"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835" w:type="dxa"/>
          </w:tcPr>
          <w:p w14:paraId="1BAA68F4" w14:textId="77777777" w:rsidR="003C1F7B" w:rsidRPr="006A5CE6" w:rsidRDefault="003C1F7B" w:rsidP="006350F3">
            <w:pPr>
              <w:rPr>
                <w:rFonts w:cstheme="minorHAnsi"/>
                <w:b/>
              </w:rPr>
            </w:pPr>
          </w:p>
        </w:tc>
        <w:tc>
          <w:tcPr>
            <w:tcW w:w="1130" w:type="dxa"/>
          </w:tcPr>
          <w:p w14:paraId="73891182" w14:textId="77777777" w:rsidR="003C1F7B" w:rsidRPr="006A5CE6" w:rsidRDefault="003C1F7B" w:rsidP="006350F3">
            <w:pPr>
              <w:rPr>
                <w:rFonts w:cstheme="minorHAnsi"/>
                <w:b/>
              </w:rPr>
            </w:pPr>
          </w:p>
        </w:tc>
        <w:tc>
          <w:tcPr>
            <w:tcW w:w="635" w:type="dxa"/>
          </w:tcPr>
          <w:p w14:paraId="6C71A342" w14:textId="77777777" w:rsidR="003C1F7B" w:rsidRPr="006A5CE6" w:rsidRDefault="003C1F7B" w:rsidP="006350F3">
            <w:pPr>
              <w:rPr>
                <w:rFonts w:cstheme="minorHAnsi"/>
                <w:b/>
              </w:rPr>
            </w:pPr>
          </w:p>
        </w:tc>
        <w:tc>
          <w:tcPr>
            <w:tcW w:w="708" w:type="dxa"/>
          </w:tcPr>
          <w:p w14:paraId="7B883699" w14:textId="77777777" w:rsidR="003C1F7B" w:rsidRPr="006A5CE6" w:rsidRDefault="003C1F7B" w:rsidP="006350F3">
            <w:pPr>
              <w:rPr>
                <w:rFonts w:cstheme="minorHAnsi"/>
                <w:b/>
              </w:rPr>
            </w:pPr>
          </w:p>
        </w:tc>
      </w:tr>
      <w:tr w:rsidR="003C1F7B" w:rsidRPr="006A5CE6" w14:paraId="0C4D89C6" w14:textId="77777777" w:rsidTr="003C1F7B">
        <w:tc>
          <w:tcPr>
            <w:tcW w:w="5275" w:type="dxa"/>
          </w:tcPr>
          <w:p w14:paraId="578D3461" w14:textId="1F29B389" w:rsidR="003C1F7B" w:rsidRDefault="003C1F7B" w:rsidP="006350F3">
            <w:pPr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Inability</w:t>
            </w:r>
            <w:r w:rsidRPr="00EA61C0">
              <w:rPr>
                <w:color w:val="000000" w:themeColor="text1"/>
                <w:sz w:val="24"/>
                <w:szCs w:val="24"/>
              </w:rPr>
              <w:t xml:space="preserve"> to have children</w:t>
            </w:r>
          </w:p>
        </w:tc>
        <w:tc>
          <w:tcPr>
            <w:tcW w:w="835" w:type="dxa"/>
          </w:tcPr>
          <w:p w14:paraId="5F1F47AD" w14:textId="77777777" w:rsidR="003C1F7B" w:rsidRPr="006A5CE6" w:rsidRDefault="003C1F7B" w:rsidP="006350F3">
            <w:pPr>
              <w:rPr>
                <w:rFonts w:cstheme="minorHAnsi"/>
                <w:b/>
              </w:rPr>
            </w:pPr>
          </w:p>
        </w:tc>
        <w:tc>
          <w:tcPr>
            <w:tcW w:w="1130" w:type="dxa"/>
          </w:tcPr>
          <w:p w14:paraId="4E0D9AE7" w14:textId="77777777" w:rsidR="003C1F7B" w:rsidRPr="006A5CE6" w:rsidRDefault="003C1F7B" w:rsidP="006350F3">
            <w:pPr>
              <w:rPr>
                <w:rFonts w:cstheme="minorHAnsi"/>
                <w:b/>
              </w:rPr>
            </w:pPr>
          </w:p>
        </w:tc>
        <w:tc>
          <w:tcPr>
            <w:tcW w:w="635" w:type="dxa"/>
          </w:tcPr>
          <w:p w14:paraId="7AFC6EB3" w14:textId="77777777" w:rsidR="003C1F7B" w:rsidRPr="006A5CE6" w:rsidRDefault="003C1F7B" w:rsidP="006350F3">
            <w:pPr>
              <w:rPr>
                <w:rFonts w:cstheme="minorHAnsi"/>
                <w:b/>
              </w:rPr>
            </w:pPr>
          </w:p>
        </w:tc>
        <w:tc>
          <w:tcPr>
            <w:tcW w:w="708" w:type="dxa"/>
          </w:tcPr>
          <w:p w14:paraId="5FFD1CFA" w14:textId="77777777" w:rsidR="003C1F7B" w:rsidRPr="006A5CE6" w:rsidRDefault="003C1F7B" w:rsidP="006350F3">
            <w:pPr>
              <w:rPr>
                <w:rFonts w:cstheme="minorHAnsi"/>
                <w:b/>
              </w:rPr>
            </w:pPr>
          </w:p>
        </w:tc>
      </w:tr>
    </w:tbl>
    <w:p w14:paraId="720CE26E" w14:textId="2DC7143B" w:rsidR="00E612D1" w:rsidRDefault="00E612D1" w:rsidP="00E612D1">
      <w:pPr>
        <w:rPr>
          <w:sz w:val="24"/>
          <w:szCs w:val="24"/>
        </w:rPr>
      </w:pPr>
    </w:p>
    <w:p w14:paraId="387ED030" w14:textId="6F16F501" w:rsidR="008B19C3" w:rsidRDefault="008B19C3" w:rsidP="008B19C3">
      <w:pPr>
        <w:rPr>
          <w:sz w:val="24"/>
          <w:szCs w:val="24"/>
        </w:rPr>
      </w:pPr>
      <w:r w:rsidRPr="00F65851">
        <w:rPr>
          <w:sz w:val="24"/>
          <w:szCs w:val="24"/>
        </w:rPr>
        <w:t>Q</w:t>
      </w:r>
      <w:r>
        <w:rPr>
          <w:sz w:val="24"/>
          <w:szCs w:val="24"/>
        </w:rPr>
        <w:t>5</w:t>
      </w:r>
      <w:r w:rsidRPr="00F65851">
        <w:rPr>
          <w:sz w:val="24"/>
          <w:szCs w:val="24"/>
        </w:rPr>
        <w:t xml:space="preserve">. Please describe </w:t>
      </w:r>
      <w:r w:rsidRPr="00F65851">
        <w:rPr>
          <w:b/>
          <w:bCs/>
          <w:sz w:val="24"/>
          <w:szCs w:val="24"/>
        </w:rPr>
        <w:t xml:space="preserve">other </w:t>
      </w:r>
      <w:r w:rsidR="003C1F7B">
        <w:rPr>
          <w:sz w:val="24"/>
          <w:szCs w:val="24"/>
        </w:rPr>
        <w:t>surgery</w:t>
      </w:r>
      <w:r w:rsidRPr="00F65851">
        <w:rPr>
          <w:sz w:val="24"/>
          <w:szCs w:val="24"/>
        </w:rPr>
        <w:t xml:space="preserve"> related challenges you have experienced: </w:t>
      </w:r>
      <w:r w:rsidRPr="00F65851">
        <w:rPr>
          <w:sz w:val="24"/>
          <w:szCs w:val="24"/>
        </w:rPr>
        <w:softHyphen/>
      </w:r>
      <w:r w:rsidRPr="00F65851">
        <w:rPr>
          <w:sz w:val="24"/>
          <w:szCs w:val="24"/>
        </w:rPr>
        <w:softHyphen/>
      </w:r>
      <w:r w:rsidRPr="00F65851">
        <w:rPr>
          <w:sz w:val="24"/>
          <w:szCs w:val="24"/>
        </w:rPr>
        <w:softHyphen/>
      </w:r>
      <w:r w:rsidRPr="00F65851">
        <w:rPr>
          <w:sz w:val="24"/>
          <w:szCs w:val="24"/>
        </w:rPr>
        <w:softHyphen/>
      </w:r>
      <w:r w:rsidRPr="00F65851">
        <w:rPr>
          <w:sz w:val="24"/>
          <w:szCs w:val="24"/>
        </w:rPr>
        <w:softHyphen/>
      </w:r>
      <w:r w:rsidRPr="00F65851">
        <w:rPr>
          <w:sz w:val="24"/>
          <w:szCs w:val="24"/>
        </w:rPr>
        <w:softHyphen/>
      </w:r>
      <w:r w:rsidRPr="00F65851">
        <w:rPr>
          <w:sz w:val="24"/>
          <w:szCs w:val="24"/>
        </w:rPr>
        <w:softHyphen/>
      </w:r>
      <w:r w:rsidRPr="00F65851">
        <w:rPr>
          <w:sz w:val="24"/>
          <w:szCs w:val="24"/>
        </w:rPr>
        <w:softHyphen/>
      </w:r>
      <w:r w:rsidRPr="00F65851">
        <w:rPr>
          <w:sz w:val="24"/>
          <w:szCs w:val="24"/>
        </w:rPr>
        <w:softHyphen/>
      </w:r>
      <w:r w:rsidRPr="00F65851">
        <w:rPr>
          <w:sz w:val="24"/>
          <w:szCs w:val="24"/>
        </w:rPr>
        <w:softHyphen/>
      </w:r>
      <w:r w:rsidRPr="00F65851">
        <w:rPr>
          <w:sz w:val="24"/>
          <w:szCs w:val="24"/>
        </w:rPr>
        <w:softHyphen/>
      </w:r>
    </w:p>
    <w:tbl>
      <w:tblPr>
        <w:tblStyle w:val="TableGrid"/>
        <w:tblW w:w="8582" w:type="dxa"/>
        <w:tblInd w:w="-5" w:type="dxa"/>
        <w:tblLook w:val="04A0" w:firstRow="1" w:lastRow="0" w:firstColumn="1" w:lastColumn="0" w:noHBand="0" w:noVBand="1"/>
      </w:tblPr>
      <w:tblGrid>
        <w:gridCol w:w="5274"/>
        <w:gridCol w:w="835"/>
        <w:gridCol w:w="1130"/>
        <w:gridCol w:w="635"/>
        <w:gridCol w:w="708"/>
      </w:tblGrid>
      <w:tr w:rsidR="003C1F7B" w:rsidRPr="006A5CE6" w14:paraId="3E1E3F69" w14:textId="77777777" w:rsidTr="00045416">
        <w:trPr>
          <w:trHeight w:val="598"/>
        </w:trPr>
        <w:tc>
          <w:tcPr>
            <w:tcW w:w="5274" w:type="dxa"/>
          </w:tcPr>
          <w:p w14:paraId="5A91F5BB" w14:textId="77777777" w:rsidR="003C1F7B" w:rsidRDefault="003C1F7B" w:rsidP="00045416">
            <w:pPr>
              <w:jc w:val="center"/>
            </w:pPr>
          </w:p>
          <w:p w14:paraId="2C8CEFE9" w14:textId="77777777" w:rsidR="003C1F7B" w:rsidRPr="00780C5B" w:rsidRDefault="003C1F7B" w:rsidP="00045416">
            <w:pPr>
              <w:rPr>
                <w:rFonts w:cstheme="minorHAnsi"/>
                <w:i/>
              </w:rPr>
            </w:pPr>
          </w:p>
        </w:tc>
        <w:tc>
          <w:tcPr>
            <w:tcW w:w="835" w:type="dxa"/>
          </w:tcPr>
          <w:p w14:paraId="35DC837B" w14:textId="77777777" w:rsidR="003C1F7B" w:rsidRPr="006A5CE6" w:rsidRDefault="003C1F7B" w:rsidP="00045416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Severe</w:t>
            </w:r>
          </w:p>
        </w:tc>
        <w:tc>
          <w:tcPr>
            <w:tcW w:w="1130" w:type="dxa"/>
          </w:tcPr>
          <w:p w14:paraId="67ACC43F" w14:textId="77777777" w:rsidR="003C1F7B" w:rsidRPr="006A5CE6" w:rsidRDefault="003C1F7B" w:rsidP="00045416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Moderate</w:t>
            </w:r>
          </w:p>
        </w:tc>
        <w:tc>
          <w:tcPr>
            <w:tcW w:w="635" w:type="dxa"/>
          </w:tcPr>
          <w:p w14:paraId="69F1986D" w14:textId="77777777" w:rsidR="003C1F7B" w:rsidRPr="006A5CE6" w:rsidRDefault="003C1F7B" w:rsidP="00045416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Mild</w:t>
            </w:r>
          </w:p>
        </w:tc>
        <w:tc>
          <w:tcPr>
            <w:tcW w:w="708" w:type="dxa"/>
          </w:tcPr>
          <w:p w14:paraId="74716AE1" w14:textId="77777777" w:rsidR="003C1F7B" w:rsidRPr="006A5CE6" w:rsidRDefault="003C1F7B" w:rsidP="00045416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None</w:t>
            </w:r>
          </w:p>
        </w:tc>
      </w:tr>
      <w:tr w:rsidR="003C1F7B" w:rsidRPr="006A5CE6" w14:paraId="0AFA4C0F" w14:textId="77777777" w:rsidTr="00045416">
        <w:tc>
          <w:tcPr>
            <w:tcW w:w="5274" w:type="dxa"/>
          </w:tcPr>
          <w:p w14:paraId="29737AC9" w14:textId="77777777" w:rsidR="003C1F7B" w:rsidRPr="00045416" w:rsidRDefault="003C1F7B" w:rsidP="00045416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045416">
              <w:rPr>
                <w:b/>
                <w:bCs/>
                <w:sz w:val="24"/>
                <w:szCs w:val="24"/>
              </w:rPr>
              <w:t>A-</w:t>
            </w:r>
          </w:p>
        </w:tc>
        <w:tc>
          <w:tcPr>
            <w:tcW w:w="835" w:type="dxa"/>
          </w:tcPr>
          <w:p w14:paraId="4E3A2A1D" w14:textId="77777777" w:rsidR="003C1F7B" w:rsidRPr="006A5CE6" w:rsidRDefault="003C1F7B" w:rsidP="00045416">
            <w:pPr>
              <w:rPr>
                <w:rFonts w:cstheme="minorHAnsi"/>
                <w:b/>
              </w:rPr>
            </w:pPr>
          </w:p>
        </w:tc>
        <w:tc>
          <w:tcPr>
            <w:tcW w:w="1130" w:type="dxa"/>
          </w:tcPr>
          <w:p w14:paraId="286E841C" w14:textId="77777777" w:rsidR="003C1F7B" w:rsidRPr="006A5CE6" w:rsidRDefault="003C1F7B" w:rsidP="00045416">
            <w:pPr>
              <w:rPr>
                <w:rFonts w:cstheme="minorHAnsi"/>
                <w:b/>
              </w:rPr>
            </w:pPr>
          </w:p>
        </w:tc>
        <w:tc>
          <w:tcPr>
            <w:tcW w:w="635" w:type="dxa"/>
          </w:tcPr>
          <w:p w14:paraId="32CEFD64" w14:textId="77777777" w:rsidR="003C1F7B" w:rsidRPr="006A5CE6" w:rsidRDefault="003C1F7B" w:rsidP="00045416">
            <w:pPr>
              <w:rPr>
                <w:rFonts w:cstheme="minorHAnsi"/>
                <w:b/>
              </w:rPr>
            </w:pPr>
          </w:p>
        </w:tc>
        <w:tc>
          <w:tcPr>
            <w:tcW w:w="708" w:type="dxa"/>
          </w:tcPr>
          <w:p w14:paraId="49DBA94A" w14:textId="77777777" w:rsidR="003C1F7B" w:rsidRPr="006A5CE6" w:rsidRDefault="003C1F7B" w:rsidP="00045416">
            <w:pPr>
              <w:rPr>
                <w:rFonts w:cstheme="minorHAnsi"/>
                <w:b/>
              </w:rPr>
            </w:pPr>
          </w:p>
        </w:tc>
      </w:tr>
      <w:tr w:rsidR="003C1F7B" w:rsidRPr="006A5CE6" w14:paraId="1393E364" w14:textId="77777777" w:rsidTr="00045416">
        <w:tc>
          <w:tcPr>
            <w:tcW w:w="5274" w:type="dxa"/>
          </w:tcPr>
          <w:p w14:paraId="3F449C90" w14:textId="77777777" w:rsidR="003C1F7B" w:rsidRPr="00045416" w:rsidRDefault="003C1F7B" w:rsidP="00045416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045416">
              <w:rPr>
                <w:rFonts w:cstheme="minorHAnsi"/>
                <w:b/>
                <w:bCs/>
                <w:sz w:val="24"/>
                <w:szCs w:val="24"/>
              </w:rPr>
              <w:t xml:space="preserve">B- </w:t>
            </w:r>
          </w:p>
        </w:tc>
        <w:tc>
          <w:tcPr>
            <w:tcW w:w="835" w:type="dxa"/>
          </w:tcPr>
          <w:p w14:paraId="4637143B" w14:textId="77777777" w:rsidR="003C1F7B" w:rsidRPr="006A5CE6" w:rsidRDefault="003C1F7B" w:rsidP="00045416">
            <w:pPr>
              <w:rPr>
                <w:rFonts w:cstheme="minorHAnsi"/>
                <w:b/>
              </w:rPr>
            </w:pPr>
          </w:p>
        </w:tc>
        <w:tc>
          <w:tcPr>
            <w:tcW w:w="1130" w:type="dxa"/>
          </w:tcPr>
          <w:p w14:paraId="4A10060E" w14:textId="77777777" w:rsidR="003C1F7B" w:rsidRPr="006A5CE6" w:rsidRDefault="003C1F7B" w:rsidP="00045416">
            <w:pPr>
              <w:rPr>
                <w:rFonts w:cstheme="minorHAnsi"/>
                <w:b/>
              </w:rPr>
            </w:pPr>
          </w:p>
        </w:tc>
        <w:tc>
          <w:tcPr>
            <w:tcW w:w="635" w:type="dxa"/>
          </w:tcPr>
          <w:p w14:paraId="63C53321" w14:textId="77777777" w:rsidR="003C1F7B" w:rsidRPr="006A5CE6" w:rsidRDefault="003C1F7B" w:rsidP="00045416">
            <w:pPr>
              <w:rPr>
                <w:rFonts w:cstheme="minorHAnsi"/>
                <w:b/>
              </w:rPr>
            </w:pPr>
          </w:p>
        </w:tc>
        <w:tc>
          <w:tcPr>
            <w:tcW w:w="708" w:type="dxa"/>
          </w:tcPr>
          <w:p w14:paraId="1F477658" w14:textId="77777777" w:rsidR="003C1F7B" w:rsidRPr="006A5CE6" w:rsidRDefault="003C1F7B" w:rsidP="00045416">
            <w:pPr>
              <w:rPr>
                <w:rFonts w:cstheme="minorHAnsi"/>
                <w:b/>
              </w:rPr>
            </w:pPr>
          </w:p>
        </w:tc>
      </w:tr>
      <w:tr w:rsidR="003C1F7B" w:rsidRPr="006A5CE6" w14:paraId="34A5FC3D" w14:textId="77777777" w:rsidTr="00045416">
        <w:tc>
          <w:tcPr>
            <w:tcW w:w="5274" w:type="dxa"/>
          </w:tcPr>
          <w:p w14:paraId="2B872981" w14:textId="77777777" w:rsidR="003C1F7B" w:rsidRPr="00045416" w:rsidRDefault="003C1F7B" w:rsidP="00045416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045416">
              <w:rPr>
                <w:rFonts w:cstheme="minorHAnsi"/>
                <w:b/>
                <w:bCs/>
                <w:sz w:val="24"/>
                <w:szCs w:val="24"/>
              </w:rPr>
              <w:t xml:space="preserve">C- </w:t>
            </w:r>
          </w:p>
        </w:tc>
        <w:tc>
          <w:tcPr>
            <w:tcW w:w="835" w:type="dxa"/>
          </w:tcPr>
          <w:p w14:paraId="7B4FF9D9" w14:textId="77777777" w:rsidR="003C1F7B" w:rsidRPr="006A5CE6" w:rsidRDefault="003C1F7B" w:rsidP="00045416">
            <w:pPr>
              <w:rPr>
                <w:rFonts w:cstheme="minorHAnsi"/>
                <w:b/>
              </w:rPr>
            </w:pPr>
          </w:p>
        </w:tc>
        <w:tc>
          <w:tcPr>
            <w:tcW w:w="1130" w:type="dxa"/>
          </w:tcPr>
          <w:p w14:paraId="4630FEAE" w14:textId="77777777" w:rsidR="003C1F7B" w:rsidRPr="006A5CE6" w:rsidRDefault="003C1F7B" w:rsidP="00045416">
            <w:pPr>
              <w:rPr>
                <w:rFonts w:cstheme="minorHAnsi"/>
                <w:b/>
              </w:rPr>
            </w:pPr>
          </w:p>
        </w:tc>
        <w:tc>
          <w:tcPr>
            <w:tcW w:w="635" w:type="dxa"/>
          </w:tcPr>
          <w:p w14:paraId="60A734FF" w14:textId="77777777" w:rsidR="003C1F7B" w:rsidRPr="006A5CE6" w:rsidRDefault="003C1F7B" w:rsidP="00045416">
            <w:pPr>
              <w:rPr>
                <w:rFonts w:cstheme="minorHAnsi"/>
                <w:b/>
              </w:rPr>
            </w:pPr>
          </w:p>
        </w:tc>
        <w:tc>
          <w:tcPr>
            <w:tcW w:w="708" w:type="dxa"/>
          </w:tcPr>
          <w:p w14:paraId="09A90809" w14:textId="77777777" w:rsidR="003C1F7B" w:rsidRPr="006A5CE6" w:rsidRDefault="003C1F7B" w:rsidP="00045416">
            <w:pPr>
              <w:rPr>
                <w:rFonts w:cstheme="minorHAnsi"/>
                <w:b/>
              </w:rPr>
            </w:pPr>
          </w:p>
        </w:tc>
      </w:tr>
      <w:tr w:rsidR="003C1F7B" w:rsidRPr="006A5CE6" w14:paraId="163C0E38" w14:textId="77777777" w:rsidTr="00045416">
        <w:tc>
          <w:tcPr>
            <w:tcW w:w="5274" w:type="dxa"/>
          </w:tcPr>
          <w:p w14:paraId="5ECA8820" w14:textId="77777777" w:rsidR="003C1F7B" w:rsidRPr="00045416" w:rsidRDefault="003C1F7B" w:rsidP="00045416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045416">
              <w:rPr>
                <w:rFonts w:cstheme="minorHAnsi"/>
                <w:b/>
                <w:bCs/>
                <w:sz w:val="24"/>
                <w:szCs w:val="24"/>
              </w:rPr>
              <w:t>D-</w:t>
            </w:r>
          </w:p>
        </w:tc>
        <w:tc>
          <w:tcPr>
            <w:tcW w:w="835" w:type="dxa"/>
          </w:tcPr>
          <w:p w14:paraId="1AD516E8" w14:textId="77777777" w:rsidR="003C1F7B" w:rsidRPr="006A5CE6" w:rsidRDefault="003C1F7B" w:rsidP="00045416">
            <w:pPr>
              <w:rPr>
                <w:rFonts w:cstheme="minorHAnsi"/>
                <w:b/>
              </w:rPr>
            </w:pPr>
          </w:p>
        </w:tc>
        <w:tc>
          <w:tcPr>
            <w:tcW w:w="1130" w:type="dxa"/>
          </w:tcPr>
          <w:p w14:paraId="7BDC8F9B" w14:textId="77777777" w:rsidR="003C1F7B" w:rsidRPr="006A5CE6" w:rsidRDefault="003C1F7B" w:rsidP="00045416">
            <w:pPr>
              <w:rPr>
                <w:rFonts w:cstheme="minorHAnsi"/>
                <w:b/>
              </w:rPr>
            </w:pPr>
          </w:p>
        </w:tc>
        <w:tc>
          <w:tcPr>
            <w:tcW w:w="635" w:type="dxa"/>
          </w:tcPr>
          <w:p w14:paraId="577E1888" w14:textId="77777777" w:rsidR="003C1F7B" w:rsidRPr="006A5CE6" w:rsidRDefault="003C1F7B" w:rsidP="00045416">
            <w:pPr>
              <w:rPr>
                <w:rFonts w:cstheme="minorHAnsi"/>
                <w:b/>
              </w:rPr>
            </w:pPr>
          </w:p>
        </w:tc>
        <w:tc>
          <w:tcPr>
            <w:tcW w:w="708" w:type="dxa"/>
          </w:tcPr>
          <w:p w14:paraId="1B7FF08D" w14:textId="77777777" w:rsidR="003C1F7B" w:rsidRPr="006A5CE6" w:rsidRDefault="003C1F7B" w:rsidP="00045416">
            <w:pPr>
              <w:rPr>
                <w:rFonts w:cstheme="minorHAnsi"/>
                <w:b/>
              </w:rPr>
            </w:pPr>
          </w:p>
        </w:tc>
      </w:tr>
    </w:tbl>
    <w:p w14:paraId="0F2D418B" w14:textId="77777777" w:rsidR="00780749" w:rsidRDefault="00780749" w:rsidP="00220A19">
      <w:pPr>
        <w:rPr>
          <w:b/>
          <w:bCs/>
          <w:sz w:val="28"/>
          <w:szCs w:val="24"/>
          <w:u w:val="single"/>
        </w:rPr>
      </w:pPr>
    </w:p>
    <w:p w14:paraId="43B9425C" w14:textId="77777777" w:rsidR="008B19C3" w:rsidRDefault="008B19C3">
      <w:pPr>
        <w:rPr>
          <w:b/>
          <w:bCs/>
          <w:sz w:val="28"/>
          <w:szCs w:val="24"/>
          <w:u w:val="single"/>
        </w:rPr>
      </w:pPr>
      <w:r>
        <w:rPr>
          <w:b/>
          <w:bCs/>
          <w:sz w:val="28"/>
          <w:szCs w:val="24"/>
          <w:u w:val="single"/>
        </w:rPr>
        <w:br w:type="page"/>
      </w:r>
    </w:p>
    <w:p w14:paraId="7DF01706" w14:textId="62885624" w:rsidR="00220A19" w:rsidRPr="00F863CE" w:rsidRDefault="00220A19" w:rsidP="00220A19">
      <w:pPr>
        <w:rPr>
          <w:b/>
          <w:sz w:val="28"/>
          <w:szCs w:val="28"/>
        </w:rPr>
      </w:pPr>
      <w:r w:rsidRPr="00DD772A">
        <w:rPr>
          <w:b/>
          <w:bCs/>
          <w:sz w:val="28"/>
          <w:szCs w:val="28"/>
          <w:u w:val="single"/>
        </w:rPr>
        <w:lastRenderedPageBreak/>
        <w:t xml:space="preserve">Section </w:t>
      </w:r>
      <w:r w:rsidR="00F64B4F" w:rsidRPr="00FF724A">
        <w:rPr>
          <w:b/>
          <w:bCs/>
          <w:sz w:val="28"/>
          <w:szCs w:val="28"/>
          <w:u w:val="single"/>
        </w:rPr>
        <w:t>4:</w:t>
      </w:r>
      <w:r w:rsidR="00BB5B20" w:rsidRPr="00FF724A">
        <w:rPr>
          <w:b/>
          <w:bCs/>
          <w:sz w:val="28"/>
          <w:szCs w:val="28"/>
          <w:u w:val="single"/>
        </w:rPr>
        <w:t xml:space="preserve"> </w:t>
      </w:r>
      <w:r w:rsidR="00F863CE">
        <w:rPr>
          <w:b/>
          <w:bCs/>
          <w:sz w:val="28"/>
          <w:szCs w:val="28"/>
          <w:u w:val="single"/>
        </w:rPr>
        <w:t>Complementary therapies</w:t>
      </w:r>
      <w:r w:rsidR="00F64B4F" w:rsidRPr="00DD772A">
        <w:rPr>
          <w:b/>
          <w:bCs/>
          <w:sz w:val="28"/>
          <w:szCs w:val="28"/>
          <w:u w:val="single"/>
        </w:rPr>
        <w:t xml:space="preserve"> </w:t>
      </w:r>
    </w:p>
    <w:p w14:paraId="6DA3E0F3" w14:textId="0A7A03A7" w:rsidR="00F64B4F" w:rsidRDefault="00F64B4F" w:rsidP="00220A19">
      <w:pPr>
        <w:rPr>
          <w:sz w:val="24"/>
          <w:szCs w:val="24"/>
        </w:rPr>
      </w:pPr>
    </w:p>
    <w:p w14:paraId="1D1E41D7" w14:textId="6DED540F" w:rsidR="00F64B4F" w:rsidRDefault="00F64B4F" w:rsidP="00F64B4F">
      <w:pPr>
        <w:rPr>
          <w:bCs/>
          <w:sz w:val="24"/>
          <w:szCs w:val="24"/>
        </w:rPr>
      </w:pPr>
      <w:r w:rsidRPr="00F65851">
        <w:rPr>
          <w:bCs/>
          <w:sz w:val="24"/>
          <w:szCs w:val="24"/>
        </w:rPr>
        <w:t xml:space="preserve">Q1. Have you </w:t>
      </w:r>
      <w:r>
        <w:rPr>
          <w:bCs/>
          <w:sz w:val="24"/>
          <w:szCs w:val="24"/>
        </w:rPr>
        <w:t>received any alternative treatments</w:t>
      </w:r>
      <w:r w:rsidRPr="00F65851">
        <w:rPr>
          <w:bCs/>
          <w:sz w:val="24"/>
          <w:szCs w:val="24"/>
        </w:rPr>
        <w:t xml:space="preserve">? </w:t>
      </w:r>
      <w:r w:rsidR="00EC3E54">
        <w:rPr>
          <w:bCs/>
          <w:sz w:val="24"/>
          <w:szCs w:val="24"/>
        </w:rPr>
        <w:t xml:space="preserve">(please circle one) </w:t>
      </w:r>
      <w:r w:rsidRPr="00F65851">
        <w:rPr>
          <w:bCs/>
          <w:sz w:val="24"/>
          <w:szCs w:val="24"/>
        </w:rPr>
        <w:t>Yes/No</w:t>
      </w:r>
    </w:p>
    <w:p w14:paraId="2CD08CEE" w14:textId="5D61CF2A" w:rsidR="00F64B4F" w:rsidRPr="00E509E9" w:rsidRDefault="00F64B4F" w:rsidP="00F64B4F">
      <w:pPr>
        <w:rPr>
          <w:b/>
          <w:sz w:val="24"/>
          <w:szCs w:val="24"/>
        </w:rPr>
      </w:pPr>
      <w:r w:rsidRPr="00E509E9">
        <w:rPr>
          <w:b/>
          <w:sz w:val="24"/>
          <w:szCs w:val="24"/>
        </w:rPr>
        <w:t xml:space="preserve">  If </w:t>
      </w:r>
      <w:r w:rsidR="00F863CE" w:rsidRPr="00E509E9">
        <w:rPr>
          <w:b/>
          <w:sz w:val="24"/>
          <w:szCs w:val="24"/>
        </w:rPr>
        <w:t xml:space="preserve">the answer is </w:t>
      </w:r>
      <w:r w:rsidRPr="00E509E9">
        <w:rPr>
          <w:b/>
          <w:sz w:val="24"/>
          <w:szCs w:val="24"/>
          <w:u w:val="single"/>
        </w:rPr>
        <w:t>No</w:t>
      </w:r>
      <w:r w:rsidRPr="00E509E9">
        <w:rPr>
          <w:b/>
          <w:sz w:val="24"/>
          <w:szCs w:val="24"/>
        </w:rPr>
        <w:t>, please go to Section 5</w:t>
      </w:r>
      <w:r w:rsidR="00F863CE" w:rsidRPr="00E509E9">
        <w:rPr>
          <w:b/>
          <w:sz w:val="24"/>
          <w:szCs w:val="24"/>
        </w:rPr>
        <w:t>, p</w:t>
      </w:r>
      <w:r w:rsidR="00E509E9">
        <w:rPr>
          <w:b/>
          <w:sz w:val="24"/>
          <w:szCs w:val="24"/>
        </w:rPr>
        <w:t>a</w:t>
      </w:r>
      <w:r w:rsidR="00F863CE" w:rsidRPr="00E509E9">
        <w:rPr>
          <w:b/>
          <w:sz w:val="24"/>
          <w:szCs w:val="24"/>
        </w:rPr>
        <w:t>g</w:t>
      </w:r>
      <w:r w:rsidR="00E509E9">
        <w:rPr>
          <w:b/>
          <w:sz w:val="24"/>
          <w:szCs w:val="24"/>
        </w:rPr>
        <w:t>e</w:t>
      </w:r>
      <w:r w:rsidR="00F863CE" w:rsidRPr="00E509E9">
        <w:rPr>
          <w:b/>
          <w:sz w:val="24"/>
          <w:szCs w:val="24"/>
        </w:rPr>
        <w:t>.10</w:t>
      </w:r>
      <w:r w:rsidRPr="00E509E9">
        <w:rPr>
          <w:b/>
          <w:sz w:val="24"/>
          <w:szCs w:val="24"/>
        </w:rPr>
        <w:t>.</w:t>
      </w:r>
    </w:p>
    <w:p w14:paraId="05EAD5F1" w14:textId="77777777" w:rsidR="00F64B4F" w:rsidRDefault="00F64B4F" w:rsidP="00220A19">
      <w:pPr>
        <w:rPr>
          <w:sz w:val="24"/>
          <w:szCs w:val="24"/>
        </w:rPr>
      </w:pPr>
    </w:p>
    <w:p w14:paraId="495FDEB8" w14:textId="4C49DA92" w:rsidR="00220A19" w:rsidRDefault="00F64B4F" w:rsidP="00E612D1">
      <w:pPr>
        <w:rPr>
          <w:sz w:val="24"/>
          <w:szCs w:val="24"/>
        </w:rPr>
      </w:pPr>
      <w:r>
        <w:rPr>
          <w:sz w:val="24"/>
          <w:szCs w:val="24"/>
        </w:rPr>
        <w:t>Q2.</w:t>
      </w:r>
      <w:r w:rsidR="00B97954">
        <w:rPr>
          <w:sz w:val="24"/>
          <w:szCs w:val="24"/>
        </w:rPr>
        <w:t xml:space="preserve"> </w:t>
      </w:r>
      <w:r w:rsidR="00780749">
        <w:rPr>
          <w:sz w:val="24"/>
          <w:szCs w:val="24"/>
        </w:rPr>
        <w:t xml:space="preserve">Please provide the details of </w:t>
      </w:r>
      <w:r>
        <w:rPr>
          <w:sz w:val="24"/>
          <w:szCs w:val="24"/>
        </w:rPr>
        <w:t xml:space="preserve">any </w:t>
      </w:r>
      <w:r w:rsidR="00780749">
        <w:rPr>
          <w:sz w:val="24"/>
          <w:szCs w:val="24"/>
        </w:rPr>
        <w:t>alternative cancer treatments you have received</w:t>
      </w:r>
      <w:r>
        <w:rPr>
          <w:sz w:val="24"/>
          <w:szCs w:val="24"/>
        </w:rPr>
        <w:t xml:space="preserve"> </w:t>
      </w:r>
      <w:r w:rsidR="00F863CE" w:rsidRPr="00F65851">
        <w:rPr>
          <w:bCs/>
          <w:sz w:val="24"/>
          <w:szCs w:val="24"/>
        </w:rPr>
        <w:t>in the past five years</w:t>
      </w:r>
      <w:r w:rsidR="00780749">
        <w:rPr>
          <w:sz w:val="24"/>
          <w:szCs w:val="24"/>
        </w:rPr>
        <w:t>:-</w:t>
      </w:r>
    </w:p>
    <w:p w14:paraId="0A3003A9" w14:textId="77777777" w:rsidR="00F64B4F" w:rsidRDefault="00780749" w:rsidP="00F64B4F">
      <w:pPr>
        <w:rPr>
          <w:sz w:val="24"/>
          <w:szCs w:val="24"/>
        </w:rPr>
      </w:pPr>
      <w:r>
        <w:rPr>
          <w:sz w:val="24"/>
          <w:szCs w:val="24"/>
        </w:rPr>
        <w:t>___________________________</w:t>
      </w:r>
      <w:r w:rsidR="00F64B4F">
        <w:rPr>
          <w:sz w:val="24"/>
          <w:szCs w:val="24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73A7AC49" w14:textId="77777777" w:rsidR="00F64B4F" w:rsidRDefault="00F64B4F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35D5133F" w14:textId="1493C301" w:rsidR="00F863CE" w:rsidRDefault="00F863CE" w:rsidP="00B97954">
      <w:pPr>
        <w:rPr>
          <w:b/>
          <w:bCs/>
          <w:sz w:val="28"/>
          <w:szCs w:val="24"/>
          <w:u w:val="single"/>
        </w:rPr>
      </w:pPr>
      <w:r>
        <w:rPr>
          <w:b/>
          <w:bCs/>
          <w:sz w:val="28"/>
          <w:szCs w:val="24"/>
          <w:u w:val="single"/>
        </w:rPr>
        <w:lastRenderedPageBreak/>
        <w:t>Please complete all the following sections,</w:t>
      </w:r>
      <w:r w:rsidR="00DD5B2A">
        <w:rPr>
          <w:b/>
          <w:bCs/>
          <w:sz w:val="28"/>
          <w:szCs w:val="24"/>
          <w:u w:val="single"/>
        </w:rPr>
        <w:t xml:space="preserve"> from</w:t>
      </w:r>
      <w:r>
        <w:rPr>
          <w:b/>
          <w:bCs/>
          <w:sz w:val="28"/>
          <w:szCs w:val="24"/>
          <w:u w:val="single"/>
        </w:rPr>
        <w:t xml:space="preserve"> p</w:t>
      </w:r>
      <w:r w:rsidR="00DD5B2A">
        <w:rPr>
          <w:b/>
          <w:bCs/>
          <w:sz w:val="28"/>
          <w:szCs w:val="24"/>
          <w:u w:val="single"/>
        </w:rPr>
        <w:t>a</w:t>
      </w:r>
      <w:r>
        <w:rPr>
          <w:b/>
          <w:bCs/>
          <w:sz w:val="28"/>
          <w:szCs w:val="24"/>
          <w:u w:val="single"/>
        </w:rPr>
        <w:t>g</w:t>
      </w:r>
      <w:r w:rsidR="00DD5B2A">
        <w:rPr>
          <w:b/>
          <w:bCs/>
          <w:sz w:val="28"/>
          <w:szCs w:val="24"/>
          <w:u w:val="single"/>
        </w:rPr>
        <w:t>e</w:t>
      </w:r>
      <w:r>
        <w:rPr>
          <w:b/>
          <w:bCs/>
          <w:sz w:val="28"/>
          <w:szCs w:val="24"/>
          <w:u w:val="single"/>
        </w:rPr>
        <w:t>s.</w:t>
      </w:r>
      <w:r w:rsidR="00DD5B2A">
        <w:rPr>
          <w:b/>
          <w:bCs/>
          <w:sz w:val="28"/>
          <w:szCs w:val="24"/>
          <w:u w:val="single"/>
        </w:rPr>
        <w:t>10-16.</w:t>
      </w:r>
    </w:p>
    <w:p w14:paraId="35EABDB8" w14:textId="2059F33C" w:rsidR="00B97954" w:rsidRPr="00C64A4A" w:rsidRDefault="00B97954" w:rsidP="00B97954">
      <w:pPr>
        <w:rPr>
          <w:bCs/>
          <w:sz w:val="24"/>
          <w:szCs w:val="24"/>
          <w:u w:val="single"/>
        </w:rPr>
      </w:pPr>
      <w:r w:rsidRPr="004E4ED1">
        <w:rPr>
          <w:b/>
          <w:bCs/>
          <w:sz w:val="28"/>
          <w:szCs w:val="24"/>
          <w:u w:val="single"/>
        </w:rPr>
        <w:t>Section</w:t>
      </w:r>
      <w:r>
        <w:rPr>
          <w:b/>
          <w:bCs/>
          <w:sz w:val="28"/>
          <w:szCs w:val="24"/>
          <w:u w:val="single"/>
        </w:rPr>
        <w:t xml:space="preserve"> 5: Emotional </w:t>
      </w:r>
      <w:r w:rsidR="002C13DC">
        <w:rPr>
          <w:b/>
          <w:bCs/>
          <w:sz w:val="28"/>
          <w:szCs w:val="24"/>
          <w:u w:val="single"/>
        </w:rPr>
        <w:t>W</w:t>
      </w:r>
      <w:r>
        <w:rPr>
          <w:b/>
          <w:bCs/>
          <w:sz w:val="28"/>
          <w:szCs w:val="24"/>
          <w:u w:val="single"/>
        </w:rPr>
        <w:t>ell-</w:t>
      </w:r>
      <w:r w:rsidR="002C13DC">
        <w:rPr>
          <w:b/>
          <w:bCs/>
          <w:sz w:val="28"/>
          <w:szCs w:val="24"/>
          <w:u w:val="single"/>
        </w:rPr>
        <w:t>B</w:t>
      </w:r>
      <w:r>
        <w:rPr>
          <w:b/>
          <w:bCs/>
          <w:sz w:val="28"/>
          <w:szCs w:val="24"/>
          <w:u w:val="single"/>
        </w:rPr>
        <w:t>eing</w:t>
      </w:r>
    </w:p>
    <w:p w14:paraId="64B9519A" w14:textId="48D32113" w:rsidR="008C1960" w:rsidRDefault="00B97954" w:rsidP="00B97954">
      <w:pPr>
        <w:rPr>
          <w:bCs/>
          <w:sz w:val="24"/>
          <w:szCs w:val="24"/>
        </w:rPr>
      </w:pPr>
      <w:r>
        <w:rPr>
          <w:bCs/>
          <w:sz w:val="24"/>
          <w:szCs w:val="24"/>
        </w:rPr>
        <w:t xml:space="preserve">Now, we would like to </w:t>
      </w:r>
      <w:r w:rsidR="00FF724A">
        <w:rPr>
          <w:bCs/>
          <w:sz w:val="24"/>
          <w:szCs w:val="24"/>
        </w:rPr>
        <w:t>ask you about</w:t>
      </w:r>
      <w:r>
        <w:rPr>
          <w:bCs/>
          <w:sz w:val="24"/>
          <w:szCs w:val="24"/>
        </w:rPr>
        <w:t xml:space="preserve"> your </w:t>
      </w:r>
      <w:r w:rsidR="008C1960" w:rsidRPr="00197A50">
        <w:rPr>
          <w:b/>
          <w:bCs/>
          <w:i/>
          <w:sz w:val="24"/>
          <w:szCs w:val="24"/>
        </w:rPr>
        <w:t>well</w:t>
      </w:r>
      <w:r w:rsidR="003C1F7B">
        <w:rPr>
          <w:b/>
          <w:bCs/>
          <w:i/>
          <w:sz w:val="24"/>
          <w:szCs w:val="24"/>
        </w:rPr>
        <w:t>-</w:t>
      </w:r>
      <w:r w:rsidR="008C1960" w:rsidRPr="00197A50">
        <w:rPr>
          <w:b/>
          <w:bCs/>
          <w:i/>
          <w:sz w:val="24"/>
          <w:szCs w:val="24"/>
        </w:rPr>
        <w:t xml:space="preserve">being </w:t>
      </w:r>
      <w:r w:rsidR="008C1960">
        <w:rPr>
          <w:b/>
          <w:bCs/>
          <w:i/>
          <w:sz w:val="24"/>
          <w:szCs w:val="24"/>
        </w:rPr>
        <w:t xml:space="preserve">in terms of your </w:t>
      </w:r>
      <w:r w:rsidRPr="00197A50">
        <w:rPr>
          <w:b/>
          <w:bCs/>
          <w:i/>
          <w:sz w:val="24"/>
          <w:szCs w:val="24"/>
        </w:rPr>
        <w:t>feelings/emotions.</w:t>
      </w:r>
      <w:r>
        <w:rPr>
          <w:bCs/>
          <w:sz w:val="24"/>
          <w:szCs w:val="24"/>
        </w:rPr>
        <w:t xml:space="preserve"> When we talk about emotional well</w:t>
      </w:r>
      <w:r w:rsidR="003C1F7B">
        <w:rPr>
          <w:bCs/>
          <w:sz w:val="24"/>
          <w:szCs w:val="24"/>
        </w:rPr>
        <w:t>-</w:t>
      </w:r>
      <w:r>
        <w:rPr>
          <w:bCs/>
          <w:sz w:val="24"/>
          <w:szCs w:val="24"/>
        </w:rPr>
        <w:t xml:space="preserve">being we are talking about any feelings, worries or concerns that you may have had across the course of the disease. </w:t>
      </w:r>
    </w:p>
    <w:p w14:paraId="097D1310" w14:textId="29B01F9B" w:rsidR="00B97954" w:rsidRDefault="00B97954" w:rsidP="00B97954">
      <w:pPr>
        <w:rPr>
          <w:bCs/>
          <w:sz w:val="24"/>
          <w:szCs w:val="24"/>
        </w:rPr>
      </w:pPr>
      <w:r>
        <w:rPr>
          <w:bCs/>
          <w:sz w:val="24"/>
          <w:szCs w:val="24"/>
        </w:rPr>
        <w:t xml:space="preserve">Please </w:t>
      </w:r>
      <w:r w:rsidR="00FF724A">
        <w:rPr>
          <w:bCs/>
          <w:sz w:val="24"/>
          <w:szCs w:val="24"/>
        </w:rPr>
        <w:t>tick</w:t>
      </w:r>
      <w:r>
        <w:rPr>
          <w:bCs/>
          <w:sz w:val="24"/>
          <w:szCs w:val="24"/>
        </w:rPr>
        <w:t xml:space="preserve"> </w:t>
      </w:r>
      <w:r w:rsidRPr="00F863CE">
        <w:rPr>
          <w:bCs/>
          <w:sz w:val="24"/>
          <w:szCs w:val="24"/>
          <w:u w:val="single"/>
        </w:rPr>
        <w:t>one answer</w:t>
      </w:r>
      <w:r>
        <w:rPr>
          <w:bCs/>
          <w:sz w:val="24"/>
          <w:szCs w:val="24"/>
        </w:rPr>
        <w:t xml:space="preserve"> per statement. </w:t>
      </w:r>
      <w:r w:rsidRPr="00F863CE">
        <w:rPr>
          <w:bCs/>
          <w:i/>
          <w:iCs/>
          <w:sz w:val="24"/>
          <w:szCs w:val="24"/>
        </w:rPr>
        <w:t>Since my diagnosis of ovarian cancer….</w:t>
      </w:r>
    </w:p>
    <w:tbl>
      <w:tblPr>
        <w:tblStyle w:val="TableGrid"/>
        <w:tblW w:w="921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7088"/>
        <w:gridCol w:w="567"/>
        <w:gridCol w:w="425"/>
        <w:gridCol w:w="567"/>
        <w:gridCol w:w="567"/>
      </w:tblGrid>
      <w:tr w:rsidR="00D75588" w:rsidRPr="006A5CE6" w14:paraId="5624A48F" w14:textId="77777777" w:rsidTr="00D75588">
        <w:trPr>
          <w:trHeight w:val="598"/>
        </w:trPr>
        <w:tc>
          <w:tcPr>
            <w:tcW w:w="7088" w:type="dxa"/>
          </w:tcPr>
          <w:p w14:paraId="1E5110C6" w14:textId="77777777" w:rsidR="00D75588" w:rsidRDefault="00D75588" w:rsidP="00FF724A">
            <w:pPr>
              <w:tabs>
                <w:tab w:val="left" w:pos="150"/>
                <w:tab w:val="left" w:pos="576"/>
                <w:tab w:val="left" w:pos="1285"/>
              </w:tabs>
              <w:ind w:left="-134"/>
              <w:jc w:val="center"/>
              <w:rPr>
                <w:b/>
                <w:sz w:val="24"/>
                <w:szCs w:val="24"/>
              </w:rPr>
            </w:pPr>
          </w:p>
          <w:p w14:paraId="26FD4C1B" w14:textId="6DACE637" w:rsidR="00D75588" w:rsidRPr="00780C5B" w:rsidRDefault="00D75588" w:rsidP="00FF724A">
            <w:pPr>
              <w:rPr>
                <w:rFonts w:cstheme="minorHAnsi"/>
                <w:i/>
              </w:rPr>
            </w:pPr>
          </w:p>
        </w:tc>
        <w:tc>
          <w:tcPr>
            <w:tcW w:w="567" w:type="dxa"/>
          </w:tcPr>
          <w:p w14:paraId="5E5D68EB" w14:textId="77777777" w:rsidR="00D75588" w:rsidRPr="006A5CE6" w:rsidRDefault="00D75588" w:rsidP="00FF724A">
            <w:pPr>
              <w:jc w:val="center"/>
              <w:rPr>
                <w:rFonts w:cstheme="minorHAnsi"/>
                <w:b/>
              </w:rPr>
            </w:pPr>
            <w:r w:rsidRPr="006A5CE6">
              <w:rPr>
                <w:rFonts w:cstheme="minorHAnsi"/>
                <w:b/>
              </w:rPr>
              <w:t>SA</w:t>
            </w:r>
          </w:p>
        </w:tc>
        <w:tc>
          <w:tcPr>
            <w:tcW w:w="425" w:type="dxa"/>
          </w:tcPr>
          <w:p w14:paraId="408EF9A8" w14:textId="77777777" w:rsidR="00D75588" w:rsidRPr="006A5CE6" w:rsidRDefault="00D75588" w:rsidP="00FF724A">
            <w:pPr>
              <w:jc w:val="center"/>
              <w:rPr>
                <w:rFonts w:cstheme="minorHAnsi"/>
                <w:b/>
              </w:rPr>
            </w:pPr>
            <w:r w:rsidRPr="006A5CE6">
              <w:rPr>
                <w:rFonts w:cstheme="minorHAnsi"/>
                <w:b/>
              </w:rPr>
              <w:t>A</w:t>
            </w:r>
          </w:p>
        </w:tc>
        <w:tc>
          <w:tcPr>
            <w:tcW w:w="567" w:type="dxa"/>
          </w:tcPr>
          <w:p w14:paraId="480C664A" w14:textId="77777777" w:rsidR="00D75588" w:rsidRPr="006A5CE6" w:rsidRDefault="00D75588" w:rsidP="00FF724A">
            <w:pPr>
              <w:jc w:val="center"/>
              <w:rPr>
                <w:rFonts w:cstheme="minorHAnsi"/>
                <w:b/>
              </w:rPr>
            </w:pPr>
            <w:r w:rsidRPr="006A5CE6">
              <w:rPr>
                <w:rFonts w:cstheme="minorHAnsi"/>
                <w:b/>
              </w:rPr>
              <w:t>D</w:t>
            </w:r>
          </w:p>
        </w:tc>
        <w:tc>
          <w:tcPr>
            <w:tcW w:w="567" w:type="dxa"/>
          </w:tcPr>
          <w:p w14:paraId="1EBD10EF" w14:textId="77777777" w:rsidR="00D75588" w:rsidRPr="006A5CE6" w:rsidRDefault="00D75588" w:rsidP="00FF724A">
            <w:pPr>
              <w:jc w:val="center"/>
              <w:rPr>
                <w:rFonts w:cstheme="minorHAnsi"/>
                <w:b/>
              </w:rPr>
            </w:pPr>
            <w:r w:rsidRPr="006A5CE6">
              <w:rPr>
                <w:rFonts w:cstheme="minorHAnsi"/>
                <w:b/>
              </w:rPr>
              <w:t>SD</w:t>
            </w:r>
          </w:p>
        </w:tc>
      </w:tr>
      <w:tr w:rsidR="00D75588" w:rsidRPr="006A5CE6" w14:paraId="1EFAA4AF" w14:textId="77777777" w:rsidTr="00D75588">
        <w:tc>
          <w:tcPr>
            <w:tcW w:w="7088" w:type="dxa"/>
          </w:tcPr>
          <w:p w14:paraId="56C9DE7C" w14:textId="42374EE9" w:rsidR="00D75588" w:rsidRDefault="00D75588" w:rsidP="00BE52D0">
            <w:pPr>
              <w:rPr>
                <w:sz w:val="24"/>
                <w:szCs w:val="24"/>
              </w:rPr>
            </w:pPr>
            <w:r w:rsidRPr="006F7CA5">
              <w:rPr>
                <w:color w:val="000000" w:themeColor="text1"/>
                <w:sz w:val="24"/>
                <w:szCs w:val="24"/>
              </w:rPr>
              <w:t>I am frustrated by not being active or able to exercise</w:t>
            </w:r>
            <w:r>
              <w:rPr>
                <w:color w:val="000000" w:themeColor="text1"/>
                <w:sz w:val="24"/>
                <w:szCs w:val="24"/>
              </w:rPr>
              <w:t xml:space="preserve"> (as I used to)</w:t>
            </w:r>
          </w:p>
        </w:tc>
        <w:tc>
          <w:tcPr>
            <w:tcW w:w="567" w:type="dxa"/>
          </w:tcPr>
          <w:p w14:paraId="19692167" w14:textId="77777777" w:rsidR="00D75588" w:rsidRPr="006A5CE6" w:rsidRDefault="00D75588" w:rsidP="00BE52D0">
            <w:pPr>
              <w:rPr>
                <w:rFonts w:cstheme="minorHAnsi"/>
                <w:b/>
              </w:rPr>
            </w:pPr>
          </w:p>
        </w:tc>
        <w:tc>
          <w:tcPr>
            <w:tcW w:w="425" w:type="dxa"/>
          </w:tcPr>
          <w:p w14:paraId="71332489" w14:textId="77777777" w:rsidR="00D75588" w:rsidRPr="006A5CE6" w:rsidRDefault="00D75588" w:rsidP="00BE52D0">
            <w:pPr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520D9DD8" w14:textId="77777777" w:rsidR="00D75588" w:rsidRPr="006A5CE6" w:rsidRDefault="00D75588" w:rsidP="00BE52D0">
            <w:pPr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6F6D4DE5" w14:textId="77777777" w:rsidR="00D75588" w:rsidRPr="006A5CE6" w:rsidRDefault="00D75588" w:rsidP="00BE52D0">
            <w:pPr>
              <w:rPr>
                <w:rFonts w:cstheme="minorHAnsi"/>
                <w:b/>
              </w:rPr>
            </w:pPr>
          </w:p>
        </w:tc>
      </w:tr>
      <w:tr w:rsidR="00D75588" w:rsidRPr="006A5CE6" w14:paraId="04D59A82" w14:textId="77777777" w:rsidTr="00D75588">
        <w:tc>
          <w:tcPr>
            <w:tcW w:w="7088" w:type="dxa"/>
          </w:tcPr>
          <w:p w14:paraId="289111CC" w14:textId="6008D0F2" w:rsidR="00D75588" w:rsidRPr="006F7CA5" w:rsidRDefault="00D75588" w:rsidP="00BE52D0">
            <w:pPr>
              <w:rPr>
                <w:color w:val="000000" w:themeColor="text1"/>
                <w:sz w:val="24"/>
                <w:szCs w:val="24"/>
              </w:rPr>
            </w:pPr>
            <w:r w:rsidRPr="006F7CA5">
              <w:rPr>
                <w:color w:val="000000" w:themeColor="text1"/>
                <w:sz w:val="24"/>
                <w:szCs w:val="24"/>
              </w:rPr>
              <w:t>I feel powerless at not making decisions myself (e.g. both small decisions and large</w:t>
            </w:r>
            <w:r>
              <w:rPr>
                <w:color w:val="000000" w:themeColor="text1"/>
                <w:sz w:val="24"/>
                <w:szCs w:val="24"/>
              </w:rPr>
              <w:t>r</w:t>
            </w:r>
            <w:r w:rsidRPr="006F7CA5">
              <w:rPr>
                <w:color w:val="000000" w:themeColor="text1"/>
                <w:sz w:val="24"/>
                <w:szCs w:val="24"/>
              </w:rPr>
              <w:t xml:space="preserve"> decision</w:t>
            </w:r>
            <w:r>
              <w:rPr>
                <w:color w:val="000000" w:themeColor="text1"/>
                <w:sz w:val="24"/>
                <w:szCs w:val="24"/>
              </w:rPr>
              <w:t>s) about my care</w:t>
            </w:r>
          </w:p>
        </w:tc>
        <w:tc>
          <w:tcPr>
            <w:tcW w:w="567" w:type="dxa"/>
          </w:tcPr>
          <w:p w14:paraId="60647548" w14:textId="77777777" w:rsidR="00D75588" w:rsidRPr="006A5CE6" w:rsidRDefault="00D75588" w:rsidP="00BE52D0">
            <w:pPr>
              <w:rPr>
                <w:rFonts w:cstheme="minorHAnsi"/>
                <w:b/>
              </w:rPr>
            </w:pPr>
          </w:p>
        </w:tc>
        <w:tc>
          <w:tcPr>
            <w:tcW w:w="425" w:type="dxa"/>
          </w:tcPr>
          <w:p w14:paraId="08F43183" w14:textId="77777777" w:rsidR="00D75588" w:rsidRPr="006A5CE6" w:rsidRDefault="00D75588" w:rsidP="00BE52D0">
            <w:pPr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1B1C26B7" w14:textId="77777777" w:rsidR="00D75588" w:rsidRPr="006A5CE6" w:rsidRDefault="00D75588" w:rsidP="00BE52D0">
            <w:pPr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2205EFD5" w14:textId="77777777" w:rsidR="00D75588" w:rsidRPr="006A5CE6" w:rsidRDefault="00D75588" w:rsidP="00BE52D0">
            <w:pPr>
              <w:rPr>
                <w:rFonts w:cstheme="minorHAnsi"/>
                <w:b/>
              </w:rPr>
            </w:pPr>
          </w:p>
        </w:tc>
      </w:tr>
      <w:tr w:rsidR="00D75588" w:rsidRPr="006A5CE6" w14:paraId="046D0B89" w14:textId="77777777" w:rsidTr="00D75588">
        <w:tc>
          <w:tcPr>
            <w:tcW w:w="7088" w:type="dxa"/>
          </w:tcPr>
          <w:p w14:paraId="142B5BDF" w14:textId="62E6A409" w:rsidR="00D75588" w:rsidRDefault="00D75588" w:rsidP="00BE52D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 feel that I have lost my sense of who I am</w:t>
            </w:r>
          </w:p>
        </w:tc>
        <w:tc>
          <w:tcPr>
            <w:tcW w:w="567" w:type="dxa"/>
          </w:tcPr>
          <w:p w14:paraId="5E704277" w14:textId="77777777" w:rsidR="00D75588" w:rsidRPr="006A5CE6" w:rsidRDefault="00D75588" w:rsidP="00BE52D0">
            <w:pPr>
              <w:rPr>
                <w:rFonts w:cstheme="minorHAnsi"/>
                <w:b/>
              </w:rPr>
            </w:pPr>
          </w:p>
        </w:tc>
        <w:tc>
          <w:tcPr>
            <w:tcW w:w="425" w:type="dxa"/>
          </w:tcPr>
          <w:p w14:paraId="13B2C1E0" w14:textId="77777777" w:rsidR="00D75588" w:rsidRPr="006A5CE6" w:rsidRDefault="00D75588" w:rsidP="00BE52D0">
            <w:pPr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4BC45E67" w14:textId="77777777" w:rsidR="00D75588" w:rsidRPr="006A5CE6" w:rsidRDefault="00D75588" w:rsidP="00BE52D0">
            <w:pPr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47667FD1" w14:textId="77777777" w:rsidR="00D75588" w:rsidRPr="006A5CE6" w:rsidRDefault="00D75588" w:rsidP="00BE52D0">
            <w:pPr>
              <w:rPr>
                <w:rFonts w:cstheme="minorHAnsi"/>
                <w:b/>
              </w:rPr>
            </w:pPr>
          </w:p>
        </w:tc>
      </w:tr>
      <w:tr w:rsidR="00D75588" w:rsidRPr="006A5CE6" w14:paraId="7440A9F6" w14:textId="77777777" w:rsidTr="00D75588">
        <w:tc>
          <w:tcPr>
            <w:tcW w:w="7088" w:type="dxa"/>
          </w:tcPr>
          <w:p w14:paraId="108C9BF4" w14:textId="05F80873" w:rsidR="00D75588" w:rsidRDefault="00D75588" w:rsidP="00BE52D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I feel that there is a lack of awareness around this disease by others </w:t>
            </w:r>
          </w:p>
        </w:tc>
        <w:tc>
          <w:tcPr>
            <w:tcW w:w="567" w:type="dxa"/>
          </w:tcPr>
          <w:p w14:paraId="7D4792F7" w14:textId="77777777" w:rsidR="00D75588" w:rsidRPr="006A5CE6" w:rsidRDefault="00D75588" w:rsidP="00BE52D0">
            <w:pPr>
              <w:rPr>
                <w:rFonts w:cstheme="minorHAnsi"/>
                <w:b/>
              </w:rPr>
            </w:pPr>
          </w:p>
        </w:tc>
        <w:tc>
          <w:tcPr>
            <w:tcW w:w="425" w:type="dxa"/>
          </w:tcPr>
          <w:p w14:paraId="3DDDF7D4" w14:textId="77777777" w:rsidR="00D75588" w:rsidRPr="006A5CE6" w:rsidRDefault="00D75588" w:rsidP="00BE52D0">
            <w:pPr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077961A7" w14:textId="77777777" w:rsidR="00D75588" w:rsidRPr="006A5CE6" w:rsidRDefault="00D75588" w:rsidP="00BE52D0">
            <w:pPr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56A3EAC8" w14:textId="77777777" w:rsidR="00D75588" w:rsidRPr="006A5CE6" w:rsidRDefault="00D75588" w:rsidP="00BE52D0">
            <w:pPr>
              <w:rPr>
                <w:rFonts w:cstheme="minorHAnsi"/>
                <w:b/>
              </w:rPr>
            </w:pPr>
          </w:p>
        </w:tc>
      </w:tr>
      <w:tr w:rsidR="00D75588" w:rsidRPr="006A5CE6" w14:paraId="1C321F13" w14:textId="77777777" w:rsidTr="00D75588">
        <w:tc>
          <w:tcPr>
            <w:tcW w:w="7088" w:type="dxa"/>
          </w:tcPr>
          <w:p w14:paraId="62FFCDE2" w14:textId="52207444" w:rsidR="00D75588" w:rsidRDefault="00D75588" w:rsidP="00BE52D0">
            <w:pPr>
              <w:rPr>
                <w:sz w:val="24"/>
                <w:szCs w:val="24"/>
              </w:rPr>
            </w:pPr>
            <w:r w:rsidRPr="006F7CA5">
              <w:rPr>
                <w:color w:val="000000" w:themeColor="text1"/>
                <w:sz w:val="24"/>
                <w:szCs w:val="24"/>
              </w:rPr>
              <w:t>I feel there is little awareness of ovarian cancer outside of my family and close friends (e.g. lack of social awareness)</w:t>
            </w:r>
          </w:p>
        </w:tc>
        <w:tc>
          <w:tcPr>
            <w:tcW w:w="567" w:type="dxa"/>
          </w:tcPr>
          <w:p w14:paraId="0A8A52BD" w14:textId="77777777" w:rsidR="00D75588" w:rsidRPr="006A5CE6" w:rsidRDefault="00D75588" w:rsidP="00BE52D0">
            <w:pPr>
              <w:rPr>
                <w:rFonts w:cstheme="minorHAnsi"/>
                <w:b/>
              </w:rPr>
            </w:pPr>
          </w:p>
        </w:tc>
        <w:tc>
          <w:tcPr>
            <w:tcW w:w="425" w:type="dxa"/>
          </w:tcPr>
          <w:p w14:paraId="7794C4E5" w14:textId="77777777" w:rsidR="00D75588" w:rsidRPr="006A5CE6" w:rsidRDefault="00D75588" w:rsidP="00BE52D0">
            <w:pPr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215273CA" w14:textId="77777777" w:rsidR="00D75588" w:rsidRPr="006A5CE6" w:rsidRDefault="00D75588" w:rsidP="00BE52D0">
            <w:pPr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7330C3C1" w14:textId="77777777" w:rsidR="00D75588" w:rsidRPr="006A5CE6" w:rsidRDefault="00D75588" w:rsidP="00BE52D0">
            <w:pPr>
              <w:rPr>
                <w:rFonts w:cstheme="minorHAnsi"/>
                <w:b/>
              </w:rPr>
            </w:pPr>
          </w:p>
        </w:tc>
      </w:tr>
      <w:tr w:rsidR="00D75588" w:rsidRPr="006A5CE6" w14:paraId="083F870E" w14:textId="77777777" w:rsidTr="00D75588">
        <w:tc>
          <w:tcPr>
            <w:tcW w:w="7088" w:type="dxa"/>
          </w:tcPr>
          <w:p w14:paraId="4BAA028A" w14:textId="6AC7C5D9" w:rsidR="00D75588" w:rsidRPr="006F7CA5" w:rsidRDefault="00D75588" w:rsidP="00BE52D0">
            <w:pPr>
              <w:rPr>
                <w:color w:val="000000" w:themeColor="text1"/>
                <w:sz w:val="24"/>
                <w:szCs w:val="24"/>
              </w:rPr>
            </w:pPr>
            <w:r w:rsidRPr="006F7CA5">
              <w:rPr>
                <w:color w:val="000000" w:themeColor="text1"/>
                <w:sz w:val="24"/>
                <w:szCs w:val="24"/>
              </w:rPr>
              <w:t>I feel valued because I can still contribute to the workforce (I am in paid employment)</w:t>
            </w:r>
          </w:p>
        </w:tc>
        <w:tc>
          <w:tcPr>
            <w:tcW w:w="567" w:type="dxa"/>
          </w:tcPr>
          <w:p w14:paraId="54304CC3" w14:textId="77777777" w:rsidR="00D75588" w:rsidRPr="006A5CE6" w:rsidRDefault="00D75588" w:rsidP="00BE52D0">
            <w:pPr>
              <w:rPr>
                <w:rFonts w:cstheme="minorHAnsi"/>
                <w:b/>
              </w:rPr>
            </w:pPr>
          </w:p>
        </w:tc>
        <w:tc>
          <w:tcPr>
            <w:tcW w:w="425" w:type="dxa"/>
          </w:tcPr>
          <w:p w14:paraId="5BFDAC81" w14:textId="77777777" w:rsidR="00D75588" w:rsidRPr="006A5CE6" w:rsidRDefault="00D75588" w:rsidP="00BE52D0">
            <w:pPr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2DCFBEA2" w14:textId="77777777" w:rsidR="00D75588" w:rsidRPr="006A5CE6" w:rsidRDefault="00D75588" w:rsidP="00BE52D0">
            <w:pPr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15D12AAA" w14:textId="77777777" w:rsidR="00D75588" w:rsidRPr="006A5CE6" w:rsidRDefault="00D75588" w:rsidP="00BE52D0">
            <w:pPr>
              <w:rPr>
                <w:rFonts w:cstheme="minorHAnsi"/>
                <w:b/>
              </w:rPr>
            </w:pPr>
          </w:p>
        </w:tc>
      </w:tr>
      <w:tr w:rsidR="00D75588" w:rsidRPr="006A5CE6" w14:paraId="43EB99C7" w14:textId="77777777" w:rsidTr="00D75588">
        <w:tc>
          <w:tcPr>
            <w:tcW w:w="7088" w:type="dxa"/>
          </w:tcPr>
          <w:p w14:paraId="6FC545DD" w14:textId="77777777" w:rsidR="00D75588" w:rsidRDefault="00D75588" w:rsidP="00BE52D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 find it difficult to stay strong in front of others</w:t>
            </w:r>
          </w:p>
        </w:tc>
        <w:tc>
          <w:tcPr>
            <w:tcW w:w="567" w:type="dxa"/>
          </w:tcPr>
          <w:p w14:paraId="7E162718" w14:textId="77777777" w:rsidR="00D75588" w:rsidRPr="006A5CE6" w:rsidRDefault="00D75588" w:rsidP="00BE52D0">
            <w:pPr>
              <w:rPr>
                <w:rFonts w:cstheme="minorHAnsi"/>
                <w:b/>
              </w:rPr>
            </w:pPr>
          </w:p>
        </w:tc>
        <w:tc>
          <w:tcPr>
            <w:tcW w:w="425" w:type="dxa"/>
          </w:tcPr>
          <w:p w14:paraId="32E6AEA4" w14:textId="77777777" w:rsidR="00D75588" w:rsidRPr="006A5CE6" w:rsidRDefault="00D75588" w:rsidP="00BE52D0">
            <w:pPr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56C6AB35" w14:textId="77777777" w:rsidR="00D75588" w:rsidRPr="006A5CE6" w:rsidRDefault="00D75588" w:rsidP="00BE52D0">
            <w:pPr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1EA30418" w14:textId="77777777" w:rsidR="00D75588" w:rsidRPr="006A5CE6" w:rsidRDefault="00D75588" w:rsidP="00BE52D0">
            <w:pPr>
              <w:rPr>
                <w:rFonts w:cstheme="minorHAnsi"/>
                <w:b/>
              </w:rPr>
            </w:pPr>
          </w:p>
        </w:tc>
      </w:tr>
      <w:tr w:rsidR="00D75588" w:rsidRPr="006A5CE6" w14:paraId="7A274DFE" w14:textId="77777777" w:rsidTr="00D75588">
        <w:tc>
          <w:tcPr>
            <w:tcW w:w="7088" w:type="dxa"/>
          </w:tcPr>
          <w:p w14:paraId="0AA0610B" w14:textId="12D18CB0" w:rsidR="00D75588" w:rsidRDefault="00D75588" w:rsidP="00CF565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I find it hard to stay strong for myself    </w:t>
            </w:r>
          </w:p>
        </w:tc>
        <w:tc>
          <w:tcPr>
            <w:tcW w:w="567" w:type="dxa"/>
          </w:tcPr>
          <w:p w14:paraId="45B78A7C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425" w:type="dxa"/>
          </w:tcPr>
          <w:p w14:paraId="2D488653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5255D85F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425A9385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</w:tr>
      <w:tr w:rsidR="00D75588" w:rsidRPr="006A5CE6" w14:paraId="0D5D1257" w14:textId="77777777" w:rsidTr="00D75588">
        <w:tc>
          <w:tcPr>
            <w:tcW w:w="7088" w:type="dxa"/>
          </w:tcPr>
          <w:p w14:paraId="4C42741D" w14:textId="042A0BE4" w:rsidR="00D75588" w:rsidRDefault="00D75588" w:rsidP="00CF5658">
            <w:pPr>
              <w:rPr>
                <w:sz w:val="24"/>
                <w:szCs w:val="24"/>
              </w:rPr>
            </w:pPr>
            <w:r w:rsidRPr="006F7CA5">
              <w:rPr>
                <w:color w:val="000000" w:themeColor="text1"/>
                <w:sz w:val="24"/>
                <w:szCs w:val="24"/>
              </w:rPr>
              <w:t>I have been embarrassed by the way my body looks (e.g. having a colostomy bag, stoma bag)</w:t>
            </w:r>
          </w:p>
        </w:tc>
        <w:tc>
          <w:tcPr>
            <w:tcW w:w="567" w:type="dxa"/>
          </w:tcPr>
          <w:p w14:paraId="2C6D4884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425" w:type="dxa"/>
          </w:tcPr>
          <w:p w14:paraId="7783AA78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112FB87B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6EC4F5F6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</w:tr>
      <w:tr w:rsidR="00D75588" w:rsidRPr="006A5CE6" w14:paraId="729F0B5C" w14:textId="77777777" w:rsidTr="00D75588">
        <w:tc>
          <w:tcPr>
            <w:tcW w:w="7088" w:type="dxa"/>
          </w:tcPr>
          <w:p w14:paraId="4077446E" w14:textId="77777777" w:rsidR="00D75588" w:rsidRDefault="00D75588" w:rsidP="00CF565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 have been unwilling to accept my diagnosis</w:t>
            </w:r>
          </w:p>
        </w:tc>
        <w:tc>
          <w:tcPr>
            <w:tcW w:w="567" w:type="dxa"/>
          </w:tcPr>
          <w:p w14:paraId="3A890155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425" w:type="dxa"/>
          </w:tcPr>
          <w:p w14:paraId="3504FDC2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1B87DA30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45CA2DB1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</w:tr>
      <w:tr w:rsidR="00D75588" w:rsidRPr="006A5CE6" w14:paraId="5D724885" w14:textId="77777777" w:rsidTr="00D75588">
        <w:tc>
          <w:tcPr>
            <w:tcW w:w="7088" w:type="dxa"/>
          </w:tcPr>
          <w:p w14:paraId="5A83BBE3" w14:textId="77777777" w:rsidR="00D75588" w:rsidRPr="0044313C" w:rsidRDefault="00D75588" w:rsidP="00CF5658">
            <w:pPr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I have been worried about loss of income due to my illness</w:t>
            </w:r>
          </w:p>
        </w:tc>
        <w:tc>
          <w:tcPr>
            <w:tcW w:w="567" w:type="dxa"/>
          </w:tcPr>
          <w:p w14:paraId="0ACBC9DC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425" w:type="dxa"/>
          </w:tcPr>
          <w:p w14:paraId="470BC0F5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28F64E26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0C20C4CD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</w:tr>
      <w:tr w:rsidR="00D75588" w:rsidRPr="006A5CE6" w14:paraId="35518A21" w14:textId="77777777" w:rsidTr="00D75588">
        <w:tc>
          <w:tcPr>
            <w:tcW w:w="7088" w:type="dxa"/>
          </w:tcPr>
          <w:p w14:paraId="0AE6B59B" w14:textId="0739BF8F" w:rsidR="00D75588" w:rsidRDefault="00D75588" w:rsidP="00CF565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 have difficulty accepting the reality of my diagnosis</w:t>
            </w:r>
          </w:p>
        </w:tc>
        <w:tc>
          <w:tcPr>
            <w:tcW w:w="567" w:type="dxa"/>
          </w:tcPr>
          <w:p w14:paraId="4FD1A5F1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425" w:type="dxa"/>
          </w:tcPr>
          <w:p w14:paraId="38D7F5F4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50035E97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2C50B59A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</w:tr>
      <w:tr w:rsidR="00D75588" w:rsidRPr="006A5CE6" w14:paraId="3D5497E9" w14:textId="77777777" w:rsidTr="00D75588">
        <w:tc>
          <w:tcPr>
            <w:tcW w:w="7088" w:type="dxa"/>
          </w:tcPr>
          <w:p w14:paraId="698DD801" w14:textId="5CD62516" w:rsidR="00D75588" w:rsidRDefault="00D75588" w:rsidP="00CF5658">
            <w:pPr>
              <w:rPr>
                <w:sz w:val="24"/>
                <w:szCs w:val="24"/>
              </w:rPr>
            </w:pPr>
            <w:r w:rsidRPr="006F7CA5">
              <w:rPr>
                <w:color w:val="000000" w:themeColor="text1"/>
                <w:sz w:val="24"/>
                <w:szCs w:val="24"/>
              </w:rPr>
              <w:t xml:space="preserve">I have felt less feminine because of my illness </w:t>
            </w:r>
          </w:p>
        </w:tc>
        <w:tc>
          <w:tcPr>
            <w:tcW w:w="567" w:type="dxa"/>
          </w:tcPr>
          <w:p w14:paraId="01A48971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425" w:type="dxa"/>
          </w:tcPr>
          <w:p w14:paraId="203956D2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52C4748E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55B84EC1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</w:tr>
      <w:tr w:rsidR="00D75588" w:rsidRPr="006A5CE6" w14:paraId="41F1237B" w14:textId="77777777" w:rsidTr="00D75588">
        <w:tc>
          <w:tcPr>
            <w:tcW w:w="7088" w:type="dxa"/>
          </w:tcPr>
          <w:p w14:paraId="50B240C0" w14:textId="34C112A9" w:rsidR="00D75588" w:rsidRPr="006F7CA5" w:rsidRDefault="00D75588" w:rsidP="00CF5658">
            <w:pPr>
              <w:rPr>
                <w:color w:val="000000" w:themeColor="text1"/>
                <w:sz w:val="24"/>
                <w:szCs w:val="24"/>
              </w:rPr>
            </w:pPr>
            <w:r w:rsidRPr="006F7CA5">
              <w:rPr>
                <w:color w:val="000000" w:themeColor="text1"/>
                <w:sz w:val="24"/>
                <w:szCs w:val="24"/>
              </w:rPr>
              <w:t>I have felt there was a lack of treatment choices offered to me</w:t>
            </w:r>
          </w:p>
        </w:tc>
        <w:tc>
          <w:tcPr>
            <w:tcW w:w="567" w:type="dxa"/>
          </w:tcPr>
          <w:p w14:paraId="616ADE3D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425" w:type="dxa"/>
          </w:tcPr>
          <w:p w14:paraId="5BDCB7DB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3D862367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5E08EDE6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</w:tr>
      <w:tr w:rsidR="00D75588" w:rsidRPr="006A5CE6" w14:paraId="5D6EF735" w14:textId="77777777" w:rsidTr="00D75588">
        <w:tc>
          <w:tcPr>
            <w:tcW w:w="7088" w:type="dxa"/>
          </w:tcPr>
          <w:p w14:paraId="0454EDC3" w14:textId="77777777" w:rsidR="00D75588" w:rsidRDefault="00D75588" w:rsidP="00CF565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 have felt uncertainty when looking forward because of my illness</w:t>
            </w:r>
          </w:p>
        </w:tc>
        <w:tc>
          <w:tcPr>
            <w:tcW w:w="567" w:type="dxa"/>
          </w:tcPr>
          <w:p w14:paraId="49320457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425" w:type="dxa"/>
          </w:tcPr>
          <w:p w14:paraId="1EDD67C8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2EE325E5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5B318B8B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</w:tr>
      <w:tr w:rsidR="00D75588" w:rsidRPr="006A5CE6" w14:paraId="530A2CF1" w14:textId="77777777" w:rsidTr="00D75588">
        <w:tc>
          <w:tcPr>
            <w:tcW w:w="7088" w:type="dxa"/>
          </w:tcPr>
          <w:p w14:paraId="2152F928" w14:textId="486B011A" w:rsidR="00D75588" w:rsidRDefault="00D75588" w:rsidP="00CF5658">
            <w:pPr>
              <w:rPr>
                <w:sz w:val="24"/>
                <w:szCs w:val="24"/>
              </w:rPr>
            </w:pPr>
            <w:r w:rsidRPr="006F7CA5">
              <w:rPr>
                <w:color w:val="000000" w:themeColor="text1"/>
                <w:sz w:val="24"/>
                <w:szCs w:val="24"/>
              </w:rPr>
              <w:t>I have had concerns with medications that can have severe side effects</w:t>
            </w:r>
          </w:p>
        </w:tc>
        <w:tc>
          <w:tcPr>
            <w:tcW w:w="567" w:type="dxa"/>
          </w:tcPr>
          <w:p w14:paraId="072D42E2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425" w:type="dxa"/>
          </w:tcPr>
          <w:p w14:paraId="6E6B9949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30E486C6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4A131A25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</w:tr>
      <w:tr w:rsidR="00D75588" w:rsidRPr="006A5CE6" w14:paraId="1BB17A6F" w14:textId="77777777" w:rsidTr="00D75588">
        <w:tc>
          <w:tcPr>
            <w:tcW w:w="7088" w:type="dxa"/>
          </w:tcPr>
          <w:p w14:paraId="2F2E817D" w14:textId="02B2A64E" w:rsidR="00D75588" w:rsidRPr="006F7CA5" w:rsidRDefault="00D75588" w:rsidP="00CF5658">
            <w:pPr>
              <w:rPr>
                <w:color w:val="000000" w:themeColor="text1"/>
                <w:sz w:val="24"/>
                <w:szCs w:val="24"/>
              </w:rPr>
            </w:pPr>
            <w:r w:rsidRPr="006F7CA5">
              <w:rPr>
                <w:color w:val="000000" w:themeColor="text1"/>
                <w:sz w:val="24"/>
                <w:szCs w:val="24"/>
              </w:rPr>
              <w:t>I have had difficulty in looking forward to the future</w:t>
            </w:r>
          </w:p>
        </w:tc>
        <w:tc>
          <w:tcPr>
            <w:tcW w:w="567" w:type="dxa"/>
          </w:tcPr>
          <w:p w14:paraId="262A6D4E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425" w:type="dxa"/>
          </w:tcPr>
          <w:p w14:paraId="44B01B75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331A3457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0F56C979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</w:tr>
      <w:tr w:rsidR="00D75588" w:rsidRPr="006A5CE6" w14:paraId="3E821DA0" w14:textId="77777777" w:rsidTr="00D75588">
        <w:tc>
          <w:tcPr>
            <w:tcW w:w="7088" w:type="dxa"/>
          </w:tcPr>
          <w:p w14:paraId="5CA7B497" w14:textId="20B74B35" w:rsidR="00D75588" w:rsidRPr="006F7CA5" w:rsidRDefault="00D75588" w:rsidP="00CF5658">
            <w:pPr>
              <w:rPr>
                <w:color w:val="000000" w:themeColor="text1"/>
                <w:sz w:val="24"/>
                <w:szCs w:val="24"/>
              </w:rPr>
            </w:pPr>
            <w:r w:rsidRPr="006F7CA5">
              <w:rPr>
                <w:color w:val="000000" w:themeColor="text1"/>
                <w:sz w:val="24"/>
                <w:szCs w:val="24"/>
              </w:rPr>
              <w:t>I have had emotional issues due to sudden menopause</w:t>
            </w:r>
          </w:p>
        </w:tc>
        <w:tc>
          <w:tcPr>
            <w:tcW w:w="567" w:type="dxa"/>
          </w:tcPr>
          <w:p w14:paraId="28C7E07F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425" w:type="dxa"/>
          </w:tcPr>
          <w:p w14:paraId="16FC213C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6193BE01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7BED29F1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</w:tr>
      <w:tr w:rsidR="00D75588" w:rsidRPr="006A5CE6" w14:paraId="4F1F0B2F" w14:textId="77777777" w:rsidTr="00D75588">
        <w:tc>
          <w:tcPr>
            <w:tcW w:w="7088" w:type="dxa"/>
          </w:tcPr>
          <w:p w14:paraId="53A05784" w14:textId="74FCE45C" w:rsidR="00D75588" w:rsidRPr="006F7CA5" w:rsidRDefault="00D75588" w:rsidP="00CF5658">
            <w:pPr>
              <w:rPr>
                <w:color w:val="000000" w:themeColor="text1"/>
                <w:sz w:val="24"/>
                <w:szCs w:val="24"/>
              </w:rPr>
            </w:pPr>
            <w:r w:rsidRPr="006F7CA5">
              <w:rPr>
                <w:color w:val="000000" w:themeColor="text1"/>
                <w:sz w:val="24"/>
                <w:szCs w:val="24"/>
              </w:rPr>
              <w:t>I have had issues with not being able to have children (due to surgery)</w:t>
            </w:r>
          </w:p>
        </w:tc>
        <w:tc>
          <w:tcPr>
            <w:tcW w:w="567" w:type="dxa"/>
          </w:tcPr>
          <w:p w14:paraId="494A3AFE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425" w:type="dxa"/>
          </w:tcPr>
          <w:p w14:paraId="3FC60C86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2BDB39E3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14487EB4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</w:tr>
      <w:tr w:rsidR="00D75588" w:rsidRPr="006A5CE6" w14:paraId="2DF67CCA" w14:textId="77777777" w:rsidTr="00D75588">
        <w:tc>
          <w:tcPr>
            <w:tcW w:w="7088" w:type="dxa"/>
          </w:tcPr>
          <w:p w14:paraId="7681A453" w14:textId="6C516FF0" w:rsidR="00D75588" w:rsidRPr="006F7CA5" w:rsidRDefault="00D75588" w:rsidP="00CF5658">
            <w:pPr>
              <w:rPr>
                <w:color w:val="000000" w:themeColor="text1"/>
                <w:sz w:val="24"/>
                <w:szCs w:val="24"/>
              </w:rPr>
            </w:pPr>
            <w:r w:rsidRPr="006F7CA5">
              <w:rPr>
                <w:color w:val="000000" w:themeColor="text1"/>
                <w:sz w:val="24"/>
                <w:szCs w:val="24"/>
              </w:rPr>
              <w:t>I have lower self-esteem and feelings of self-worth due to my illness</w:t>
            </w:r>
          </w:p>
        </w:tc>
        <w:tc>
          <w:tcPr>
            <w:tcW w:w="567" w:type="dxa"/>
          </w:tcPr>
          <w:p w14:paraId="668A0720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425" w:type="dxa"/>
          </w:tcPr>
          <w:p w14:paraId="584043F2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347B7547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7F4F00E0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</w:tr>
      <w:tr w:rsidR="00D75588" w:rsidRPr="006A5CE6" w14:paraId="4755C456" w14:textId="77777777" w:rsidTr="00D75588">
        <w:tc>
          <w:tcPr>
            <w:tcW w:w="7088" w:type="dxa"/>
          </w:tcPr>
          <w:p w14:paraId="5D5F39EE" w14:textId="0B404273" w:rsidR="00D75588" w:rsidRPr="006F7CA5" w:rsidRDefault="00D75588" w:rsidP="00CF5658">
            <w:pPr>
              <w:rPr>
                <w:color w:val="000000" w:themeColor="text1"/>
                <w:sz w:val="24"/>
                <w:szCs w:val="24"/>
              </w:rPr>
            </w:pPr>
            <w:r w:rsidRPr="006F7CA5">
              <w:rPr>
                <w:color w:val="000000" w:themeColor="text1"/>
                <w:sz w:val="24"/>
                <w:szCs w:val="24"/>
              </w:rPr>
              <w:t>There are some taboo topics (e.g. Euthanasia) that I have no one to talk to about</w:t>
            </w:r>
          </w:p>
        </w:tc>
        <w:tc>
          <w:tcPr>
            <w:tcW w:w="567" w:type="dxa"/>
          </w:tcPr>
          <w:p w14:paraId="293E3FAC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425" w:type="dxa"/>
          </w:tcPr>
          <w:p w14:paraId="541D65A7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06D18C0B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2FF62357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</w:tr>
      <w:tr w:rsidR="00D75588" w:rsidRPr="006A5CE6" w14:paraId="0DA5C05A" w14:textId="77777777" w:rsidTr="00D75588">
        <w:tc>
          <w:tcPr>
            <w:tcW w:w="7088" w:type="dxa"/>
          </w:tcPr>
          <w:p w14:paraId="07BA44B7" w14:textId="77777777" w:rsidR="00D75588" w:rsidRPr="0044313C" w:rsidRDefault="00D75588" w:rsidP="00CF5658">
            <w:pPr>
              <w:rPr>
                <w:b/>
                <w:bCs/>
                <w:sz w:val="24"/>
                <w:szCs w:val="24"/>
              </w:rPr>
            </w:pPr>
            <w:r w:rsidRPr="0044313C">
              <w:rPr>
                <w:b/>
                <w:bCs/>
                <w:sz w:val="24"/>
                <w:szCs w:val="24"/>
              </w:rPr>
              <w:t>CHALLENGING EMOTIONS</w:t>
            </w:r>
          </w:p>
        </w:tc>
        <w:tc>
          <w:tcPr>
            <w:tcW w:w="567" w:type="dxa"/>
          </w:tcPr>
          <w:p w14:paraId="0FEAE079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425" w:type="dxa"/>
          </w:tcPr>
          <w:p w14:paraId="40B23A14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106AECFB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7112193F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</w:tr>
      <w:tr w:rsidR="00D75588" w:rsidRPr="006A5CE6" w14:paraId="64D924BA" w14:textId="77777777" w:rsidTr="00D75588">
        <w:tc>
          <w:tcPr>
            <w:tcW w:w="7088" w:type="dxa"/>
          </w:tcPr>
          <w:p w14:paraId="2AD0E4B5" w14:textId="77777777" w:rsidR="00D75588" w:rsidRPr="0044313C" w:rsidRDefault="00D75588" w:rsidP="00CF5658">
            <w:pPr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I have been in shock about my diagnosis and illness</w:t>
            </w:r>
          </w:p>
        </w:tc>
        <w:tc>
          <w:tcPr>
            <w:tcW w:w="567" w:type="dxa"/>
          </w:tcPr>
          <w:p w14:paraId="2AE2CD72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425" w:type="dxa"/>
          </w:tcPr>
          <w:p w14:paraId="59F05226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738C5D6F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6AE95F29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</w:tr>
      <w:tr w:rsidR="00D75588" w:rsidRPr="006A5CE6" w14:paraId="32BF62E9" w14:textId="77777777" w:rsidTr="00D75588">
        <w:tc>
          <w:tcPr>
            <w:tcW w:w="7088" w:type="dxa"/>
          </w:tcPr>
          <w:p w14:paraId="7962CF6E" w14:textId="77777777" w:rsidR="00D75588" w:rsidRPr="006A5CE6" w:rsidRDefault="00D75588" w:rsidP="00CF5658">
            <w:pPr>
              <w:rPr>
                <w:rFonts w:cstheme="minorHAnsi"/>
              </w:rPr>
            </w:pPr>
            <w:r>
              <w:rPr>
                <w:sz w:val="24"/>
                <w:szCs w:val="24"/>
              </w:rPr>
              <w:t>I have felt angry about my illness</w:t>
            </w:r>
          </w:p>
        </w:tc>
        <w:tc>
          <w:tcPr>
            <w:tcW w:w="567" w:type="dxa"/>
          </w:tcPr>
          <w:p w14:paraId="5EBCA353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425" w:type="dxa"/>
          </w:tcPr>
          <w:p w14:paraId="05D28471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782F9BFE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55806146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</w:tr>
      <w:tr w:rsidR="00D75588" w:rsidRPr="006A5CE6" w14:paraId="57C3281B" w14:textId="77777777" w:rsidTr="00D75588">
        <w:tc>
          <w:tcPr>
            <w:tcW w:w="7088" w:type="dxa"/>
          </w:tcPr>
          <w:p w14:paraId="734257BD" w14:textId="77777777" w:rsidR="00D75588" w:rsidRDefault="00D75588" w:rsidP="00CF565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 have felt frustrated about my illness</w:t>
            </w:r>
          </w:p>
        </w:tc>
        <w:tc>
          <w:tcPr>
            <w:tcW w:w="567" w:type="dxa"/>
          </w:tcPr>
          <w:p w14:paraId="532CD85B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425" w:type="dxa"/>
          </w:tcPr>
          <w:p w14:paraId="7A750E12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77A9C1C5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467B9EDF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</w:tr>
      <w:tr w:rsidR="00D75588" w:rsidRPr="006A5CE6" w14:paraId="401023F2" w14:textId="77777777" w:rsidTr="00D75588">
        <w:tc>
          <w:tcPr>
            <w:tcW w:w="7088" w:type="dxa"/>
          </w:tcPr>
          <w:p w14:paraId="74E670CB" w14:textId="77777777" w:rsidR="00D75588" w:rsidRDefault="00D75588" w:rsidP="00CF565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I have </w:t>
            </w:r>
            <w:r w:rsidRPr="00DC433A">
              <w:rPr>
                <w:sz w:val="24"/>
                <w:szCs w:val="24"/>
              </w:rPr>
              <w:t xml:space="preserve">felt stressed as a </w:t>
            </w:r>
            <w:r w:rsidRPr="00405C2F">
              <w:rPr>
                <w:sz w:val="24"/>
                <w:szCs w:val="24"/>
              </w:rPr>
              <w:t>parent</w:t>
            </w:r>
            <w:r>
              <w:rPr>
                <w:sz w:val="24"/>
                <w:szCs w:val="24"/>
              </w:rPr>
              <w:t xml:space="preserve"> because of my illness</w:t>
            </w:r>
          </w:p>
        </w:tc>
        <w:tc>
          <w:tcPr>
            <w:tcW w:w="567" w:type="dxa"/>
          </w:tcPr>
          <w:p w14:paraId="4782058B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425" w:type="dxa"/>
          </w:tcPr>
          <w:p w14:paraId="621B919E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56AE385C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74B4F2B7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</w:tr>
      <w:tr w:rsidR="00D75588" w:rsidRPr="006A5CE6" w14:paraId="50ECBE31" w14:textId="77777777" w:rsidTr="00D75588">
        <w:tc>
          <w:tcPr>
            <w:tcW w:w="7088" w:type="dxa"/>
          </w:tcPr>
          <w:p w14:paraId="463FC4CB" w14:textId="77777777" w:rsidR="00D75588" w:rsidRDefault="00D75588" w:rsidP="00CF565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 have had negative feelings and emotions (e.g. stress, anger) when participating in Ovarian Cancer support groups because of my illness</w:t>
            </w:r>
          </w:p>
        </w:tc>
        <w:tc>
          <w:tcPr>
            <w:tcW w:w="567" w:type="dxa"/>
          </w:tcPr>
          <w:p w14:paraId="176D7D56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425" w:type="dxa"/>
          </w:tcPr>
          <w:p w14:paraId="5E6DFAB2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3C37702E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35D775AB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</w:tr>
      <w:tr w:rsidR="00D75588" w:rsidRPr="006A5CE6" w14:paraId="2360DF09" w14:textId="77777777" w:rsidTr="00D75588">
        <w:tc>
          <w:tcPr>
            <w:tcW w:w="7088" w:type="dxa"/>
          </w:tcPr>
          <w:p w14:paraId="59C13318" w14:textId="21591AA9" w:rsidR="00D75588" w:rsidRDefault="00D75588" w:rsidP="00CF5658">
            <w:pPr>
              <w:rPr>
                <w:sz w:val="24"/>
                <w:szCs w:val="24"/>
              </w:rPr>
            </w:pPr>
            <w:r w:rsidRPr="006F7CA5">
              <w:rPr>
                <w:color w:val="000000" w:themeColor="text1"/>
                <w:sz w:val="24"/>
                <w:szCs w:val="24"/>
              </w:rPr>
              <w:lastRenderedPageBreak/>
              <w:t>I felt frustrated during and/or after receiving a treatment (e.g. not able to take part in activities that I used to do)</w:t>
            </w:r>
          </w:p>
        </w:tc>
        <w:tc>
          <w:tcPr>
            <w:tcW w:w="567" w:type="dxa"/>
          </w:tcPr>
          <w:p w14:paraId="63D1FEA7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425" w:type="dxa"/>
          </w:tcPr>
          <w:p w14:paraId="0A232BD5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025531B8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1961212F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</w:tr>
      <w:tr w:rsidR="00D75588" w:rsidRPr="006A5CE6" w14:paraId="4E8AFF1C" w14:textId="77777777" w:rsidTr="00D75588">
        <w:tc>
          <w:tcPr>
            <w:tcW w:w="7088" w:type="dxa"/>
          </w:tcPr>
          <w:p w14:paraId="71416982" w14:textId="726082C2" w:rsidR="00D75588" w:rsidRDefault="00D75588" w:rsidP="00CF5658">
            <w:pPr>
              <w:rPr>
                <w:sz w:val="24"/>
                <w:szCs w:val="24"/>
              </w:rPr>
            </w:pPr>
            <w:r w:rsidRPr="006F7CA5">
              <w:rPr>
                <w:color w:val="000000" w:themeColor="text1"/>
                <w:sz w:val="24"/>
                <w:szCs w:val="24"/>
              </w:rPr>
              <w:t>I have felt sick and unwell due to the side-effects of treatments I have experienced</w:t>
            </w:r>
          </w:p>
        </w:tc>
        <w:tc>
          <w:tcPr>
            <w:tcW w:w="567" w:type="dxa"/>
          </w:tcPr>
          <w:p w14:paraId="757999C2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425" w:type="dxa"/>
          </w:tcPr>
          <w:p w14:paraId="550C994B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5F61A8C9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40951F5B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</w:tr>
      <w:tr w:rsidR="00D75588" w:rsidRPr="006A5CE6" w14:paraId="64309830" w14:textId="77777777" w:rsidTr="00D75588">
        <w:tc>
          <w:tcPr>
            <w:tcW w:w="7088" w:type="dxa"/>
          </w:tcPr>
          <w:p w14:paraId="37A6970F" w14:textId="7B85439C" w:rsidR="00D75588" w:rsidRDefault="00D75588" w:rsidP="00CF5658">
            <w:pPr>
              <w:rPr>
                <w:sz w:val="24"/>
                <w:szCs w:val="24"/>
              </w:rPr>
            </w:pPr>
            <w:r w:rsidRPr="006F7CA5">
              <w:rPr>
                <w:color w:val="000000" w:themeColor="text1"/>
                <w:sz w:val="24"/>
                <w:szCs w:val="24"/>
              </w:rPr>
              <w:t>I have felt stressed during and/or after receiving a treatment</w:t>
            </w:r>
          </w:p>
        </w:tc>
        <w:tc>
          <w:tcPr>
            <w:tcW w:w="567" w:type="dxa"/>
          </w:tcPr>
          <w:p w14:paraId="0CFDF38B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425" w:type="dxa"/>
          </w:tcPr>
          <w:p w14:paraId="0574CDDA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6D09DA11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2DFFAF05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</w:tr>
      <w:tr w:rsidR="00D75588" w:rsidRPr="006A5CE6" w14:paraId="3F55C8A2" w14:textId="77777777" w:rsidTr="00D75588">
        <w:trPr>
          <w:trHeight w:val="297"/>
        </w:trPr>
        <w:tc>
          <w:tcPr>
            <w:tcW w:w="7088" w:type="dxa"/>
          </w:tcPr>
          <w:p w14:paraId="25494F9E" w14:textId="77777777" w:rsidR="00D75588" w:rsidRPr="00405C2F" w:rsidRDefault="00D75588" w:rsidP="00CF5658">
            <w:pPr>
              <w:rPr>
                <w:b/>
                <w:bCs/>
                <w:sz w:val="24"/>
                <w:szCs w:val="24"/>
              </w:rPr>
            </w:pPr>
            <w:r w:rsidRPr="00405C2F">
              <w:rPr>
                <w:b/>
                <w:bCs/>
                <w:sz w:val="24"/>
                <w:szCs w:val="24"/>
              </w:rPr>
              <w:t>ANXIETY</w:t>
            </w:r>
          </w:p>
        </w:tc>
        <w:tc>
          <w:tcPr>
            <w:tcW w:w="567" w:type="dxa"/>
          </w:tcPr>
          <w:p w14:paraId="088036DF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425" w:type="dxa"/>
          </w:tcPr>
          <w:p w14:paraId="39C5ADA7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6FA3B2B0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760AEDAA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</w:tr>
      <w:tr w:rsidR="00D75588" w:rsidRPr="006A5CE6" w14:paraId="173CB652" w14:textId="77777777" w:rsidTr="00D75588">
        <w:trPr>
          <w:trHeight w:val="297"/>
        </w:trPr>
        <w:tc>
          <w:tcPr>
            <w:tcW w:w="7088" w:type="dxa"/>
          </w:tcPr>
          <w:p w14:paraId="58FECB03" w14:textId="77777777" w:rsidR="00D75588" w:rsidRPr="006A5CE6" w:rsidRDefault="00D75588" w:rsidP="00CF5658">
            <w:pPr>
              <w:rPr>
                <w:rFonts w:cstheme="minorHAnsi"/>
              </w:rPr>
            </w:pPr>
            <w:r>
              <w:rPr>
                <w:sz w:val="24"/>
                <w:szCs w:val="24"/>
              </w:rPr>
              <w:t>I have been anxious because of my illness</w:t>
            </w:r>
          </w:p>
        </w:tc>
        <w:tc>
          <w:tcPr>
            <w:tcW w:w="567" w:type="dxa"/>
          </w:tcPr>
          <w:p w14:paraId="41BF1BF7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425" w:type="dxa"/>
          </w:tcPr>
          <w:p w14:paraId="5BA09F75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3C122558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1F2F72A5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</w:tr>
      <w:tr w:rsidR="00D75588" w:rsidRPr="006A5CE6" w14:paraId="4DC723EE" w14:textId="77777777" w:rsidTr="00D75588">
        <w:tc>
          <w:tcPr>
            <w:tcW w:w="7088" w:type="dxa"/>
          </w:tcPr>
          <w:p w14:paraId="0F2B338B" w14:textId="77777777" w:rsidR="00D75588" w:rsidRPr="00405C2F" w:rsidRDefault="00D75588" w:rsidP="00CF5658">
            <w:pPr>
              <w:rPr>
                <w:b/>
                <w:bCs/>
                <w:sz w:val="24"/>
                <w:szCs w:val="24"/>
              </w:rPr>
            </w:pPr>
            <w:r w:rsidRPr="00405C2F">
              <w:rPr>
                <w:b/>
                <w:bCs/>
                <w:sz w:val="24"/>
                <w:szCs w:val="24"/>
              </w:rPr>
              <w:t>DEPRESSION</w:t>
            </w:r>
          </w:p>
        </w:tc>
        <w:tc>
          <w:tcPr>
            <w:tcW w:w="567" w:type="dxa"/>
          </w:tcPr>
          <w:p w14:paraId="0765277A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425" w:type="dxa"/>
          </w:tcPr>
          <w:p w14:paraId="4EA82DD7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24F365A0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288E80C5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</w:tr>
      <w:tr w:rsidR="00D75588" w:rsidRPr="006A5CE6" w14:paraId="2C87CEAF" w14:textId="77777777" w:rsidTr="00D75588">
        <w:tc>
          <w:tcPr>
            <w:tcW w:w="7088" w:type="dxa"/>
          </w:tcPr>
          <w:p w14:paraId="6BBA4124" w14:textId="77777777" w:rsidR="00D75588" w:rsidRPr="00405C2F" w:rsidRDefault="00D75588" w:rsidP="00CF5658">
            <w:pPr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I have been diagnosed with depression in relation to my illness</w:t>
            </w:r>
          </w:p>
        </w:tc>
        <w:tc>
          <w:tcPr>
            <w:tcW w:w="567" w:type="dxa"/>
          </w:tcPr>
          <w:p w14:paraId="6362008E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425" w:type="dxa"/>
          </w:tcPr>
          <w:p w14:paraId="41BC38CE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6CDBFBEB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4E5C5258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</w:tr>
      <w:tr w:rsidR="00D75588" w:rsidRPr="006A5CE6" w14:paraId="100E726A" w14:textId="77777777" w:rsidTr="00D75588">
        <w:tc>
          <w:tcPr>
            <w:tcW w:w="7088" w:type="dxa"/>
          </w:tcPr>
          <w:p w14:paraId="7110E79D" w14:textId="77777777" w:rsidR="00D75588" w:rsidRPr="006A5CE6" w:rsidRDefault="00D75588" w:rsidP="00CF5658">
            <w:pPr>
              <w:rPr>
                <w:rFonts w:cstheme="minorHAnsi"/>
              </w:rPr>
            </w:pPr>
            <w:r>
              <w:rPr>
                <w:sz w:val="24"/>
                <w:szCs w:val="24"/>
              </w:rPr>
              <w:t>I have felt downhearted and sad because of my illness</w:t>
            </w:r>
          </w:p>
        </w:tc>
        <w:tc>
          <w:tcPr>
            <w:tcW w:w="567" w:type="dxa"/>
          </w:tcPr>
          <w:p w14:paraId="30925C49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425" w:type="dxa"/>
          </w:tcPr>
          <w:p w14:paraId="79EB25DF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4D18D58C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4CC52750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</w:tr>
      <w:tr w:rsidR="00D75588" w:rsidRPr="006A5CE6" w14:paraId="4D6379CD" w14:textId="77777777" w:rsidTr="00D75588">
        <w:tc>
          <w:tcPr>
            <w:tcW w:w="7088" w:type="dxa"/>
          </w:tcPr>
          <w:p w14:paraId="1547F92B" w14:textId="77777777" w:rsidR="00D75588" w:rsidRPr="0044313C" w:rsidRDefault="00D75588" w:rsidP="00CF5658">
            <w:pPr>
              <w:rPr>
                <w:b/>
                <w:bCs/>
                <w:sz w:val="24"/>
                <w:szCs w:val="24"/>
              </w:rPr>
            </w:pPr>
            <w:r w:rsidRPr="0044313C">
              <w:rPr>
                <w:b/>
                <w:bCs/>
                <w:sz w:val="24"/>
                <w:szCs w:val="24"/>
              </w:rPr>
              <w:t>FEAR</w:t>
            </w:r>
          </w:p>
        </w:tc>
        <w:tc>
          <w:tcPr>
            <w:tcW w:w="567" w:type="dxa"/>
          </w:tcPr>
          <w:p w14:paraId="052EA3FE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425" w:type="dxa"/>
          </w:tcPr>
          <w:p w14:paraId="6955F1AE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21259913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3A6E20DB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</w:tr>
      <w:tr w:rsidR="00D75588" w:rsidRPr="006A5CE6" w14:paraId="2F9EA1B6" w14:textId="77777777" w:rsidTr="00D75588">
        <w:tc>
          <w:tcPr>
            <w:tcW w:w="7088" w:type="dxa"/>
          </w:tcPr>
          <w:p w14:paraId="7C447912" w14:textId="1D08BAA7" w:rsidR="00D75588" w:rsidRPr="006A5CE6" w:rsidRDefault="00D75588" w:rsidP="00CF5658">
            <w:pPr>
              <w:rPr>
                <w:rFonts w:cstheme="minorHAnsi"/>
              </w:rPr>
            </w:pPr>
            <w:r>
              <w:rPr>
                <w:sz w:val="24"/>
                <w:szCs w:val="24"/>
              </w:rPr>
              <w:t xml:space="preserve">I have felt afraid </w:t>
            </w:r>
            <w:r w:rsidRPr="006F7CA5">
              <w:rPr>
                <w:color w:val="000000" w:themeColor="text1"/>
                <w:sz w:val="24"/>
                <w:szCs w:val="24"/>
              </w:rPr>
              <w:t>(of illness</w:t>
            </w:r>
            <w:r>
              <w:rPr>
                <w:color w:val="000000" w:themeColor="text1"/>
                <w:sz w:val="24"/>
                <w:szCs w:val="24"/>
              </w:rPr>
              <w:t xml:space="preserve">, </w:t>
            </w:r>
            <w:r w:rsidRPr="006F7CA5">
              <w:rPr>
                <w:color w:val="000000" w:themeColor="text1"/>
                <w:sz w:val="24"/>
                <w:szCs w:val="24"/>
              </w:rPr>
              <w:t>treatment</w:t>
            </w:r>
            <w:r>
              <w:rPr>
                <w:color w:val="000000" w:themeColor="text1"/>
                <w:sz w:val="24"/>
                <w:szCs w:val="24"/>
              </w:rPr>
              <w:t xml:space="preserve"> and prognosis</w:t>
            </w:r>
            <w:r w:rsidRPr="006F7CA5">
              <w:rPr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67" w:type="dxa"/>
          </w:tcPr>
          <w:p w14:paraId="69E5B24E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425" w:type="dxa"/>
          </w:tcPr>
          <w:p w14:paraId="2BF64376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2186D9A4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4D581EE7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</w:tr>
      <w:tr w:rsidR="00D75588" w:rsidRPr="006A5CE6" w14:paraId="792788F1" w14:textId="77777777" w:rsidTr="00D75588">
        <w:tc>
          <w:tcPr>
            <w:tcW w:w="7088" w:type="dxa"/>
          </w:tcPr>
          <w:p w14:paraId="73AE9F93" w14:textId="77777777" w:rsidR="00D75588" w:rsidRPr="006A5CE6" w:rsidRDefault="00D75588" w:rsidP="00CF5658">
            <w:pPr>
              <w:rPr>
                <w:rFonts w:cstheme="minorHAnsi"/>
              </w:rPr>
            </w:pPr>
            <w:r>
              <w:rPr>
                <w:sz w:val="24"/>
                <w:szCs w:val="24"/>
              </w:rPr>
              <w:t>I have felt afraid of dying from my illness</w:t>
            </w:r>
          </w:p>
        </w:tc>
        <w:tc>
          <w:tcPr>
            <w:tcW w:w="567" w:type="dxa"/>
          </w:tcPr>
          <w:p w14:paraId="0D2CD027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425" w:type="dxa"/>
          </w:tcPr>
          <w:p w14:paraId="0B3A247D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50968B5A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3A6CE186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</w:tr>
      <w:tr w:rsidR="00D75588" w:rsidRPr="006A5CE6" w14:paraId="5C2A9711" w14:textId="77777777" w:rsidTr="00D75588">
        <w:tc>
          <w:tcPr>
            <w:tcW w:w="7088" w:type="dxa"/>
          </w:tcPr>
          <w:p w14:paraId="7CBD8FCA" w14:textId="72ED5715" w:rsidR="00D75588" w:rsidRPr="006A5CE6" w:rsidRDefault="00D75588" w:rsidP="00CF5658">
            <w:pPr>
              <w:rPr>
                <w:rFonts w:cstheme="minorHAnsi"/>
              </w:rPr>
            </w:pPr>
            <w:r>
              <w:rPr>
                <w:sz w:val="24"/>
                <w:szCs w:val="24"/>
              </w:rPr>
              <w:t xml:space="preserve">I have felt afraid that the cancer will </w:t>
            </w:r>
            <w:r w:rsidRPr="006F7CA5">
              <w:rPr>
                <w:color w:val="000000" w:themeColor="text1"/>
                <w:sz w:val="24"/>
                <w:szCs w:val="24"/>
              </w:rPr>
              <w:t>com</w:t>
            </w:r>
            <w:r>
              <w:rPr>
                <w:color w:val="000000" w:themeColor="text1"/>
                <w:sz w:val="24"/>
                <w:szCs w:val="24"/>
              </w:rPr>
              <w:t>e</w:t>
            </w:r>
            <w:r w:rsidRPr="006F7CA5">
              <w:rPr>
                <w:color w:val="000000" w:themeColor="text1"/>
                <w:sz w:val="24"/>
                <w:szCs w:val="24"/>
              </w:rPr>
              <w:t xml:space="preserve"> back again</w:t>
            </w:r>
          </w:p>
        </w:tc>
        <w:tc>
          <w:tcPr>
            <w:tcW w:w="567" w:type="dxa"/>
          </w:tcPr>
          <w:p w14:paraId="0F423D89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425" w:type="dxa"/>
          </w:tcPr>
          <w:p w14:paraId="7B3F5BB3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48ADE54D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52429DCD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</w:tr>
      <w:tr w:rsidR="00D75588" w:rsidRPr="006A5CE6" w14:paraId="00F4574B" w14:textId="77777777" w:rsidTr="00D75588">
        <w:tc>
          <w:tcPr>
            <w:tcW w:w="7088" w:type="dxa"/>
          </w:tcPr>
          <w:p w14:paraId="68F23BFE" w14:textId="77777777" w:rsidR="00D75588" w:rsidRPr="0044313C" w:rsidRDefault="00D75588" w:rsidP="00CF5658">
            <w:pPr>
              <w:rPr>
                <w:b/>
                <w:bCs/>
                <w:sz w:val="24"/>
                <w:szCs w:val="24"/>
              </w:rPr>
            </w:pPr>
            <w:r w:rsidRPr="0044313C">
              <w:rPr>
                <w:b/>
                <w:bCs/>
                <w:sz w:val="24"/>
                <w:szCs w:val="24"/>
              </w:rPr>
              <w:t>ISOLATION</w:t>
            </w:r>
          </w:p>
        </w:tc>
        <w:tc>
          <w:tcPr>
            <w:tcW w:w="567" w:type="dxa"/>
          </w:tcPr>
          <w:p w14:paraId="2FF470CB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425" w:type="dxa"/>
          </w:tcPr>
          <w:p w14:paraId="4F97D657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0F06A319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0CABA13F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</w:tr>
      <w:tr w:rsidR="00D75588" w:rsidRPr="006A5CE6" w14:paraId="7FD5162F" w14:textId="77777777" w:rsidTr="00D75588">
        <w:tc>
          <w:tcPr>
            <w:tcW w:w="7088" w:type="dxa"/>
          </w:tcPr>
          <w:p w14:paraId="38C57CE3" w14:textId="77777777" w:rsidR="00D75588" w:rsidRDefault="00D75588" w:rsidP="00CF565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 felt like I was being categorised (e.g. physical appearance-hair loss) because of my illness</w:t>
            </w:r>
          </w:p>
        </w:tc>
        <w:tc>
          <w:tcPr>
            <w:tcW w:w="567" w:type="dxa"/>
          </w:tcPr>
          <w:p w14:paraId="0B54E37D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425" w:type="dxa"/>
          </w:tcPr>
          <w:p w14:paraId="52A7FB3D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115E4248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682185F1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</w:tr>
      <w:tr w:rsidR="00D75588" w:rsidRPr="006A5CE6" w14:paraId="1CC8BD13" w14:textId="77777777" w:rsidTr="00D75588">
        <w:tc>
          <w:tcPr>
            <w:tcW w:w="7088" w:type="dxa"/>
          </w:tcPr>
          <w:p w14:paraId="2CC0F87E" w14:textId="77777777" w:rsidR="00D75588" w:rsidRDefault="00D75588" w:rsidP="00CF565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 have felt isolated socially because of my illness</w:t>
            </w:r>
          </w:p>
        </w:tc>
        <w:tc>
          <w:tcPr>
            <w:tcW w:w="567" w:type="dxa"/>
          </w:tcPr>
          <w:p w14:paraId="0209D783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425" w:type="dxa"/>
          </w:tcPr>
          <w:p w14:paraId="4E9D78FB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0A371E77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7F986736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</w:tr>
      <w:tr w:rsidR="00D75588" w:rsidRPr="006A5CE6" w14:paraId="28125570" w14:textId="77777777" w:rsidTr="00D75588">
        <w:tc>
          <w:tcPr>
            <w:tcW w:w="7088" w:type="dxa"/>
          </w:tcPr>
          <w:p w14:paraId="5C0A3899" w14:textId="77777777" w:rsidR="00D75588" w:rsidRPr="0044313C" w:rsidRDefault="00D75588" w:rsidP="00CF5658">
            <w:pPr>
              <w:rPr>
                <w:b/>
                <w:bCs/>
                <w:sz w:val="24"/>
                <w:szCs w:val="24"/>
              </w:rPr>
            </w:pPr>
            <w:r w:rsidRPr="0044313C">
              <w:rPr>
                <w:b/>
                <w:bCs/>
                <w:sz w:val="24"/>
                <w:szCs w:val="24"/>
              </w:rPr>
              <w:t>RELATIONSHIPS</w:t>
            </w:r>
          </w:p>
        </w:tc>
        <w:tc>
          <w:tcPr>
            <w:tcW w:w="567" w:type="dxa"/>
          </w:tcPr>
          <w:p w14:paraId="0F2A365A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425" w:type="dxa"/>
          </w:tcPr>
          <w:p w14:paraId="6173DC55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34D88737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71C816C1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</w:tr>
      <w:tr w:rsidR="00D75588" w:rsidRPr="006A5CE6" w14:paraId="2DDE1999" w14:textId="77777777" w:rsidTr="00D75588">
        <w:trPr>
          <w:trHeight w:val="215"/>
        </w:trPr>
        <w:tc>
          <w:tcPr>
            <w:tcW w:w="7088" w:type="dxa"/>
          </w:tcPr>
          <w:p w14:paraId="626468ED" w14:textId="2AE6D9E9" w:rsidR="00D75588" w:rsidRDefault="00D75588" w:rsidP="00CF565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I found it difficult to understand my carer’s/partner’s feelings since my diagnosis </w:t>
            </w:r>
          </w:p>
        </w:tc>
        <w:tc>
          <w:tcPr>
            <w:tcW w:w="567" w:type="dxa"/>
          </w:tcPr>
          <w:p w14:paraId="411A31A0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425" w:type="dxa"/>
          </w:tcPr>
          <w:p w14:paraId="24EEA5B0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72570D41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10A458EC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</w:tr>
      <w:tr w:rsidR="00D75588" w:rsidRPr="006A5CE6" w14:paraId="521FBF09" w14:textId="77777777" w:rsidTr="00D75588">
        <w:trPr>
          <w:trHeight w:val="215"/>
        </w:trPr>
        <w:tc>
          <w:tcPr>
            <w:tcW w:w="7088" w:type="dxa"/>
          </w:tcPr>
          <w:p w14:paraId="3C88D4C7" w14:textId="77777777" w:rsidR="00D75588" w:rsidRDefault="00D75588" w:rsidP="00CF565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y</w:t>
            </w:r>
            <w:r w:rsidRPr="005B7F90">
              <w:rPr>
                <w:sz w:val="24"/>
                <w:szCs w:val="24"/>
              </w:rPr>
              <w:t xml:space="preserve"> family/friends</w:t>
            </w:r>
            <w:r>
              <w:rPr>
                <w:sz w:val="24"/>
                <w:szCs w:val="24"/>
              </w:rPr>
              <w:t xml:space="preserve"> are generally not supportive of me at this time</w:t>
            </w:r>
          </w:p>
        </w:tc>
        <w:tc>
          <w:tcPr>
            <w:tcW w:w="567" w:type="dxa"/>
          </w:tcPr>
          <w:p w14:paraId="6857BA18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425" w:type="dxa"/>
          </w:tcPr>
          <w:p w14:paraId="088B28D4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5DA9F507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5C29E73B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</w:tr>
      <w:tr w:rsidR="00D75588" w:rsidRPr="006A5CE6" w14:paraId="14F4E694" w14:textId="77777777" w:rsidTr="00D75588">
        <w:trPr>
          <w:trHeight w:val="215"/>
        </w:trPr>
        <w:tc>
          <w:tcPr>
            <w:tcW w:w="7088" w:type="dxa"/>
          </w:tcPr>
          <w:p w14:paraId="26F0B01C" w14:textId="77777777" w:rsidR="00D75588" w:rsidRDefault="00D75588" w:rsidP="00CF565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y family/friends have reacted </w:t>
            </w:r>
            <w:r w:rsidRPr="00246BD0">
              <w:rPr>
                <w:sz w:val="24"/>
                <w:szCs w:val="24"/>
              </w:rPr>
              <w:t>unexpectedly</w:t>
            </w:r>
            <w:r>
              <w:rPr>
                <w:sz w:val="24"/>
                <w:szCs w:val="24"/>
              </w:rPr>
              <w:t xml:space="preserve"> to my illness</w:t>
            </w:r>
          </w:p>
        </w:tc>
        <w:tc>
          <w:tcPr>
            <w:tcW w:w="567" w:type="dxa"/>
          </w:tcPr>
          <w:p w14:paraId="7AA0F4F7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425" w:type="dxa"/>
          </w:tcPr>
          <w:p w14:paraId="0BE29CEC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0FAAC083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24A80C9A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</w:tr>
      <w:tr w:rsidR="00D75588" w:rsidRPr="006A5CE6" w14:paraId="0A2B5421" w14:textId="77777777" w:rsidTr="00D75588">
        <w:trPr>
          <w:trHeight w:val="397"/>
        </w:trPr>
        <w:tc>
          <w:tcPr>
            <w:tcW w:w="7088" w:type="dxa"/>
          </w:tcPr>
          <w:p w14:paraId="123E8606" w14:textId="77777777" w:rsidR="00D75588" w:rsidRDefault="00D75588" w:rsidP="00CF5658">
            <w:pPr>
              <w:ind w:right="-537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y partner and I experience a l</w:t>
            </w:r>
            <w:r w:rsidRPr="005B7F90">
              <w:rPr>
                <w:sz w:val="24"/>
                <w:szCs w:val="24"/>
              </w:rPr>
              <w:t>ack of intimacy</w:t>
            </w:r>
            <w:r>
              <w:rPr>
                <w:sz w:val="24"/>
                <w:szCs w:val="24"/>
              </w:rPr>
              <w:t xml:space="preserve"> since my diagnosis</w:t>
            </w:r>
          </w:p>
        </w:tc>
        <w:tc>
          <w:tcPr>
            <w:tcW w:w="567" w:type="dxa"/>
          </w:tcPr>
          <w:p w14:paraId="03A847E2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425" w:type="dxa"/>
          </w:tcPr>
          <w:p w14:paraId="69DA6950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7B071573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59CED27D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</w:tr>
      <w:tr w:rsidR="00D75588" w:rsidRPr="006A5CE6" w14:paraId="6BB0D6C8" w14:textId="77777777" w:rsidTr="00D75588">
        <w:tc>
          <w:tcPr>
            <w:tcW w:w="7088" w:type="dxa"/>
          </w:tcPr>
          <w:p w14:paraId="3B473228" w14:textId="69401BD0" w:rsidR="00D75588" w:rsidRDefault="00D75588" w:rsidP="00CF5658">
            <w:pPr>
              <w:ind w:right="-537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y p</w:t>
            </w:r>
            <w:r w:rsidRPr="005B7F90">
              <w:rPr>
                <w:sz w:val="24"/>
                <w:szCs w:val="24"/>
              </w:rPr>
              <w:t xml:space="preserve">artner </w:t>
            </w:r>
            <w:r>
              <w:rPr>
                <w:sz w:val="24"/>
                <w:szCs w:val="24"/>
              </w:rPr>
              <w:t>needs time for him/herself since my diagnosis</w:t>
            </w:r>
          </w:p>
        </w:tc>
        <w:tc>
          <w:tcPr>
            <w:tcW w:w="567" w:type="dxa"/>
          </w:tcPr>
          <w:p w14:paraId="355BFCE7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425" w:type="dxa"/>
          </w:tcPr>
          <w:p w14:paraId="2501F1A0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569F5A72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3A5DA0A8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</w:tr>
      <w:tr w:rsidR="00D75588" w:rsidRPr="006A5CE6" w14:paraId="069B5922" w14:textId="77777777" w:rsidTr="00D75588">
        <w:tc>
          <w:tcPr>
            <w:tcW w:w="7088" w:type="dxa"/>
          </w:tcPr>
          <w:p w14:paraId="7A2CA83F" w14:textId="77777777" w:rsidR="00D75588" w:rsidRDefault="00D75588" w:rsidP="00CF5658">
            <w:pPr>
              <w:ind w:right="-537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ople that I was close to have withdrawn from me since my diagnosis</w:t>
            </w:r>
          </w:p>
        </w:tc>
        <w:tc>
          <w:tcPr>
            <w:tcW w:w="567" w:type="dxa"/>
          </w:tcPr>
          <w:p w14:paraId="1E3F60D1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425" w:type="dxa"/>
          </w:tcPr>
          <w:p w14:paraId="0071E302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2C1E763B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27AA793F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</w:tr>
      <w:tr w:rsidR="00D75588" w:rsidRPr="006A5CE6" w14:paraId="2ECB3021" w14:textId="77777777" w:rsidTr="00D75588">
        <w:tc>
          <w:tcPr>
            <w:tcW w:w="7088" w:type="dxa"/>
          </w:tcPr>
          <w:p w14:paraId="10B71A9D" w14:textId="6CE4496B" w:rsidR="00D75588" w:rsidRPr="00DC433A" w:rsidRDefault="00D75588" w:rsidP="00CF5658">
            <w:pPr>
              <w:ind w:right="-537"/>
              <w:rPr>
                <w:b/>
                <w:bCs/>
                <w:sz w:val="24"/>
                <w:szCs w:val="24"/>
              </w:rPr>
            </w:pPr>
            <w:r w:rsidRPr="00DC433A">
              <w:rPr>
                <w:b/>
                <w:bCs/>
                <w:sz w:val="24"/>
                <w:szCs w:val="24"/>
              </w:rPr>
              <w:t>HEALTH SERVICE</w:t>
            </w:r>
            <w:r>
              <w:rPr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567" w:type="dxa"/>
          </w:tcPr>
          <w:p w14:paraId="5B84A16C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425" w:type="dxa"/>
          </w:tcPr>
          <w:p w14:paraId="0A318268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28647EEA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32659427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</w:tr>
      <w:tr w:rsidR="00D75588" w:rsidRPr="006A5CE6" w14:paraId="0505D4B2" w14:textId="77777777" w:rsidTr="00D75588">
        <w:tc>
          <w:tcPr>
            <w:tcW w:w="7088" w:type="dxa"/>
          </w:tcPr>
          <w:p w14:paraId="4FDB3D98" w14:textId="30200AF6" w:rsidR="00D75588" w:rsidRDefault="00D75588" w:rsidP="00CF5658">
            <w:pPr>
              <w:ind w:right="-537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 feel that I have been given false hope by health professionals</w:t>
            </w:r>
            <w:r w:rsidDel="003E170D">
              <w:rPr>
                <w:sz w:val="24"/>
                <w:szCs w:val="24"/>
              </w:rPr>
              <w:t xml:space="preserve"> </w:t>
            </w:r>
          </w:p>
        </w:tc>
        <w:tc>
          <w:tcPr>
            <w:tcW w:w="567" w:type="dxa"/>
          </w:tcPr>
          <w:p w14:paraId="28D6C56A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425" w:type="dxa"/>
          </w:tcPr>
          <w:p w14:paraId="52603B23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50C9A06E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621C7952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</w:tr>
      <w:tr w:rsidR="00D75588" w:rsidRPr="006A5CE6" w14:paraId="3955174C" w14:textId="77777777" w:rsidTr="00D75588">
        <w:tc>
          <w:tcPr>
            <w:tcW w:w="7088" w:type="dxa"/>
          </w:tcPr>
          <w:p w14:paraId="7B7A53DE" w14:textId="3DF347C2" w:rsidR="00D75588" w:rsidRDefault="00D75588" w:rsidP="00CF5658">
            <w:pPr>
              <w:ind w:right="-537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 feel that the health professionals are not listening to me (patient-centered care)</w:t>
            </w:r>
          </w:p>
        </w:tc>
        <w:tc>
          <w:tcPr>
            <w:tcW w:w="567" w:type="dxa"/>
          </w:tcPr>
          <w:p w14:paraId="1EF070E0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425" w:type="dxa"/>
          </w:tcPr>
          <w:p w14:paraId="0926F35B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3652A374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1B55783A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</w:tr>
      <w:tr w:rsidR="00D75588" w:rsidRPr="006A5CE6" w14:paraId="213F6A84" w14:textId="77777777" w:rsidTr="00D75588">
        <w:tc>
          <w:tcPr>
            <w:tcW w:w="7088" w:type="dxa"/>
          </w:tcPr>
          <w:p w14:paraId="106B80B3" w14:textId="58515DED" w:rsidR="00D75588" w:rsidRDefault="00D75588" w:rsidP="00CF5658">
            <w:pPr>
              <w:ind w:right="-537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I feel that </w:t>
            </w:r>
            <w:r w:rsidRPr="00CF1327">
              <w:rPr>
                <w:sz w:val="24"/>
                <w:szCs w:val="24"/>
              </w:rPr>
              <w:t>th</w:t>
            </w:r>
            <w:r>
              <w:rPr>
                <w:sz w:val="24"/>
                <w:szCs w:val="24"/>
              </w:rPr>
              <w:t xml:space="preserve">e health professionals </w:t>
            </w:r>
            <w:r w:rsidRPr="00CF1327">
              <w:rPr>
                <w:sz w:val="24"/>
                <w:szCs w:val="24"/>
              </w:rPr>
              <w:t>have</w:t>
            </w:r>
            <w:r>
              <w:rPr>
                <w:sz w:val="24"/>
                <w:szCs w:val="24"/>
              </w:rPr>
              <w:t xml:space="preserve"> little empathy</w:t>
            </w:r>
          </w:p>
        </w:tc>
        <w:tc>
          <w:tcPr>
            <w:tcW w:w="567" w:type="dxa"/>
          </w:tcPr>
          <w:p w14:paraId="07350E73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425" w:type="dxa"/>
          </w:tcPr>
          <w:p w14:paraId="197806D4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2CAABD92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2D37599D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</w:tr>
      <w:tr w:rsidR="00D75588" w:rsidRPr="006A5CE6" w14:paraId="4142448F" w14:textId="77777777" w:rsidTr="00D75588">
        <w:tc>
          <w:tcPr>
            <w:tcW w:w="7088" w:type="dxa"/>
          </w:tcPr>
          <w:p w14:paraId="18E60B38" w14:textId="7E45AC7E" w:rsidR="00D75588" w:rsidRDefault="00D75588" w:rsidP="00CF5658">
            <w:pPr>
              <w:ind w:right="-537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 felt that health professionals lack treatment experience (ovarian specific)</w:t>
            </w:r>
          </w:p>
        </w:tc>
        <w:tc>
          <w:tcPr>
            <w:tcW w:w="567" w:type="dxa"/>
          </w:tcPr>
          <w:p w14:paraId="4C491ED6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425" w:type="dxa"/>
          </w:tcPr>
          <w:p w14:paraId="2C30DA20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692CC40E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756A4365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</w:tr>
      <w:tr w:rsidR="00D75588" w:rsidRPr="006A5CE6" w14:paraId="7D61ECE6" w14:textId="77777777" w:rsidTr="00D75588">
        <w:tc>
          <w:tcPr>
            <w:tcW w:w="7088" w:type="dxa"/>
          </w:tcPr>
          <w:p w14:paraId="264CF306" w14:textId="51F74819" w:rsidR="00D75588" w:rsidRDefault="00D75588" w:rsidP="00CF5658">
            <w:pPr>
              <w:ind w:right="-537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 felt there is a lack of health professionals available</w:t>
            </w:r>
          </w:p>
        </w:tc>
        <w:tc>
          <w:tcPr>
            <w:tcW w:w="567" w:type="dxa"/>
          </w:tcPr>
          <w:p w14:paraId="7113F52F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425" w:type="dxa"/>
          </w:tcPr>
          <w:p w14:paraId="25B1FB45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38014ED3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2539B671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</w:tr>
      <w:tr w:rsidR="00D75588" w:rsidRPr="006A5CE6" w14:paraId="4BA7D680" w14:textId="77777777" w:rsidTr="00D75588">
        <w:tc>
          <w:tcPr>
            <w:tcW w:w="7088" w:type="dxa"/>
          </w:tcPr>
          <w:p w14:paraId="30CA22F9" w14:textId="1695B755" w:rsidR="00D75588" w:rsidRDefault="00D75588" w:rsidP="00CF5658">
            <w:pPr>
              <w:ind w:right="-537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 have experienced unprofessional behaviour by health professionals</w:t>
            </w:r>
          </w:p>
        </w:tc>
        <w:tc>
          <w:tcPr>
            <w:tcW w:w="567" w:type="dxa"/>
          </w:tcPr>
          <w:p w14:paraId="55AC8831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425" w:type="dxa"/>
          </w:tcPr>
          <w:p w14:paraId="56F1A28E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0EF60ADD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100B7BA2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</w:tr>
      <w:tr w:rsidR="00D75588" w:rsidRPr="006A5CE6" w14:paraId="5536FCAE" w14:textId="77777777" w:rsidTr="00D75588">
        <w:tc>
          <w:tcPr>
            <w:tcW w:w="7088" w:type="dxa"/>
          </w:tcPr>
          <w:p w14:paraId="1A19C19E" w14:textId="50C81408" w:rsidR="00D75588" w:rsidRDefault="00D75588" w:rsidP="00CF5658">
            <w:pPr>
              <w:ind w:right="-537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 have felt let down by the health system</w:t>
            </w:r>
          </w:p>
        </w:tc>
        <w:tc>
          <w:tcPr>
            <w:tcW w:w="567" w:type="dxa"/>
          </w:tcPr>
          <w:p w14:paraId="692591A7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425" w:type="dxa"/>
          </w:tcPr>
          <w:p w14:paraId="6151A9E7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14EFF4E3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54926681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</w:tr>
      <w:tr w:rsidR="00D75588" w:rsidRPr="006A5CE6" w14:paraId="25B37188" w14:textId="77777777" w:rsidTr="00D75588">
        <w:tc>
          <w:tcPr>
            <w:tcW w:w="7088" w:type="dxa"/>
          </w:tcPr>
          <w:p w14:paraId="0644AB4F" w14:textId="2B3A4249" w:rsidR="00D75588" w:rsidRDefault="00D75588" w:rsidP="00CF5658">
            <w:pPr>
              <w:ind w:right="-537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 have felt that the health professionals are not really taking my needs into consideration (e.g. denial of patient centered care)</w:t>
            </w:r>
          </w:p>
        </w:tc>
        <w:tc>
          <w:tcPr>
            <w:tcW w:w="567" w:type="dxa"/>
          </w:tcPr>
          <w:p w14:paraId="136C99F8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425" w:type="dxa"/>
          </w:tcPr>
          <w:p w14:paraId="485B6F46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76C8A266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0A0B1852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</w:tr>
      <w:tr w:rsidR="00D75588" w:rsidRPr="006A5CE6" w14:paraId="767B97EE" w14:textId="77777777" w:rsidTr="00D75588">
        <w:tc>
          <w:tcPr>
            <w:tcW w:w="7088" w:type="dxa"/>
          </w:tcPr>
          <w:p w14:paraId="00DCBBB4" w14:textId="08A6FFF7" w:rsidR="00D75588" w:rsidRDefault="00D75588" w:rsidP="00CF5658">
            <w:pPr>
              <w:ind w:right="-537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 lack confidence in health professionals</w:t>
            </w:r>
          </w:p>
        </w:tc>
        <w:tc>
          <w:tcPr>
            <w:tcW w:w="567" w:type="dxa"/>
          </w:tcPr>
          <w:p w14:paraId="2F199BA5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425" w:type="dxa"/>
          </w:tcPr>
          <w:p w14:paraId="0474C5B7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0ED1A203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1B41027B" w14:textId="77777777" w:rsidR="00D75588" w:rsidRPr="006A5CE6" w:rsidRDefault="00D75588" w:rsidP="00CF5658">
            <w:pPr>
              <w:rPr>
                <w:rFonts w:cstheme="minorHAnsi"/>
                <w:b/>
              </w:rPr>
            </w:pPr>
          </w:p>
        </w:tc>
      </w:tr>
    </w:tbl>
    <w:p w14:paraId="33131330" w14:textId="77777777" w:rsidR="00E612D1" w:rsidRDefault="00E612D1" w:rsidP="00E612D1">
      <w:pPr>
        <w:rPr>
          <w:bCs/>
          <w:sz w:val="24"/>
          <w:szCs w:val="24"/>
        </w:rPr>
      </w:pPr>
    </w:p>
    <w:p w14:paraId="579D8F8D" w14:textId="35122201" w:rsidR="000C25C3" w:rsidRDefault="000C25C3" w:rsidP="00BE52D0">
      <w:pPr>
        <w:rPr>
          <w:b/>
          <w:bCs/>
          <w:sz w:val="28"/>
          <w:szCs w:val="24"/>
          <w:u w:val="single"/>
        </w:rPr>
      </w:pPr>
    </w:p>
    <w:p w14:paraId="59A603F3" w14:textId="77777777" w:rsidR="00BE52D0" w:rsidRDefault="00BE52D0">
      <w:pPr>
        <w:rPr>
          <w:b/>
          <w:bCs/>
          <w:sz w:val="28"/>
          <w:szCs w:val="24"/>
          <w:u w:val="single"/>
        </w:rPr>
      </w:pPr>
      <w:r>
        <w:rPr>
          <w:b/>
          <w:bCs/>
          <w:sz w:val="28"/>
          <w:szCs w:val="24"/>
          <w:u w:val="single"/>
        </w:rPr>
        <w:br w:type="page"/>
      </w:r>
    </w:p>
    <w:p w14:paraId="6F69C755" w14:textId="46F3C7C8" w:rsidR="00B97954" w:rsidRDefault="00B97954" w:rsidP="00B97954">
      <w:pPr>
        <w:rPr>
          <w:sz w:val="24"/>
          <w:szCs w:val="24"/>
        </w:rPr>
      </w:pPr>
      <w:r w:rsidRPr="003A4F1F">
        <w:rPr>
          <w:b/>
          <w:bCs/>
          <w:sz w:val="28"/>
          <w:szCs w:val="24"/>
          <w:u w:val="single"/>
        </w:rPr>
        <w:lastRenderedPageBreak/>
        <w:t xml:space="preserve">Section </w:t>
      </w:r>
      <w:r w:rsidR="00B2079E">
        <w:rPr>
          <w:b/>
          <w:bCs/>
          <w:sz w:val="28"/>
          <w:szCs w:val="24"/>
          <w:u w:val="single"/>
        </w:rPr>
        <w:t xml:space="preserve">6: Financial </w:t>
      </w:r>
      <w:r w:rsidR="002C13DC">
        <w:rPr>
          <w:b/>
          <w:bCs/>
          <w:sz w:val="28"/>
          <w:szCs w:val="24"/>
          <w:u w:val="single"/>
        </w:rPr>
        <w:t>W</w:t>
      </w:r>
      <w:r w:rsidR="00B2079E">
        <w:rPr>
          <w:b/>
          <w:bCs/>
          <w:sz w:val="28"/>
          <w:szCs w:val="24"/>
          <w:u w:val="single"/>
        </w:rPr>
        <w:t>ell</w:t>
      </w:r>
      <w:r w:rsidR="00FF724A">
        <w:rPr>
          <w:b/>
          <w:bCs/>
          <w:sz w:val="28"/>
          <w:szCs w:val="24"/>
          <w:u w:val="single"/>
        </w:rPr>
        <w:t>b</w:t>
      </w:r>
      <w:r w:rsidR="00B2079E">
        <w:rPr>
          <w:b/>
          <w:bCs/>
          <w:sz w:val="28"/>
          <w:szCs w:val="24"/>
          <w:u w:val="single"/>
        </w:rPr>
        <w:t>eing</w:t>
      </w:r>
    </w:p>
    <w:p w14:paraId="5B067E64" w14:textId="6BA3D316" w:rsidR="008C1960" w:rsidRDefault="006002F8" w:rsidP="00B97954">
      <w:pPr>
        <w:rPr>
          <w:sz w:val="24"/>
          <w:szCs w:val="24"/>
        </w:rPr>
      </w:pPr>
      <w:r>
        <w:rPr>
          <w:sz w:val="24"/>
          <w:szCs w:val="24"/>
        </w:rPr>
        <w:t xml:space="preserve">Q1. </w:t>
      </w:r>
      <w:r w:rsidR="00B97954">
        <w:rPr>
          <w:sz w:val="24"/>
          <w:szCs w:val="24"/>
        </w:rPr>
        <w:t xml:space="preserve">The following </w:t>
      </w:r>
      <w:r w:rsidR="00FF724A">
        <w:rPr>
          <w:sz w:val="24"/>
          <w:szCs w:val="24"/>
        </w:rPr>
        <w:t>statements are</w:t>
      </w:r>
      <w:r w:rsidR="00B97954">
        <w:rPr>
          <w:sz w:val="24"/>
          <w:szCs w:val="24"/>
        </w:rPr>
        <w:t xml:space="preserve"> about </w:t>
      </w:r>
      <w:r w:rsidR="008C1960">
        <w:rPr>
          <w:sz w:val="24"/>
          <w:szCs w:val="24"/>
        </w:rPr>
        <w:t xml:space="preserve">other </w:t>
      </w:r>
      <w:r w:rsidR="00B97954" w:rsidRPr="003A4F1F">
        <w:rPr>
          <w:b/>
          <w:i/>
          <w:sz w:val="24"/>
          <w:szCs w:val="24"/>
        </w:rPr>
        <w:t xml:space="preserve">practical challenges </w:t>
      </w:r>
      <w:r w:rsidR="00B97954">
        <w:rPr>
          <w:sz w:val="24"/>
          <w:szCs w:val="24"/>
        </w:rPr>
        <w:t xml:space="preserve">you </w:t>
      </w:r>
      <w:r w:rsidR="008C1960">
        <w:rPr>
          <w:sz w:val="24"/>
          <w:szCs w:val="24"/>
        </w:rPr>
        <w:t xml:space="preserve">may have </w:t>
      </w:r>
      <w:r w:rsidR="00B97954">
        <w:rPr>
          <w:sz w:val="24"/>
          <w:szCs w:val="24"/>
        </w:rPr>
        <w:t>faced during/after a particular treatment.</w:t>
      </w:r>
      <w:r>
        <w:rPr>
          <w:sz w:val="24"/>
          <w:szCs w:val="24"/>
        </w:rPr>
        <w:t xml:space="preserve"> </w:t>
      </w:r>
      <w:r w:rsidR="00D75588">
        <w:rPr>
          <w:sz w:val="24"/>
          <w:szCs w:val="24"/>
        </w:rPr>
        <w:t>W</w:t>
      </w:r>
      <w:r w:rsidR="003A19F7">
        <w:rPr>
          <w:sz w:val="24"/>
          <w:szCs w:val="24"/>
        </w:rPr>
        <w:t>e</w:t>
      </w:r>
      <w:r w:rsidR="00D75588">
        <w:rPr>
          <w:sz w:val="24"/>
          <w:szCs w:val="24"/>
        </w:rPr>
        <w:t xml:space="preserve"> would like to know </w:t>
      </w:r>
      <w:r w:rsidR="001B6C66">
        <w:rPr>
          <w:sz w:val="24"/>
          <w:szCs w:val="24"/>
        </w:rPr>
        <w:t>any financial</w:t>
      </w:r>
      <w:r w:rsidR="00D75588">
        <w:rPr>
          <w:sz w:val="24"/>
          <w:szCs w:val="24"/>
        </w:rPr>
        <w:t xml:space="preserve"> challenges you may have faced </w:t>
      </w:r>
      <w:r w:rsidR="003A19F7">
        <w:rPr>
          <w:sz w:val="24"/>
          <w:szCs w:val="24"/>
        </w:rPr>
        <w:t>that ha</w:t>
      </w:r>
      <w:r w:rsidR="008C1960">
        <w:rPr>
          <w:sz w:val="24"/>
          <w:szCs w:val="24"/>
        </w:rPr>
        <w:t>ve</w:t>
      </w:r>
      <w:r w:rsidR="00D75588">
        <w:rPr>
          <w:sz w:val="24"/>
          <w:szCs w:val="24"/>
        </w:rPr>
        <w:t xml:space="preserve"> impacted your well</w:t>
      </w:r>
      <w:r w:rsidR="003C1F7B">
        <w:rPr>
          <w:sz w:val="24"/>
          <w:szCs w:val="24"/>
        </w:rPr>
        <w:t>-</w:t>
      </w:r>
      <w:r w:rsidR="00D75588">
        <w:rPr>
          <w:sz w:val="24"/>
          <w:szCs w:val="24"/>
        </w:rPr>
        <w:t xml:space="preserve">being. </w:t>
      </w:r>
    </w:p>
    <w:p w14:paraId="4810EE4E" w14:textId="05564E4C" w:rsidR="00B97954" w:rsidRDefault="006002F8" w:rsidP="00B97954">
      <w:pPr>
        <w:rPr>
          <w:sz w:val="24"/>
          <w:szCs w:val="24"/>
        </w:rPr>
      </w:pPr>
      <w:r>
        <w:rPr>
          <w:sz w:val="24"/>
          <w:szCs w:val="24"/>
        </w:rPr>
        <w:t xml:space="preserve">Please </w:t>
      </w:r>
      <w:r w:rsidR="00FF724A">
        <w:rPr>
          <w:sz w:val="24"/>
          <w:szCs w:val="24"/>
        </w:rPr>
        <w:t>tick</w:t>
      </w:r>
      <w:r>
        <w:rPr>
          <w:sz w:val="24"/>
          <w:szCs w:val="24"/>
        </w:rPr>
        <w:t xml:space="preserve"> </w:t>
      </w:r>
      <w:r w:rsidRPr="006002F8">
        <w:rPr>
          <w:sz w:val="24"/>
          <w:szCs w:val="24"/>
          <w:u w:val="single"/>
        </w:rPr>
        <w:t>one answer</w:t>
      </w:r>
      <w:r>
        <w:rPr>
          <w:sz w:val="24"/>
          <w:szCs w:val="24"/>
        </w:rPr>
        <w:t xml:space="preserve"> per statement.</w:t>
      </w:r>
      <w:r w:rsidR="00B97954" w:rsidRPr="006002F8">
        <w:rPr>
          <w:i/>
          <w:iCs/>
          <w:sz w:val="24"/>
          <w:szCs w:val="24"/>
        </w:rPr>
        <w:t xml:space="preserve"> I experienced….</w:t>
      </w:r>
    </w:p>
    <w:tbl>
      <w:tblPr>
        <w:tblStyle w:val="TableGrid"/>
        <w:tblW w:w="8778" w:type="dxa"/>
        <w:tblInd w:w="-5" w:type="dxa"/>
        <w:tblLook w:val="04A0" w:firstRow="1" w:lastRow="0" w:firstColumn="1" w:lastColumn="0" w:noHBand="0" w:noVBand="1"/>
      </w:tblPr>
      <w:tblGrid>
        <w:gridCol w:w="6379"/>
        <w:gridCol w:w="565"/>
        <w:gridCol w:w="564"/>
        <w:gridCol w:w="564"/>
        <w:gridCol w:w="706"/>
      </w:tblGrid>
      <w:tr w:rsidR="00D75588" w:rsidRPr="006A5CE6" w14:paraId="0A5B949C" w14:textId="77777777" w:rsidTr="00D75588">
        <w:trPr>
          <w:trHeight w:val="598"/>
        </w:trPr>
        <w:tc>
          <w:tcPr>
            <w:tcW w:w="6379" w:type="dxa"/>
          </w:tcPr>
          <w:p w14:paraId="4C930BDD" w14:textId="77777777" w:rsidR="00D75588" w:rsidRDefault="00D75588" w:rsidP="00FF724A">
            <w:pPr>
              <w:rPr>
                <w:b/>
                <w:sz w:val="24"/>
                <w:szCs w:val="24"/>
              </w:rPr>
            </w:pPr>
          </w:p>
        </w:tc>
        <w:tc>
          <w:tcPr>
            <w:tcW w:w="565" w:type="dxa"/>
          </w:tcPr>
          <w:p w14:paraId="403AFBD8" w14:textId="77777777" w:rsidR="00D75588" w:rsidRPr="006A5CE6" w:rsidRDefault="00D75588" w:rsidP="00FF724A">
            <w:pPr>
              <w:jc w:val="center"/>
              <w:rPr>
                <w:rFonts w:cstheme="minorHAnsi"/>
                <w:b/>
              </w:rPr>
            </w:pPr>
            <w:r w:rsidRPr="006A5CE6">
              <w:rPr>
                <w:rFonts w:cstheme="minorHAnsi"/>
                <w:b/>
              </w:rPr>
              <w:t>SA</w:t>
            </w:r>
          </w:p>
        </w:tc>
        <w:tc>
          <w:tcPr>
            <w:tcW w:w="564" w:type="dxa"/>
          </w:tcPr>
          <w:p w14:paraId="31DC7027" w14:textId="77777777" w:rsidR="00D75588" w:rsidRPr="006A5CE6" w:rsidRDefault="00D75588" w:rsidP="00FF724A">
            <w:pPr>
              <w:jc w:val="center"/>
              <w:rPr>
                <w:rFonts w:cstheme="minorHAnsi"/>
                <w:b/>
              </w:rPr>
            </w:pPr>
            <w:r w:rsidRPr="006A5CE6">
              <w:rPr>
                <w:rFonts w:cstheme="minorHAnsi"/>
                <w:b/>
              </w:rPr>
              <w:t>A</w:t>
            </w:r>
          </w:p>
        </w:tc>
        <w:tc>
          <w:tcPr>
            <w:tcW w:w="564" w:type="dxa"/>
          </w:tcPr>
          <w:p w14:paraId="70C7441C" w14:textId="77777777" w:rsidR="00D75588" w:rsidRPr="006A5CE6" w:rsidRDefault="00D75588" w:rsidP="00FF724A">
            <w:pPr>
              <w:jc w:val="center"/>
              <w:rPr>
                <w:rFonts w:cstheme="minorHAnsi"/>
                <w:b/>
              </w:rPr>
            </w:pPr>
            <w:r w:rsidRPr="006A5CE6">
              <w:rPr>
                <w:rFonts w:cstheme="minorHAnsi"/>
                <w:b/>
              </w:rPr>
              <w:t>D</w:t>
            </w:r>
          </w:p>
        </w:tc>
        <w:tc>
          <w:tcPr>
            <w:tcW w:w="706" w:type="dxa"/>
          </w:tcPr>
          <w:p w14:paraId="278CCC00" w14:textId="77777777" w:rsidR="00D75588" w:rsidRPr="006A5CE6" w:rsidRDefault="00D75588" w:rsidP="00FF724A">
            <w:pPr>
              <w:jc w:val="center"/>
              <w:rPr>
                <w:rFonts w:cstheme="minorHAnsi"/>
                <w:b/>
              </w:rPr>
            </w:pPr>
            <w:r w:rsidRPr="006A5CE6">
              <w:rPr>
                <w:rFonts w:cstheme="minorHAnsi"/>
                <w:b/>
              </w:rPr>
              <w:t>SD</w:t>
            </w:r>
          </w:p>
        </w:tc>
      </w:tr>
      <w:tr w:rsidR="00D75588" w:rsidRPr="006A5CE6" w14:paraId="0243E036" w14:textId="77777777" w:rsidTr="00D75588">
        <w:tc>
          <w:tcPr>
            <w:tcW w:w="6379" w:type="dxa"/>
          </w:tcPr>
          <w:p w14:paraId="7660DDFD" w14:textId="30FF5A8D" w:rsidR="00D75588" w:rsidRDefault="00D75588" w:rsidP="00FF724A">
            <w:pPr>
              <w:rPr>
                <w:sz w:val="24"/>
                <w:szCs w:val="24"/>
              </w:rPr>
            </w:pPr>
            <w:r>
              <w:rPr>
                <w:bCs/>
                <w:color w:val="000000" w:themeColor="text1"/>
                <w:sz w:val="24"/>
                <w:szCs w:val="24"/>
              </w:rPr>
              <w:t>Financial b</w:t>
            </w:r>
            <w:r w:rsidRPr="006F7CA5">
              <w:rPr>
                <w:bCs/>
                <w:color w:val="000000" w:themeColor="text1"/>
                <w:sz w:val="24"/>
                <w:szCs w:val="24"/>
              </w:rPr>
              <w:t>arriers due to living in a rural or remote place (e.g. travelling difficulties to receive a treatment)</w:t>
            </w:r>
          </w:p>
        </w:tc>
        <w:tc>
          <w:tcPr>
            <w:tcW w:w="565" w:type="dxa"/>
          </w:tcPr>
          <w:p w14:paraId="7D313163" w14:textId="77777777" w:rsidR="00D75588" w:rsidRPr="006A5CE6" w:rsidRDefault="00D75588" w:rsidP="00FF724A">
            <w:pPr>
              <w:rPr>
                <w:rFonts w:cstheme="minorHAnsi"/>
                <w:b/>
              </w:rPr>
            </w:pPr>
          </w:p>
        </w:tc>
        <w:tc>
          <w:tcPr>
            <w:tcW w:w="564" w:type="dxa"/>
          </w:tcPr>
          <w:p w14:paraId="6340942E" w14:textId="77777777" w:rsidR="00D75588" w:rsidRPr="006A5CE6" w:rsidRDefault="00D75588" w:rsidP="00FF724A">
            <w:pPr>
              <w:rPr>
                <w:rFonts w:cstheme="minorHAnsi"/>
                <w:b/>
              </w:rPr>
            </w:pPr>
          </w:p>
        </w:tc>
        <w:tc>
          <w:tcPr>
            <w:tcW w:w="564" w:type="dxa"/>
          </w:tcPr>
          <w:p w14:paraId="3F81943C" w14:textId="77777777" w:rsidR="00D75588" w:rsidRPr="006A5CE6" w:rsidRDefault="00D75588" w:rsidP="00FF724A">
            <w:pPr>
              <w:rPr>
                <w:rFonts w:cstheme="minorHAnsi"/>
                <w:b/>
              </w:rPr>
            </w:pPr>
          </w:p>
        </w:tc>
        <w:tc>
          <w:tcPr>
            <w:tcW w:w="706" w:type="dxa"/>
          </w:tcPr>
          <w:p w14:paraId="69208E5F" w14:textId="77777777" w:rsidR="00D75588" w:rsidRPr="006A5CE6" w:rsidRDefault="00D75588" w:rsidP="00FF724A">
            <w:pPr>
              <w:rPr>
                <w:rFonts w:cstheme="minorHAnsi"/>
                <w:b/>
              </w:rPr>
            </w:pPr>
          </w:p>
        </w:tc>
      </w:tr>
      <w:tr w:rsidR="00D75588" w:rsidRPr="006A5CE6" w14:paraId="55B83C4C" w14:textId="77777777" w:rsidTr="00D75588">
        <w:tc>
          <w:tcPr>
            <w:tcW w:w="6379" w:type="dxa"/>
          </w:tcPr>
          <w:p w14:paraId="00FD29E6" w14:textId="0F303C48" w:rsidR="00D75588" w:rsidRPr="006F7CA5" w:rsidRDefault="00D75588" w:rsidP="00FF724A">
            <w:pPr>
              <w:rPr>
                <w:bCs/>
                <w:color w:val="000000" w:themeColor="text1"/>
                <w:sz w:val="24"/>
                <w:szCs w:val="24"/>
              </w:rPr>
            </w:pPr>
            <w:r>
              <w:rPr>
                <w:sz w:val="24"/>
                <w:szCs w:val="24"/>
              </w:rPr>
              <w:t>Barriers to</w:t>
            </w:r>
            <w:r w:rsidRPr="00D42D23">
              <w:rPr>
                <w:sz w:val="24"/>
                <w:szCs w:val="24"/>
              </w:rPr>
              <w:t xml:space="preserve"> undergo</w:t>
            </w:r>
            <w:r>
              <w:rPr>
                <w:sz w:val="24"/>
                <w:szCs w:val="24"/>
              </w:rPr>
              <w:t>ing</w:t>
            </w:r>
            <w:r w:rsidRPr="00D42D23">
              <w:rPr>
                <w:sz w:val="24"/>
                <w:szCs w:val="24"/>
              </w:rPr>
              <w:t xml:space="preserve"> surgery due to work commitments  </w:t>
            </w:r>
          </w:p>
        </w:tc>
        <w:tc>
          <w:tcPr>
            <w:tcW w:w="565" w:type="dxa"/>
          </w:tcPr>
          <w:p w14:paraId="0B3D0B77" w14:textId="77777777" w:rsidR="00D75588" w:rsidRPr="006A5CE6" w:rsidRDefault="00D75588" w:rsidP="00FF724A">
            <w:pPr>
              <w:rPr>
                <w:rFonts w:cstheme="minorHAnsi"/>
                <w:b/>
              </w:rPr>
            </w:pPr>
          </w:p>
        </w:tc>
        <w:tc>
          <w:tcPr>
            <w:tcW w:w="564" w:type="dxa"/>
          </w:tcPr>
          <w:p w14:paraId="3FED9377" w14:textId="77777777" w:rsidR="00D75588" w:rsidRPr="006A5CE6" w:rsidRDefault="00D75588" w:rsidP="00FF724A">
            <w:pPr>
              <w:rPr>
                <w:rFonts w:cstheme="minorHAnsi"/>
                <w:b/>
              </w:rPr>
            </w:pPr>
          </w:p>
        </w:tc>
        <w:tc>
          <w:tcPr>
            <w:tcW w:w="564" w:type="dxa"/>
          </w:tcPr>
          <w:p w14:paraId="183F0EA3" w14:textId="77777777" w:rsidR="00D75588" w:rsidRPr="006A5CE6" w:rsidRDefault="00D75588" w:rsidP="00FF724A">
            <w:pPr>
              <w:rPr>
                <w:rFonts w:cstheme="minorHAnsi"/>
                <w:b/>
              </w:rPr>
            </w:pPr>
          </w:p>
        </w:tc>
        <w:tc>
          <w:tcPr>
            <w:tcW w:w="706" w:type="dxa"/>
          </w:tcPr>
          <w:p w14:paraId="46213711" w14:textId="77777777" w:rsidR="00D75588" w:rsidRPr="006A5CE6" w:rsidRDefault="00D75588" w:rsidP="00FF724A">
            <w:pPr>
              <w:rPr>
                <w:rFonts w:cstheme="minorHAnsi"/>
                <w:b/>
              </w:rPr>
            </w:pPr>
          </w:p>
        </w:tc>
      </w:tr>
      <w:tr w:rsidR="00D75588" w:rsidRPr="006A5CE6" w14:paraId="72175BD4" w14:textId="77777777" w:rsidTr="00D75588">
        <w:tc>
          <w:tcPr>
            <w:tcW w:w="6379" w:type="dxa"/>
          </w:tcPr>
          <w:p w14:paraId="17EE2613" w14:textId="107ED7AB" w:rsidR="00D75588" w:rsidRPr="00D42D23" w:rsidRDefault="00D75588" w:rsidP="00FF724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fficulties with ambulance cover costs (insurance)</w:t>
            </w:r>
          </w:p>
        </w:tc>
        <w:tc>
          <w:tcPr>
            <w:tcW w:w="565" w:type="dxa"/>
          </w:tcPr>
          <w:p w14:paraId="2637780D" w14:textId="77777777" w:rsidR="00D75588" w:rsidRPr="006A5CE6" w:rsidRDefault="00D75588" w:rsidP="00FF724A">
            <w:pPr>
              <w:rPr>
                <w:rFonts w:cstheme="minorHAnsi"/>
                <w:b/>
              </w:rPr>
            </w:pPr>
          </w:p>
        </w:tc>
        <w:tc>
          <w:tcPr>
            <w:tcW w:w="564" w:type="dxa"/>
          </w:tcPr>
          <w:p w14:paraId="390559B3" w14:textId="77777777" w:rsidR="00D75588" w:rsidRPr="006A5CE6" w:rsidRDefault="00D75588" w:rsidP="00FF724A">
            <w:pPr>
              <w:rPr>
                <w:rFonts w:cstheme="minorHAnsi"/>
                <w:b/>
              </w:rPr>
            </w:pPr>
          </w:p>
        </w:tc>
        <w:tc>
          <w:tcPr>
            <w:tcW w:w="564" w:type="dxa"/>
          </w:tcPr>
          <w:p w14:paraId="1D4EECBD" w14:textId="77777777" w:rsidR="00D75588" w:rsidRPr="006A5CE6" w:rsidRDefault="00D75588" w:rsidP="00FF724A">
            <w:pPr>
              <w:rPr>
                <w:rFonts w:cstheme="minorHAnsi"/>
                <w:b/>
              </w:rPr>
            </w:pPr>
          </w:p>
        </w:tc>
        <w:tc>
          <w:tcPr>
            <w:tcW w:w="706" w:type="dxa"/>
          </w:tcPr>
          <w:p w14:paraId="77DCD7C9" w14:textId="77777777" w:rsidR="00D75588" w:rsidRPr="006A5CE6" w:rsidRDefault="00D75588" w:rsidP="00FF724A">
            <w:pPr>
              <w:rPr>
                <w:rFonts w:cstheme="minorHAnsi"/>
                <w:b/>
              </w:rPr>
            </w:pPr>
          </w:p>
        </w:tc>
      </w:tr>
      <w:tr w:rsidR="00D75588" w:rsidRPr="006A5CE6" w14:paraId="7CE1D708" w14:textId="77777777" w:rsidTr="00D75588">
        <w:tc>
          <w:tcPr>
            <w:tcW w:w="6379" w:type="dxa"/>
          </w:tcPr>
          <w:p w14:paraId="052AC8D5" w14:textId="77777777" w:rsidR="00D75588" w:rsidRPr="00D42D23" w:rsidRDefault="00D75588" w:rsidP="00FF724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ifficulties with car parking whilst attending appointments at the hospital </w:t>
            </w:r>
          </w:p>
        </w:tc>
        <w:tc>
          <w:tcPr>
            <w:tcW w:w="565" w:type="dxa"/>
          </w:tcPr>
          <w:p w14:paraId="55674DBF" w14:textId="77777777" w:rsidR="00D75588" w:rsidRPr="006A5CE6" w:rsidRDefault="00D75588" w:rsidP="00FF724A">
            <w:pPr>
              <w:rPr>
                <w:rFonts w:cstheme="minorHAnsi"/>
                <w:b/>
              </w:rPr>
            </w:pPr>
          </w:p>
        </w:tc>
        <w:tc>
          <w:tcPr>
            <w:tcW w:w="564" w:type="dxa"/>
          </w:tcPr>
          <w:p w14:paraId="771E8554" w14:textId="77777777" w:rsidR="00D75588" w:rsidRPr="006A5CE6" w:rsidRDefault="00D75588" w:rsidP="00FF724A">
            <w:pPr>
              <w:rPr>
                <w:rFonts w:cstheme="minorHAnsi"/>
                <w:b/>
              </w:rPr>
            </w:pPr>
          </w:p>
        </w:tc>
        <w:tc>
          <w:tcPr>
            <w:tcW w:w="564" w:type="dxa"/>
          </w:tcPr>
          <w:p w14:paraId="68EDEBC3" w14:textId="77777777" w:rsidR="00D75588" w:rsidRPr="006A5CE6" w:rsidRDefault="00D75588" w:rsidP="00FF724A">
            <w:pPr>
              <w:rPr>
                <w:rFonts w:cstheme="minorHAnsi"/>
                <w:b/>
              </w:rPr>
            </w:pPr>
          </w:p>
        </w:tc>
        <w:tc>
          <w:tcPr>
            <w:tcW w:w="706" w:type="dxa"/>
          </w:tcPr>
          <w:p w14:paraId="0A7A889C" w14:textId="77777777" w:rsidR="00D75588" w:rsidRPr="006A5CE6" w:rsidRDefault="00D75588" w:rsidP="00FF724A">
            <w:pPr>
              <w:rPr>
                <w:rFonts w:cstheme="minorHAnsi"/>
                <w:b/>
              </w:rPr>
            </w:pPr>
          </w:p>
        </w:tc>
      </w:tr>
      <w:tr w:rsidR="00D75588" w:rsidRPr="006A5CE6" w14:paraId="71422D00" w14:textId="77777777" w:rsidTr="00D75588">
        <w:tc>
          <w:tcPr>
            <w:tcW w:w="6379" w:type="dxa"/>
          </w:tcPr>
          <w:p w14:paraId="649CDCB4" w14:textId="31AC099E" w:rsidR="00D75588" w:rsidRDefault="00D75588" w:rsidP="00FF724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inancial instability since my diagnosis</w:t>
            </w:r>
          </w:p>
        </w:tc>
        <w:tc>
          <w:tcPr>
            <w:tcW w:w="565" w:type="dxa"/>
          </w:tcPr>
          <w:p w14:paraId="70CBC752" w14:textId="77777777" w:rsidR="00D75588" w:rsidRPr="006A5CE6" w:rsidRDefault="00D75588" w:rsidP="00FF724A">
            <w:pPr>
              <w:rPr>
                <w:rFonts w:cstheme="minorHAnsi"/>
                <w:b/>
              </w:rPr>
            </w:pPr>
          </w:p>
        </w:tc>
        <w:tc>
          <w:tcPr>
            <w:tcW w:w="564" w:type="dxa"/>
          </w:tcPr>
          <w:p w14:paraId="54AA7E23" w14:textId="77777777" w:rsidR="00D75588" w:rsidRPr="006A5CE6" w:rsidRDefault="00D75588" w:rsidP="00FF724A">
            <w:pPr>
              <w:rPr>
                <w:rFonts w:cstheme="minorHAnsi"/>
                <w:b/>
              </w:rPr>
            </w:pPr>
          </w:p>
        </w:tc>
        <w:tc>
          <w:tcPr>
            <w:tcW w:w="564" w:type="dxa"/>
          </w:tcPr>
          <w:p w14:paraId="2BB5ED8B" w14:textId="77777777" w:rsidR="00D75588" w:rsidRPr="006A5CE6" w:rsidRDefault="00D75588" w:rsidP="00FF724A">
            <w:pPr>
              <w:rPr>
                <w:rFonts w:cstheme="minorHAnsi"/>
                <w:b/>
              </w:rPr>
            </w:pPr>
          </w:p>
        </w:tc>
        <w:tc>
          <w:tcPr>
            <w:tcW w:w="706" w:type="dxa"/>
          </w:tcPr>
          <w:p w14:paraId="7D66A564" w14:textId="77777777" w:rsidR="00D75588" w:rsidRPr="006A5CE6" w:rsidRDefault="00D75588" w:rsidP="00FF724A">
            <w:pPr>
              <w:rPr>
                <w:rFonts w:cstheme="minorHAnsi"/>
                <w:b/>
              </w:rPr>
            </w:pPr>
          </w:p>
        </w:tc>
      </w:tr>
      <w:tr w:rsidR="00D75588" w:rsidRPr="006A5CE6" w14:paraId="7DF9933A" w14:textId="77777777" w:rsidTr="00D75588">
        <w:tc>
          <w:tcPr>
            <w:tcW w:w="6379" w:type="dxa"/>
          </w:tcPr>
          <w:p w14:paraId="12C5444D" w14:textId="2FF9D082" w:rsidR="00D75588" w:rsidRDefault="00D75588" w:rsidP="00FF724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ack of information regarding financial support (e.g. HBF, PBS)</w:t>
            </w:r>
          </w:p>
        </w:tc>
        <w:tc>
          <w:tcPr>
            <w:tcW w:w="565" w:type="dxa"/>
          </w:tcPr>
          <w:p w14:paraId="34D9F5A5" w14:textId="77777777" w:rsidR="00D75588" w:rsidRPr="006A5CE6" w:rsidRDefault="00D75588" w:rsidP="00FF724A">
            <w:pPr>
              <w:rPr>
                <w:rFonts w:cstheme="minorHAnsi"/>
                <w:b/>
              </w:rPr>
            </w:pPr>
          </w:p>
        </w:tc>
        <w:tc>
          <w:tcPr>
            <w:tcW w:w="564" w:type="dxa"/>
          </w:tcPr>
          <w:p w14:paraId="28B19335" w14:textId="77777777" w:rsidR="00D75588" w:rsidRPr="006A5CE6" w:rsidRDefault="00D75588" w:rsidP="00FF724A">
            <w:pPr>
              <w:rPr>
                <w:rFonts w:cstheme="minorHAnsi"/>
                <w:b/>
              </w:rPr>
            </w:pPr>
          </w:p>
        </w:tc>
        <w:tc>
          <w:tcPr>
            <w:tcW w:w="564" w:type="dxa"/>
          </w:tcPr>
          <w:p w14:paraId="3F69310B" w14:textId="77777777" w:rsidR="00D75588" w:rsidRPr="006A5CE6" w:rsidRDefault="00D75588" w:rsidP="00FF724A">
            <w:pPr>
              <w:rPr>
                <w:rFonts w:cstheme="minorHAnsi"/>
                <w:b/>
              </w:rPr>
            </w:pPr>
          </w:p>
        </w:tc>
        <w:tc>
          <w:tcPr>
            <w:tcW w:w="706" w:type="dxa"/>
          </w:tcPr>
          <w:p w14:paraId="418B5634" w14:textId="77777777" w:rsidR="00D75588" w:rsidRPr="006A5CE6" w:rsidRDefault="00D75588" w:rsidP="00FF724A">
            <w:pPr>
              <w:rPr>
                <w:rFonts w:cstheme="minorHAnsi"/>
                <w:b/>
              </w:rPr>
            </w:pPr>
          </w:p>
        </w:tc>
      </w:tr>
      <w:tr w:rsidR="00D75588" w:rsidRPr="006A5CE6" w14:paraId="2B424CC6" w14:textId="77777777" w:rsidTr="00D75588">
        <w:tc>
          <w:tcPr>
            <w:tcW w:w="6379" w:type="dxa"/>
          </w:tcPr>
          <w:p w14:paraId="6A921520" w14:textId="77777777" w:rsidR="00D75588" w:rsidRDefault="00D75588" w:rsidP="00FF724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mited travel options for work or holiday (e.g. interstate, within the state) due to my treatment</w:t>
            </w:r>
          </w:p>
        </w:tc>
        <w:tc>
          <w:tcPr>
            <w:tcW w:w="565" w:type="dxa"/>
          </w:tcPr>
          <w:p w14:paraId="01414C9D" w14:textId="77777777" w:rsidR="00D75588" w:rsidRPr="006A5CE6" w:rsidRDefault="00D75588" w:rsidP="00FF724A">
            <w:pPr>
              <w:rPr>
                <w:rFonts w:cstheme="minorHAnsi"/>
                <w:b/>
              </w:rPr>
            </w:pPr>
          </w:p>
        </w:tc>
        <w:tc>
          <w:tcPr>
            <w:tcW w:w="564" w:type="dxa"/>
          </w:tcPr>
          <w:p w14:paraId="4124CA4C" w14:textId="77777777" w:rsidR="00D75588" w:rsidRPr="006A5CE6" w:rsidRDefault="00D75588" w:rsidP="00FF724A">
            <w:pPr>
              <w:rPr>
                <w:rFonts w:cstheme="minorHAnsi"/>
                <w:b/>
              </w:rPr>
            </w:pPr>
          </w:p>
        </w:tc>
        <w:tc>
          <w:tcPr>
            <w:tcW w:w="564" w:type="dxa"/>
          </w:tcPr>
          <w:p w14:paraId="3B71A658" w14:textId="77777777" w:rsidR="00D75588" w:rsidRPr="006A5CE6" w:rsidRDefault="00D75588" w:rsidP="00FF724A">
            <w:pPr>
              <w:rPr>
                <w:rFonts w:cstheme="minorHAnsi"/>
                <w:b/>
              </w:rPr>
            </w:pPr>
          </w:p>
        </w:tc>
        <w:tc>
          <w:tcPr>
            <w:tcW w:w="706" w:type="dxa"/>
          </w:tcPr>
          <w:p w14:paraId="12075005" w14:textId="77777777" w:rsidR="00D75588" w:rsidRPr="006A5CE6" w:rsidRDefault="00D75588" w:rsidP="00FF724A">
            <w:pPr>
              <w:rPr>
                <w:rFonts w:cstheme="minorHAnsi"/>
                <w:b/>
              </w:rPr>
            </w:pPr>
          </w:p>
        </w:tc>
      </w:tr>
      <w:tr w:rsidR="00D75588" w:rsidRPr="006A5CE6" w14:paraId="7EB10B4E" w14:textId="77777777" w:rsidTr="00D75588">
        <w:tc>
          <w:tcPr>
            <w:tcW w:w="6379" w:type="dxa"/>
          </w:tcPr>
          <w:p w14:paraId="2988158F" w14:textId="77777777" w:rsidR="00D75588" w:rsidRDefault="00D75588" w:rsidP="00FF724A">
            <w:pPr>
              <w:rPr>
                <w:sz w:val="24"/>
                <w:szCs w:val="24"/>
              </w:rPr>
            </w:pPr>
            <w:r>
              <w:rPr>
                <w:bCs/>
                <w:color w:val="000000" w:themeColor="text1"/>
                <w:sz w:val="24"/>
                <w:szCs w:val="24"/>
              </w:rPr>
              <w:t>Out</w:t>
            </w:r>
            <w:r w:rsidRPr="006F7CA5">
              <w:rPr>
                <w:bCs/>
                <w:color w:val="000000" w:themeColor="text1"/>
                <w:sz w:val="24"/>
                <w:szCs w:val="24"/>
              </w:rPr>
              <w:t xml:space="preserve"> of pocket expenses due to my medical costs (e.g. </w:t>
            </w:r>
            <w:r>
              <w:rPr>
                <w:bCs/>
                <w:color w:val="000000" w:themeColor="text1"/>
                <w:sz w:val="24"/>
                <w:szCs w:val="24"/>
              </w:rPr>
              <w:t xml:space="preserve">surgery, </w:t>
            </w:r>
            <w:r w:rsidRPr="006F7CA5">
              <w:rPr>
                <w:bCs/>
                <w:color w:val="000000" w:themeColor="text1"/>
                <w:sz w:val="24"/>
                <w:szCs w:val="24"/>
              </w:rPr>
              <w:t>insurance cover issues, PET scan test, MRI tests)</w:t>
            </w:r>
          </w:p>
        </w:tc>
        <w:tc>
          <w:tcPr>
            <w:tcW w:w="565" w:type="dxa"/>
          </w:tcPr>
          <w:p w14:paraId="64AFC951" w14:textId="77777777" w:rsidR="00D75588" w:rsidRPr="006A5CE6" w:rsidRDefault="00D75588" w:rsidP="00FF724A">
            <w:pPr>
              <w:rPr>
                <w:rFonts w:cstheme="minorHAnsi"/>
                <w:b/>
              </w:rPr>
            </w:pPr>
          </w:p>
        </w:tc>
        <w:tc>
          <w:tcPr>
            <w:tcW w:w="564" w:type="dxa"/>
          </w:tcPr>
          <w:p w14:paraId="46CB155F" w14:textId="77777777" w:rsidR="00D75588" w:rsidRPr="006A5CE6" w:rsidRDefault="00D75588" w:rsidP="00FF724A">
            <w:pPr>
              <w:rPr>
                <w:rFonts w:cstheme="minorHAnsi"/>
                <w:b/>
              </w:rPr>
            </w:pPr>
          </w:p>
        </w:tc>
        <w:tc>
          <w:tcPr>
            <w:tcW w:w="564" w:type="dxa"/>
          </w:tcPr>
          <w:p w14:paraId="77FFBB65" w14:textId="77777777" w:rsidR="00D75588" w:rsidRPr="006A5CE6" w:rsidRDefault="00D75588" w:rsidP="00FF724A">
            <w:pPr>
              <w:rPr>
                <w:rFonts w:cstheme="minorHAnsi"/>
                <w:b/>
              </w:rPr>
            </w:pPr>
          </w:p>
        </w:tc>
        <w:tc>
          <w:tcPr>
            <w:tcW w:w="706" w:type="dxa"/>
          </w:tcPr>
          <w:p w14:paraId="28C50263" w14:textId="77777777" w:rsidR="00D75588" w:rsidRPr="006A5CE6" w:rsidRDefault="00D75588" w:rsidP="00FF724A">
            <w:pPr>
              <w:rPr>
                <w:rFonts w:cstheme="minorHAnsi"/>
                <w:b/>
              </w:rPr>
            </w:pPr>
          </w:p>
        </w:tc>
      </w:tr>
      <w:tr w:rsidR="00D75588" w:rsidRPr="006A5CE6" w14:paraId="1040B5CF" w14:textId="77777777" w:rsidTr="00D75588">
        <w:tc>
          <w:tcPr>
            <w:tcW w:w="6379" w:type="dxa"/>
          </w:tcPr>
          <w:p w14:paraId="690BA319" w14:textId="7CCD8713" w:rsidR="00D75588" w:rsidRPr="006F7CA5" w:rsidRDefault="00D75588" w:rsidP="00FF724A">
            <w:pPr>
              <w:rPr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A need for financial support (e.g. superannuation and/or disability pension support, private health insurance)</w:t>
            </w:r>
          </w:p>
        </w:tc>
        <w:tc>
          <w:tcPr>
            <w:tcW w:w="565" w:type="dxa"/>
          </w:tcPr>
          <w:p w14:paraId="7E7CE858" w14:textId="77777777" w:rsidR="00D75588" w:rsidRPr="006A5CE6" w:rsidRDefault="00D75588" w:rsidP="00FF724A">
            <w:pPr>
              <w:rPr>
                <w:rFonts w:cstheme="minorHAnsi"/>
                <w:b/>
              </w:rPr>
            </w:pPr>
          </w:p>
        </w:tc>
        <w:tc>
          <w:tcPr>
            <w:tcW w:w="564" w:type="dxa"/>
          </w:tcPr>
          <w:p w14:paraId="18EA7840" w14:textId="77777777" w:rsidR="00D75588" w:rsidRPr="006A5CE6" w:rsidRDefault="00D75588" w:rsidP="00FF724A">
            <w:pPr>
              <w:rPr>
                <w:rFonts w:cstheme="minorHAnsi"/>
                <w:b/>
              </w:rPr>
            </w:pPr>
          </w:p>
        </w:tc>
        <w:tc>
          <w:tcPr>
            <w:tcW w:w="564" w:type="dxa"/>
          </w:tcPr>
          <w:p w14:paraId="7613E186" w14:textId="77777777" w:rsidR="00D75588" w:rsidRPr="006A5CE6" w:rsidRDefault="00D75588" w:rsidP="00FF724A">
            <w:pPr>
              <w:rPr>
                <w:rFonts w:cstheme="minorHAnsi"/>
                <w:b/>
              </w:rPr>
            </w:pPr>
          </w:p>
        </w:tc>
        <w:tc>
          <w:tcPr>
            <w:tcW w:w="706" w:type="dxa"/>
          </w:tcPr>
          <w:p w14:paraId="73BFCD4F" w14:textId="77777777" w:rsidR="00D75588" w:rsidRPr="006A5CE6" w:rsidRDefault="00D75588" w:rsidP="00FF724A">
            <w:pPr>
              <w:rPr>
                <w:rFonts w:cstheme="minorHAnsi"/>
                <w:b/>
              </w:rPr>
            </w:pPr>
          </w:p>
        </w:tc>
      </w:tr>
    </w:tbl>
    <w:p w14:paraId="74EAD13B" w14:textId="77777777" w:rsidR="00B97954" w:rsidRDefault="00B97954" w:rsidP="003A4F1F">
      <w:pPr>
        <w:rPr>
          <w:b/>
          <w:bCs/>
          <w:sz w:val="28"/>
          <w:szCs w:val="24"/>
          <w:u w:val="single"/>
        </w:rPr>
      </w:pPr>
    </w:p>
    <w:p w14:paraId="789B7DE9" w14:textId="77777777" w:rsidR="006002F8" w:rsidRDefault="006002F8">
      <w:pPr>
        <w:rPr>
          <w:b/>
          <w:bCs/>
          <w:sz w:val="28"/>
          <w:szCs w:val="24"/>
          <w:u w:val="single"/>
        </w:rPr>
      </w:pPr>
    </w:p>
    <w:p w14:paraId="003A3A3A" w14:textId="4FBA2460" w:rsidR="006002F8" w:rsidRDefault="006002F8" w:rsidP="006002F8">
      <w:pPr>
        <w:rPr>
          <w:sz w:val="24"/>
          <w:szCs w:val="24"/>
        </w:rPr>
      </w:pPr>
      <w:r w:rsidRPr="00F65851">
        <w:rPr>
          <w:sz w:val="24"/>
          <w:szCs w:val="24"/>
        </w:rPr>
        <w:t>Q</w:t>
      </w:r>
      <w:r>
        <w:rPr>
          <w:sz w:val="24"/>
          <w:szCs w:val="24"/>
        </w:rPr>
        <w:t>2</w:t>
      </w:r>
      <w:r w:rsidRPr="00F65851">
        <w:rPr>
          <w:sz w:val="24"/>
          <w:szCs w:val="24"/>
        </w:rPr>
        <w:t xml:space="preserve">. Please describe </w:t>
      </w:r>
      <w:r w:rsidRPr="00F65851">
        <w:rPr>
          <w:b/>
          <w:bCs/>
          <w:sz w:val="24"/>
          <w:szCs w:val="24"/>
        </w:rPr>
        <w:t xml:space="preserve">other </w:t>
      </w:r>
      <w:r>
        <w:rPr>
          <w:sz w:val="24"/>
          <w:szCs w:val="24"/>
        </w:rPr>
        <w:t>practical</w:t>
      </w:r>
      <w:r w:rsidRPr="00F65851">
        <w:rPr>
          <w:sz w:val="24"/>
          <w:szCs w:val="24"/>
        </w:rPr>
        <w:t xml:space="preserve"> challenges </w:t>
      </w:r>
      <w:r w:rsidR="00FF724A">
        <w:rPr>
          <w:sz w:val="24"/>
          <w:szCs w:val="24"/>
        </w:rPr>
        <w:t xml:space="preserve">(not mentioned above) that </w:t>
      </w:r>
      <w:r w:rsidRPr="00F65851">
        <w:rPr>
          <w:sz w:val="24"/>
          <w:szCs w:val="24"/>
        </w:rPr>
        <w:t xml:space="preserve">you have experienced: </w:t>
      </w:r>
      <w:r w:rsidRPr="00F65851">
        <w:rPr>
          <w:sz w:val="24"/>
          <w:szCs w:val="24"/>
        </w:rPr>
        <w:softHyphen/>
      </w:r>
      <w:r w:rsidRPr="00F65851">
        <w:rPr>
          <w:sz w:val="24"/>
          <w:szCs w:val="24"/>
        </w:rPr>
        <w:softHyphen/>
      </w:r>
      <w:r w:rsidRPr="00F65851">
        <w:rPr>
          <w:sz w:val="24"/>
          <w:szCs w:val="24"/>
        </w:rPr>
        <w:softHyphen/>
      </w:r>
      <w:r w:rsidRPr="00F65851">
        <w:rPr>
          <w:sz w:val="24"/>
          <w:szCs w:val="24"/>
        </w:rPr>
        <w:softHyphen/>
      </w:r>
      <w:r w:rsidRPr="00F65851">
        <w:rPr>
          <w:sz w:val="24"/>
          <w:szCs w:val="24"/>
        </w:rPr>
        <w:softHyphen/>
      </w:r>
      <w:r w:rsidRPr="00F65851">
        <w:rPr>
          <w:sz w:val="24"/>
          <w:szCs w:val="24"/>
        </w:rPr>
        <w:softHyphen/>
      </w:r>
      <w:r w:rsidRPr="00F65851">
        <w:rPr>
          <w:sz w:val="24"/>
          <w:szCs w:val="24"/>
        </w:rPr>
        <w:softHyphen/>
      </w:r>
      <w:r w:rsidRPr="00F65851">
        <w:rPr>
          <w:sz w:val="24"/>
          <w:szCs w:val="24"/>
        </w:rPr>
        <w:softHyphen/>
      </w:r>
      <w:r w:rsidRPr="00F65851">
        <w:rPr>
          <w:sz w:val="24"/>
          <w:szCs w:val="24"/>
        </w:rPr>
        <w:softHyphen/>
      </w:r>
      <w:r w:rsidRPr="00F65851">
        <w:rPr>
          <w:sz w:val="24"/>
          <w:szCs w:val="24"/>
        </w:rPr>
        <w:softHyphen/>
      </w:r>
      <w:r w:rsidRPr="00F65851">
        <w:rPr>
          <w:sz w:val="24"/>
          <w:szCs w:val="24"/>
        </w:rPr>
        <w:softHyphen/>
      </w:r>
    </w:p>
    <w:tbl>
      <w:tblPr>
        <w:tblStyle w:val="TableGrid"/>
        <w:tblW w:w="7655" w:type="dxa"/>
        <w:tblInd w:w="-5" w:type="dxa"/>
        <w:tblLook w:val="04A0" w:firstRow="1" w:lastRow="0" w:firstColumn="1" w:lastColumn="0" w:noHBand="0" w:noVBand="1"/>
      </w:tblPr>
      <w:tblGrid>
        <w:gridCol w:w="5274"/>
        <w:gridCol w:w="680"/>
        <w:gridCol w:w="567"/>
        <w:gridCol w:w="567"/>
        <w:gridCol w:w="567"/>
      </w:tblGrid>
      <w:tr w:rsidR="003C1F7B" w:rsidRPr="006A5CE6" w14:paraId="258956F2" w14:textId="77777777" w:rsidTr="00E31C0C">
        <w:trPr>
          <w:trHeight w:val="598"/>
        </w:trPr>
        <w:tc>
          <w:tcPr>
            <w:tcW w:w="5274" w:type="dxa"/>
          </w:tcPr>
          <w:p w14:paraId="2B3CFE0F" w14:textId="77777777" w:rsidR="003C1F7B" w:rsidRDefault="003C1F7B" w:rsidP="00045416">
            <w:pPr>
              <w:jc w:val="center"/>
            </w:pPr>
          </w:p>
          <w:p w14:paraId="5DEB43B7" w14:textId="77777777" w:rsidR="003C1F7B" w:rsidRPr="00780C5B" w:rsidRDefault="003C1F7B" w:rsidP="00045416">
            <w:pPr>
              <w:rPr>
                <w:rFonts w:cstheme="minorHAnsi"/>
                <w:i/>
              </w:rPr>
            </w:pPr>
          </w:p>
        </w:tc>
        <w:tc>
          <w:tcPr>
            <w:tcW w:w="680" w:type="dxa"/>
          </w:tcPr>
          <w:p w14:paraId="25919B26" w14:textId="2FD7C431" w:rsidR="003C1F7B" w:rsidRPr="006A5CE6" w:rsidRDefault="00E31C0C" w:rsidP="00045416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SA</w:t>
            </w:r>
          </w:p>
        </w:tc>
        <w:tc>
          <w:tcPr>
            <w:tcW w:w="567" w:type="dxa"/>
          </w:tcPr>
          <w:p w14:paraId="5DF9C836" w14:textId="058DEE66" w:rsidR="003C1F7B" w:rsidRPr="006A5CE6" w:rsidRDefault="00E31C0C" w:rsidP="00045416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A</w:t>
            </w:r>
          </w:p>
        </w:tc>
        <w:tc>
          <w:tcPr>
            <w:tcW w:w="567" w:type="dxa"/>
          </w:tcPr>
          <w:p w14:paraId="52829D6D" w14:textId="53B6F31E" w:rsidR="003C1F7B" w:rsidRPr="006A5CE6" w:rsidRDefault="00E31C0C" w:rsidP="00045416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D</w:t>
            </w:r>
          </w:p>
        </w:tc>
        <w:tc>
          <w:tcPr>
            <w:tcW w:w="567" w:type="dxa"/>
          </w:tcPr>
          <w:p w14:paraId="77DE4852" w14:textId="3B564F24" w:rsidR="003C1F7B" w:rsidRPr="006A5CE6" w:rsidRDefault="00E31C0C" w:rsidP="00045416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SD</w:t>
            </w:r>
          </w:p>
        </w:tc>
      </w:tr>
      <w:tr w:rsidR="003C1F7B" w:rsidRPr="006A5CE6" w14:paraId="245D181B" w14:textId="77777777" w:rsidTr="00E31C0C">
        <w:tc>
          <w:tcPr>
            <w:tcW w:w="5274" w:type="dxa"/>
          </w:tcPr>
          <w:p w14:paraId="20D93DC9" w14:textId="77777777" w:rsidR="003C1F7B" w:rsidRPr="00045416" w:rsidRDefault="003C1F7B" w:rsidP="00045416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045416">
              <w:rPr>
                <w:b/>
                <w:bCs/>
                <w:sz w:val="24"/>
                <w:szCs w:val="24"/>
              </w:rPr>
              <w:t>A-</w:t>
            </w:r>
          </w:p>
        </w:tc>
        <w:tc>
          <w:tcPr>
            <w:tcW w:w="680" w:type="dxa"/>
          </w:tcPr>
          <w:p w14:paraId="49240084" w14:textId="77777777" w:rsidR="003C1F7B" w:rsidRPr="006A5CE6" w:rsidRDefault="003C1F7B" w:rsidP="00045416">
            <w:pPr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0534A026" w14:textId="77777777" w:rsidR="003C1F7B" w:rsidRPr="006A5CE6" w:rsidRDefault="003C1F7B" w:rsidP="00045416">
            <w:pPr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4EF07D43" w14:textId="77777777" w:rsidR="003C1F7B" w:rsidRPr="006A5CE6" w:rsidRDefault="003C1F7B" w:rsidP="00045416">
            <w:pPr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7B025AAA" w14:textId="77777777" w:rsidR="003C1F7B" w:rsidRPr="006A5CE6" w:rsidRDefault="003C1F7B" w:rsidP="00045416">
            <w:pPr>
              <w:rPr>
                <w:rFonts w:cstheme="minorHAnsi"/>
                <w:b/>
              </w:rPr>
            </w:pPr>
          </w:p>
        </w:tc>
      </w:tr>
      <w:tr w:rsidR="003C1F7B" w:rsidRPr="006A5CE6" w14:paraId="73C3D026" w14:textId="77777777" w:rsidTr="00E31C0C">
        <w:tc>
          <w:tcPr>
            <w:tcW w:w="5274" w:type="dxa"/>
          </w:tcPr>
          <w:p w14:paraId="22729076" w14:textId="77777777" w:rsidR="003C1F7B" w:rsidRPr="00045416" w:rsidRDefault="003C1F7B" w:rsidP="00045416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045416">
              <w:rPr>
                <w:rFonts w:cstheme="minorHAnsi"/>
                <w:b/>
                <w:bCs/>
                <w:sz w:val="24"/>
                <w:szCs w:val="24"/>
              </w:rPr>
              <w:t xml:space="preserve">B- </w:t>
            </w:r>
          </w:p>
        </w:tc>
        <w:tc>
          <w:tcPr>
            <w:tcW w:w="680" w:type="dxa"/>
          </w:tcPr>
          <w:p w14:paraId="201CD1BD" w14:textId="77777777" w:rsidR="003C1F7B" w:rsidRPr="006A5CE6" w:rsidRDefault="003C1F7B" w:rsidP="00045416">
            <w:pPr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0CA71575" w14:textId="77777777" w:rsidR="003C1F7B" w:rsidRPr="006A5CE6" w:rsidRDefault="003C1F7B" w:rsidP="00045416">
            <w:pPr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00EEDC29" w14:textId="77777777" w:rsidR="003C1F7B" w:rsidRPr="006A5CE6" w:rsidRDefault="003C1F7B" w:rsidP="00045416">
            <w:pPr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6680BC47" w14:textId="77777777" w:rsidR="003C1F7B" w:rsidRPr="006A5CE6" w:rsidRDefault="003C1F7B" w:rsidP="00045416">
            <w:pPr>
              <w:rPr>
                <w:rFonts w:cstheme="minorHAnsi"/>
                <w:b/>
              </w:rPr>
            </w:pPr>
          </w:p>
        </w:tc>
      </w:tr>
      <w:tr w:rsidR="003C1F7B" w:rsidRPr="006A5CE6" w14:paraId="0D5C51EE" w14:textId="77777777" w:rsidTr="00E31C0C">
        <w:tc>
          <w:tcPr>
            <w:tcW w:w="5274" w:type="dxa"/>
          </w:tcPr>
          <w:p w14:paraId="3A153DBD" w14:textId="77777777" w:rsidR="003C1F7B" w:rsidRPr="00045416" w:rsidRDefault="003C1F7B" w:rsidP="00045416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045416">
              <w:rPr>
                <w:rFonts w:cstheme="minorHAnsi"/>
                <w:b/>
                <w:bCs/>
                <w:sz w:val="24"/>
                <w:szCs w:val="24"/>
              </w:rPr>
              <w:t xml:space="preserve">C- </w:t>
            </w:r>
          </w:p>
        </w:tc>
        <w:tc>
          <w:tcPr>
            <w:tcW w:w="680" w:type="dxa"/>
          </w:tcPr>
          <w:p w14:paraId="5BEE3FEB" w14:textId="77777777" w:rsidR="003C1F7B" w:rsidRPr="006A5CE6" w:rsidRDefault="003C1F7B" w:rsidP="00045416">
            <w:pPr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5E17066B" w14:textId="77777777" w:rsidR="003C1F7B" w:rsidRPr="006A5CE6" w:rsidRDefault="003C1F7B" w:rsidP="00045416">
            <w:pPr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345E0DDD" w14:textId="77777777" w:rsidR="003C1F7B" w:rsidRPr="006A5CE6" w:rsidRDefault="003C1F7B" w:rsidP="00045416">
            <w:pPr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1746ACB5" w14:textId="77777777" w:rsidR="003C1F7B" w:rsidRPr="006A5CE6" w:rsidRDefault="003C1F7B" w:rsidP="00045416">
            <w:pPr>
              <w:rPr>
                <w:rFonts w:cstheme="minorHAnsi"/>
                <w:b/>
              </w:rPr>
            </w:pPr>
          </w:p>
        </w:tc>
      </w:tr>
      <w:tr w:rsidR="003C1F7B" w:rsidRPr="006A5CE6" w14:paraId="76C8BA91" w14:textId="77777777" w:rsidTr="00E31C0C">
        <w:tc>
          <w:tcPr>
            <w:tcW w:w="5274" w:type="dxa"/>
          </w:tcPr>
          <w:p w14:paraId="29BFD774" w14:textId="77777777" w:rsidR="003C1F7B" w:rsidRPr="00045416" w:rsidRDefault="003C1F7B" w:rsidP="00045416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045416">
              <w:rPr>
                <w:rFonts w:cstheme="minorHAnsi"/>
                <w:b/>
                <w:bCs/>
                <w:sz w:val="24"/>
                <w:szCs w:val="24"/>
              </w:rPr>
              <w:t>D-</w:t>
            </w:r>
          </w:p>
        </w:tc>
        <w:tc>
          <w:tcPr>
            <w:tcW w:w="680" w:type="dxa"/>
          </w:tcPr>
          <w:p w14:paraId="3FB93543" w14:textId="77777777" w:rsidR="003C1F7B" w:rsidRPr="006A5CE6" w:rsidRDefault="003C1F7B" w:rsidP="00045416">
            <w:pPr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3F3D270D" w14:textId="77777777" w:rsidR="003C1F7B" w:rsidRPr="006A5CE6" w:rsidRDefault="003C1F7B" w:rsidP="00045416">
            <w:pPr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28100427" w14:textId="77777777" w:rsidR="003C1F7B" w:rsidRPr="006A5CE6" w:rsidRDefault="003C1F7B" w:rsidP="00045416">
            <w:pPr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097C0B43" w14:textId="77777777" w:rsidR="003C1F7B" w:rsidRPr="006A5CE6" w:rsidRDefault="003C1F7B" w:rsidP="00045416">
            <w:pPr>
              <w:rPr>
                <w:rFonts w:cstheme="minorHAnsi"/>
                <w:b/>
              </w:rPr>
            </w:pPr>
          </w:p>
        </w:tc>
      </w:tr>
    </w:tbl>
    <w:p w14:paraId="4688D05C" w14:textId="09AE23AE" w:rsidR="006002F8" w:rsidRDefault="006002F8">
      <w:pPr>
        <w:rPr>
          <w:b/>
          <w:bCs/>
          <w:sz w:val="28"/>
          <w:szCs w:val="24"/>
          <w:u w:val="single"/>
        </w:rPr>
      </w:pPr>
      <w:r>
        <w:rPr>
          <w:b/>
          <w:bCs/>
          <w:sz w:val="28"/>
          <w:szCs w:val="24"/>
          <w:u w:val="single"/>
        </w:rPr>
        <w:br w:type="page"/>
      </w:r>
    </w:p>
    <w:p w14:paraId="463970FB" w14:textId="73C3D232" w:rsidR="00962982" w:rsidRPr="004E4ED1" w:rsidRDefault="00962982" w:rsidP="00962982">
      <w:pPr>
        <w:rPr>
          <w:b/>
          <w:bCs/>
          <w:sz w:val="28"/>
          <w:szCs w:val="24"/>
          <w:u w:val="single"/>
        </w:rPr>
      </w:pPr>
      <w:r w:rsidRPr="004E4ED1">
        <w:rPr>
          <w:b/>
          <w:bCs/>
          <w:sz w:val="28"/>
          <w:szCs w:val="24"/>
          <w:u w:val="single"/>
        </w:rPr>
        <w:lastRenderedPageBreak/>
        <w:t xml:space="preserve">Section </w:t>
      </w:r>
      <w:r>
        <w:rPr>
          <w:b/>
          <w:bCs/>
          <w:sz w:val="28"/>
          <w:szCs w:val="24"/>
          <w:u w:val="single"/>
        </w:rPr>
        <w:t xml:space="preserve">7: Health </w:t>
      </w:r>
      <w:r w:rsidR="002C13DC">
        <w:rPr>
          <w:b/>
          <w:bCs/>
          <w:sz w:val="28"/>
          <w:szCs w:val="24"/>
          <w:u w:val="single"/>
        </w:rPr>
        <w:t>S</w:t>
      </w:r>
      <w:r>
        <w:rPr>
          <w:b/>
          <w:bCs/>
          <w:sz w:val="28"/>
          <w:szCs w:val="24"/>
          <w:u w:val="single"/>
        </w:rPr>
        <w:t xml:space="preserve">ervices </w:t>
      </w:r>
    </w:p>
    <w:p w14:paraId="7969A372" w14:textId="77777777" w:rsidR="008C1960" w:rsidRDefault="00962982" w:rsidP="00962982">
      <w:pPr>
        <w:rPr>
          <w:b/>
          <w:sz w:val="24"/>
          <w:szCs w:val="24"/>
        </w:rPr>
      </w:pPr>
      <w:r w:rsidRPr="00962982">
        <w:rPr>
          <w:bCs/>
          <w:sz w:val="24"/>
          <w:szCs w:val="24"/>
        </w:rPr>
        <w:t xml:space="preserve">The following </w:t>
      </w:r>
      <w:r w:rsidR="00FF724A">
        <w:rPr>
          <w:bCs/>
          <w:sz w:val="24"/>
          <w:szCs w:val="24"/>
        </w:rPr>
        <w:t xml:space="preserve">statements </w:t>
      </w:r>
      <w:r w:rsidRPr="00962982">
        <w:rPr>
          <w:bCs/>
          <w:sz w:val="24"/>
          <w:szCs w:val="24"/>
        </w:rPr>
        <w:t xml:space="preserve">focus </w:t>
      </w:r>
      <w:r w:rsidRPr="00F863CE">
        <w:rPr>
          <w:b/>
          <w:bCs/>
          <w:sz w:val="24"/>
          <w:szCs w:val="24"/>
        </w:rPr>
        <w:t>on issues</w:t>
      </w:r>
      <w:r w:rsidRPr="00962982">
        <w:rPr>
          <w:bCs/>
          <w:sz w:val="24"/>
          <w:szCs w:val="24"/>
        </w:rPr>
        <w:t xml:space="preserve"> you may have faced </w:t>
      </w:r>
      <w:r w:rsidRPr="00F863CE">
        <w:rPr>
          <w:b/>
          <w:bCs/>
          <w:sz w:val="24"/>
          <w:szCs w:val="24"/>
        </w:rPr>
        <w:t>in relation to the services</w:t>
      </w:r>
      <w:r w:rsidRPr="00962982">
        <w:rPr>
          <w:bCs/>
          <w:sz w:val="24"/>
          <w:szCs w:val="24"/>
        </w:rPr>
        <w:t xml:space="preserve"> provided to you once you were diagnosed with ovarian cancer. </w:t>
      </w:r>
      <w:r w:rsidRPr="00F863CE">
        <w:rPr>
          <w:b/>
          <w:sz w:val="24"/>
          <w:szCs w:val="24"/>
        </w:rPr>
        <w:t xml:space="preserve">This includes any </w:t>
      </w:r>
      <w:r w:rsidR="00FF724A">
        <w:rPr>
          <w:b/>
          <w:sz w:val="24"/>
          <w:szCs w:val="24"/>
        </w:rPr>
        <w:t xml:space="preserve">health </w:t>
      </w:r>
      <w:r w:rsidRPr="00F863CE">
        <w:rPr>
          <w:b/>
          <w:sz w:val="24"/>
          <w:szCs w:val="24"/>
        </w:rPr>
        <w:t>services provided including those provided by your GP.</w:t>
      </w:r>
      <w:r>
        <w:rPr>
          <w:b/>
          <w:sz w:val="24"/>
          <w:szCs w:val="24"/>
        </w:rPr>
        <w:t xml:space="preserve"> </w:t>
      </w:r>
    </w:p>
    <w:p w14:paraId="24B019D6" w14:textId="22317B0F" w:rsidR="00962982" w:rsidRPr="00F863CE" w:rsidRDefault="00962982" w:rsidP="00962982">
      <w:pPr>
        <w:rPr>
          <w:bCs/>
          <w:sz w:val="24"/>
          <w:szCs w:val="24"/>
        </w:rPr>
      </w:pPr>
      <w:r>
        <w:rPr>
          <w:bCs/>
          <w:sz w:val="24"/>
          <w:szCs w:val="24"/>
        </w:rPr>
        <w:t xml:space="preserve">Please </w:t>
      </w:r>
      <w:r w:rsidR="00FF724A">
        <w:rPr>
          <w:bCs/>
          <w:sz w:val="24"/>
          <w:szCs w:val="24"/>
        </w:rPr>
        <w:t>tick</w:t>
      </w:r>
      <w:r>
        <w:rPr>
          <w:bCs/>
          <w:sz w:val="24"/>
          <w:szCs w:val="24"/>
        </w:rPr>
        <w:t xml:space="preserve"> </w:t>
      </w:r>
      <w:r w:rsidRPr="00F863CE">
        <w:rPr>
          <w:bCs/>
          <w:sz w:val="24"/>
          <w:szCs w:val="24"/>
          <w:u w:val="single"/>
        </w:rPr>
        <w:t>one answer</w:t>
      </w:r>
      <w:r>
        <w:rPr>
          <w:bCs/>
          <w:sz w:val="24"/>
          <w:szCs w:val="24"/>
        </w:rPr>
        <w:t xml:space="preserve"> per statement</w:t>
      </w:r>
      <w:r w:rsidR="004F4761">
        <w:rPr>
          <w:bCs/>
          <w:sz w:val="24"/>
          <w:szCs w:val="24"/>
        </w:rPr>
        <w:t xml:space="preserve"> and rate the </w:t>
      </w:r>
      <w:r w:rsidR="008C1960">
        <w:rPr>
          <w:bCs/>
          <w:sz w:val="24"/>
          <w:szCs w:val="24"/>
        </w:rPr>
        <w:t xml:space="preserve">overall </w:t>
      </w:r>
      <w:r w:rsidR="004F4761">
        <w:rPr>
          <w:bCs/>
          <w:sz w:val="24"/>
          <w:szCs w:val="24"/>
        </w:rPr>
        <w:t>impact of</w:t>
      </w:r>
      <w:r w:rsidR="008C1960">
        <w:rPr>
          <w:bCs/>
          <w:sz w:val="24"/>
          <w:szCs w:val="24"/>
        </w:rPr>
        <w:t xml:space="preserve"> the</w:t>
      </w:r>
      <w:r w:rsidR="004F4761">
        <w:rPr>
          <w:bCs/>
          <w:sz w:val="24"/>
          <w:szCs w:val="24"/>
        </w:rPr>
        <w:t xml:space="preserve"> following challenges on your well-being</w:t>
      </w:r>
      <w:r w:rsidR="004F4761">
        <w:rPr>
          <w:i/>
          <w:iCs/>
          <w:sz w:val="24"/>
          <w:szCs w:val="24"/>
        </w:rPr>
        <w:t>.</w:t>
      </w:r>
    </w:p>
    <w:tbl>
      <w:tblPr>
        <w:tblStyle w:val="TableGrid"/>
        <w:tblW w:w="0" w:type="auto"/>
        <w:tblInd w:w="-147" w:type="dxa"/>
        <w:tblLook w:val="04A0" w:firstRow="1" w:lastRow="0" w:firstColumn="1" w:lastColumn="0" w:noHBand="0" w:noVBand="1"/>
      </w:tblPr>
      <w:tblGrid>
        <w:gridCol w:w="6957"/>
        <w:gridCol w:w="475"/>
        <w:gridCol w:w="362"/>
        <w:gridCol w:w="368"/>
        <w:gridCol w:w="481"/>
      </w:tblGrid>
      <w:tr w:rsidR="004F4761" w:rsidRPr="00286352" w14:paraId="2CFB42A7" w14:textId="77777777" w:rsidTr="00FF724A">
        <w:tc>
          <w:tcPr>
            <w:tcW w:w="6957" w:type="dxa"/>
          </w:tcPr>
          <w:p w14:paraId="12DBF99E" w14:textId="77777777" w:rsidR="004F4761" w:rsidRPr="00DD772A" w:rsidRDefault="004F4761" w:rsidP="00FF724A">
            <w:pPr>
              <w:tabs>
                <w:tab w:val="left" w:pos="150"/>
                <w:tab w:val="left" w:pos="576"/>
                <w:tab w:val="left" w:pos="1285"/>
              </w:tabs>
              <w:ind w:left="-134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14:paraId="1C03D1D5" w14:textId="77777777" w:rsidR="004F4761" w:rsidRPr="00FF724A" w:rsidRDefault="004F4761" w:rsidP="00FF724A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FF724A">
              <w:rPr>
                <w:rFonts w:cstheme="minorHAnsi"/>
                <w:b/>
                <w:sz w:val="24"/>
                <w:szCs w:val="24"/>
              </w:rPr>
              <w:t>SA</w:t>
            </w:r>
          </w:p>
        </w:tc>
        <w:tc>
          <w:tcPr>
            <w:tcW w:w="0" w:type="auto"/>
          </w:tcPr>
          <w:p w14:paraId="59958B07" w14:textId="77777777" w:rsidR="004F4761" w:rsidRPr="00F863CE" w:rsidRDefault="004F4761" w:rsidP="00FF724A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F863CE">
              <w:rPr>
                <w:rFonts w:cstheme="minorHAnsi"/>
                <w:b/>
                <w:sz w:val="24"/>
                <w:szCs w:val="24"/>
              </w:rPr>
              <w:t>A</w:t>
            </w:r>
          </w:p>
        </w:tc>
        <w:tc>
          <w:tcPr>
            <w:tcW w:w="0" w:type="auto"/>
          </w:tcPr>
          <w:p w14:paraId="590383A7" w14:textId="77777777" w:rsidR="004F4761" w:rsidRPr="00F863CE" w:rsidRDefault="004F4761" w:rsidP="00FF724A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F863CE">
              <w:rPr>
                <w:rFonts w:cstheme="minorHAnsi"/>
                <w:b/>
                <w:sz w:val="24"/>
                <w:szCs w:val="24"/>
              </w:rPr>
              <w:t>D</w:t>
            </w:r>
          </w:p>
        </w:tc>
        <w:tc>
          <w:tcPr>
            <w:tcW w:w="0" w:type="auto"/>
          </w:tcPr>
          <w:p w14:paraId="76DE7E06" w14:textId="77777777" w:rsidR="004F4761" w:rsidRPr="00F863CE" w:rsidRDefault="004F4761" w:rsidP="00FF724A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F863CE">
              <w:rPr>
                <w:rFonts w:cstheme="minorHAnsi"/>
                <w:b/>
                <w:sz w:val="24"/>
                <w:szCs w:val="24"/>
              </w:rPr>
              <w:t>SD</w:t>
            </w:r>
          </w:p>
        </w:tc>
      </w:tr>
      <w:tr w:rsidR="004F4761" w14:paraId="3D3BA7D4" w14:textId="77777777" w:rsidTr="00FF724A">
        <w:tc>
          <w:tcPr>
            <w:tcW w:w="6957" w:type="dxa"/>
          </w:tcPr>
          <w:p w14:paraId="609A8DF5" w14:textId="666FDB2C" w:rsidR="004F4761" w:rsidRPr="00DD772A" w:rsidRDefault="004F4761" w:rsidP="00FF724A">
            <w:pPr>
              <w:rPr>
                <w:rFonts w:cstheme="minorHAnsi"/>
                <w:sz w:val="24"/>
                <w:szCs w:val="24"/>
              </w:rPr>
            </w:pPr>
            <w:r w:rsidRPr="00DD772A">
              <w:rPr>
                <w:rFonts w:cstheme="minorHAnsi"/>
                <w:sz w:val="24"/>
                <w:szCs w:val="24"/>
              </w:rPr>
              <w:t>I feel there</w:t>
            </w:r>
            <w:r>
              <w:rPr>
                <w:rFonts w:cstheme="minorHAnsi"/>
                <w:sz w:val="24"/>
                <w:szCs w:val="24"/>
              </w:rPr>
              <w:t xml:space="preserve"> are less services provided to ovarian c</w:t>
            </w:r>
            <w:r w:rsidRPr="00DD772A">
              <w:rPr>
                <w:rFonts w:cstheme="minorHAnsi"/>
                <w:sz w:val="24"/>
                <w:szCs w:val="24"/>
              </w:rPr>
              <w:t>ancer patients compared to other higher profile cancer types (e.g. Breast, Prostate)</w:t>
            </w:r>
          </w:p>
        </w:tc>
        <w:tc>
          <w:tcPr>
            <w:tcW w:w="0" w:type="auto"/>
          </w:tcPr>
          <w:p w14:paraId="2444E72E" w14:textId="77777777" w:rsidR="004F4761" w:rsidRPr="00FF724A" w:rsidRDefault="004F4761" w:rsidP="00FF724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0265928D" w14:textId="77777777" w:rsidR="004F4761" w:rsidRPr="00F863CE" w:rsidRDefault="004F4761" w:rsidP="00FF724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0DB3DF9A" w14:textId="77777777" w:rsidR="004F4761" w:rsidRPr="00F863CE" w:rsidRDefault="004F4761" w:rsidP="00FF724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4895C926" w14:textId="77777777" w:rsidR="004F4761" w:rsidRPr="00F863CE" w:rsidRDefault="004F4761" w:rsidP="00FF724A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4F4761" w14:paraId="64A64AF0" w14:textId="77777777" w:rsidTr="00FF724A">
        <w:tc>
          <w:tcPr>
            <w:tcW w:w="6957" w:type="dxa"/>
          </w:tcPr>
          <w:p w14:paraId="65D80516" w14:textId="77777777" w:rsidR="004F4761" w:rsidRPr="00FF724A" w:rsidRDefault="004F4761" w:rsidP="00FF724A">
            <w:pPr>
              <w:rPr>
                <w:rFonts w:cstheme="minorHAnsi"/>
                <w:sz w:val="24"/>
                <w:szCs w:val="24"/>
              </w:rPr>
            </w:pPr>
            <w:r w:rsidRPr="00DD772A">
              <w:rPr>
                <w:rFonts w:cstheme="minorHAnsi"/>
                <w:sz w:val="24"/>
                <w:szCs w:val="24"/>
              </w:rPr>
              <w:t>I have experienced poor medical decision making by the health professionals</w:t>
            </w:r>
          </w:p>
        </w:tc>
        <w:tc>
          <w:tcPr>
            <w:tcW w:w="0" w:type="auto"/>
          </w:tcPr>
          <w:p w14:paraId="2B47F9AE" w14:textId="77777777" w:rsidR="004F4761" w:rsidRPr="00F863CE" w:rsidRDefault="004F4761" w:rsidP="00FF724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03425624" w14:textId="77777777" w:rsidR="004F4761" w:rsidRPr="00F863CE" w:rsidRDefault="004F4761" w:rsidP="00FF724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22EF52F6" w14:textId="77777777" w:rsidR="004F4761" w:rsidRPr="00F863CE" w:rsidRDefault="004F4761" w:rsidP="00FF724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524E5D78" w14:textId="77777777" w:rsidR="004F4761" w:rsidRPr="00F863CE" w:rsidRDefault="004F4761" w:rsidP="00FF724A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4F4761" w14:paraId="240D78B8" w14:textId="77777777" w:rsidTr="00FF724A">
        <w:tc>
          <w:tcPr>
            <w:tcW w:w="6957" w:type="dxa"/>
          </w:tcPr>
          <w:p w14:paraId="5A95B559" w14:textId="77777777" w:rsidR="004F4761" w:rsidRPr="00FF724A" w:rsidRDefault="004F4761" w:rsidP="00FF724A">
            <w:pPr>
              <w:rPr>
                <w:rFonts w:cstheme="minorHAnsi"/>
                <w:sz w:val="24"/>
                <w:szCs w:val="24"/>
              </w:rPr>
            </w:pPr>
            <w:r w:rsidRPr="00DD772A">
              <w:rPr>
                <w:rFonts w:cstheme="minorHAnsi"/>
                <w:sz w:val="24"/>
                <w:szCs w:val="24"/>
              </w:rPr>
              <w:t>I have had genetic testing (</w:t>
            </w:r>
            <w:r w:rsidRPr="00DD772A">
              <w:rPr>
                <w:rFonts w:cstheme="minorHAnsi"/>
                <w:i/>
                <w:sz w:val="24"/>
                <w:szCs w:val="24"/>
              </w:rPr>
              <w:t>BRACA</w:t>
            </w:r>
            <w:r w:rsidRPr="00FF724A">
              <w:rPr>
                <w:rFonts w:cstheme="minorHAnsi"/>
                <w:sz w:val="24"/>
                <w:szCs w:val="24"/>
              </w:rPr>
              <w:t xml:space="preserve"> gene)</w:t>
            </w:r>
          </w:p>
        </w:tc>
        <w:tc>
          <w:tcPr>
            <w:tcW w:w="0" w:type="auto"/>
          </w:tcPr>
          <w:p w14:paraId="3C5B0135" w14:textId="77777777" w:rsidR="004F4761" w:rsidRPr="00F863CE" w:rsidRDefault="004F4761" w:rsidP="00FF724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0A4A1AFC" w14:textId="77777777" w:rsidR="004F4761" w:rsidRPr="00F863CE" w:rsidRDefault="004F4761" w:rsidP="00FF724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57F9E905" w14:textId="77777777" w:rsidR="004F4761" w:rsidRPr="00F863CE" w:rsidRDefault="004F4761" w:rsidP="00FF724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296D5CDA" w14:textId="77777777" w:rsidR="004F4761" w:rsidRPr="00F863CE" w:rsidRDefault="004F4761" w:rsidP="00FF724A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4F4761" w14:paraId="08E0B23A" w14:textId="77777777" w:rsidTr="00FF724A">
        <w:tc>
          <w:tcPr>
            <w:tcW w:w="6957" w:type="dxa"/>
          </w:tcPr>
          <w:p w14:paraId="7B9AF6A7" w14:textId="77777777" w:rsidR="004F4761" w:rsidRPr="00DD772A" w:rsidRDefault="004F4761" w:rsidP="00FF724A">
            <w:pPr>
              <w:rPr>
                <w:rFonts w:cstheme="minorHAnsi"/>
                <w:sz w:val="24"/>
                <w:szCs w:val="24"/>
              </w:rPr>
            </w:pPr>
            <w:r w:rsidRPr="00DD772A">
              <w:rPr>
                <w:rFonts w:cstheme="minorHAnsi"/>
                <w:sz w:val="24"/>
                <w:szCs w:val="24"/>
              </w:rPr>
              <w:t>The health professionals I consulted about my symptoms did not consider ovarian cancer</w:t>
            </w:r>
          </w:p>
        </w:tc>
        <w:tc>
          <w:tcPr>
            <w:tcW w:w="0" w:type="auto"/>
          </w:tcPr>
          <w:p w14:paraId="02F56600" w14:textId="77777777" w:rsidR="004F4761" w:rsidRPr="00FF724A" w:rsidRDefault="004F4761" w:rsidP="00FF724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1B56AEE5" w14:textId="77777777" w:rsidR="004F4761" w:rsidRPr="00F863CE" w:rsidRDefault="004F4761" w:rsidP="00FF724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67805711" w14:textId="77777777" w:rsidR="004F4761" w:rsidRPr="00F863CE" w:rsidRDefault="004F4761" w:rsidP="00FF724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419909C8" w14:textId="77777777" w:rsidR="004F4761" w:rsidRPr="00F863CE" w:rsidRDefault="004F4761" w:rsidP="00FF724A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4F4761" w14:paraId="240EA741" w14:textId="77777777" w:rsidTr="00FF724A">
        <w:tc>
          <w:tcPr>
            <w:tcW w:w="6957" w:type="dxa"/>
          </w:tcPr>
          <w:p w14:paraId="2F220867" w14:textId="77777777" w:rsidR="004F4761" w:rsidRPr="00DD772A" w:rsidRDefault="004F4761" w:rsidP="00FF724A">
            <w:pPr>
              <w:rPr>
                <w:rFonts w:cstheme="minorHAnsi"/>
                <w:sz w:val="24"/>
                <w:szCs w:val="24"/>
              </w:rPr>
            </w:pPr>
            <w:r w:rsidRPr="00DD772A">
              <w:rPr>
                <w:rFonts w:cstheme="minorHAnsi"/>
                <w:sz w:val="24"/>
                <w:szCs w:val="24"/>
              </w:rPr>
              <w:t>There are inadequate support service programs (e.g. counselling)</w:t>
            </w:r>
          </w:p>
        </w:tc>
        <w:tc>
          <w:tcPr>
            <w:tcW w:w="0" w:type="auto"/>
          </w:tcPr>
          <w:p w14:paraId="47A92D23" w14:textId="77777777" w:rsidR="004F4761" w:rsidRPr="00FF724A" w:rsidRDefault="004F4761" w:rsidP="00FF724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403569C3" w14:textId="77777777" w:rsidR="004F4761" w:rsidRPr="00F863CE" w:rsidRDefault="004F4761" w:rsidP="00FF724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5C2733B5" w14:textId="77777777" w:rsidR="004F4761" w:rsidRPr="00F863CE" w:rsidRDefault="004F4761" w:rsidP="00FF724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66F786BC" w14:textId="77777777" w:rsidR="004F4761" w:rsidRPr="00F863CE" w:rsidRDefault="004F4761" w:rsidP="00FF724A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4F4761" w14:paraId="3641DDE1" w14:textId="77777777" w:rsidTr="00FF724A">
        <w:tc>
          <w:tcPr>
            <w:tcW w:w="6957" w:type="dxa"/>
          </w:tcPr>
          <w:p w14:paraId="61332F32" w14:textId="77777777" w:rsidR="004F4761" w:rsidRPr="00DD772A" w:rsidRDefault="004F4761" w:rsidP="00FF724A">
            <w:pPr>
              <w:rPr>
                <w:rFonts w:cstheme="minorHAnsi"/>
                <w:sz w:val="24"/>
                <w:szCs w:val="24"/>
              </w:rPr>
            </w:pPr>
            <w:r w:rsidRPr="00DD772A">
              <w:rPr>
                <w:rFonts w:cstheme="minorHAnsi"/>
                <w:sz w:val="24"/>
                <w:szCs w:val="24"/>
              </w:rPr>
              <w:t>There is a lack of financial assistance with practical support (e.g. house cleaning)</w:t>
            </w:r>
          </w:p>
        </w:tc>
        <w:tc>
          <w:tcPr>
            <w:tcW w:w="0" w:type="auto"/>
          </w:tcPr>
          <w:p w14:paraId="03A66F0E" w14:textId="77777777" w:rsidR="004F4761" w:rsidRPr="00FF724A" w:rsidRDefault="004F4761" w:rsidP="00FF724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22FF100E" w14:textId="77777777" w:rsidR="004F4761" w:rsidRPr="00F863CE" w:rsidRDefault="004F4761" w:rsidP="00FF724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2E17A3C2" w14:textId="77777777" w:rsidR="004F4761" w:rsidRPr="00F863CE" w:rsidRDefault="004F4761" w:rsidP="00FF724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5BF20591" w14:textId="77777777" w:rsidR="004F4761" w:rsidRPr="00F863CE" w:rsidRDefault="004F4761" w:rsidP="00FF724A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4F4761" w14:paraId="65EA80A4" w14:textId="77777777" w:rsidTr="00FF724A">
        <w:tc>
          <w:tcPr>
            <w:tcW w:w="6957" w:type="dxa"/>
          </w:tcPr>
          <w:p w14:paraId="17E9D3B0" w14:textId="77777777" w:rsidR="004F4761" w:rsidRPr="00DD772A" w:rsidRDefault="004F4761" w:rsidP="00FF724A">
            <w:pPr>
              <w:rPr>
                <w:rFonts w:cstheme="minorHAnsi"/>
                <w:sz w:val="24"/>
                <w:szCs w:val="24"/>
              </w:rPr>
            </w:pPr>
            <w:r w:rsidRPr="00DD772A">
              <w:rPr>
                <w:rFonts w:cstheme="minorHAnsi"/>
                <w:sz w:val="24"/>
                <w:szCs w:val="24"/>
              </w:rPr>
              <w:t>There is lack of communication between health professionals (e.g. GP and specialists)</w:t>
            </w:r>
          </w:p>
        </w:tc>
        <w:tc>
          <w:tcPr>
            <w:tcW w:w="0" w:type="auto"/>
          </w:tcPr>
          <w:p w14:paraId="006ABD57" w14:textId="77777777" w:rsidR="004F4761" w:rsidRPr="00FF724A" w:rsidRDefault="004F4761" w:rsidP="00FF724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19EE6123" w14:textId="77777777" w:rsidR="004F4761" w:rsidRPr="00F863CE" w:rsidRDefault="004F4761" w:rsidP="00FF724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69114DD6" w14:textId="77777777" w:rsidR="004F4761" w:rsidRPr="00F863CE" w:rsidRDefault="004F4761" w:rsidP="00FF724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57E3F314" w14:textId="77777777" w:rsidR="004F4761" w:rsidRPr="00F863CE" w:rsidRDefault="004F4761" w:rsidP="00FF724A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4F4761" w14:paraId="44B6C1B1" w14:textId="77777777" w:rsidTr="00FF724A">
        <w:tc>
          <w:tcPr>
            <w:tcW w:w="6957" w:type="dxa"/>
          </w:tcPr>
          <w:p w14:paraId="7055EEB0" w14:textId="77777777" w:rsidR="004F4761" w:rsidRPr="00DD772A" w:rsidRDefault="004F4761" w:rsidP="00FF724A">
            <w:pPr>
              <w:rPr>
                <w:rFonts w:cstheme="minorHAnsi"/>
                <w:sz w:val="24"/>
                <w:szCs w:val="24"/>
              </w:rPr>
            </w:pPr>
            <w:r w:rsidRPr="00DD772A">
              <w:rPr>
                <w:rFonts w:cstheme="minorHAnsi"/>
                <w:sz w:val="24"/>
                <w:szCs w:val="24"/>
              </w:rPr>
              <w:t>There is lack of opportunity to participate in clinical trials for new treatments</w:t>
            </w:r>
          </w:p>
        </w:tc>
        <w:tc>
          <w:tcPr>
            <w:tcW w:w="0" w:type="auto"/>
          </w:tcPr>
          <w:p w14:paraId="2BB2D159" w14:textId="77777777" w:rsidR="004F4761" w:rsidRPr="00FF724A" w:rsidRDefault="004F4761" w:rsidP="00FF724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0615FD1B" w14:textId="77777777" w:rsidR="004F4761" w:rsidRPr="00F863CE" w:rsidRDefault="004F4761" w:rsidP="00FF724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149BAA03" w14:textId="77777777" w:rsidR="004F4761" w:rsidRPr="00F863CE" w:rsidRDefault="004F4761" w:rsidP="00FF724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32D5E738" w14:textId="77777777" w:rsidR="004F4761" w:rsidRPr="00F863CE" w:rsidRDefault="004F4761" w:rsidP="00FF724A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4F4761" w14:paraId="312D9AEC" w14:textId="77777777" w:rsidTr="00FF724A">
        <w:tc>
          <w:tcPr>
            <w:tcW w:w="6957" w:type="dxa"/>
          </w:tcPr>
          <w:p w14:paraId="32316AC9" w14:textId="77777777" w:rsidR="004F4761" w:rsidRPr="00FF724A" w:rsidRDefault="004F4761" w:rsidP="00FF724A">
            <w:pPr>
              <w:rPr>
                <w:rFonts w:cstheme="minorHAnsi"/>
                <w:sz w:val="24"/>
                <w:szCs w:val="24"/>
              </w:rPr>
            </w:pPr>
            <w:r w:rsidRPr="00DD772A">
              <w:rPr>
                <w:rFonts w:cstheme="minorHAnsi"/>
                <w:sz w:val="24"/>
                <w:szCs w:val="24"/>
              </w:rPr>
              <w:t xml:space="preserve">There is lack of respite care for Ovarian Cancer patients (e.g. single </w:t>
            </w:r>
            <w:r w:rsidRPr="00FF724A">
              <w:rPr>
                <w:rFonts w:cstheme="minorHAnsi"/>
                <w:sz w:val="24"/>
                <w:szCs w:val="24"/>
              </w:rPr>
              <w:t>parents)</w:t>
            </w:r>
          </w:p>
        </w:tc>
        <w:tc>
          <w:tcPr>
            <w:tcW w:w="0" w:type="auto"/>
          </w:tcPr>
          <w:p w14:paraId="2CDA5F70" w14:textId="77777777" w:rsidR="004F4761" w:rsidRPr="00F863CE" w:rsidRDefault="004F4761" w:rsidP="00FF724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508C0AED" w14:textId="77777777" w:rsidR="004F4761" w:rsidRPr="00F863CE" w:rsidRDefault="004F4761" w:rsidP="00FF724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278C0BA1" w14:textId="77777777" w:rsidR="004F4761" w:rsidRPr="00F863CE" w:rsidRDefault="004F4761" w:rsidP="00FF724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42A6D7AF" w14:textId="77777777" w:rsidR="004F4761" w:rsidRPr="00F863CE" w:rsidRDefault="004F4761" w:rsidP="00FF724A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4F4761" w14:paraId="6C23BB20" w14:textId="77777777" w:rsidTr="00FF724A">
        <w:tc>
          <w:tcPr>
            <w:tcW w:w="6957" w:type="dxa"/>
          </w:tcPr>
          <w:p w14:paraId="338D77C8" w14:textId="17381059" w:rsidR="004F4761" w:rsidRPr="00F863CE" w:rsidRDefault="004F4761" w:rsidP="002A78C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F863CE">
              <w:rPr>
                <w:rFonts w:cstheme="minorHAnsi"/>
                <w:b/>
                <w:bCs/>
                <w:sz w:val="24"/>
                <w:szCs w:val="24"/>
              </w:rPr>
              <w:t>GP</w:t>
            </w:r>
          </w:p>
        </w:tc>
        <w:tc>
          <w:tcPr>
            <w:tcW w:w="0" w:type="auto"/>
          </w:tcPr>
          <w:p w14:paraId="5538FB70" w14:textId="77777777" w:rsidR="004F4761" w:rsidRPr="00DD772A" w:rsidRDefault="004F4761" w:rsidP="002A78C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0612D1FB" w14:textId="77777777" w:rsidR="004F4761" w:rsidRPr="00FF724A" w:rsidRDefault="004F4761" w:rsidP="002A78C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1B0E38F1" w14:textId="77777777" w:rsidR="004F4761" w:rsidRPr="00F863CE" w:rsidRDefault="004F4761" w:rsidP="002A78C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0BAB3638" w14:textId="77777777" w:rsidR="004F4761" w:rsidRPr="00F863CE" w:rsidRDefault="004F4761" w:rsidP="002A78CD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4F4761" w14:paraId="4F60722E" w14:textId="77777777" w:rsidTr="00FF724A">
        <w:tc>
          <w:tcPr>
            <w:tcW w:w="6957" w:type="dxa"/>
          </w:tcPr>
          <w:p w14:paraId="4D4E4BF9" w14:textId="084CBF70" w:rsidR="004F4761" w:rsidRPr="00DD772A" w:rsidRDefault="004F4761" w:rsidP="00FF724A">
            <w:pPr>
              <w:rPr>
                <w:rFonts w:cstheme="minorHAnsi"/>
                <w:sz w:val="24"/>
                <w:szCs w:val="24"/>
              </w:rPr>
            </w:pPr>
            <w:r w:rsidRPr="00DD772A">
              <w:rPr>
                <w:rFonts w:cstheme="minorHAnsi"/>
                <w:sz w:val="24"/>
                <w:szCs w:val="24"/>
              </w:rPr>
              <w:t>I feel that my GP was biased and did not take my concerns seriously because I am a woman</w:t>
            </w:r>
          </w:p>
        </w:tc>
        <w:tc>
          <w:tcPr>
            <w:tcW w:w="0" w:type="auto"/>
          </w:tcPr>
          <w:p w14:paraId="4FC55F08" w14:textId="77777777" w:rsidR="004F4761" w:rsidRPr="00FF724A" w:rsidRDefault="004F4761" w:rsidP="00FF724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61DB8BFF" w14:textId="77777777" w:rsidR="004F4761" w:rsidRPr="00F863CE" w:rsidRDefault="004F4761" w:rsidP="00FF724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3E96AA86" w14:textId="77777777" w:rsidR="004F4761" w:rsidRPr="00F863CE" w:rsidRDefault="004F4761" w:rsidP="00FF724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3518BE4E" w14:textId="77777777" w:rsidR="004F4761" w:rsidRPr="00F863CE" w:rsidRDefault="004F4761" w:rsidP="00FF724A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4F4761" w14:paraId="154C7F64" w14:textId="77777777" w:rsidTr="00FF724A">
        <w:tc>
          <w:tcPr>
            <w:tcW w:w="6957" w:type="dxa"/>
          </w:tcPr>
          <w:p w14:paraId="42093B82" w14:textId="74DC6D65" w:rsidR="004F4761" w:rsidRPr="00DD772A" w:rsidRDefault="004F4761" w:rsidP="00FF724A">
            <w:pPr>
              <w:rPr>
                <w:rFonts w:cstheme="minorHAnsi"/>
                <w:sz w:val="24"/>
                <w:szCs w:val="24"/>
              </w:rPr>
            </w:pPr>
            <w:r w:rsidRPr="00DD772A">
              <w:rPr>
                <w:rFonts w:cstheme="minorHAnsi"/>
                <w:sz w:val="24"/>
                <w:szCs w:val="24"/>
              </w:rPr>
              <w:t>I felt that my GP contributed to the delay in my diagnosis</w:t>
            </w:r>
          </w:p>
        </w:tc>
        <w:tc>
          <w:tcPr>
            <w:tcW w:w="0" w:type="auto"/>
          </w:tcPr>
          <w:p w14:paraId="773CBA2C" w14:textId="77777777" w:rsidR="004F4761" w:rsidRPr="00FF724A" w:rsidRDefault="004F4761" w:rsidP="00FF724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6FBF22EB" w14:textId="77777777" w:rsidR="004F4761" w:rsidRPr="00F863CE" w:rsidRDefault="004F4761" w:rsidP="00FF724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12AB71CF" w14:textId="77777777" w:rsidR="004F4761" w:rsidRPr="00F863CE" w:rsidRDefault="004F4761" w:rsidP="00FF724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5639BCFB" w14:textId="77777777" w:rsidR="004F4761" w:rsidRPr="00F863CE" w:rsidRDefault="004F4761" w:rsidP="00FF724A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4F4761" w14:paraId="246DD6DC" w14:textId="77777777" w:rsidTr="00FF724A">
        <w:tc>
          <w:tcPr>
            <w:tcW w:w="6957" w:type="dxa"/>
          </w:tcPr>
          <w:p w14:paraId="32BFE876" w14:textId="50BA7FED" w:rsidR="004F4761" w:rsidRPr="00DD772A" w:rsidRDefault="004F4761" w:rsidP="002A78CD">
            <w:pPr>
              <w:rPr>
                <w:rFonts w:cstheme="minorHAnsi"/>
                <w:sz w:val="24"/>
                <w:szCs w:val="24"/>
              </w:rPr>
            </w:pPr>
            <w:r w:rsidRPr="00DD772A">
              <w:rPr>
                <w:rFonts w:cstheme="minorHAnsi"/>
                <w:sz w:val="24"/>
                <w:szCs w:val="24"/>
              </w:rPr>
              <w:t>I had to be proactive and request that my GP refer me for testing</w:t>
            </w:r>
          </w:p>
        </w:tc>
        <w:tc>
          <w:tcPr>
            <w:tcW w:w="0" w:type="auto"/>
          </w:tcPr>
          <w:p w14:paraId="0745C2CB" w14:textId="77777777" w:rsidR="004F4761" w:rsidRPr="00FF724A" w:rsidRDefault="004F4761" w:rsidP="002A78C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1A4E916F" w14:textId="77777777" w:rsidR="004F4761" w:rsidRPr="00F863CE" w:rsidRDefault="004F4761" w:rsidP="002A78C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532DFED4" w14:textId="77777777" w:rsidR="004F4761" w:rsidRPr="00F863CE" w:rsidRDefault="004F4761" w:rsidP="002A78C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2695EB00" w14:textId="77777777" w:rsidR="004F4761" w:rsidRPr="00F863CE" w:rsidRDefault="004F4761" w:rsidP="002A78CD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4F4761" w14:paraId="41B412E4" w14:textId="77777777" w:rsidTr="00FF724A">
        <w:tc>
          <w:tcPr>
            <w:tcW w:w="6957" w:type="dxa"/>
          </w:tcPr>
          <w:p w14:paraId="24D87C82" w14:textId="446EE3DB" w:rsidR="004F4761" w:rsidRPr="00DD772A" w:rsidRDefault="004F4761" w:rsidP="002A78CD">
            <w:pPr>
              <w:rPr>
                <w:rFonts w:cstheme="minorHAnsi"/>
                <w:sz w:val="24"/>
                <w:szCs w:val="24"/>
              </w:rPr>
            </w:pPr>
            <w:r w:rsidRPr="00F863CE">
              <w:rPr>
                <w:rFonts w:cstheme="minorHAnsi"/>
                <w:sz w:val="24"/>
                <w:szCs w:val="24"/>
              </w:rPr>
              <w:t>I presented at the hospital with specific symptoms (e.g. Abdominal discomfort, Fatigue, bloating) that had not been identified by my GP</w:t>
            </w:r>
          </w:p>
        </w:tc>
        <w:tc>
          <w:tcPr>
            <w:tcW w:w="0" w:type="auto"/>
          </w:tcPr>
          <w:p w14:paraId="202D3EC0" w14:textId="77777777" w:rsidR="004F4761" w:rsidRPr="00FF724A" w:rsidRDefault="004F4761" w:rsidP="002A78C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02CD1615" w14:textId="77777777" w:rsidR="004F4761" w:rsidRPr="00F863CE" w:rsidRDefault="004F4761" w:rsidP="002A78C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10D4DE4D" w14:textId="77777777" w:rsidR="004F4761" w:rsidRPr="00F863CE" w:rsidRDefault="004F4761" w:rsidP="002A78C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5160EC11" w14:textId="77777777" w:rsidR="004F4761" w:rsidRPr="00F863CE" w:rsidRDefault="004F4761" w:rsidP="002A78CD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4F4761" w14:paraId="3BCF1A6F" w14:textId="77777777" w:rsidTr="00FF724A">
        <w:tc>
          <w:tcPr>
            <w:tcW w:w="6957" w:type="dxa"/>
          </w:tcPr>
          <w:p w14:paraId="34458899" w14:textId="6F2DD2DA" w:rsidR="004F4761" w:rsidRPr="00DD772A" w:rsidRDefault="004F4761" w:rsidP="002A78CD">
            <w:pPr>
              <w:rPr>
                <w:rFonts w:cstheme="minorHAnsi"/>
                <w:sz w:val="24"/>
                <w:szCs w:val="24"/>
              </w:rPr>
            </w:pPr>
            <w:r w:rsidRPr="00DD772A">
              <w:rPr>
                <w:rFonts w:cstheme="minorHAnsi"/>
                <w:sz w:val="24"/>
                <w:szCs w:val="24"/>
              </w:rPr>
              <w:t>My GP is actively involved throughout my diagnosis and illness</w:t>
            </w:r>
          </w:p>
        </w:tc>
        <w:tc>
          <w:tcPr>
            <w:tcW w:w="0" w:type="auto"/>
          </w:tcPr>
          <w:p w14:paraId="6A963244" w14:textId="77777777" w:rsidR="004F4761" w:rsidRPr="00FF724A" w:rsidRDefault="004F4761" w:rsidP="002A78C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1F134EFF" w14:textId="77777777" w:rsidR="004F4761" w:rsidRPr="00F863CE" w:rsidRDefault="004F4761" w:rsidP="002A78C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42CA3C84" w14:textId="77777777" w:rsidR="004F4761" w:rsidRPr="00F863CE" w:rsidRDefault="004F4761" w:rsidP="002A78C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6380706A" w14:textId="77777777" w:rsidR="004F4761" w:rsidRPr="00F863CE" w:rsidRDefault="004F4761" w:rsidP="002A78CD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4F4761" w14:paraId="5902A0D1" w14:textId="77777777" w:rsidTr="00FF724A">
        <w:tc>
          <w:tcPr>
            <w:tcW w:w="6957" w:type="dxa"/>
          </w:tcPr>
          <w:p w14:paraId="609E698B" w14:textId="06B8CF71" w:rsidR="004F4761" w:rsidRPr="00FF724A" w:rsidRDefault="004F4761" w:rsidP="002A78CD">
            <w:pPr>
              <w:rPr>
                <w:rFonts w:cstheme="minorHAnsi"/>
                <w:sz w:val="24"/>
                <w:szCs w:val="24"/>
              </w:rPr>
            </w:pPr>
            <w:r w:rsidRPr="00DD772A">
              <w:rPr>
                <w:rFonts w:cstheme="minorHAnsi"/>
                <w:sz w:val="24"/>
                <w:szCs w:val="24"/>
              </w:rPr>
              <w:t>Overall, I feel that my GP is supportive of me and my illness</w:t>
            </w:r>
          </w:p>
        </w:tc>
        <w:tc>
          <w:tcPr>
            <w:tcW w:w="0" w:type="auto"/>
          </w:tcPr>
          <w:p w14:paraId="3843D270" w14:textId="77777777" w:rsidR="004F4761" w:rsidRPr="00F863CE" w:rsidRDefault="004F4761" w:rsidP="002A78C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1CECDD78" w14:textId="77777777" w:rsidR="004F4761" w:rsidRPr="00F863CE" w:rsidRDefault="004F4761" w:rsidP="002A78C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45F902B6" w14:textId="77777777" w:rsidR="004F4761" w:rsidRPr="00F863CE" w:rsidRDefault="004F4761" w:rsidP="002A78C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7CE9C9D8" w14:textId="77777777" w:rsidR="004F4761" w:rsidRPr="00F863CE" w:rsidRDefault="004F4761" w:rsidP="002A78CD">
            <w:pPr>
              <w:rPr>
                <w:rFonts w:cstheme="minorHAnsi"/>
                <w:sz w:val="24"/>
                <w:szCs w:val="24"/>
              </w:rPr>
            </w:pPr>
          </w:p>
        </w:tc>
      </w:tr>
    </w:tbl>
    <w:p w14:paraId="3D9D0F33" w14:textId="77777777" w:rsidR="00962982" w:rsidRDefault="00962982" w:rsidP="00962982">
      <w:pPr>
        <w:rPr>
          <w:b/>
          <w:bCs/>
          <w:sz w:val="24"/>
          <w:szCs w:val="24"/>
        </w:rPr>
      </w:pPr>
    </w:p>
    <w:p w14:paraId="501542D3" w14:textId="77777777" w:rsidR="00962982" w:rsidRDefault="00962982">
      <w:pPr>
        <w:rPr>
          <w:b/>
          <w:bCs/>
          <w:sz w:val="28"/>
          <w:szCs w:val="24"/>
          <w:u w:val="single"/>
        </w:rPr>
      </w:pPr>
      <w:r>
        <w:rPr>
          <w:b/>
          <w:bCs/>
          <w:sz w:val="28"/>
          <w:szCs w:val="24"/>
          <w:u w:val="single"/>
        </w:rPr>
        <w:br w:type="page"/>
      </w:r>
    </w:p>
    <w:p w14:paraId="2B972B8A" w14:textId="3A63B064" w:rsidR="003A4F1F" w:rsidRPr="00F863CE" w:rsidRDefault="003A4F1F" w:rsidP="003A4F1F">
      <w:pPr>
        <w:rPr>
          <w:b/>
          <w:bCs/>
          <w:sz w:val="28"/>
          <w:szCs w:val="24"/>
          <w:u w:val="single"/>
        </w:rPr>
      </w:pPr>
      <w:r w:rsidRPr="003A4F1F">
        <w:rPr>
          <w:b/>
          <w:bCs/>
          <w:sz w:val="28"/>
          <w:szCs w:val="24"/>
          <w:u w:val="single"/>
        </w:rPr>
        <w:lastRenderedPageBreak/>
        <w:t xml:space="preserve">Section </w:t>
      </w:r>
      <w:r w:rsidR="002C13DC">
        <w:rPr>
          <w:b/>
          <w:bCs/>
          <w:sz w:val="28"/>
          <w:szCs w:val="24"/>
          <w:u w:val="single"/>
        </w:rPr>
        <w:t>8: Communication &amp; Informational Challenges</w:t>
      </w:r>
    </w:p>
    <w:p w14:paraId="20D0C783" w14:textId="3F3BEA30" w:rsidR="008C1960" w:rsidRDefault="00E612D1" w:rsidP="00E612D1">
      <w:pPr>
        <w:rPr>
          <w:b/>
          <w:sz w:val="24"/>
          <w:szCs w:val="24"/>
        </w:rPr>
      </w:pPr>
      <w:r>
        <w:rPr>
          <w:bCs/>
          <w:sz w:val="24"/>
          <w:szCs w:val="24"/>
        </w:rPr>
        <w:t xml:space="preserve">Now, we would like to know of any </w:t>
      </w:r>
      <w:r w:rsidRPr="00F863CE">
        <w:rPr>
          <w:b/>
          <w:sz w:val="24"/>
          <w:szCs w:val="24"/>
        </w:rPr>
        <w:t>communication challenges</w:t>
      </w:r>
      <w:r>
        <w:rPr>
          <w:bCs/>
          <w:sz w:val="24"/>
          <w:szCs w:val="24"/>
        </w:rPr>
        <w:t xml:space="preserve"> you may have experienced in particular with health professionals (</w:t>
      </w:r>
      <w:r w:rsidRPr="00EA61C0">
        <w:rPr>
          <w:color w:val="000000" w:themeColor="text1"/>
          <w:sz w:val="24"/>
          <w:szCs w:val="24"/>
        </w:rPr>
        <w:t>e.g. lack of patient centered care, poor medical decision making)</w:t>
      </w:r>
      <w:r w:rsidR="008C1960">
        <w:rPr>
          <w:color w:val="000000" w:themeColor="text1"/>
          <w:sz w:val="24"/>
          <w:szCs w:val="24"/>
        </w:rPr>
        <w:t>, including</w:t>
      </w:r>
      <w:r>
        <w:rPr>
          <w:bCs/>
          <w:sz w:val="24"/>
          <w:szCs w:val="24"/>
        </w:rPr>
        <w:t xml:space="preserve"> </w:t>
      </w:r>
      <w:r w:rsidRPr="00DC15C6">
        <w:rPr>
          <w:bCs/>
          <w:sz w:val="24"/>
          <w:szCs w:val="24"/>
        </w:rPr>
        <w:t xml:space="preserve">whether you have </w:t>
      </w:r>
      <w:r w:rsidRPr="00F863CE">
        <w:rPr>
          <w:b/>
          <w:sz w:val="24"/>
          <w:szCs w:val="24"/>
        </w:rPr>
        <w:t xml:space="preserve">had trouble getting information during active treatment. </w:t>
      </w:r>
    </w:p>
    <w:p w14:paraId="4630348C" w14:textId="02661218" w:rsidR="00E612D1" w:rsidRPr="00FF724A" w:rsidRDefault="002C13DC" w:rsidP="00E612D1">
      <w:pPr>
        <w:rPr>
          <w:bCs/>
          <w:i/>
          <w:sz w:val="24"/>
          <w:szCs w:val="24"/>
        </w:rPr>
      </w:pPr>
      <w:r>
        <w:rPr>
          <w:bCs/>
          <w:sz w:val="24"/>
          <w:szCs w:val="24"/>
        </w:rPr>
        <w:t xml:space="preserve">Please </w:t>
      </w:r>
      <w:r w:rsidR="00FF724A">
        <w:rPr>
          <w:bCs/>
          <w:sz w:val="24"/>
          <w:szCs w:val="24"/>
        </w:rPr>
        <w:t>tick</w:t>
      </w:r>
      <w:r>
        <w:rPr>
          <w:bCs/>
          <w:sz w:val="24"/>
          <w:szCs w:val="24"/>
        </w:rPr>
        <w:t xml:space="preserve"> </w:t>
      </w:r>
      <w:r w:rsidRPr="00F863CE">
        <w:rPr>
          <w:bCs/>
          <w:sz w:val="24"/>
          <w:szCs w:val="24"/>
          <w:u w:val="single"/>
        </w:rPr>
        <w:t>one answer</w:t>
      </w:r>
      <w:r>
        <w:rPr>
          <w:bCs/>
          <w:sz w:val="24"/>
          <w:szCs w:val="24"/>
        </w:rPr>
        <w:t xml:space="preserve"> per statement</w:t>
      </w:r>
      <w:r w:rsidR="004F4761">
        <w:rPr>
          <w:bCs/>
          <w:sz w:val="24"/>
          <w:szCs w:val="24"/>
        </w:rPr>
        <w:t xml:space="preserve"> and rate the impact of following challenges on your well-being</w:t>
      </w:r>
      <w:r>
        <w:rPr>
          <w:bCs/>
          <w:sz w:val="24"/>
          <w:szCs w:val="24"/>
        </w:rPr>
        <w:t>.</w:t>
      </w:r>
      <w:r w:rsidR="00FF724A">
        <w:rPr>
          <w:bCs/>
          <w:sz w:val="24"/>
          <w:szCs w:val="24"/>
        </w:rPr>
        <w:t xml:space="preserve"> </w:t>
      </w:r>
      <w:r w:rsidR="00FF724A" w:rsidRPr="00FF724A">
        <w:rPr>
          <w:bCs/>
          <w:i/>
          <w:sz w:val="24"/>
          <w:szCs w:val="24"/>
        </w:rPr>
        <w:t>I have experienced communication challenges in….</w:t>
      </w:r>
    </w:p>
    <w:p w14:paraId="425CADC2" w14:textId="77777777" w:rsidR="00E612D1" w:rsidRDefault="00E612D1" w:rsidP="00E612D1">
      <w:pPr>
        <w:rPr>
          <w:bCs/>
          <w:sz w:val="24"/>
          <w:szCs w:val="24"/>
        </w:rPr>
      </w:pPr>
    </w:p>
    <w:tbl>
      <w:tblPr>
        <w:tblStyle w:val="TableGrid"/>
        <w:tblW w:w="8778" w:type="dxa"/>
        <w:tblInd w:w="-5" w:type="dxa"/>
        <w:tblLook w:val="04A0" w:firstRow="1" w:lastRow="0" w:firstColumn="1" w:lastColumn="0" w:noHBand="0" w:noVBand="1"/>
      </w:tblPr>
      <w:tblGrid>
        <w:gridCol w:w="6379"/>
        <w:gridCol w:w="565"/>
        <w:gridCol w:w="564"/>
        <w:gridCol w:w="564"/>
        <w:gridCol w:w="706"/>
      </w:tblGrid>
      <w:tr w:rsidR="003C1F7B" w:rsidRPr="006A5CE6" w14:paraId="24BAC9B0" w14:textId="77777777" w:rsidTr="003C1F7B">
        <w:trPr>
          <w:trHeight w:val="598"/>
        </w:trPr>
        <w:tc>
          <w:tcPr>
            <w:tcW w:w="6379" w:type="dxa"/>
          </w:tcPr>
          <w:p w14:paraId="7882CF94" w14:textId="77777777" w:rsidR="003C1F7B" w:rsidRDefault="003C1F7B" w:rsidP="006350F3">
            <w:pPr>
              <w:rPr>
                <w:b/>
                <w:sz w:val="24"/>
                <w:szCs w:val="24"/>
              </w:rPr>
            </w:pPr>
          </w:p>
        </w:tc>
        <w:tc>
          <w:tcPr>
            <w:tcW w:w="565" w:type="dxa"/>
          </w:tcPr>
          <w:p w14:paraId="4D625461" w14:textId="77777777" w:rsidR="003C1F7B" w:rsidRPr="006A5CE6" w:rsidRDefault="003C1F7B" w:rsidP="006350F3">
            <w:pPr>
              <w:jc w:val="center"/>
              <w:rPr>
                <w:rFonts w:cstheme="minorHAnsi"/>
                <w:b/>
              </w:rPr>
            </w:pPr>
            <w:r w:rsidRPr="006A5CE6">
              <w:rPr>
                <w:rFonts w:cstheme="minorHAnsi"/>
                <w:b/>
              </w:rPr>
              <w:t>SA</w:t>
            </w:r>
          </w:p>
        </w:tc>
        <w:tc>
          <w:tcPr>
            <w:tcW w:w="564" w:type="dxa"/>
          </w:tcPr>
          <w:p w14:paraId="504BF191" w14:textId="77777777" w:rsidR="003C1F7B" w:rsidRPr="006A5CE6" w:rsidRDefault="003C1F7B" w:rsidP="006350F3">
            <w:pPr>
              <w:jc w:val="center"/>
              <w:rPr>
                <w:rFonts w:cstheme="minorHAnsi"/>
                <w:b/>
              </w:rPr>
            </w:pPr>
            <w:r w:rsidRPr="006A5CE6">
              <w:rPr>
                <w:rFonts w:cstheme="minorHAnsi"/>
                <w:b/>
              </w:rPr>
              <w:t>A</w:t>
            </w:r>
          </w:p>
        </w:tc>
        <w:tc>
          <w:tcPr>
            <w:tcW w:w="564" w:type="dxa"/>
          </w:tcPr>
          <w:p w14:paraId="0C7F29D6" w14:textId="77777777" w:rsidR="003C1F7B" w:rsidRPr="006A5CE6" w:rsidRDefault="003C1F7B" w:rsidP="006350F3">
            <w:pPr>
              <w:jc w:val="center"/>
              <w:rPr>
                <w:rFonts w:cstheme="minorHAnsi"/>
                <w:b/>
              </w:rPr>
            </w:pPr>
            <w:r w:rsidRPr="006A5CE6">
              <w:rPr>
                <w:rFonts w:cstheme="minorHAnsi"/>
                <w:b/>
              </w:rPr>
              <w:t>D</w:t>
            </w:r>
          </w:p>
        </w:tc>
        <w:tc>
          <w:tcPr>
            <w:tcW w:w="706" w:type="dxa"/>
          </w:tcPr>
          <w:p w14:paraId="0574A846" w14:textId="77777777" w:rsidR="003C1F7B" w:rsidRPr="006A5CE6" w:rsidRDefault="003C1F7B" w:rsidP="006350F3">
            <w:pPr>
              <w:jc w:val="center"/>
              <w:rPr>
                <w:rFonts w:cstheme="minorHAnsi"/>
                <w:b/>
              </w:rPr>
            </w:pPr>
            <w:r w:rsidRPr="006A5CE6">
              <w:rPr>
                <w:rFonts w:cstheme="minorHAnsi"/>
                <w:b/>
              </w:rPr>
              <w:t>SD</w:t>
            </w:r>
          </w:p>
        </w:tc>
      </w:tr>
      <w:tr w:rsidR="003C1F7B" w:rsidRPr="006A5CE6" w14:paraId="6B3BEDA8" w14:textId="77777777" w:rsidTr="003C1F7B">
        <w:tc>
          <w:tcPr>
            <w:tcW w:w="6379" w:type="dxa"/>
          </w:tcPr>
          <w:p w14:paraId="2CD8296C" w14:textId="67554737" w:rsidR="003C1F7B" w:rsidRDefault="003C1F7B" w:rsidP="007B2F9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 ability to meet my language needs (e.g. English not the first language)</w:t>
            </w:r>
          </w:p>
        </w:tc>
        <w:tc>
          <w:tcPr>
            <w:tcW w:w="565" w:type="dxa"/>
          </w:tcPr>
          <w:p w14:paraId="7BB9EED2" w14:textId="77777777" w:rsidR="003C1F7B" w:rsidRPr="006A5CE6" w:rsidRDefault="003C1F7B" w:rsidP="006350F3">
            <w:pPr>
              <w:rPr>
                <w:rFonts w:cstheme="minorHAnsi"/>
                <w:b/>
              </w:rPr>
            </w:pPr>
          </w:p>
        </w:tc>
        <w:tc>
          <w:tcPr>
            <w:tcW w:w="564" w:type="dxa"/>
          </w:tcPr>
          <w:p w14:paraId="270BDF48" w14:textId="77777777" w:rsidR="003C1F7B" w:rsidRPr="006A5CE6" w:rsidRDefault="003C1F7B" w:rsidP="006350F3">
            <w:pPr>
              <w:rPr>
                <w:rFonts w:cstheme="minorHAnsi"/>
                <w:b/>
              </w:rPr>
            </w:pPr>
          </w:p>
        </w:tc>
        <w:tc>
          <w:tcPr>
            <w:tcW w:w="564" w:type="dxa"/>
          </w:tcPr>
          <w:p w14:paraId="0D81A3B4" w14:textId="77777777" w:rsidR="003C1F7B" w:rsidRPr="006A5CE6" w:rsidRDefault="003C1F7B" w:rsidP="006350F3">
            <w:pPr>
              <w:rPr>
                <w:rFonts w:cstheme="minorHAnsi"/>
                <w:b/>
              </w:rPr>
            </w:pPr>
          </w:p>
        </w:tc>
        <w:tc>
          <w:tcPr>
            <w:tcW w:w="706" w:type="dxa"/>
          </w:tcPr>
          <w:p w14:paraId="4171DC00" w14:textId="77777777" w:rsidR="003C1F7B" w:rsidRPr="006A5CE6" w:rsidRDefault="003C1F7B" w:rsidP="006350F3">
            <w:pPr>
              <w:rPr>
                <w:rFonts w:cstheme="minorHAnsi"/>
                <w:b/>
              </w:rPr>
            </w:pPr>
          </w:p>
        </w:tc>
      </w:tr>
      <w:tr w:rsidR="003C1F7B" w:rsidRPr="006A5CE6" w14:paraId="18D331D3" w14:textId="77777777" w:rsidTr="003C1F7B">
        <w:tc>
          <w:tcPr>
            <w:tcW w:w="6379" w:type="dxa"/>
          </w:tcPr>
          <w:p w14:paraId="5E689BD0" w14:textId="09739912" w:rsidR="003C1F7B" w:rsidRDefault="003C1F7B" w:rsidP="007B2F9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Receiving </w:t>
            </w:r>
            <w:proofErr w:type="gramStart"/>
            <w:r>
              <w:rPr>
                <w:sz w:val="24"/>
                <w:szCs w:val="24"/>
              </w:rPr>
              <w:t>accurate  information</w:t>
            </w:r>
            <w:proofErr w:type="gramEnd"/>
            <w:r>
              <w:rPr>
                <w:sz w:val="24"/>
                <w:szCs w:val="24"/>
              </w:rPr>
              <w:t xml:space="preserve">  about my treatment and my illness in general  (e.g. hospital staff, specialists, nurses)</w:t>
            </w:r>
          </w:p>
        </w:tc>
        <w:tc>
          <w:tcPr>
            <w:tcW w:w="565" w:type="dxa"/>
          </w:tcPr>
          <w:p w14:paraId="6E2E6435" w14:textId="77777777" w:rsidR="003C1F7B" w:rsidRPr="006A5CE6" w:rsidRDefault="003C1F7B" w:rsidP="006350F3">
            <w:pPr>
              <w:rPr>
                <w:rFonts w:cstheme="minorHAnsi"/>
                <w:b/>
              </w:rPr>
            </w:pPr>
          </w:p>
        </w:tc>
        <w:tc>
          <w:tcPr>
            <w:tcW w:w="564" w:type="dxa"/>
          </w:tcPr>
          <w:p w14:paraId="04C749CE" w14:textId="77777777" w:rsidR="003C1F7B" w:rsidRPr="006A5CE6" w:rsidRDefault="003C1F7B" w:rsidP="006350F3">
            <w:pPr>
              <w:rPr>
                <w:rFonts w:cstheme="minorHAnsi"/>
                <w:b/>
              </w:rPr>
            </w:pPr>
          </w:p>
        </w:tc>
        <w:tc>
          <w:tcPr>
            <w:tcW w:w="564" w:type="dxa"/>
          </w:tcPr>
          <w:p w14:paraId="6C6723BF" w14:textId="77777777" w:rsidR="003C1F7B" w:rsidRPr="006A5CE6" w:rsidRDefault="003C1F7B" w:rsidP="006350F3">
            <w:pPr>
              <w:rPr>
                <w:rFonts w:cstheme="minorHAnsi"/>
                <w:b/>
              </w:rPr>
            </w:pPr>
          </w:p>
        </w:tc>
        <w:tc>
          <w:tcPr>
            <w:tcW w:w="706" w:type="dxa"/>
          </w:tcPr>
          <w:p w14:paraId="4BD35444" w14:textId="77777777" w:rsidR="003C1F7B" w:rsidRPr="006A5CE6" w:rsidRDefault="003C1F7B" w:rsidP="006350F3">
            <w:pPr>
              <w:rPr>
                <w:rFonts w:cstheme="minorHAnsi"/>
                <w:b/>
              </w:rPr>
            </w:pPr>
          </w:p>
        </w:tc>
      </w:tr>
      <w:tr w:rsidR="003C1F7B" w:rsidRPr="006A5CE6" w14:paraId="4EC4F5F8" w14:textId="77777777" w:rsidTr="003C1F7B">
        <w:tc>
          <w:tcPr>
            <w:tcW w:w="6379" w:type="dxa"/>
          </w:tcPr>
          <w:p w14:paraId="74823293" w14:textId="7024C966" w:rsidR="003C1F7B" w:rsidRDefault="003C1F7B" w:rsidP="007B2F9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ccessing central and accessible ovarian cancer specific information </w:t>
            </w:r>
          </w:p>
        </w:tc>
        <w:tc>
          <w:tcPr>
            <w:tcW w:w="565" w:type="dxa"/>
          </w:tcPr>
          <w:p w14:paraId="41DB271D" w14:textId="77777777" w:rsidR="003C1F7B" w:rsidRPr="006A5CE6" w:rsidRDefault="003C1F7B" w:rsidP="0053069B">
            <w:pPr>
              <w:rPr>
                <w:rFonts w:cstheme="minorHAnsi"/>
                <w:b/>
              </w:rPr>
            </w:pPr>
          </w:p>
        </w:tc>
        <w:tc>
          <w:tcPr>
            <w:tcW w:w="564" w:type="dxa"/>
          </w:tcPr>
          <w:p w14:paraId="0F786B2A" w14:textId="77777777" w:rsidR="003C1F7B" w:rsidRPr="006A5CE6" w:rsidRDefault="003C1F7B" w:rsidP="0053069B">
            <w:pPr>
              <w:rPr>
                <w:rFonts w:cstheme="minorHAnsi"/>
                <w:b/>
              </w:rPr>
            </w:pPr>
          </w:p>
        </w:tc>
        <w:tc>
          <w:tcPr>
            <w:tcW w:w="564" w:type="dxa"/>
          </w:tcPr>
          <w:p w14:paraId="19B3E5C1" w14:textId="77777777" w:rsidR="003C1F7B" w:rsidRPr="006A5CE6" w:rsidRDefault="003C1F7B" w:rsidP="0053069B">
            <w:pPr>
              <w:rPr>
                <w:rFonts w:cstheme="minorHAnsi"/>
                <w:b/>
              </w:rPr>
            </w:pPr>
          </w:p>
        </w:tc>
        <w:tc>
          <w:tcPr>
            <w:tcW w:w="706" w:type="dxa"/>
          </w:tcPr>
          <w:p w14:paraId="2581D922" w14:textId="77777777" w:rsidR="003C1F7B" w:rsidRPr="006A5CE6" w:rsidRDefault="003C1F7B" w:rsidP="0053069B">
            <w:pPr>
              <w:rPr>
                <w:rFonts w:cstheme="minorHAnsi"/>
                <w:b/>
              </w:rPr>
            </w:pPr>
          </w:p>
        </w:tc>
      </w:tr>
      <w:tr w:rsidR="003C1F7B" w:rsidRPr="006A5CE6" w14:paraId="7A327F83" w14:textId="77777777" w:rsidTr="003C1F7B">
        <w:tc>
          <w:tcPr>
            <w:tcW w:w="6379" w:type="dxa"/>
          </w:tcPr>
          <w:p w14:paraId="3AB96175" w14:textId="601F1D5E" w:rsidR="003C1F7B" w:rsidRDefault="003C1F7B" w:rsidP="007B2F9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hared communication &amp; information between </w:t>
            </w:r>
            <w:r w:rsidRPr="002E37D3">
              <w:rPr>
                <w:sz w:val="24"/>
                <w:szCs w:val="24"/>
              </w:rPr>
              <w:t>health professionals</w:t>
            </w:r>
          </w:p>
        </w:tc>
        <w:tc>
          <w:tcPr>
            <w:tcW w:w="565" w:type="dxa"/>
          </w:tcPr>
          <w:p w14:paraId="74DCA46F" w14:textId="77777777" w:rsidR="003C1F7B" w:rsidRPr="006A5CE6" w:rsidRDefault="003C1F7B" w:rsidP="0053069B">
            <w:pPr>
              <w:rPr>
                <w:rFonts w:cstheme="minorHAnsi"/>
                <w:b/>
              </w:rPr>
            </w:pPr>
          </w:p>
        </w:tc>
        <w:tc>
          <w:tcPr>
            <w:tcW w:w="564" w:type="dxa"/>
          </w:tcPr>
          <w:p w14:paraId="4F9D3BD9" w14:textId="77777777" w:rsidR="003C1F7B" w:rsidRPr="006A5CE6" w:rsidRDefault="003C1F7B" w:rsidP="0053069B">
            <w:pPr>
              <w:rPr>
                <w:rFonts w:cstheme="minorHAnsi"/>
                <w:b/>
              </w:rPr>
            </w:pPr>
          </w:p>
        </w:tc>
        <w:tc>
          <w:tcPr>
            <w:tcW w:w="564" w:type="dxa"/>
          </w:tcPr>
          <w:p w14:paraId="5E0DC1AE" w14:textId="77777777" w:rsidR="003C1F7B" w:rsidRPr="006A5CE6" w:rsidRDefault="003C1F7B" w:rsidP="0053069B">
            <w:pPr>
              <w:rPr>
                <w:rFonts w:cstheme="minorHAnsi"/>
                <w:b/>
              </w:rPr>
            </w:pPr>
          </w:p>
        </w:tc>
        <w:tc>
          <w:tcPr>
            <w:tcW w:w="706" w:type="dxa"/>
          </w:tcPr>
          <w:p w14:paraId="50CC25D9" w14:textId="77777777" w:rsidR="003C1F7B" w:rsidRPr="006A5CE6" w:rsidRDefault="003C1F7B" w:rsidP="0053069B">
            <w:pPr>
              <w:rPr>
                <w:rFonts w:cstheme="minorHAnsi"/>
                <w:b/>
              </w:rPr>
            </w:pPr>
          </w:p>
        </w:tc>
      </w:tr>
      <w:tr w:rsidR="003C1F7B" w:rsidRPr="006A5CE6" w14:paraId="18124198" w14:textId="77777777" w:rsidTr="003C1F7B">
        <w:tc>
          <w:tcPr>
            <w:tcW w:w="6379" w:type="dxa"/>
          </w:tcPr>
          <w:p w14:paraId="01A51716" w14:textId="48DD1E8D" w:rsidR="003C1F7B" w:rsidRDefault="003C1F7B" w:rsidP="0053069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hared communication &amp; information between hospital departments</w:t>
            </w:r>
          </w:p>
        </w:tc>
        <w:tc>
          <w:tcPr>
            <w:tcW w:w="565" w:type="dxa"/>
          </w:tcPr>
          <w:p w14:paraId="35736868" w14:textId="77777777" w:rsidR="003C1F7B" w:rsidRPr="006A5CE6" w:rsidRDefault="003C1F7B" w:rsidP="0053069B">
            <w:pPr>
              <w:rPr>
                <w:rFonts w:cstheme="minorHAnsi"/>
                <w:b/>
              </w:rPr>
            </w:pPr>
          </w:p>
        </w:tc>
        <w:tc>
          <w:tcPr>
            <w:tcW w:w="564" w:type="dxa"/>
          </w:tcPr>
          <w:p w14:paraId="27792737" w14:textId="77777777" w:rsidR="003C1F7B" w:rsidRPr="006A5CE6" w:rsidRDefault="003C1F7B" w:rsidP="0053069B">
            <w:pPr>
              <w:rPr>
                <w:rFonts w:cstheme="minorHAnsi"/>
                <w:b/>
              </w:rPr>
            </w:pPr>
          </w:p>
        </w:tc>
        <w:tc>
          <w:tcPr>
            <w:tcW w:w="564" w:type="dxa"/>
          </w:tcPr>
          <w:p w14:paraId="6DE22838" w14:textId="77777777" w:rsidR="003C1F7B" w:rsidRPr="006A5CE6" w:rsidRDefault="003C1F7B" w:rsidP="0053069B">
            <w:pPr>
              <w:rPr>
                <w:rFonts w:cstheme="minorHAnsi"/>
                <w:b/>
              </w:rPr>
            </w:pPr>
          </w:p>
        </w:tc>
        <w:tc>
          <w:tcPr>
            <w:tcW w:w="706" w:type="dxa"/>
          </w:tcPr>
          <w:p w14:paraId="182DD1E0" w14:textId="77777777" w:rsidR="003C1F7B" w:rsidRPr="006A5CE6" w:rsidRDefault="003C1F7B" w:rsidP="0053069B">
            <w:pPr>
              <w:rPr>
                <w:rFonts w:cstheme="minorHAnsi"/>
                <w:b/>
              </w:rPr>
            </w:pPr>
          </w:p>
        </w:tc>
      </w:tr>
      <w:tr w:rsidR="003C1F7B" w:rsidRPr="006A5CE6" w14:paraId="7D40ADDF" w14:textId="77777777" w:rsidTr="003C1F7B">
        <w:tc>
          <w:tcPr>
            <w:tcW w:w="6379" w:type="dxa"/>
          </w:tcPr>
          <w:p w14:paraId="2FAFB2CB" w14:textId="5A5A5E3D" w:rsidR="003C1F7B" w:rsidRDefault="003C1F7B" w:rsidP="0053069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hared communication &amp; information with </w:t>
            </w:r>
            <w:r w:rsidRPr="002E37D3">
              <w:rPr>
                <w:sz w:val="24"/>
                <w:szCs w:val="24"/>
              </w:rPr>
              <w:t>health professionals</w:t>
            </w:r>
          </w:p>
        </w:tc>
        <w:tc>
          <w:tcPr>
            <w:tcW w:w="565" w:type="dxa"/>
          </w:tcPr>
          <w:p w14:paraId="026ADA4F" w14:textId="77777777" w:rsidR="003C1F7B" w:rsidRPr="006A5CE6" w:rsidRDefault="003C1F7B" w:rsidP="0053069B">
            <w:pPr>
              <w:rPr>
                <w:rFonts w:cstheme="minorHAnsi"/>
                <w:b/>
              </w:rPr>
            </w:pPr>
          </w:p>
        </w:tc>
        <w:tc>
          <w:tcPr>
            <w:tcW w:w="564" w:type="dxa"/>
          </w:tcPr>
          <w:p w14:paraId="5845C3E4" w14:textId="77777777" w:rsidR="003C1F7B" w:rsidRPr="006A5CE6" w:rsidRDefault="003C1F7B" w:rsidP="0053069B">
            <w:pPr>
              <w:rPr>
                <w:rFonts w:cstheme="minorHAnsi"/>
                <w:b/>
              </w:rPr>
            </w:pPr>
          </w:p>
        </w:tc>
        <w:tc>
          <w:tcPr>
            <w:tcW w:w="564" w:type="dxa"/>
          </w:tcPr>
          <w:p w14:paraId="0778EEB4" w14:textId="77777777" w:rsidR="003C1F7B" w:rsidRPr="006A5CE6" w:rsidRDefault="003C1F7B" w:rsidP="0053069B">
            <w:pPr>
              <w:rPr>
                <w:rFonts w:cstheme="minorHAnsi"/>
                <w:b/>
              </w:rPr>
            </w:pPr>
          </w:p>
        </w:tc>
        <w:tc>
          <w:tcPr>
            <w:tcW w:w="706" w:type="dxa"/>
          </w:tcPr>
          <w:p w14:paraId="456A36F2" w14:textId="77777777" w:rsidR="003C1F7B" w:rsidRPr="006A5CE6" w:rsidRDefault="003C1F7B" w:rsidP="0053069B">
            <w:pPr>
              <w:rPr>
                <w:rFonts w:cstheme="minorHAnsi"/>
                <w:b/>
              </w:rPr>
            </w:pPr>
          </w:p>
        </w:tc>
      </w:tr>
      <w:tr w:rsidR="003C1F7B" w:rsidRPr="006A5CE6" w14:paraId="20655023" w14:textId="77777777" w:rsidTr="003C1F7B">
        <w:tc>
          <w:tcPr>
            <w:tcW w:w="6379" w:type="dxa"/>
          </w:tcPr>
          <w:p w14:paraId="71002D99" w14:textId="030903CB" w:rsidR="003C1F7B" w:rsidRDefault="003C1F7B" w:rsidP="0053069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hared communication &amp; information with the ambulance crew</w:t>
            </w:r>
          </w:p>
        </w:tc>
        <w:tc>
          <w:tcPr>
            <w:tcW w:w="565" w:type="dxa"/>
          </w:tcPr>
          <w:p w14:paraId="2EE24D28" w14:textId="77777777" w:rsidR="003C1F7B" w:rsidRPr="006A5CE6" w:rsidRDefault="003C1F7B" w:rsidP="0053069B">
            <w:pPr>
              <w:rPr>
                <w:rFonts w:cstheme="minorHAnsi"/>
                <w:b/>
              </w:rPr>
            </w:pPr>
          </w:p>
        </w:tc>
        <w:tc>
          <w:tcPr>
            <w:tcW w:w="564" w:type="dxa"/>
          </w:tcPr>
          <w:p w14:paraId="3AB6B3B3" w14:textId="77777777" w:rsidR="003C1F7B" w:rsidRPr="006A5CE6" w:rsidRDefault="003C1F7B" w:rsidP="0053069B">
            <w:pPr>
              <w:rPr>
                <w:rFonts w:cstheme="minorHAnsi"/>
                <w:b/>
              </w:rPr>
            </w:pPr>
          </w:p>
        </w:tc>
        <w:tc>
          <w:tcPr>
            <w:tcW w:w="564" w:type="dxa"/>
          </w:tcPr>
          <w:p w14:paraId="0E18AE66" w14:textId="77777777" w:rsidR="003C1F7B" w:rsidRPr="006A5CE6" w:rsidRDefault="003C1F7B" w:rsidP="0053069B">
            <w:pPr>
              <w:rPr>
                <w:rFonts w:cstheme="minorHAnsi"/>
                <w:b/>
              </w:rPr>
            </w:pPr>
          </w:p>
        </w:tc>
        <w:tc>
          <w:tcPr>
            <w:tcW w:w="706" w:type="dxa"/>
          </w:tcPr>
          <w:p w14:paraId="63E746C2" w14:textId="77777777" w:rsidR="003C1F7B" w:rsidRPr="006A5CE6" w:rsidRDefault="003C1F7B" w:rsidP="0053069B">
            <w:pPr>
              <w:rPr>
                <w:rFonts w:cstheme="minorHAnsi"/>
                <w:b/>
              </w:rPr>
            </w:pPr>
          </w:p>
        </w:tc>
      </w:tr>
      <w:tr w:rsidR="003C1F7B" w:rsidRPr="006A5CE6" w14:paraId="7AF0A46E" w14:textId="77777777" w:rsidTr="003C1F7B">
        <w:trPr>
          <w:trHeight w:val="245"/>
        </w:trPr>
        <w:tc>
          <w:tcPr>
            <w:tcW w:w="6379" w:type="dxa"/>
          </w:tcPr>
          <w:p w14:paraId="751939A5" w14:textId="69BC5AE7" w:rsidR="003C1F7B" w:rsidRDefault="003C1F7B" w:rsidP="0053069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</w:t>
            </w:r>
            <w:r w:rsidRPr="00111702">
              <w:rPr>
                <w:sz w:val="24"/>
                <w:szCs w:val="24"/>
              </w:rPr>
              <w:t>ealth professionals</w:t>
            </w:r>
            <w:r>
              <w:rPr>
                <w:sz w:val="24"/>
                <w:szCs w:val="24"/>
              </w:rPr>
              <w:t>’ ovarian cancer knowledge</w:t>
            </w:r>
          </w:p>
        </w:tc>
        <w:tc>
          <w:tcPr>
            <w:tcW w:w="565" w:type="dxa"/>
          </w:tcPr>
          <w:p w14:paraId="63C55345" w14:textId="77777777" w:rsidR="003C1F7B" w:rsidRPr="006A5CE6" w:rsidRDefault="003C1F7B" w:rsidP="0053069B">
            <w:pPr>
              <w:rPr>
                <w:rFonts w:cstheme="minorHAnsi"/>
                <w:b/>
              </w:rPr>
            </w:pPr>
          </w:p>
        </w:tc>
        <w:tc>
          <w:tcPr>
            <w:tcW w:w="564" w:type="dxa"/>
          </w:tcPr>
          <w:p w14:paraId="2418604D" w14:textId="77777777" w:rsidR="003C1F7B" w:rsidRPr="006A5CE6" w:rsidRDefault="003C1F7B" w:rsidP="0053069B">
            <w:pPr>
              <w:rPr>
                <w:rFonts w:cstheme="minorHAnsi"/>
                <w:b/>
              </w:rPr>
            </w:pPr>
          </w:p>
        </w:tc>
        <w:tc>
          <w:tcPr>
            <w:tcW w:w="564" w:type="dxa"/>
          </w:tcPr>
          <w:p w14:paraId="56332278" w14:textId="77777777" w:rsidR="003C1F7B" w:rsidRPr="006A5CE6" w:rsidRDefault="003C1F7B" w:rsidP="0053069B">
            <w:pPr>
              <w:rPr>
                <w:rFonts w:cstheme="minorHAnsi"/>
                <w:b/>
              </w:rPr>
            </w:pPr>
          </w:p>
        </w:tc>
        <w:tc>
          <w:tcPr>
            <w:tcW w:w="706" w:type="dxa"/>
          </w:tcPr>
          <w:p w14:paraId="02BE2DCA" w14:textId="77777777" w:rsidR="003C1F7B" w:rsidRPr="006A5CE6" w:rsidRDefault="003C1F7B" w:rsidP="0053069B">
            <w:pPr>
              <w:rPr>
                <w:rFonts w:cstheme="minorHAnsi"/>
                <w:b/>
              </w:rPr>
            </w:pPr>
          </w:p>
        </w:tc>
      </w:tr>
      <w:tr w:rsidR="003C1F7B" w:rsidRPr="006A5CE6" w14:paraId="19305D1D" w14:textId="77777777" w:rsidTr="003C1F7B">
        <w:tc>
          <w:tcPr>
            <w:tcW w:w="6379" w:type="dxa"/>
          </w:tcPr>
          <w:p w14:paraId="7CE1134F" w14:textId="512F86D6" w:rsidR="003C1F7B" w:rsidRDefault="003C1F7B" w:rsidP="0053069B">
            <w:pPr>
              <w:rPr>
                <w:sz w:val="24"/>
                <w:szCs w:val="24"/>
              </w:rPr>
            </w:pPr>
            <w:r w:rsidRPr="00CF1327">
              <w:rPr>
                <w:color w:val="000000" w:themeColor="text1"/>
                <w:sz w:val="24"/>
                <w:szCs w:val="24"/>
              </w:rPr>
              <w:t>Health system information (e.g. lack of information provided after receiving a treatment, lack of follow-up after receiving treatment)</w:t>
            </w:r>
          </w:p>
        </w:tc>
        <w:tc>
          <w:tcPr>
            <w:tcW w:w="565" w:type="dxa"/>
          </w:tcPr>
          <w:p w14:paraId="61AEA792" w14:textId="77777777" w:rsidR="003C1F7B" w:rsidRPr="006A5CE6" w:rsidRDefault="003C1F7B" w:rsidP="0053069B">
            <w:pPr>
              <w:rPr>
                <w:rFonts w:cstheme="minorHAnsi"/>
                <w:b/>
              </w:rPr>
            </w:pPr>
          </w:p>
        </w:tc>
        <w:tc>
          <w:tcPr>
            <w:tcW w:w="564" w:type="dxa"/>
          </w:tcPr>
          <w:p w14:paraId="045F7F35" w14:textId="77777777" w:rsidR="003C1F7B" w:rsidRPr="006A5CE6" w:rsidRDefault="003C1F7B" w:rsidP="0053069B">
            <w:pPr>
              <w:rPr>
                <w:rFonts w:cstheme="minorHAnsi"/>
                <w:b/>
              </w:rPr>
            </w:pPr>
          </w:p>
        </w:tc>
        <w:tc>
          <w:tcPr>
            <w:tcW w:w="564" w:type="dxa"/>
          </w:tcPr>
          <w:p w14:paraId="5E9FCEB2" w14:textId="77777777" w:rsidR="003C1F7B" w:rsidRPr="006A5CE6" w:rsidRDefault="003C1F7B" w:rsidP="0053069B">
            <w:pPr>
              <w:rPr>
                <w:rFonts w:cstheme="minorHAnsi"/>
                <w:b/>
              </w:rPr>
            </w:pPr>
          </w:p>
        </w:tc>
        <w:tc>
          <w:tcPr>
            <w:tcW w:w="706" w:type="dxa"/>
          </w:tcPr>
          <w:p w14:paraId="33C97694" w14:textId="77777777" w:rsidR="003C1F7B" w:rsidRPr="006A5CE6" w:rsidRDefault="003C1F7B" w:rsidP="0053069B">
            <w:pPr>
              <w:rPr>
                <w:rFonts w:cstheme="minorHAnsi"/>
                <w:b/>
              </w:rPr>
            </w:pPr>
          </w:p>
        </w:tc>
      </w:tr>
      <w:tr w:rsidR="003C1F7B" w:rsidRPr="006A5CE6" w14:paraId="5F12EFFA" w14:textId="77777777" w:rsidTr="003C1F7B">
        <w:tc>
          <w:tcPr>
            <w:tcW w:w="6379" w:type="dxa"/>
          </w:tcPr>
          <w:p w14:paraId="6F70D8AE" w14:textId="7D179C4D" w:rsidR="003C1F7B" w:rsidRDefault="003C1F7B" w:rsidP="0053069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ability to ask questions of those providing treatment and services</w:t>
            </w:r>
          </w:p>
        </w:tc>
        <w:tc>
          <w:tcPr>
            <w:tcW w:w="565" w:type="dxa"/>
          </w:tcPr>
          <w:p w14:paraId="57357F6C" w14:textId="77777777" w:rsidR="003C1F7B" w:rsidRPr="006A5CE6" w:rsidRDefault="003C1F7B" w:rsidP="0053069B">
            <w:pPr>
              <w:rPr>
                <w:rFonts w:cstheme="minorHAnsi"/>
                <w:b/>
              </w:rPr>
            </w:pPr>
          </w:p>
        </w:tc>
        <w:tc>
          <w:tcPr>
            <w:tcW w:w="564" w:type="dxa"/>
          </w:tcPr>
          <w:p w14:paraId="3A6647F3" w14:textId="77777777" w:rsidR="003C1F7B" w:rsidRPr="006A5CE6" w:rsidRDefault="003C1F7B" w:rsidP="0053069B">
            <w:pPr>
              <w:rPr>
                <w:rFonts w:cstheme="minorHAnsi"/>
                <w:b/>
              </w:rPr>
            </w:pPr>
          </w:p>
        </w:tc>
        <w:tc>
          <w:tcPr>
            <w:tcW w:w="564" w:type="dxa"/>
          </w:tcPr>
          <w:p w14:paraId="00E2F678" w14:textId="77777777" w:rsidR="003C1F7B" w:rsidRPr="006A5CE6" w:rsidRDefault="003C1F7B" w:rsidP="0053069B">
            <w:pPr>
              <w:rPr>
                <w:rFonts w:cstheme="minorHAnsi"/>
                <w:b/>
              </w:rPr>
            </w:pPr>
          </w:p>
        </w:tc>
        <w:tc>
          <w:tcPr>
            <w:tcW w:w="706" w:type="dxa"/>
          </w:tcPr>
          <w:p w14:paraId="1E160E1F" w14:textId="77777777" w:rsidR="003C1F7B" w:rsidRPr="006A5CE6" w:rsidRDefault="003C1F7B" w:rsidP="0053069B">
            <w:pPr>
              <w:rPr>
                <w:rFonts w:cstheme="minorHAnsi"/>
                <w:b/>
              </w:rPr>
            </w:pPr>
          </w:p>
        </w:tc>
      </w:tr>
      <w:tr w:rsidR="003C1F7B" w:rsidRPr="006A5CE6" w14:paraId="5201FC43" w14:textId="77777777" w:rsidTr="003C1F7B">
        <w:tc>
          <w:tcPr>
            <w:tcW w:w="6379" w:type="dxa"/>
          </w:tcPr>
          <w:p w14:paraId="748D2BF9" w14:textId="606A7165" w:rsidR="003C1F7B" w:rsidRDefault="003C1F7B" w:rsidP="007B2F9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tting information regarding the OC Resilience Kit</w:t>
            </w:r>
          </w:p>
        </w:tc>
        <w:tc>
          <w:tcPr>
            <w:tcW w:w="565" w:type="dxa"/>
          </w:tcPr>
          <w:p w14:paraId="66DCEDB6" w14:textId="77777777" w:rsidR="003C1F7B" w:rsidRPr="006A5CE6" w:rsidRDefault="003C1F7B" w:rsidP="0053069B">
            <w:pPr>
              <w:rPr>
                <w:rFonts w:cstheme="minorHAnsi"/>
                <w:b/>
              </w:rPr>
            </w:pPr>
          </w:p>
        </w:tc>
        <w:tc>
          <w:tcPr>
            <w:tcW w:w="564" w:type="dxa"/>
          </w:tcPr>
          <w:p w14:paraId="44983B81" w14:textId="77777777" w:rsidR="003C1F7B" w:rsidRPr="006A5CE6" w:rsidRDefault="003C1F7B" w:rsidP="0053069B">
            <w:pPr>
              <w:rPr>
                <w:rFonts w:cstheme="minorHAnsi"/>
                <w:b/>
              </w:rPr>
            </w:pPr>
          </w:p>
        </w:tc>
        <w:tc>
          <w:tcPr>
            <w:tcW w:w="564" w:type="dxa"/>
          </w:tcPr>
          <w:p w14:paraId="1F2F9C48" w14:textId="77777777" w:rsidR="003C1F7B" w:rsidRPr="006A5CE6" w:rsidRDefault="003C1F7B" w:rsidP="0053069B">
            <w:pPr>
              <w:rPr>
                <w:rFonts w:cstheme="minorHAnsi"/>
                <w:b/>
              </w:rPr>
            </w:pPr>
          </w:p>
        </w:tc>
        <w:tc>
          <w:tcPr>
            <w:tcW w:w="706" w:type="dxa"/>
          </w:tcPr>
          <w:p w14:paraId="008B3686" w14:textId="77777777" w:rsidR="003C1F7B" w:rsidRPr="006A5CE6" w:rsidRDefault="003C1F7B" w:rsidP="0053069B">
            <w:pPr>
              <w:rPr>
                <w:rFonts w:cstheme="minorHAnsi"/>
                <w:b/>
              </w:rPr>
            </w:pPr>
          </w:p>
        </w:tc>
      </w:tr>
      <w:tr w:rsidR="003C1F7B" w:rsidRPr="006A5CE6" w14:paraId="6A8BFA94" w14:textId="77777777" w:rsidTr="003C1F7B">
        <w:tc>
          <w:tcPr>
            <w:tcW w:w="6379" w:type="dxa"/>
          </w:tcPr>
          <w:p w14:paraId="3D0E20E7" w14:textId="3F9925AA" w:rsidR="003C1F7B" w:rsidRPr="00CF1327" w:rsidRDefault="003C1F7B" w:rsidP="0053069B">
            <w:pPr>
              <w:rPr>
                <w:color w:val="000000" w:themeColor="text1"/>
                <w:sz w:val="24"/>
                <w:szCs w:val="24"/>
              </w:rPr>
            </w:pPr>
            <w:r w:rsidRPr="00CF1327">
              <w:rPr>
                <w:color w:val="000000" w:themeColor="text1"/>
                <w:sz w:val="24"/>
                <w:szCs w:val="24"/>
              </w:rPr>
              <w:t>Treatment information (</w:t>
            </w:r>
            <w:r>
              <w:rPr>
                <w:color w:val="000000" w:themeColor="text1"/>
                <w:sz w:val="24"/>
                <w:szCs w:val="24"/>
              </w:rPr>
              <w:t xml:space="preserve">i.e. </w:t>
            </w:r>
            <w:r w:rsidRPr="00CF1327">
              <w:rPr>
                <w:color w:val="000000" w:themeColor="text1"/>
                <w:sz w:val="24"/>
                <w:szCs w:val="24"/>
              </w:rPr>
              <w:t>options and side effects of each)</w:t>
            </w:r>
          </w:p>
        </w:tc>
        <w:tc>
          <w:tcPr>
            <w:tcW w:w="565" w:type="dxa"/>
          </w:tcPr>
          <w:p w14:paraId="62110FE3" w14:textId="77777777" w:rsidR="003C1F7B" w:rsidRPr="006A5CE6" w:rsidRDefault="003C1F7B" w:rsidP="0053069B">
            <w:pPr>
              <w:rPr>
                <w:rFonts w:cstheme="minorHAnsi"/>
                <w:b/>
              </w:rPr>
            </w:pPr>
          </w:p>
        </w:tc>
        <w:tc>
          <w:tcPr>
            <w:tcW w:w="564" w:type="dxa"/>
          </w:tcPr>
          <w:p w14:paraId="439B6CBA" w14:textId="77777777" w:rsidR="003C1F7B" w:rsidRPr="006A5CE6" w:rsidRDefault="003C1F7B" w:rsidP="0053069B">
            <w:pPr>
              <w:rPr>
                <w:rFonts w:cstheme="minorHAnsi"/>
                <w:b/>
              </w:rPr>
            </w:pPr>
          </w:p>
        </w:tc>
        <w:tc>
          <w:tcPr>
            <w:tcW w:w="564" w:type="dxa"/>
          </w:tcPr>
          <w:p w14:paraId="3CA6FFAD" w14:textId="77777777" w:rsidR="003C1F7B" w:rsidRPr="006A5CE6" w:rsidRDefault="003C1F7B" w:rsidP="0053069B">
            <w:pPr>
              <w:rPr>
                <w:rFonts w:cstheme="minorHAnsi"/>
                <w:b/>
              </w:rPr>
            </w:pPr>
          </w:p>
        </w:tc>
        <w:tc>
          <w:tcPr>
            <w:tcW w:w="706" w:type="dxa"/>
          </w:tcPr>
          <w:p w14:paraId="6DAB5D19" w14:textId="77777777" w:rsidR="003C1F7B" w:rsidRPr="006A5CE6" w:rsidRDefault="003C1F7B" w:rsidP="0053069B">
            <w:pPr>
              <w:rPr>
                <w:rFonts w:cstheme="minorHAnsi"/>
                <w:b/>
              </w:rPr>
            </w:pPr>
          </w:p>
        </w:tc>
      </w:tr>
      <w:tr w:rsidR="003C1F7B" w:rsidRPr="006A5CE6" w14:paraId="0E029998" w14:textId="77777777" w:rsidTr="003C1F7B">
        <w:tc>
          <w:tcPr>
            <w:tcW w:w="6379" w:type="dxa"/>
          </w:tcPr>
          <w:p w14:paraId="1718E9B8" w14:textId="43A43C9E" w:rsidR="003C1F7B" w:rsidRDefault="003C1F7B" w:rsidP="007B2F9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ack of willingness to listen to my concerns</w:t>
            </w:r>
          </w:p>
        </w:tc>
        <w:tc>
          <w:tcPr>
            <w:tcW w:w="565" w:type="dxa"/>
          </w:tcPr>
          <w:p w14:paraId="31CAE52D" w14:textId="77777777" w:rsidR="003C1F7B" w:rsidRPr="006A5CE6" w:rsidRDefault="003C1F7B" w:rsidP="0053069B">
            <w:pPr>
              <w:rPr>
                <w:rFonts w:cstheme="minorHAnsi"/>
                <w:b/>
              </w:rPr>
            </w:pPr>
          </w:p>
        </w:tc>
        <w:tc>
          <w:tcPr>
            <w:tcW w:w="564" w:type="dxa"/>
          </w:tcPr>
          <w:p w14:paraId="4FC6C511" w14:textId="77777777" w:rsidR="003C1F7B" w:rsidRPr="006A5CE6" w:rsidRDefault="003C1F7B" w:rsidP="0053069B">
            <w:pPr>
              <w:rPr>
                <w:rFonts w:cstheme="minorHAnsi"/>
                <w:b/>
              </w:rPr>
            </w:pPr>
          </w:p>
        </w:tc>
        <w:tc>
          <w:tcPr>
            <w:tcW w:w="564" w:type="dxa"/>
          </w:tcPr>
          <w:p w14:paraId="1782EF3A" w14:textId="77777777" w:rsidR="003C1F7B" w:rsidRPr="006A5CE6" w:rsidRDefault="003C1F7B" w:rsidP="0053069B">
            <w:pPr>
              <w:rPr>
                <w:rFonts w:cstheme="minorHAnsi"/>
                <w:b/>
              </w:rPr>
            </w:pPr>
          </w:p>
        </w:tc>
        <w:tc>
          <w:tcPr>
            <w:tcW w:w="706" w:type="dxa"/>
          </w:tcPr>
          <w:p w14:paraId="15203394" w14:textId="77777777" w:rsidR="003C1F7B" w:rsidRPr="006A5CE6" w:rsidRDefault="003C1F7B" w:rsidP="0053069B">
            <w:pPr>
              <w:rPr>
                <w:rFonts w:cstheme="minorHAnsi"/>
                <w:b/>
              </w:rPr>
            </w:pPr>
          </w:p>
        </w:tc>
      </w:tr>
    </w:tbl>
    <w:p w14:paraId="5541B912" w14:textId="087EF03A" w:rsidR="00805186" w:rsidRDefault="00805186"/>
    <w:p w14:paraId="08D2A8B5" w14:textId="149ECDBF" w:rsidR="009E501F" w:rsidRDefault="009E501F">
      <w:r>
        <w:br w:type="page"/>
      </w:r>
    </w:p>
    <w:p w14:paraId="7CEBC8E0" w14:textId="39798529" w:rsidR="009E501F" w:rsidRPr="00F863CE" w:rsidRDefault="00DB374C" w:rsidP="009E501F">
      <w:pPr>
        <w:rPr>
          <w:b/>
          <w:bCs/>
          <w:sz w:val="28"/>
          <w:szCs w:val="28"/>
        </w:rPr>
      </w:pPr>
      <w:r w:rsidRPr="00F863CE">
        <w:rPr>
          <w:b/>
          <w:bCs/>
          <w:sz w:val="28"/>
          <w:szCs w:val="28"/>
          <w:u w:val="single"/>
        </w:rPr>
        <w:lastRenderedPageBreak/>
        <w:t xml:space="preserve">Section 9: </w:t>
      </w:r>
      <w:r w:rsidR="009E501F" w:rsidRPr="00F863CE">
        <w:rPr>
          <w:b/>
          <w:bCs/>
          <w:sz w:val="28"/>
          <w:szCs w:val="28"/>
          <w:u w:val="single"/>
        </w:rPr>
        <w:t>S</w:t>
      </w:r>
      <w:r w:rsidRPr="00F863CE">
        <w:rPr>
          <w:b/>
          <w:bCs/>
          <w:sz w:val="28"/>
          <w:szCs w:val="28"/>
          <w:u w:val="single"/>
        </w:rPr>
        <w:t>eeking Help</w:t>
      </w:r>
      <w:r w:rsidR="009E501F" w:rsidRPr="00F863CE">
        <w:rPr>
          <w:b/>
          <w:bCs/>
          <w:sz w:val="28"/>
          <w:szCs w:val="28"/>
          <w:u w:val="single"/>
        </w:rPr>
        <w:t xml:space="preserve"> </w:t>
      </w:r>
      <w:r w:rsidRPr="00F863CE">
        <w:rPr>
          <w:b/>
          <w:bCs/>
          <w:sz w:val="28"/>
          <w:szCs w:val="28"/>
          <w:u w:val="single"/>
        </w:rPr>
        <w:t xml:space="preserve">&amp; </w:t>
      </w:r>
      <w:r w:rsidR="009E501F" w:rsidRPr="00F863CE">
        <w:rPr>
          <w:b/>
          <w:bCs/>
          <w:sz w:val="28"/>
          <w:szCs w:val="28"/>
          <w:u w:val="single"/>
        </w:rPr>
        <w:t>C</w:t>
      </w:r>
      <w:r w:rsidRPr="00F863CE">
        <w:rPr>
          <w:b/>
          <w:bCs/>
          <w:sz w:val="28"/>
          <w:szCs w:val="28"/>
          <w:u w:val="single"/>
        </w:rPr>
        <w:t>oping Strategies</w:t>
      </w:r>
    </w:p>
    <w:p w14:paraId="49513489" w14:textId="7894100C" w:rsidR="008C1960" w:rsidRDefault="009E501F" w:rsidP="009E501F">
      <w:pPr>
        <w:rPr>
          <w:b/>
          <w:sz w:val="24"/>
          <w:szCs w:val="24"/>
        </w:rPr>
      </w:pPr>
      <w:r w:rsidRPr="00DB374C">
        <w:rPr>
          <w:bCs/>
          <w:sz w:val="24"/>
          <w:szCs w:val="24"/>
        </w:rPr>
        <w:t xml:space="preserve">Now, we would like to know </w:t>
      </w:r>
      <w:r w:rsidRPr="00F863CE">
        <w:rPr>
          <w:b/>
          <w:bCs/>
          <w:sz w:val="24"/>
          <w:szCs w:val="24"/>
        </w:rPr>
        <w:t>what helped you to</w:t>
      </w:r>
      <w:r w:rsidRPr="00DB374C">
        <w:rPr>
          <w:bCs/>
          <w:sz w:val="24"/>
          <w:szCs w:val="24"/>
        </w:rPr>
        <w:t xml:space="preserve"> </w:t>
      </w:r>
      <w:r w:rsidRPr="00F863CE">
        <w:rPr>
          <w:b/>
          <w:bCs/>
          <w:sz w:val="24"/>
          <w:szCs w:val="24"/>
        </w:rPr>
        <w:t xml:space="preserve">cope and improve your </w:t>
      </w:r>
      <w:r w:rsidR="006208C5">
        <w:rPr>
          <w:b/>
          <w:bCs/>
          <w:sz w:val="24"/>
          <w:szCs w:val="24"/>
        </w:rPr>
        <w:t xml:space="preserve">sense of </w:t>
      </w:r>
      <w:r w:rsidRPr="00F863CE">
        <w:rPr>
          <w:b/>
          <w:bCs/>
          <w:sz w:val="24"/>
          <w:szCs w:val="24"/>
        </w:rPr>
        <w:t>wellness</w:t>
      </w:r>
      <w:r w:rsidRPr="00DB374C">
        <w:rPr>
          <w:bCs/>
          <w:sz w:val="24"/>
          <w:szCs w:val="24"/>
        </w:rPr>
        <w:t xml:space="preserve"> once you (</w:t>
      </w:r>
      <w:proofErr w:type="spellStart"/>
      <w:r w:rsidRPr="00DB374C">
        <w:rPr>
          <w:bCs/>
          <w:sz w:val="24"/>
          <w:szCs w:val="24"/>
        </w:rPr>
        <w:t>i</w:t>
      </w:r>
      <w:proofErr w:type="spellEnd"/>
      <w:r w:rsidRPr="00DB374C">
        <w:rPr>
          <w:bCs/>
          <w:sz w:val="24"/>
          <w:szCs w:val="24"/>
        </w:rPr>
        <w:t>) were diagnosed and/or (ii) received active treatment</w:t>
      </w:r>
      <w:r w:rsidR="006208C5">
        <w:rPr>
          <w:bCs/>
          <w:sz w:val="24"/>
          <w:szCs w:val="24"/>
        </w:rPr>
        <w:t xml:space="preserve">. This includes </w:t>
      </w:r>
      <w:r w:rsidRPr="00DB374C">
        <w:rPr>
          <w:bCs/>
          <w:sz w:val="24"/>
          <w:szCs w:val="24"/>
        </w:rPr>
        <w:t xml:space="preserve">whether or not you sought help and </w:t>
      </w:r>
      <w:r w:rsidR="006208C5">
        <w:rPr>
          <w:bCs/>
          <w:sz w:val="24"/>
          <w:szCs w:val="24"/>
        </w:rPr>
        <w:t xml:space="preserve">what </w:t>
      </w:r>
      <w:r w:rsidRPr="00DB374C">
        <w:rPr>
          <w:bCs/>
          <w:sz w:val="24"/>
          <w:szCs w:val="24"/>
        </w:rPr>
        <w:t xml:space="preserve">your main strengths were throughout your clinical </w:t>
      </w:r>
      <w:r w:rsidR="008C1960">
        <w:rPr>
          <w:bCs/>
          <w:sz w:val="24"/>
          <w:szCs w:val="24"/>
        </w:rPr>
        <w:t>pathway</w:t>
      </w:r>
      <w:r w:rsidRPr="00DB374C">
        <w:rPr>
          <w:b/>
          <w:sz w:val="24"/>
          <w:szCs w:val="24"/>
        </w:rPr>
        <w:t xml:space="preserve">. </w:t>
      </w:r>
    </w:p>
    <w:p w14:paraId="7C863740" w14:textId="633889AE" w:rsidR="009E501F" w:rsidRPr="00F863CE" w:rsidRDefault="00DB374C" w:rsidP="009E501F">
      <w:pPr>
        <w:rPr>
          <w:b/>
          <w:i/>
          <w:sz w:val="24"/>
          <w:szCs w:val="24"/>
        </w:rPr>
      </w:pPr>
      <w:r>
        <w:rPr>
          <w:bCs/>
          <w:sz w:val="24"/>
          <w:szCs w:val="24"/>
        </w:rPr>
        <w:t xml:space="preserve">Please </w:t>
      </w:r>
      <w:r w:rsidR="008C1960">
        <w:rPr>
          <w:bCs/>
          <w:sz w:val="24"/>
          <w:szCs w:val="24"/>
        </w:rPr>
        <w:t>select</w:t>
      </w:r>
      <w:r w:rsidR="006208C5">
        <w:rPr>
          <w:bCs/>
          <w:sz w:val="24"/>
          <w:szCs w:val="24"/>
        </w:rPr>
        <w:t xml:space="preserve"> </w:t>
      </w:r>
      <w:r w:rsidRPr="00F65851">
        <w:rPr>
          <w:bCs/>
          <w:sz w:val="24"/>
          <w:szCs w:val="24"/>
          <w:u w:val="single"/>
        </w:rPr>
        <w:t>one answer</w:t>
      </w:r>
      <w:r>
        <w:rPr>
          <w:bCs/>
          <w:sz w:val="24"/>
          <w:szCs w:val="24"/>
        </w:rPr>
        <w:t xml:space="preserve"> per statement</w:t>
      </w:r>
      <w:r w:rsidR="004F4761">
        <w:rPr>
          <w:bCs/>
          <w:sz w:val="24"/>
          <w:szCs w:val="24"/>
        </w:rPr>
        <w:t xml:space="preserve"> and rate the impact of following challenges on your well-being</w:t>
      </w:r>
      <w:r>
        <w:rPr>
          <w:bCs/>
          <w:sz w:val="24"/>
          <w:szCs w:val="24"/>
        </w:rPr>
        <w:t xml:space="preserve">. </w:t>
      </w:r>
      <w:r w:rsidR="006208C5" w:rsidRPr="006208C5">
        <w:rPr>
          <w:bCs/>
          <w:i/>
          <w:sz w:val="24"/>
          <w:szCs w:val="24"/>
        </w:rPr>
        <w:t>I was able to cope better because …..</w:t>
      </w:r>
    </w:p>
    <w:p w14:paraId="44029872" w14:textId="77777777" w:rsidR="009E501F" w:rsidRDefault="009E501F" w:rsidP="009E501F">
      <w:pPr>
        <w:rPr>
          <w:bCs/>
          <w:sz w:val="24"/>
          <w:szCs w:val="24"/>
        </w:rPr>
      </w:pPr>
    </w:p>
    <w:tbl>
      <w:tblPr>
        <w:tblStyle w:val="TableGrid"/>
        <w:tblW w:w="8778" w:type="dxa"/>
        <w:tblInd w:w="-5" w:type="dxa"/>
        <w:tblLook w:val="04A0" w:firstRow="1" w:lastRow="0" w:firstColumn="1" w:lastColumn="0" w:noHBand="0" w:noVBand="1"/>
      </w:tblPr>
      <w:tblGrid>
        <w:gridCol w:w="6379"/>
        <w:gridCol w:w="565"/>
        <w:gridCol w:w="564"/>
        <w:gridCol w:w="564"/>
        <w:gridCol w:w="706"/>
      </w:tblGrid>
      <w:tr w:rsidR="003C1F7B" w:rsidRPr="006A5CE6" w14:paraId="7752C6EC" w14:textId="77777777" w:rsidTr="003C1F7B">
        <w:trPr>
          <w:trHeight w:val="598"/>
        </w:trPr>
        <w:tc>
          <w:tcPr>
            <w:tcW w:w="6379" w:type="dxa"/>
          </w:tcPr>
          <w:p w14:paraId="329F338B" w14:textId="77777777" w:rsidR="003C1F7B" w:rsidRPr="00780C5B" w:rsidRDefault="003C1F7B" w:rsidP="00052CF8">
            <w:pPr>
              <w:rPr>
                <w:rFonts w:cstheme="minorHAnsi"/>
                <w:i/>
              </w:rPr>
            </w:pPr>
          </w:p>
        </w:tc>
        <w:tc>
          <w:tcPr>
            <w:tcW w:w="565" w:type="dxa"/>
          </w:tcPr>
          <w:p w14:paraId="20892514" w14:textId="77777777" w:rsidR="003C1F7B" w:rsidRPr="006A5CE6" w:rsidRDefault="003C1F7B" w:rsidP="00052CF8">
            <w:pPr>
              <w:jc w:val="center"/>
              <w:rPr>
                <w:rFonts w:cstheme="minorHAnsi"/>
                <w:b/>
              </w:rPr>
            </w:pPr>
            <w:r w:rsidRPr="006A5CE6">
              <w:rPr>
                <w:rFonts w:cstheme="minorHAnsi"/>
                <w:b/>
              </w:rPr>
              <w:t>SA</w:t>
            </w:r>
          </w:p>
        </w:tc>
        <w:tc>
          <w:tcPr>
            <w:tcW w:w="564" w:type="dxa"/>
          </w:tcPr>
          <w:p w14:paraId="486031FA" w14:textId="77777777" w:rsidR="003C1F7B" w:rsidRPr="006A5CE6" w:rsidRDefault="003C1F7B" w:rsidP="00052CF8">
            <w:pPr>
              <w:jc w:val="center"/>
              <w:rPr>
                <w:rFonts w:cstheme="minorHAnsi"/>
                <w:b/>
              </w:rPr>
            </w:pPr>
            <w:r w:rsidRPr="006A5CE6">
              <w:rPr>
                <w:rFonts w:cstheme="minorHAnsi"/>
                <w:b/>
              </w:rPr>
              <w:t>A</w:t>
            </w:r>
          </w:p>
        </w:tc>
        <w:tc>
          <w:tcPr>
            <w:tcW w:w="564" w:type="dxa"/>
          </w:tcPr>
          <w:p w14:paraId="2D6A2920" w14:textId="77777777" w:rsidR="003C1F7B" w:rsidRPr="006A5CE6" w:rsidRDefault="003C1F7B" w:rsidP="00052CF8">
            <w:pPr>
              <w:jc w:val="center"/>
              <w:rPr>
                <w:rFonts w:cstheme="minorHAnsi"/>
                <w:b/>
              </w:rPr>
            </w:pPr>
            <w:r w:rsidRPr="006A5CE6">
              <w:rPr>
                <w:rFonts w:cstheme="minorHAnsi"/>
                <w:b/>
              </w:rPr>
              <w:t>D</w:t>
            </w:r>
          </w:p>
        </w:tc>
        <w:tc>
          <w:tcPr>
            <w:tcW w:w="706" w:type="dxa"/>
          </w:tcPr>
          <w:p w14:paraId="5CB87A47" w14:textId="77777777" w:rsidR="003C1F7B" w:rsidRPr="006A5CE6" w:rsidRDefault="003C1F7B" w:rsidP="00052CF8">
            <w:pPr>
              <w:jc w:val="center"/>
              <w:rPr>
                <w:rFonts w:cstheme="minorHAnsi"/>
                <w:b/>
              </w:rPr>
            </w:pPr>
            <w:r w:rsidRPr="006A5CE6">
              <w:rPr>
                <w:rFonts w:cstheme="minorHAnsi"/>
                <w:b/>
              </w:rPr>
              <w:t>SD</w:t>
            </w:r>
          </w:p>
        </w:tc>
      </w:tr>
      <w:tr w:rsidR="003C1F7B" w:rsidRPr="006A5CE6" w14:paraId="7E9F7BFB" w14:textId="77777777" w:rsidTr="003C1F7B">
        <w:tc>
          <w:tcPr>
            <w:tcW w:w="6379" w:type="dxa"/>
          </w:tcPr>
          <w:p w14:paraId="3DA63C21" w14:textId="10235517" w:rsidR="003C1F7B" w:rsidRPr="006A5CE6" w:rsidRDefault="003C1F7B" w:rsidP="004C52C3">
            <w:pPr>
              <w:rPr>
                <w:rFonts w:cstheme="minorHAnsi"/>
              </w:rPr>
            </w:pPr>
            <w:r>
              <w:rPr>
                <w:sz w:val="24"/>
                <w:szCs w:val="24"/>
              </w:rPr>
              <w:t>I have prior medical knowledge and training (e.g. a health professional such as a doctor or nurse)</w:t>
            </w:r>
          </w:p>
        </w:tc>
        <w:tc>
          <w:tcPr>
            <w:tcW w:w="565" w:type="dxa"/>
          </w:tcPr>
          <w:p w14:paraId="2D5D8326" w14:textId="77777777" w:rsidR="003C1F7B" w:rsidRPr="006A5CE6" w:rsidRDefault="003C1F7B" w:rsidP="00052CF8">
            <w:pPr>
              <w:rPr>
                <w:rFonts w:cstheme="minorHAnsi"/>
                <w:b/>
              </w:rPr>
            </w:pPr>
          </w:p>
        </w:tc>
        <w:tc>
          <w:tcPr>
            <w:tcW w:w="564" w:type="dxa"/>
          </w:tcPr>
          <w:p w14:paraId="777D1561" w14:textId="77777777" w:rsidR="003C1F7B" w:rsidRPr="006A5CE6" w:rsidRDefault="003C1F7B" w:rsidP="00052CF8">
            <w:pPr>
              <w:rPr>
                <w:rFonts w:cstheme="minorHAnsi"/>
                <w:b/>
              </w:rPr>
            </w:pPr>
          </w:p>
        </w:tc>
        <w:tc>
          <w:tcPr>
            <w:tcW w:w="564" w:type="dxa"/>
          </w:tcPr>
          <w:p w14:paraId="14AA1C82" w14:textId="77777777" w:rsidR="003C1F7B" w:rsidRPr="006A5CE6" w:rsidRDefault="003C1F7B" w:rsidP="00052CF8">
            <w:pPr>
              <w:rPr>
                <w:rFonts w:cstheme="minorHAnsi"/>
                <w:b/>
              </w:rPr>
            </w:pPr>
          </w:p>
        </w:tc>
        <w:tc>
          <w:tcPr>
            <w:tcW w:w="706" w:type="dxa"/>
          </w:tcPr>
          <w:p w14:paraId="5D145ADA" w14:textId="77777777" w:rsidR="003C1F7B" w:rsidRPr="006A5CE6" w:rsidRDefault="003C1F7B" w:rsidP="00052CF8">
            <w:pPr>
              <w:rPr>
                <w:rFonts w:cstheme="minorHAnsi"/>
                <w:b/>
              </w:rPr>
            </w:pPr>
          </w:p>
        </w:tc>
      </w:tr>
      <w:tr w:rsidR="003C1F7B" w:rsidRPr="006A5CE6" w14:paraId="4970BAFC" w14:textId="77777777" w:rsidTr="003C1F7B">
        <w:tc>
          <w:tcPr>
            <w:tcW w:w="6379" w:type="dxa"/>
          </w:tcPr>
          <w:p w14:paraId="47644199" w14:textId="77777777" w:rsidR="003C1F7B" w:rsidRDefault="003C1F7B" w:rsidP="00052CF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 adjusted my diet and lifestyle activities (e.g. physical activities, yoga, reflexology)</w:t>
            </w:r>
          </w:p>
        </w:tc>
        <w:tc>
          <w:tcPr>
            <w:tcW w:w="565" w:type="dxa"/>
          </w:tcPr>
          <w:p w14:paraId="6C355655" w14:textId="77777777" w:rsidR="003C1F7B" w:rsidRPr="006A5CE6" w:rsidRDefault="003C1F7B" w:rsidP="00052CF8">
            <w:pPr>
              <w:rPr>
                <w:rFonts w:cstheme="minorHAnsi"/>
                <w:b/>
              </w:rPr>
            </w:pPr>
          </w:p>
        </w:tc>
        <w:tc>
          <w:tcPr>
            <w:tcW w:w="564" w:type="dxa"/>
          </w:tcPr>
          <w:p w14:paraId="553DED38" w14:textId="77777777" w:rsidR="003C1F7B" w:rsidRPr="006A5CE6" w:rsidRDefault="003C1F7B" w:rsidP="00052CF8">
            <w:pPr>
              <w:rPr>
                <w:rFonts w:cstheme="minorHAnsi"/>
                <w:b/>
              </w:rPr>
            </w:pPr>
          </w:p>
        </w:tc>
        <w:tc>
          <w:tcPr>
            <w:tcW w:w="564" w:type="dxa"/>
          </w:tcPr>
          <w:p w14:paraId="43C25E60" w14:textId="77777777" w:rsidR="003C1F7B" w:rsidRPr="006A5CE6" w:rsidRDefault="003C1F7B" w:rsidP="00052CF8">
            <w:pPr>
              <w:rPr>
                <w:rFonts w:cstheme="minorHAnsi"/>
                <w:b/>
              </w:rPr>
            </w:pPr>
          </w:p>
        </w:tc>
        <w:tc>
          <w:tcPr>
            <w:tcW w:w="706" w:type="dxa"/>
          </w:tcPr>
          <w:p w14:paraId="12AB6B55" w14:textId="77777777" w:rsidR="003C1F7B" w:rsidRPr="006A5CE6" w:rsidRDefault="003C1F7B" w:rsidP="00052CF8">
            <w:pPr>
              <w:rPr>
                <w:rFonts w:cstheme="minorHAnsi"/>
                <w:b/>
              </w:rPr>
            </w:pPr>
          </w:p>
        </w:tc>
      </w:tr>
      <w:tr w:rsidR="003C1F7B" w:rsidRPr="006A5CE6" w14:paraId="30440AB4" w14:textId="77777777" w:rsidTr="003C1F7B">
        <w:tc>
          <w:tcPr>
            <w:tcW w:w="6379" w:type="dxa"/>
          </w:tcPr>
          <w:p w14:paraId="04C2287F" w14:textId="734EB2C2" w:rsidR="003C1F7B" w:rsidRDefault="003C1F7B" w:rsidP="004C52C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I aimed to stay positive throughout </w:t>
            </w:r>
          </w:p>
        </w:tc>
        <w:tc>
          <w:tcPr>
            <w:tcW w:w="565" w:type="dxa"/>
          </w:tcPr>
          <w:p w14:paraId="27984689" w14:textId="77777777" w:rsidR="003C1F7B" w:rsidRPr="006A5CE6" w:rsidRDefault="003C1F7B" w:rsidP="00052CF8">
            <w:pPr>
              <w:rPr>
                <w:rFonts w:cstheme="minorHAnsi"/>
                <w:b/>
              </w:rPr>
            </w:pPr>
          </w:p>
        </w:tc>
        <w:tc>
          <w:tcPr>
            <w:tcW w:w="564" w:type="dxa"/>
          </w:tcPr>
          <w:p w14:paraId="17D6CAAB" w14:textId="77777777" w:rsidR="003C1F7B" w:rsidRPr="006A5CE6" w:rsidRDefault="003C1F7B" w:rsidP="00052CF8">
            <w:pPr>
              <w:rPr>
                <w:rFonts w:cstheme="minorHAnsi"/>
                <w:b/>
              </w:rPr>
            </w:pPr>
          </w:p>
        </w:tc>
        <w:tc>
          <w:tcPr>
            <w:tcW w:w="564" w:type="dxa"/>
          </w:tcPr>
          <w:p w14:paraId="2629ADE2" w14:textId="77777777" w:rsidR="003C1F7B" w:rsidRPr="006A5CE6" w:rsidRDefault="003C1F7B" w:rsidP="00052CF8">
            <w:pPr>
              <w:rPr>
                <w:rFonts w:cstheme="minorHAnsi"/>
                <w:b/>
              </w:rPr>
            </w:pPr>
          </w:p>
        </w:tc>
        <w:tc>
          <w:tcPr>
            <w:tcW w:w="706" w:type="dxa"/>
          </w:tcPr>
          <w:p w14:paraId="28006D94" w14:textId="77777777" w:rsidR="003C1F7B" w:rsidRPr="006A5CE6" w:rsidRDefault="003C1F7B" w:rsidP="00052CF8">
            <w:pPr>
              <w:rPr>
                <w:rFonts w:cstheme="minorHAnsi"/>
                <w:b/>
              </w:rPr>
            </w:pPr>
          </w:p>
        </w:tc>
      </w:tr>
      <w:tr w:rsidR="003C1F7B" w:rsidRPr="006A5CE6" w14:paraId="0DEC922F" w14:textId="77777777" w:rsidTr="003C1F7B">
        <w:tc>
          <w:tcPr>
            <w:tcW w:w="6379" w:type="dxa"/>
          </w:tcPr>
          <w:p w14:paraId="3D5B789A" w14:textId="4E6BBAA2" w:rsidR="003C1F7B" w:rsidRDefault="003C1F7B" w:rsidP="00052CF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 benefitted from available information (medical knowledge, information provided by HPs)</w:t>
            </w:r>
          </w:p>
        </w:tc>
        <w:tc>
          <w:tcPr>
            <w:tcW w:w="565" w:type="dxa"/>
          </w:tcPr>
          <w:p w14:paraId="792E8448" w14:textId="77777777" w:rsidR="003C1F7B" w:rsidRPr="006A5CE6" w:rsidRDefault="003C1F7B" w:rsidP="00052CF8">
            <w:pPr>
              <w:rPr>
                <w:rFonts w:cstheme="minorHAnsi"/>
                <w:b/>
              </w:rPr>
            </w:pPr>
          </w:p>
        </w:tc>
        <w:tc>
          <w:tcPr>
            <w:tcW w:w="564" w:type="dxa"/>
          </w:tcPr>
          <w:p w14:paraId="0895C448" w14:textId="77777777" w:rsidR="003C1F7B" w:rsidRPr="006A5CE6" w:rsidRDefault="003C1F7B" w:rsidP="00052CF8">
            <w:pPr>
              <w:rPr>
                <w:rFonts w:cstheme="minorHAnsi"/>
                <w:b/>
              </w:rPr>
            </w:pPr>
          </w:p>
        </w:tc>
        <w:tc>
          <w:tcPr>
            <w:tcW w:w="564" w:type="dxa"/>
          </w:tcPr>
          <w:p w14:paraId="7497B706" w14:textId="77777777" w:rsidR="003C1F7B" w:rsidRPr="006A5CE6" w:rsidRDefault="003C1F7B" w:rsidP="00052CF8">
            <w:pPr>
              <w:rPr>
                <w:rFonts w:cstheme="minorHAnsi"/>
                <w:b/>
              </w:rPr>
            </w:pPr>
          </w:p>
        </w:tc>
        <w:tc>
          <w:tcPr>
            <w:tcW w:w="706" w:type="dxa"/>
          </w:tcPr>
          <w:p w14:paraId="7B555C35" w14:textId="77777777" w:rsidR="003C1F7B" w:rsidRPr="006A5CE6" w:rsidRDefault="003C1F7B" w:rsidP="00052CF8">
            <w:pPr>
              <w:rPr>
                <w:rFonts w:cstheme="minorHAnsi"/>
                <w:b/>
              </w:rPr>
            </w:pPr>
          </w:p>
        </w:tc>
      </w:tr>
      <w:tr w:rsidR="003C1F7B" w:rsidRPr="006A5CE6" w14:paraId="74E26D3D" w14:textId="77777777" w:rsidTr="003C1F7B">
        <w:tc>
          <w:tcPr>
            <w:tcW w:w="6379" w:type="dxa"/>
          </w:tcPr>
          <w:p w14:paraId="47B0C82D" w14:textId="5A200F6C" w:rsidR="003C1F7B" w:rsidRDefault="003C1F7B" w:rsidP="004C52C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 drew strength from my spiritual beliefs (e.g. religion, connecting with nature)</w:t>
            </w:r>
          </w:p>
        </w:tc>
        <w:tc>
          <w:tcPr>
            <w:tcW w:w="565" w:type="dxa"/>
          </w:tcPr>
          <w:p w14:paraId="63FC3B8A" w14:textId="77777777" w:rsidR="003C1F7B" w:rsidRPr="006A5CE6" w:rsidRDefault="003C1F7B" w:rsidP="00052CF8">
            <w:pPr>
              <w:rPr>
                <w:rFonts w:cstheme="minorHAnsi"/>
                <w:b/>
              </w:rPr>
            </w:pPr>
          </w:p>
        </w:tc>
        <w:tc>
          <w:tcPr>
            <w:tcW w:w="564" w:type="dxa"/>
          </w:tcPr>
          <w:p w14:paraId="5E850B20" w14:textId="77777777" w:rsidR="003C1F7B" w:rsidRPr="006A5CE6" w:rsidRDefault="003C1F7B" w:rsidP="00052CF8">
            <w:pPr>
              <w:rPr>
                <w:rFonts w:cstheme="minorHAnsi"/>
                <w:b/>
              </w:rPr>
            </w:pPr>
          </w:p>
        </w:tc>
        <w:tc>
          <w:tcPr>
            <w:tcW w:w="564" w:type="dxa"/>
          </w:tcPr>
          <w:p w14:paraId="3108BD57" w14:textId="77777777" w:rsidR="003C1F7B" w:rsidRPr="006A5CE6" w:rsidRDefault="003C1F7B" w:rsidP="00052CF8">
            <w:pPr>
              <w:rPr>
                <w:rFonts w:cstheme="minorHAnsi"/>
                <w:b/>
              </w:rPr>
            </w:pPr>
          </w:p>
        </w:tc>
        <w:tc>
          <w:tcPr>
            <w:tcW w:w="706" w:type="dxa"/>
          </w:tcPr>
          <w:p w14:paraId="37548FF8" w14:textId="77777777" w:rsidR="003C1F7B" w:rsidRPr="006A5CE6" w:rsidRDefault="003C1F7B" w:rsidP="00052CF8">
            <w:pPr>
              <w:rPr>
                <w:rFonts w:cstheme="minorHAnsi"/>
                <w:b/>
              </w:rPr>
            </w:pPr>
          </w:p>
        </w:tc>
      </w:tr>
      <w:tr w:rsidR="003C1F7B" w:rsidRPr="006A5CE6" w14:paraId="0A8A0600" w14:textId="77777777" w:rsidTr="003C1F7B">
        <w:trPr>
          <w:trHeight w:val="417"/>
        </w:trPr>
        <w:tc>
          <w:tcPr>
            <w:tcW w:w="6379" w:type="dxa"/>
          </w:tcPr>
          <w:p w14:paraId="2D85C35C" w14:textId="77777777" w:rsidR="003C1F7B" w:rsidRPr="006A5CE6" w:rsidRDefault="003C1F7B" w:rsidP="00052CF8">
            <w:pPr>
              <w:rPr>
                <w:rFonts w:cstheme="minorHAnsi"/>
              </w:rPr>
            </w:pPr>
            <w:r>
              <w:rPr>
                <w:sz w:val="24"/>
                <w:szCs w:val="24"/>
              </w:rPr>
              <w:t xml:space="preserve">I managed well with the support of my family and friends </w:t>
            </w:r>
          </w:p>
        </w:tc>
        <w:tc>
          <w:tcPr>
            <w:tcW w:w="565" w:type="dxa"/>
          </w:tcPr>
          <w:p w14:paraId="7FA4602F" w14:textId="77777777" w:rsidR="003C1F7B" w:rsidRPr="006A5CE6" w:rsidRDefault="003C1F7B" w:rsidP="00052CF8">
            <w:pPr>
              <w:rPr>
                <w:rFonts w:cstheme="minorHAnsi"/>
                <w:b/>
              </w:rPr>
            </w:pPr>
          </w:p>
        </w:tc>
        <w:tc>
          <w:tcPr>
            <w:tcW w:w="564" w:type="dxa"/>
          </w:tcPr>
          <w:p w14:paraId="600ADB04" w14:textId="77777777" w:rsidR="003C1F7B" w:rsidRPr="006A5CE6" w:rsidRDefault="003C1F7B" w:rsidP="00052CF8">
            <w:pPr>
              <w:rPr>
                <w:rFonts w:cstheme="minorHAnsi"/>
                <w:b/>
              </w:rPr>
            </w:pPr>
          </w:p>
        </w:tc>
        <w:tc>
          <w:tcPr>
            <w:tcW w:w="564" w:type="dxa"/>
          </w:tcPr>
          <w:p w14:paraId="1B8110AE" w14:textId="77777777" w:rsidR="003C1F7B" w:rsidRPr="006A5CE6" w:rsidRDefault="003C1F7B" w:rsidP="00052CF8">
            <w:pPr>
              <w:rPr>
                <w:rFonts w:cstheme="minorHAnsi"/>
                <w:b/>
              </w:rPr>
            </w:pPr>
          </w:p>
        </w:tc>
        <w:tc>
          <w:tcPr>
            <w:tcW w:w="706" w:type="dxa"/>
          </w:tcPr>
          <w:p w14:paraId="4169B016" w14:textId="77777777" w:rsidR="003C1F7B" w:rsidRPr="006A5CE6" w:rsidRDefault="003C1F7B" w:rsidP="00052CF8">
            <w:pPr>
              <w:rPr>
                <w:rFonts w:cstheme="minorHAnsi"/>
                <w:b/>
              </w:rPr>
            </w:pPr>
          </w:p>
        </w:tc>
      </w:tr>
      <w:tr w:rsidR="003C1F7B" w:rsidRPr="006A5CE6" w14:paraId="7899969B" w14:textId="77777777" w:rsidTr="003C1F7B">
        <w:tc>
          <w:tcPr>
            <w:tcW w:w="6379" w:type="dxa"/>
          </w:tcPr>
          <w:p w14:paraId="6C14E1C6" w14:textId="262C19F5" w:rsidR="003C1F7B" w:rsidRPr="006A5CE6" w:rsidRDefault="003C1F7B" w:rsidP="00052CF8">
            <w:pPr>
              <w:rPr>
                <w:rFonts w:cstheme="minorHAnsi"/>
              </w:rPr>
            </w:pPr>
            <w:r>
              <w:rPr>
                <w:sz w:val="24"/>
                <w:szCs w:val="24"/>
              </w:rPr>
              <w:t>I relied on being treated ‘normally’ by others</w:t>
            </w:r>
          </w:p>
        </w:tc>
        <w:tc>
          <w:tcPr>
            <w:tcW w:w="565" w:type="dxa"/>
          </w:tcPr>
          <w:p w14:paraId="78265679" w14:textId="77777777" w:rsidR="003C1F7B" w:rsidRPr="006A5CE6" w:rsidRDefault="003C1F7B" w:rsidP="00052CF8">
            <w:pPr>
              <w:rPr>
                <w:rFonts w:cstheme="minorHAnsi"/>
                <w:b/>
              </w:rPr>
            </w:pPr>
          </w:p>
        </w:tc>
        <w:tc>
          <w:tcPr>
            <w:tcW w:w="564" w:type="dxa"/>
          </w:tcPr>
          <w:p w14:paraId="71D04F5F" w14:textId="77777777" w:rsidR="003C1F7B" w:rsidRPr="006A5CE6" w:rsidRDefault="003C1F7B" w:rsidP="00052CF8">
            <w:pPr>
              <w:rPr>
                <w:rFonts w:cstheme="minorHAnsi"/>
                <w:b/>
              </w:rPr>
            </w:pPr>
          </w:p>
        </w:tc>
        <w:tc>
          <w:tcPr>
            <w:tcW w:w="564" w:type="dxa"/>
          </w:tcPr>
          <w:p w14:paraId="5F81F39C" w14:textId="77777777" w:rsidR="003C1F7B" w:rsidRPr="006A5CE6" w:rsidRDefault="003C1F7B" w:rsidP="00052CF8">
            <w:pPr>
              <w:rPr>
                <w:rFonts w:cstheme="minorHAnsi"/>
                <w:b/>
              </w:rPr>
            </w:pPr>
          </w:p>
        </w:tc>
        <w:tc>
          <w:tcPr>
            <w:tcW w:w="706" w:type="dxa"/>
          </w:tcPr>
          <w:p w14:paraId="176B8A81" w14:textId="77777777" w:rsidR="003C1F7B" w:rsidRPr="006A5CE6" w:rsidRDefault="003C1F7B" w:rsidP="00052CF8">
            <w:pPr>
              <w:rPr>
                <w:rFonts w:cstheme="minorHAnsi"/>
                <w:b/>
              </w:rPr>
            </w:pPr>
          </w:p>
        </w:tc>
      </w:tr>
      <w:tr w:rsidR="003C1F7B" w:rsidRPr="006A5CE6" w14:paraId="1F6B32B1" w14:textId="77777777" w:rsidTr="003C1F7B">
        <w:tc>
          <w:tcPr>
            <w:tcW w:w="6379" w:type="dxa"/>
          </w:tcPr>
          <w:p w14:paraId="3733B37E" w14:textId="77777777" w:rsidR="003C1F7B" w:rsidRDefault="003C1F7B" w:rsidP="00052CF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 sought informational help (e.g. Google, research, survivor stories)</w:t>
            </w:r>
          </w:p>
        </w:tc>
        <w:tc>
          <w:tcPr>
            <w:tcW w:w="565" w:type="dxa"/>
          </w:tcPr>
          <w:p w14:paraId="5579B3ED" w14:textId="77777777" w:rsidR="003C1F7B" w:rsidRPr="006A5CE6" w:rsidRDefault="003C1F7B" w:rsidP="00052CF8">
            <w:pPr>
              <w:rPr>
                <w:rFonts w:cstheme="minorHAnsi"/>
                <w:b/>
              </w:rPr>
            </w:pPr>
          </w:p>
        </w:tc>
        <w:tc>
          <w:tcPr>
            <w:tcW w:w="564" w:type="dxa"/>
          </w:tcPr>
          <w:p w14:paraId="38F86C0E" w14:textId="77777777" w:rsidR="003C1F7B" w:rsidRPr="006A5CE6" w:rsidRDefault="003C1F7B" w:rsidP="00052CF8">
            <w:pPr>
              <w:rPr>
                <w:rFonts w:cstheme="minorHAnsi"/>
                <w:b/>
              </w:rPr>
            </w:pPr>
          </w:p>
        </w:tc>
        <w:tc>
          <w:tcPr>
            <w:tcW w:w="564" w:type="dxa"/>
          </w:tcPr>
          <w:p w14:paraId="2D563093" w14:textId="77777777" w:rsidR="003C1F7B" w:rsidRPr="006A5CE6" w:rsidRDefault="003C1F7B" w:rsidP="00052CF8">
            <w:pPr>
              <w:rPr>
                <w:rFonts w:cstheme="minorHAnsi"/>
                <w:b/>
              </w:rPr>
            </w:pPr>
          </w:p>
        </w:tc>
        <w:tc>
          <w:tcPr>
            <w:tcW w:w="706" w:type="dxa"/>
          </w:tcPr>
          <w:p w14:paraId="5E9248EC" w14:textId="77777777" w:rsidR="003C1F7B" w:rsidRPr="006A5CE6" w:rsidRDefault="003C1F7B" w:rsidP="00052CF8">
            <w:pPr>
              <w:rPr>
                <w:rFonts w:cstheme="minorHAnsi"/>
                <w:b/>
              </w:rPr>
            </w:pPr>
          </w:p>
        </w:tc>
      </w:tr>
      <w:tr w:rsidR="003C1F7B" w:rsidRPr="006A5CE6" w14:paraId="5B3BE145" w14:textId="77777777" w:rsidTr="003C1F7B">
        <w:tc>
          <w:tcPr>
            <w:tcW w:w="6379" w:type="dxa"/>
          </w:tcPr>
          <w:p w14:paraId="6E847B4D" w14:textId="77777777" w:rsidR="003C1F7B" w:rsidRPr="006A5CE6" w:rsidRDefault="003C1F7B" w:rsidP="00052CF8">
            <w:pPr>
              <w:rPr>
                <w:rFonts w:cstheme="minorHAnsi"/>
              </w:rPr>
            </w:pPr>
            <w:r>
              <w:rPr>
                <w:sz w:val="24"/>
                <w:szCs w:val="24"/>
              </w:rPr>
              <w:t>I took symptom relief medications (e.g. Anti-Depressants) as complementary to my treatment</w:t>
            </w:r>
          </w:p>
        </w:tc>
        <w:tc>
          <w:tcPr>
            <w:tcW w:w="565" w:type="dxa"/>
          </w:tcPr>
          <w:p w14:paraId="6B7B325B" w14:textId="77777777" w:rsidR="003C1F7B" w:rsidRPr="006A5CE6" w:rsidRDefault="003C1F7B" w:rsidP="00052CF8">
            <w:pPr>
              <w:rPr>
                <w:rFonts w:cstheme="minorHAnsi"/>
                <w:b/>
              </w:rPr>
            </w:pPr>
          </w:p>
        </w:tc>
        <w:tc>
          <w:tcPr>
            <w:tcW w:w="564" w:type="dxa"/>
          </w:tcPr>
          <w:p w14:paraId="7047B0C9" w14:textId="77777777" w:rsidR="003C1F7B" w:rsidRPr="006A5CE6" w:rsidRDefault="003C1F7B" w:rsidP="00052CF8">
            <w:pPr>
              <w:rPr>
                <w:rFonts w:cstheme="minorHAnsi"/>
                <w:b/>
              </w:rPr>
            </w:pPr>
          </w:p>
        </w:tc>
        <w:tc>
          <w:tcPr>
            <w:tcW w:w="564" w:type="dxa"/>
          </w:tcPr>
          <w:p w14:paraId="0956063C" w14:textId="77777777" w:rsidR="003C1F7B" w:rsidRPr="006A5CE6" w:rsidRDefault="003C1F7B" w:rsidP="00052CF8">
            <w:pPr>
              <w:rPr>
                <w:rFonts w:cstheme="minorHAnsi"/>
                <w:b/>
              </w:rPr>
            </w:pPr>
          </w:p>
        </w:tc>
        <w:tc>
          <w:tcPr>
            <w:tcW w:w="706" w:type="dxa"/>
          </w:tcPr>
          <w:p w14:paraId="4439DEF9" w14:textId="77777777" w:rsidR="003C1F7B" w:rsidRPr="006A5CE6" w:rsidRDefault="003C1F7B" w:rsidP="00052CF8">
            <w:pPr>
              <w:rPr>
                <w:rFonts w:cstheme="minorHAnsi"/>
                <w:b/>
              </w:rPr>
            </w:pPr>
          </w:p>
        </w:tc>
      </w:tr>
      <w:tr w:rsidR="003C1F7B" w:rsidRPr="006A5CE6" w14:paraId="6919781C" w14:textId="77777777" w:rsidTr="003C1F7B">
        <w:tc>
          <w:tcPr>
            <w:tcW w:w="6379" w:type="dxa"/>
          </w:tcPr>
          <w:p w14:paraId="233E073C" w14:textId="2B90EEBD" w:rsidR="003C1F7B" w:rsidRDefault="003C1F7B" w:rsidP="00052CF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e information I received from organisations helped me manage my illness (e.g. Psychologist referrals, Cancer Council, Support groups)</w:t>
            </w:r>
          </w:p>
        </w:tc>
        <w:tc>
          <w:tcPr>
            <w:tcW w:w="565" w:type="dxa"/>
          </w:tcPr>
          <w:p w14:paraId="1DA8433E" w14:textId="77777777" w:rsidR="003C1F7B" w:rsidRPr="006A5CE6" w:rsidRDefault="003C1F7B" w:rsidP="00052CF8">
            <w:pPr>
              <w:rPr>
                <w:rFonts w:cstheme="minorHAnsi"/>
                <w:b/>
              </w:rPr>
            </w:pPr>
          </w:p>
        </w:tc>
        <w:tc>
          <w:tcPr>
            <w:tcW w:w="564" w:type="dxa"/>
          </w:tcPr>
          <w:p w14:paraId="5B286F13" w14:textId="77777777" w:rsidR="003C1F7B" w:rsidRPr="006A5CE6" w:rsidRDefault="003C1F7B" w:rsidP="00052CF8">
            <w:pPr>
              <w:rPr>
                <w:rFonts w:cstheme="minorHAnsi"/>
                <w:b/>
              </w:rPr>
            </w:pPr>
          </w:p>
        </w:tc>
        <w:tc>
          <w:tcPr>
            <w:tcW w:w="564" w:type="dxa"/>
          </w:tcPr>
          <w:p w14:paraId="393A05AB" w14:textId="77777777" w:rsidR="003C1F7B" w:rsidRPr="006A5CE6" w:rsidRDefault="003C1F7B" w:rsidP="00052CF8">
            <w:pPr>
              <w:rPr>
                <w:rFonts w:cstheme="minorHAnsi"/>
                <w:b/>
              </w:rPr>
            </w:pPr>
          </w:p>
        </w:tc>
        <w:tc>
          <w:tcPr>
            <w:tcW w:w="706" w:type="dxa"/>
          </w:tcPr>
          <w:p w14:paraId="01F83BD4" w14:textId="77777777" w:rsidR="003C1F7B" w:rsidRPr="006A5CE6" w:rsidRDefault="003C1F7B" w:rsidP="00052CF8">
            <w:pPr>
              <w:rPr>
                <w:rFonts w:cstheme="minorHAnsi"/>
                <w:b/>
              </w:rPr>
            </w:pPr>
          </w:p>
        </w:tc>
      </w:tr>
    </w:tbl>
    <w:p w14:paraId="1121B074" w14:textId="77777777" w:rsidR="009E501F" w:rsidRDefault="009E501F" w:rsidP="009E501F">
      <w:pPr>
        <w:rPr>
          <w:b/>
          <w:sz w:val="24"/>
          <w:szCs w:val="24"/>
        </w:rPr>
      </w:pPr>
    </w:p>
    <w:p w14:paraId="6C01D858" w14:textId="77777777" w:rsidR="004C52C3" w:rsidRDefault="004C52C3">
      <w:pPr>
        <w:rPr>
          <w:bCs/>
          <w:sz w:val="24"/>
          <w:szCs w:val="24"/>
        </w:rPr>
      </w:pPr>
      <w:r>
        <w:rPr>
          <w:bCs/>
          <w:sz w:val="24"/>
          <w:szCs w:val="24"/>
        </w:rPr>
        <w:br w:type="page"/>
      </w:r>
    </w:p>
    <w:p w14:paraId="66076384" w14:textId="77777777" w:rsidR="008C1960" w:rsidRDefault="009E501F" w:rsidP="009E501F">
      <w:pPr>
        <w:rPr>
          <w:bCs/>
          <w:sz w:val="24"/>
          <w:szCs w:val="24"/>
        </w:rPr>
      </w:pPr>
      <w:r w:rsidRPr="006467F7">
        <w:rPr>
          <w:bCs/>
          <w:sz w:val="24"/>
          <w:szCs w:val="24"/>
        </w:rPr>
        <w:lastRenderedPageBreak/>
        <w:t xml:space="preserve">We would like to know how </w:t>
      </w:r>
      <w:r w:rsidRPr="006467F7">
        <w:rPr>
          <w:b/>
          <w:bCs/>
          <w:sz w:val="24"/>
          <w:szCs w:val="24"/>
        </w:rPr>
        <w:t xml:space="preserve">resilient you </w:t>
      </w:r>
      <w:r w:rsidR="00801A33">
        <w:rPr>
          <w:b/>
          <w:bCs/>
          <w:sz w:val="24"/>
          <w:szCs w:val="24"/>
        </w:rPr>
        <w:t xml:space="preserve">believe that </w:t>
      </w:r>
      <w:r w:rsidRPr="006467F7">
        <w:rPr>
          <w:b/>
          <w:bCs/>
          <w:sz w:val="24"/>
          <w:szCs w:val="24"/>
        </w:rPr>
        <w:t xml:space="preserve">are/were during </w:t>
      </w:r>
      <w:r w:rsidR="008C1960">
        <w:rPr>
          <w:b/>
          <w:bCs/>
          <w:sz w:val="24"/>
          <w:szCs w:val="24"/>
        </w:rPr>
        <w:t xml:space="preserve">your </w:t>
      </w:r>
      <w:r w:rsidRPr="006467F7">
        <w:rPr>
          <w:b/>
          <w:bCs/>
          <w:sz w:val="24"/>
          <w:szCs w:val="24"/>
        </w:rPr>
        <w:t>treatment</w:t>
      </w:r>
      <w:r w:rsidRPr="006467F7">
        <w:rPr>
          <w:bCs/>
          <w:sz w:val="24"/>
          <w:szCs w:val="24"/>
        </w:rPr>
        <w:t xml:space="preserve">. </w:t>
      </w:r>
    </w:p>
    <w:p w14:paraId="0E3A3415" w14:textId="6423B6B0" w:rsidR="009E501F" w:rsidRPr="002C01AE" w:rsidRDefault="002C01AE" w:rsidP="009E501F">
      <w:pPr>
        <w:rPr>
          <w:i/>
          <w:iCs/>
          <w:sz w:val="24"/>
          <w:szCs w:val="24"/>
        </w:rPr>
      </w:pPr>
      <w:r>
        <w:rPr>
          <w:bCs/>
          <w:sz w:val="24"/>
          <w:szCs w:val="24"/>
        </w:rPr>
        <w:t xml:space="preserve">Please mark </w:t>
      </w:r>
      <w:r w:rsidRPr="00F65851">
        <w:rPr>
          <w:bCs/>
          <w:sz w:val="24"/>
          <w:szCs w:val="24"/>
          <w:u w:val="single"/>
        </w:rPr>
        <w:t>one answer</w:t>
      </w:r>
      <w:r>
        <w:rPr>
          <w:bCs/>
          <w:sz w:val="24"/>
          <w:szCs w:val="24"/>
        </w:rPr>
        <w:t xml:space="preserve"> per statement</w:t>
      </w:r>
      <w:r w:rsidR="004F4761">
        <w:rPr>
          <w:bCs/>
          <w:sz w:val="24"/>
          <w:szCs w:val="24"/>
        </w:rPr>
        <w:t xml:space="preserve"> and rate the impact of </w:t>
      </w:r>
      <w:r w:rsidR="00651D61">
        <w:rPr>
          <w:bCs/>
          <w:sz w:val="24"/>
          <w:szCs w:val="24"/>
        </w:rPr>
        <w:t>each statement</w:t>
      </w:r>
      <w:r w:rsidR="004F4761">
        <w:rPr>
          <w:bCs/>
          <w:sz w:val="24"/>
          <w:szCs w:val="24"/>
        </w:rPr>
        <w:t xml:space="preserve"> on your well-being</w:t>
      </w:r>
      <w:r>
        <w:rPr>
          <w:bCs/>
          <w:sz w:val="24"/>
          <w:szCs w:val="24"/>
        </w:rPr>
        <w:t xml:space="preserve">. </w:t>
      </w:r>
      <w:r w:rsidR="009E501F" w:rsidRPr="002C01AE">
        <w:rPr>
          <w:i/>
          <w:iCs/>
          <w:sz w:val="24"/>
          <w:szCs w:val="24"/>
        </w:rPr>
        <w:t>In regard</w:t>
      </w:r>
      <w:r w:rsidR="00E31C0C">
        <w:rPr>
          <w:i/>
          <w:iCs/>
          <w:sz w:val="24"/>
          <w:szCs w:val="24"/>
        </w:rPr>
        <w:t>s</w:t>
      </w:r>
      <w:r w:rsidR="009E501F" w:rsidRPr="002C01AE">
        <w:rPr>
          <w:i/>
          <w:iCs/>
          <w:sz w:val="24"/>
          <w:szCs w:val="24"/>
        </w:rPr>
        <w:t xml:space="preserve"> to managing my illness</w:t>
      </w:r>
      <w:proofErr w:type="gramStart"/>
      <w:r w:rsidR="009E501F" w:rsidRPr="002C01AE">
        <w:rPr>
          <w:i/>
          <w:iCs/>
          <w:sz w:val="24"/>
          <w:szCs w:val="24"/>
        </w:rPr>
        <w:t>…..</w:t>
      </w:r>
      <w:proofErr w:type="gramEnd"/>
    </w:p>
    <w:tbl>
      <w:tblPr>
        <w:tblStyle w:val="TableGrid"/>
        <w:tblW w:w="8778" w:type="dxa"/>
        <w:tblInd w:w="-5" w:type="dxa"/>
        <w:tblLook w:val="04A0" w:firstRow="1" w:lastRow="0" w:firstColumn="1" w:lastColumn="0" w:noHBand="0" w:noVBand="1"/>
      </w:tblPr>
      <w:tblGrid>
        <w:gridCol w:w="6379"/>
        <w:gridCol w:w="565"/>
        <w:gridCol w:w="564"/>
        <w:gridCol w:w="564"/>
        <w:gridCol w:w="706"/>
      </w:tblGrid>
      <w:tr w:rsidR="003C1F7B" w:rsidRPr="006A5CE6" w14:paraId="7ED4C90E" w14:textId="77777777" w:rsidTr="003C1F7B">
        <w:trPr>
          <w:trHeight w:val="598"/>
        </w:trPr>
        <w:tc>
          <w:tcPr>
            <w:tcW w:w="6379" w:type="dxa"/>
          </w:tcPr>
          <w:p w14:paraId="69ECC951" w14:textId="77777777" w:rsidR="003C1F7B" w:rsidRPr="00780C5B" w:rsidRDefault="003C1F7B" w:rsidP="00052CF8">
            <w:pPr>
              <w:rPr>
                <w:rFonts w:cstheme="minorHAnsi"/>
                <w:i/>
              </w:rPr>
            </w:pPr>
          </w:p>
        </w:tc>
        <w:tc>
          <w:tcPr>
            <w:tcW w:w="565" w:type="dxa"/>
          </w:tcPr>
          <w:p w14:paraId="3BF41167" w14:textId="77777777" w:rsidR="003C1F7B" w:rsidRPr="006A5CE6" w:rsidRDefault="003C1F7B" w:rsidP="00052CF8">
            <w:pPr>
              <w:jc w:val="center"/>
              <w:rPr>
                <w:rFonts w:cstheme="minorHAnsi"/>
                <w:b/>
              </w:rPr>
            </w:pPr>
            <w:r w:rsidRPr="006A5CE6">
              <w:rPr>
                <w:rFonts w:cstheme="minorHAnsi"/>
                <w:b/>
              </w:rPr>
              <w:t>SA</w:t>
            </w:r>
          </w:p>
        </w:tc>
        <w:tc>
          <w:tcPr>
            <w:tcW w:w="564" w:type="dxa"/>
          </w:tcPr>
          <w:p w14:paraId="1D4C6241" w14:textId="77777777" w:rsidR="003C1F7B" w:rsidRPr="006A5CE6" w:rsidRDefault="003C1F7B" w:rsidP="00052CF8">
            <w:pPr>
              <w:jc w:val="center"/>
              <w:rPr>
                <w:rFonts w:cstheme="minorHAnsi"/>
                <w:b/>
              </w:rPr>
            </w:pPr>
            <w:r w:rsidRPr="006A5CE6">
              <w:rPr>
                <w:rFonts w:cstheme="minorHAnsi"/>
                <w:b/>
              </w:rPr>
              <w:t>A</w:t>
            </w:r>
          </w:p>
        </w:tc>
        <w:tc>
          <w:tcPr>
            <w:tcW w:w="564" w:type="dxa"/>
          </w:tcPr>
          <w:p w14:paraId="1662162E" w14:textId="77777777" w:rsidR="003C1F7B" w:rsidRPr="006A5CE6" w:rsidRDefault="003C1F7B" w:rsidP="00052CF8">
            <w:pPr>
              <w:jc w:val="center"/>
              <w:rPr>
                <w:rFonts w:cstheme="minorHAnsi"/>
                <w:b/>
              </w:rPr>
            </w:pPr>
            <w:r w:rsidRPr="006A5CE6">
              <w:rPr>
                <w:rFonts w:cstheme="minorHAnsi"/>
                <w:b/>
              </w:rPr>
              <w:t>D</w:t>
            </w:r>
          </w:p>
        </w:tc>
        <w:tc>
          <w:tcPr>
            <w:tcW w:w="706" w:type="dxa"/>
          </w:tcPr>
          <w:p w14:paraId="4BF9AFE3" w14:textId="77777777" w:rsidR="003C1F7B" w:rsidRPr="006A5CE6" w:rsidRDefault="003C1F7B" w:rsidP="00052CF8">
            <w:pPr>
              <w:jc w:val="center"/>
              <w:rPr>
                <w:rFonts w:cstheme="minorHAnsi"/>
                <w:b/>
              </w:rPr>
            </w:pPr>
            <w:r w:rsidRPr="006A5CE6">
              <w:rPr>
                <w:rFonts w:cstheme="minorHAnsi"/>
                <w:b/>
              </w:rPr>
              <w:t>SD</w:t>
            </w:r>
          </w:p>
        </w:tc>
      </w:tr>
      <w:tr w:rsidR="003C1F7B" w:rsidRPr="006A5CE6" w14:paraId="141E642A" w14:textId="77777777" w:rsidTr="003C1F7B">
        <w:tc>
          <w:tcPr>
            <w:tcW w:w="6379" w:type="dxa"/>
          </w:tcPr>
          <w:p w14:paraId="44322016" w14:textId="5B911783" w:rsidR="003C1F7B" w:rsidRDefault="003C1F7B" w:rsidP="004C52C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 have had a determined mind</w:t>
            </w:r>
          </w:p>
        </w:tc>
        <w:tc>
          <w:tcPr>
            <w:tcW w:w="565" w:type="dxa"/>
          </w:tcPr>
          <w:p w14:paraId="5205CB86" w14:textId="77777777" w:rsidR="003C1F7B" w:rsidRPr="006A5CE6" w:rsidRDefault="003C1F7B" w:rsidP="00052CF8">
            <w:pPr>
              <w:rPr>
                <w:rFonts w:cstheme="minorHAnsi"/>
                <w:b/>
              </w:rPr>
            </w:pPr>
          </w:p>
        </w:tc>
        <w:tc>
          <w:tcPr>
            <w:tcW w:w="564" w:type="dxa"/>
          </w:tcPr>
          <w:p w14:paraId="435DC439" w14:textId="77777777" w:rsidR="003C1F7B" w:rsidRPr="006A5CE6" w:rsidRDefault="003C1F7B" w:rsidP="00052CF8">
            <w:pPr>
              <w:rPr>
                <w:rFonts w:cstheme="minorHAnsi"/>
                <w:b/>
              </w:rPr>
            </w:pPr>
          </w:p>
        </w:tc>
        <w:tc>
          <w:tcPr>
            <w:tcW w:w="564" w:type="dxa"/>
          </w:tcPr>
          <w:p w14:paraId="7F3D91CD" w14:textId="77777777" w:rsidR="003C1F7B" w:rsidRPr="006A5CE6" w:rsidRDefault="003C1F7B" w:rsidP="00052CF8">
            <w:pPr>
              <w:rPr>
                <w:rFonts w:cstheme="minorHAnsi"/>
                <w:b/>
              </w:rPr>
            </w:pPr>
          </w:p>
        </w:tc>
        <w:tc>
          <w:tcPr>
            <w:tcW w:w="706" w:type="dxa"/>
          </w:tcPr>
          <w:p w14:paraId="780F502B" w14:textId="77777777" w:rsidR="003C1F7B" w:rsidRPr="006A5CE6" w:rsidRDefault="003C1F7B" w:rsidP="00052CF8">
            <w:pPr>
              <w:rPr>
                <w:rFonts w:cstheme="minorHAnsi"/>
                <w:b/>
              </w:rPr>
            </w:pPr>
          </w:p>
        </w:tc>
      </w:tr>
      <w:tr w:rsidR="003C1F7B" w:rsidRPr="006A5CE6" w14:paraId="372C9186" w14:textId="77777777" w:rsidTr="003C1F7B">
        <w:tc>
          <w:tcPr>
            <w:tcW w:w="6379" w:type="dxa"/>
          </w:tcPr>
          <w:p w14:paraId="6CF555BA" w14:textId="4E79D50E" w:rsidR="003C1F7B" w:rsidRDefault="003C1F7B" w:rsidP="00052CF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 benefitted from having medical knowledge (professional &amp; training)</w:t>
            </w:r>
          </w:p>
        </w:tc>
        <w:tc>
          <w:tcPr>
            <w:tcW w:w="565" w:type="dxa"/>
          </w:tcPr>
          <w:p w14:paraId="1AE6C2CC" w14:textId="77777777" w:rsidR="003C1F7B" w:rsidRPr="006A5CE6" w:rsidRDefault="003C1F7B" w:rsidP="00052CF8">
            <w:pPr>
              <w:rPr>
                <w:rFonts w:cstheme="minorHAnsi"/>
                <w:b/>
              </w:rPr>
            </w:pPr>
          </w:p>
        </w:tc>
        <w:tc>
          <w:tcPr>
            <w:tcW w:w="564" w:type="dxa"/>
          </w:tcPr>
          <w:p w14:paraId="21CBDA43" w14:textId="77777777" w:rsidR="003C1F7B" w:rsidRPr="006A5CE6" w:rsidRDefault="003C1F7B" w:rsidP="00052CF8">
            <w:pPr>
              <w:rPr>
                <w:rFonts w:cstheme="minorHAnsi"/>
                <w:b/>
              </w:rPr>
            </w:pPr>
          </w:p>
        </w:tc>
        <w:tc>
          <w:tcPr>
            <w:tcW w:w="564" w:type="dxa"/>
          </w:tcPr>
          <w:p w14:paraId="24810120" w14:textId="77777777" w:rsidR="003C1F7B" w:rsidRPr="006A5CE6" w:rsidRDefault="003C1F7B" w:rsidP="00052CF8">
            <w:pPr>
              <w:rPr>
                <w:rFonts w:cstheme="minorHAnsi"/>
                <w:b/>
              </w:rPr>
            </w:pPr>
          </w:p>
        </w:tc>
        <w:tc>
          <w:tcPr>
            <w:tcW w:w="706" w:type="dxa"/>
          </w:tcPr>
          <w:p w14:paraId="0414F8BA" w14:textId="77777777" w:rsidR="003C1F7B" w:rsidRPr="006A5CE6" w:rsidRDefault="003C1F7B" w:rsidP="00052CF8">
            <w:pPr>
              <w:rPr>
                <w:rFonts w:cstheme="minorHAnsi"/>
                <w:b/>
              </w:rPr>
            </w:pPr>
          </w:p>
        </w:tc>
      </w:tr>
      <w:tr w:rsidR="003C1F7B" w:rsidRPr="006A5CE6" w14:paraId="63965AFA" w14:textId="77777777" w:rsidTr="003C1F7B">
        <w:tc>
          <w:tcPr>
            <w:tcW w:w="6379" w:type="dxa"/>
          </w:tcPr>
          <w:p w14:paraId="43D78591" w14:textId="03F58B2C" w:rsidR="003C1F7B" w:rsidRDefault="003C1F7B" w:rsidP="00052CF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 drew strength from family and friends</w:t>
            </w:r>
          </w:p>
        </w:tc>
        <w:tc>
          <w:tcPr>
            <w:tcW w:w="565" w:type="dxa"/>
          </w:tcPr>
          <w:p w14:paraId="3E2BD4E2" w14:textId="77777777" w:rsidR="003C1F7B" w:rsidRPr="006A5CE6" w:rsidRDefault="003C1F7B" w:rsidP="00052CF8">
            <w:pPr>
              <w:rPr>
                <w:rFonts w:cstheme="minorHAnsi"/>
                <w:b/>
              </w:rPr>
            </w:pPr>
          </w:p>
        </w:tc>
        <w:tc>
          <w:tcPr>
            <w:tcW w:w="564" w:type="dxa"/>
          </w:tcPr>
          <w:p w14:paraId="3292A756" w14:textId="77777777" w:rsidR="003C1F7B" w:rsidRPr="006A5CE6" w:rsidRDefault="003C1F7B" w:rsidP="00052CF8">
            <w:pPr>
              <w:rPr>
                <w:rFonts w:cstheme="minorHAnsi"/>
                <w:b/>
              </w:rPr>
            </w:pPr>
          </w:p>
        </w:tc>
        <w:tc>
          <w:tcPr>
            <w:tcW w:w="564" w:type="dxa"/>
          </w:tcPr>
          <w:p w14:paraId="3F2A61CA" w14:textId="77777777" w:rsidR="003C1F7B" w:rsidRPr="006A5CE6" w:rsidRDefault="003C1F7B" w:rsidP="00052CF8">
            <w:pPr>
              <w:rPr>
                <w:rFonts w:cstheme="minorHAnsi"/>
                <w:b/>
              </w:rPr>
            </w:pPr>
          </w:p>
        </w:tc>
        <w:tc>
          <w:tcPr>
            <w:tcW w:w="706" w:type="dxa"/>
          </w:tcPr>
          <w:p w14:paraId="57F64A2A" w14:textId="77777777" w:rsidR="003C1F7B" w:rsidRPr="006A5CE6" w:rsidRDefault="003C1F7B" w:rsidP="00052CF8">
            <w:pPr>
              <w:rPr>
                <w:rFonts w:cstheme="minorHAnsi"/>
                <w:b/>
              </w:rPr>
            </w:pPr>
          </w:p>
        </w:tc>
      </w:tr>
      <w:tr w:rsidR="003C1F7B" w:rsidRPr="006A5CE6" w14:paraId="7872B5EE" w14:textId="77777777" w:rsidTr="003C1F7B">
        <w:tc>
          <w:tcPr>
            <w:tcW w:w="6379" w:type="dxa"/>
          </w:tcPr>
          <w:p w14:paraId="1A2D0FD9" w14:textId="37E15245" w:rsidR="003C1F7B" w:rsidRDefault="003C1F7B" w:rsidP="00052CF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 found time for myself</w:t>
            </w:r>
          </w:p>
        </w:tc>
        <w:tc>
          <w:tcPr>
            <w:tcW w:w="565" w:type="dxa"/>
          </w:tcPr>
          <w:p w14:paraId="4DC5C84E" w14:textId="77777777" w:rsidR="003C1F7B" w:rsidRPr="006A5CE6" w:rsidRDefault="003C1F7B" w:rsidP="00052CF8">
            <w:pPr>
              <w:rPr>
                <w:rFonts w:cstheme="minorHAnsi"/>
                <w:b/>
              </w:rPr>
            </w:pPr>
          </w:p>
        </w:tc>
        <w:tc>
          <w:tcPr>
            <w:tcW w:w="564" w:type="dxa"/>
          </w:tcPr>
          <w:p w14:paraId="37A23553" w14:textId="77777777" w:rsidR="003C1F7B" w:rsidRPr="006A5CE6" w:rsidRDefault="003C1F7B" w:rsidP="00052CF8">
            <w:pPr>
              <w:rPr>
                <w:rFonts w:cstheme="minorHAnsi"/>
                <w:b/>
              </w:rPr>
            </w:pPr>
          </w:p>
        </w:tc>
        <w:tc>
          <w:tcPr>
            <w:tcW w:w="564" w:type="dxa"/>
          </w:tcPr>
          <w:p w14:paraId="64E47496" w14:textId="77777777" w:rsidR="003C1F7B" w:rsidRPr="006A5CE6" w:rsidRDefault="003C1F7B" w:rsidP="00052CF8">
            <w:pPr>
              <w:rPr>
                <w:rFonts w:cstheme="minorHAnsi"/>
                <w:b/>
              </w:rPr>
            </w:pPr>
          </w:p>
        </w:tc>
        <w:tc>
          <w:tcPr>
            <w:tcW w:w="706" w:type="dxa"/>
          </w:tcPr>
          <w:p w14:paraId="2B598A9E" w14:textId="77777777" w:rsidR="003C1F7B" w:rsidRPr="006A5CE6" w:rsidRDefault="003C1F7B" w:rsidP="00052CF8">
            <w:pPr>
              <w:rPr>
                <w:rFonts w:cstheme="minorHAnsi"/>
                <w:b/>
              </w:rPr>
            </w:pPr>
          </w:p>
        </w:tc>
      </w:tr>
      <w:tr w:rsidR="003C1F7B" w:rsidRPr="006A5CE6" w14:paraId="3C976E9D" w14:textId="77777777" w:rsidTr="003C1F7B">
        <w:tc>
          <w:tcPr>
            <w:tcW w:w="6379" w:type="dxa"/>
          </w:tcPr>
          <w:p w14:paraId="63BA6EBC" w14:textId="3A1F2AC6" w:rsidR="003C1F7B" w:rsidRDefault="003C1F7B" w:rsidP="00052CF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 gained adaptability to my illness</w:t>
            </w:r>
          </w:p>
        </w:tc>
        <w:tc>
          <w:tcPr>
            <w:tcW w:w="565" w:type="dxa"/>
          </w:tcPr>
          <w:p w14:paraId="02370522" w14:textId="77777777" w:rsidR="003C1F7B" w:rsidRPr="006A5CE6" w:rsidRDefault="003C1F7B" w:rsidP="00052CF8">
            <w:pPr>
              <w:rPr>
                <w:rFonts w:cstheme="minorHAnsi"/>
                <w:b/>
              </w:rPr>
            </w:pPr>
          </w:p>
        </w:tc>
        <w:tc>
          <w:tcPr>
            <w:tcW w:w="564" w:type="dxa"/>
          </w:tcPr>
          <w:p w14:paraId="13CC8CDF" w14:textId="77777777" w:rsidR="003C1F7B" w:rsidRPr="006A5CE6" w:rsidRDefault="003C1F7B" w:rsidP="00052CF8">
            <w:pPr>
              <w:rPr>
                <w:rFonts w:cstheme="minorHAnsi"/>
                <w:b/>
              </w:rPr>
            </w:pPr>
          </w:p>
        </w:tc>
        <w:tc>
          <w:tcPr>
            <w:tcW w:w="564" w:type="dxa"/>
          </w:tcPr>
          <w:p w14:paraId="2944FE3D" w14:textId="77777777" w:rsidR="003C1F7B" w:rsidRPr="006A5CE6" w:rsidRDefault="003C1F7B" w:rsidP="00052CF8">
            <w:pPr>
              <w:rPr>
                <w:rFonts w:cstheme="minorHAnsi"/>
                <w:b/>
              </w:rPr>
            </w:pPr>
          </w:p>
        </w:tc>
        <w:tc>
          <w:tcPr>
            <w:tcW w:w="706" w:type="dxa"/>
          </w:tcPr>
          <w:p w14:paraId="56DA2F9E" w14:textId="77777777" w:rsidR="003C1F7B" w:rsidRPr="006A5CE6" w:rsidRDefault="003C1F7B" w:rsidP="00052CF8">
            <w:pPr>
              <w:rPr>
                <w:rFonts w:cstheme="minorHAnsi"/>
                <w:b/>
              </w:rPr>
            </w:pPr>
          </w:p>
        </w:tc>
      </w:tr>
      <w:tr w:rsidR="003C1F7B" w:rsidRPr="006A5CE6" w14:paraId="0188475E" w14:textId="77777777" w:rsidTr="003C1F7B">
        <w:tc>
          <w:tcPr>
            <w:tcW w:w="6379" w:type="dxa"/>
          </w:tcPr>
          <w:p w14:paraId="187B5873" w14:textId="462E2AA9" w:rsidR="003C1F7B" w:rsidRDefault="003C1F7B" w:rsidP="00052CF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 had a positive attitude to the illness</w:t>
            </w:r>
          </w:p>
        </w:tc>
        <w:tc>
          <w:tcPr>
            <w:tcW w:w="565" w:type="dxa"/>
          </w:tcPr>
          <w:p w14:paraId="4EFCFE55" w14:textId="77777777" w:rsidR="003C1F7B" w:rsidRPr="006A5CE6" w:rsidRDefault="003C1F7B" w:rsidP="00052CF8">
            <w:pPr>
              <w:rPr>
                <w:rFonts w:cstheme="minorHAnsi"/>
                <w:b/>
              </w:rPr>
            </w:pPr>
          </w:p>
        </w:tc>
        <w:tc>
          <w:tcPr>
            <w:tcW w:w="564" w:type="dxa"/>
          </w:tcPr>
          <w:p w14:paraId="5AB5D274" w14:textId="77777777" w:rsidR="003C1F7B" w:rsidRPr="006A5CE6" w:rsidRDefault="003C1F7B" w:rsidP="00052CF8">
            <w:pPr>
              <w:rPr>
                <w:rFonts w:cstheme="minorHAnsi"/>
                <w:b/>
              </w:rPr>
            </w:pPr>
          </w:p>
        </w:tc>
        <w:tc>
          <w:tcPr>
            <w:tcW w:w="564" w:type="dxa"/>
          </w:tcPr>
          <w:p w14:paraId="0C57823D" w14:textId="77777777" w:rsidR="003C1F7B" w:rsidRPr="006A5CE6" w:rsidRDefault="003C1F7B" w:rsidP="00052CF8">
            <w:pPr>
              <w:rPr>
                <w:rFonts w:cstheme="minorHAnsi"/>
                <w:b/>
              </w:rPr>
            </w:pPr>
          </w:p>
        </w:tc>
        <w:tc>
          <w:tcPr>
            <w:tcW w:w="706" w:type="dxa"/>
          </w:tcPr>
          <w:p w14:paraId="142C0653" w14:textId="77777777" w:rsidR="003C1F7B" w:rsidRPr="006A5CE6" w:rsidRDefault="003C1F7B" w:rsidP="00052CF8">
            <w:pPr>
              <w:rPr>
                <w:rFonts w:cstheme="minorHAnsi"/>
                <w:b/>
              </w:rPr>
            </w:pPr>
          </w:p>
        </w:tc>
      </w:tr>
      <w:tr w:rsidR="003C1F7B" w:rsidRPr="006A5CE6" w14:paraId="2D4A9F02" w14:textId="77777777" w:rsidTr="003C1F7B">
        <w:tc>
          <w:tcPr>
            <w:tcW w:w="6379" w:type="dxa"/>
          </w:tcPr>
          <w:p w14:paraId="64269D50" w14:textId="33F88C6A" w:rsidR="003C1F7B" w:rsidRDefault="003C1F7B" w:rsidP="00052CF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 had a sense of humour</w:t>
            </w:r>
          </w:p>
        </w:tc>
        <w:tc>
          <w:tcPr>
            <w:tcW w:w="565" w:type="dxa"/>
          </w:tcPr>
          <w:p w14:paraId="386E00CC" w14:textId="77777777" w:rsidR="003C1F7B" w:rsidRPr="006A5CE6" w:rsidRDefault="003C1F7B" w:rsidP="00052CF8">
            <w:pPr>
              <w:rPr>
                <w:rFonts w:cstheme="minorHAnsi"/>
                <w:b/>
              </w:rPr>
            </w:pPr>
          </w:p>
        </w:tc>
        <w:tc>
          <w:tcPr>
            <w:tcW w:w="564" w:type="dxa"/>
          </w:tcPr>
          <w:p w14:paraId="6F216547" w14:textId="77777777" w:rsidR="003C1F7B" w:rsidRPr="006A5CE6" w:rsidRDefault="003C1F7B" w:rsidP="00052CF8">
            <w:pPr>
              <w:rPr>
                <w:rFonts w:cstheme="minorHAnsi"/>
                <w:b/>
              </w:rPr>
            </w:pPr>
          </w:p>
        </w:tc>
        <w:tc>
          <w:tcPr>
            <w:tcW w:w="564" w:type="dxa"/>
          </w:tcPr>
          <w:p w14:paraId="6F374675" w14:textId="77777777" w:rsidR="003C1F7B" w:rsidRPr="006A5CE6" w:rsidRDefault="003C1F7B" w:rsidP="00052CF8">
            <w:pPr>
              <w:rPr>
                <w:rFonts w:cstheme="minorHAnsi"/>
                <w:b/>
              </w:rPr>
            </w:pPr>
          </w:p>
        </w:tc>
        <w:tc>
          <w:tcPr>
            <w:tcW w:w="706" w:type="dxa"/>
          </w:tcPr>
          <w:p w14:paraId="3696E579" w14:textId="77777777" w:rsidR="003C1F7B" w:rsidRPr="006A5CE6" w:rsidRDefault="003C1F7B" w:rsidP="00052CF8">
            <w:pPr>
              <w:rPr>
                <w:rFonts w:cstheme="minorHAnsi"/>
                <w:b/>
              </w:rPr>
            </w:pPr>
          </w:p>
        </w:tc>
      </w:tr>
      <w:tr w:rsidR="003C1F7B" w:rsidRPr="006A5CE6" w14:paraId="47BA7382" w14:textId="77777777" w:rsidTr="003C1F7B">
        <w:tc>
          <w:tcPr>
            <w:tcW w:w="6379" w:type="dxa"/>
          </w:tcPr>
          <w:p w14:paraId="22C2D064" w14:textId="227EC7F3" w:rsidR="003C1F7B" w:rsidRDefault="003C1F7B" w:rsidP="00052CF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 kept calm</w:t>
            </w:r>
          </w:p>
        </w:tc>
        <w:tc>
          <w:tcPr>
            <w:tcW w:w="565" w:type="dxa"/>
          </w:tcPr>
          <w:p w14:paraId="26C15CCE" w14:textId="77777777" w:rsidR="003C1F7B" w:rsidRPr="006A5CE6" w:rsidRDefault="003C1F7B" w:rsidP="00052CF8">
            <w:pPr>
              <w:rPr>
                <w:rFonts w:cstheme="minorHAnsi"/>
                <w:b/>
              </w:rPr>
            </w:pPr>
          </w:p>
        </w:tc>
        <w:tc>
          <w:tcPr>
            <w:tcW w:w="564" w:type="dxa"/>
          </w:tcPr>
          <w:p w14:paraId="63120175" w14:textId="77777777" w:rsidR="003C1F7B" w:rsidRPr="006A5CE6" w:rsidRDefault="003C1F7B" w:rsidP="00052CF8">
            <w:pPr>
              <w:rPr>
                <w:rFonts w:cstheme="minorHAnsi"/>
                <w:b/>
              </w:rPr>
            </w:pPr>
          </w:p>
        </w:tc>
        <w:tc>
          <w:tcPr>
            <w:tcW w:w="564" w:type="dxa"/>
          </w:tcPr>
          <w:p w14:paraId="44CECF4D" w14:textId="77777777" w:rsidR="003C1F7B" w:rsidRPr="006A5CE6" w:rsidRDefault="003C1F7B" w:rsidP="00052CF8">
            <w:pPr>
              <w:rPr>
                <w:rFonts w:cstheme="minorHAnsi"/>
                <w:b/>
              </w:rPr>
            </w:pPr>
          </w:p>
        </w:tc>
        <w:tc>
          <w:tcPr>
            <w:tcW w:w="706" w:type="dxa"/>
          </w:tcPr>
          <w:p w14:paraId="4CF3A918" w14:textId="77777777" w:rsidR="003C1F7B" w:rsidRPr="006A5CE6" w:rsidRDefault="003C1F7B" w:rsidP="00052CF8">
            <w:pPr>
              <w:rPr>
                <w:rFonts w:cstheme="minorHAnsi"/>
                <w:b/>
              </w:rPr>
            </w:pPr>
          </w:p>
        </w:tc>
      </w:tr>
      <w:tr w:rsidR="003C1F7B" w:rsidRPr="006A5CE6" w14:paraId="77095C3C" w14:textId="77777777" w:rsidTr="003C1F7B">
        <w:tc>
          <w:tcPr>
            <w:tcW w:w="6379" w:type="dxa"/>
          </w:tcPr>
          <w:p w14:paraId="56EE1F23" w14:textId="09B2E6B1" w:rsidR="003C1F7B" w:rsidRDefault="003C1F7B" w:rsidP="00052CF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 looked forward to the future</w:t>
            </w:r>
          </w:p>
        </w:tc>
        <w:tc>
          <w:tcPr>
            <w:tcW w:w="565" w:type="dxa"/>
          </w:tcPr>
          <w:p w14:paraId="082D648D" w14:textId="77777777" w:rsidR="003C1F7B" w:rsidRPr="006A5CE6" w:rsidRDefault="003C1F7B" w:rsidP="00052CF8">
            <w:pPr>
              <w:rPr>
                <w:rFonts w:cstheme="minorHAnsi"/>
                <w:b/>
              </w:rPr>
            </w:pPr>
          </w:p>
        </w:tc>
        <w:tc>
          <w:tcPr>
            <w:tcW w:w="564" w:type="dxa"/>
          </w:tcPr>
          <w:p w14:paraId="507718BD" w14:textId="77777777" w:rsidR="003C1F7B" w:rsidRPr="006A5CE6" w:rsidRDefault="003C1F7B" w:rsidP="00052CF8">
            <w:pPr>
              <w:rPr>
                <w:rFonts w:cstheme="minorHAnsi"/>
                <w:b/>
              </w:rPr>
            </w:pPr>
          </w:p>
        </w:tc>
        <w:tc>
          <w:tcPr>
            <w:tcW w:w="564" w:type="dxa"/>
          </w:tcPr>
          <w:p w14:paraId="03FCE840" w14:textId="77777777" w:rsidR="003C1F7B" w:rsidRPr="006A5CE6" w:rsidRDefault="003C1F7B" w:rsidP="00052CF8">
            <w:pPr>
              <w:rPr>
                <w:rFonts w:cstheme="minorHAnsi"/>
                <w:b/>
              </w:rPr>
            </w:pPr>
          </w:p>
        </w:tc>
        <w:tc>
          <w:tcPr>
            <w:tcW w:w="706" w:type="dxa"/>
          </w:tcPr>
          <w:p w14:paraId="18668DB5" w14:textId="77777777" w:rsidR="003C1F7B" w:rsidRPr="006A5CE6" w:rsidRDefault="003C1F7B" w:rsidP="00052CF8">
            <w:pPr>
              <w:rPr>
                <w:rFonts w:cstheme="minorHAnsi"/>
                <w:b/>
              </w:rPr>
            </w:pPr>
          </w:p>
        </w:tc>
      </w:tr>
      <w:tr w:rsidR="003C1F7B" w:rsidRPr="006A5CE6" w14:paraId="28B0288D" w14:textId="77777777" w:rsidTr="003C1F7B">
        <w:tc>
          <w:tcPr>
            <w:tcW w:w="6379" w:type="dxa"/>
          </w:tcPr>
          <w:p w14:paraId="3D246BA6" w14:textId="2F48DBB5" w:rsidR="003C1F7B" w:rsidRPr="006A5CE6" w:rsidRDefault="003C1F7B" w:rsidP="00052CF8">
            <w:pPr>
              <w:rPr>
                <w:rFonts w:cstheme="minorHAnsi"/>
              </w:rPr>
            </w:pPr>
            <w:r>
              <w:rPr>
                <w:sz w:val="24"/>
                <w:szCs w:val="24"/>
              </w:rPr>
              <w:t>I maintained a positive attitude in relation to my illness</w:t>
            </w:r>
          </w:p>
        </w:tc>
        <w:tc>
          <w:tcPr>
            <w:tcW w:w="565" w:type="dxa"/>
          </w:tcPr>
          <w:p w14:paraId="394290E7" w14:textId="77777777" w:rsidR="003C1F7B" w:rsidRPr="006A5CE6" w:rsidRDefault="003C1F7B" w:rsidP="00052CF8">
            <w:pPr>
              <w:rPr>
                <w:rFonts w:cstheme="minorHAnsi"/>
                <w:b/>
              </w:rPr>
            </w:pPr>
          </w:p>
        </w:tc>
        <w:tc>
          <w:tcPr>
            <w:tcW w:w="564" w:type="dxa"/>
          </w:tcPr>
          <w:p w14:paraId="49BDC057" w14:textId="77777777" w:rsidR="003C1F7B" w:rsidRPr="006A5CE6" w:rsidRDefault="003C1F7B" w:rsidP="00052CF8">
            <w:pPr>
              <w:rPr>
                <w:rFonts w:cstheme="minorHAnsi"/>
                <w:b/>
              </w:rPr>
            </w:pPr>
          </w:p>
        </w:tc>
        <w:tc>
          <w:tcPr>
            <w:tcW w:w="564" w:type="dxa"/>
          </w:tcPr>
          <w:p w14:paraId="0F889BF4" w14:textId="77777777" w:rsidR="003C1F7B" w:rsidRPr="006A5CE6" w:rsidRDefault="003C1F7B" w:rsidP="00052CF8">
            <w:pPr>
              <w:rPr>
                <w:rFonts w:cstheme="minorHAnsi"/>
                <w:b/>
              </w:rPr>
            </w:pPr>
          </w:p>
        </w:tc>
        <w:tc>
          <w:tcPr>
            <w:tcW w:w="706" w:type="dxa"/>
          </w:tcPr>
          <w:p w14:paraId="06D3AB06" w14:textId="77777777" w:rsidR="003C1F7B" w:rsidRPr="006A5CE6" w:rsidRDefault="003C1F7B" w:rsidP="00052CF8">
            <w:pPr>
              <w:rPr>
                <w:rFonts w:cstheme="minorHAnsi"/>
                <w:b/>
              </w:rPr>
            </w:pPr>
          </w:p>
        </w:tc>
      </w:tr>
      <w:tr w:rsidR="003C1F7B" w:rsidRPr="006A5CE6" w14:paraId="536C0C38" w14:textId="77777777" w:rsidTr="003C1F7B">
        <w:trPr>
          <w:trHeight w:val="205"/>
        </w:trPr>
        <w:tc>
          <w:tcPr>
            <w:tcW w:w="6379" w:type="dxa"/>
          </w:tcPr>
          <w:p w14:paraId="09107BE0" w14:textId="19218C91" w:rsidR="003C1F7B" w:rsidRPr="006A5CE6" w:rsidRDefault="003C1F7B" w:rsidP="00052CF8">
            <w:pPr>
              <w:rPr>
                <w:rFonts w:cstheme="minorHAnsi"/>
              </w:rPr>
            </w:pPr>
            <w:r>
              <w:rPr>
                <w:sz w:val="24"/>
                <w:szCs w:val="24"/>
              </w:rPr>
              <w:t>I maintained a sense of gratitude</w:t>
            </w:r>
          </w:p>
        </w:tc>
        <w:tc>
          <w:tcPr>
            <w:tcW w:w="565" w:type="dxa"/>
          </w:tcPr>
          <w:p w14:paraId="586CE666" w14:textId="77777777" w:rsidR="003C1F7B" w:rsidRPr="006A5CE6" w:rsidRDefault="003C1F7B" w:rsidP="00052CF8">
            <w:pPr>
              <w:rPr>
                <w:rFonts w:cstheme="minorHAnsi"/>
                <w:b/>
              </w:rPr>
            </w:pPr>
          </w:p>
        </w:tc>
        <w:tc>
          <w:tcPr>
            <w:tcW w:w="564" w:type="dxa"/>
          </w:tcPr>
          <w:p w14:paraId="64CFCB14" w14:textId="77777777" w:rsidR="003C1F7B" w:rsidRPr="006A5CE6" w:rsidRDefault="003C1F7B" w:rsidP="00052CF8">
            <w:pPr>
              <w:rPr>
                <w:rFonts w:cstheme="minorHAnsi"/>
                <w:b/>
              </w:rPr>
            </w:pPr>
          </w:p>
        </w:tc>
        <w:tc>
          <w:tcPr>
            <w:tcW w:w="564" w:type="dxa"/>
          </w:tcPr>
          <w:p w14:paraId="12AEB5B4" w14:textId="77777777" w:rsidR="003C1F7B" w:rsidRPr="006A5CE6" w:rsidRDefault="003C1F7B" w:rsidP="00052CF8">
            <w:pPr>
              <w:rPr>
                <w:rFonts w:cstheme="minorHAnsi"/>
                <w:b/>
              </w:rPr>
            </w:pPr>
          </w:p>
        </w:tc>
        <w:tc>
          <w:tcPr>
            <w:tcW w:w="706" w:type="dxa"/>
          </w:tcPr>
          <w:p w14:paraId="537D8265" w14:textId="77777777" w:rsidR="003C1F7B" w:rsidRPr="006A5CE6" w:rsidRDefault="003C1F7B" w:rsidP="00052CF8">
            <w:pPr>
              <w:rPr>
                <w:rFonts w:cstheme="minorHAnsi"/>
                <w:b/>
              </w:rPr>
            </w:pPr>
          </w:p>
        </w:tc>
      </w:tr>
      <w:tr w:rsidR="003C1F7B" w:rsidRPr="006A5CE6" w14:paraId="60875B93" w14:textId="77777777" w:rsidTr="003C1F7B">
        <w:tc>
          <w:tcPr>
            <w:tcW w:w="6379" w:type="dxa"/>
          </w:tcPr>
          <w:p w14:paraId="731DA87E" w14:textId="371A5A0A" w:rsidR="003C1F7B" w:rsidRPr="006A5CE6" w:rsidRDefault="003C1F7B" w:rsidP="00052CF8">
            <w:pPr>
              <w:rPr>
                <w:rFonts w:cstheme="minorHAnsi"/>
              </w:rPr>
            </w:pPr>
            <w:r>
              <w:rPr>
                <w:sz w:val="24"/>
                <w:szCs w:val="24"/>
              </w:rPr>
              <w:t>I maintained a sense of humour</w:t>
            </w:r>
          </w:p>
        </w:tc>
        <w:tc>
          <w:tcPr>
            <w:tcW w:w="565" w:type="dxa"/>
          </w:tcPr>
          <w:p w14:paraId="53D5D60B" w14:textId="77777777" w:rsidR="003C1F7B" w:rsidRPr="006A5CE6" w:rsidRDefault="003C1F7B" w:rsidP="00052CF8">
            <w:pPr>
              <w:rPr>
                <w:rFonts w:cstheme="minorHAnsi"/>
                <w:b/>
              </w:rPr>
            </w:pPr>
          </w:p>
        </w:tc>
        <w:tc>
          <w:tcPr>
            <w:tcW w:w="564" w:type="dxa"/>
          </w:tcPr>
          <w:p w14:paraId="4D814FF8" w14:textId="77777777" w:rsidR="003C1F7B" w:rsidRPr="006A5CE6" w:rsidRDefault="003C1F7B" w:rsidP="00052CF8">
            <w:pPr>
              <w:rPr>
                <w:rFonts w:cstheme="minorHAnsi"/>
                <w:b/>
              </w:rPr>
            </w:pPr>
          </w:p>
        </w:tc>
        <w:tc>
          <w:tcPr>
            <w:tcW w:w="564" w:type="dxa"/>
          </w:tcPr>
          <w:p w14:paraId="74E5AD1D" w14:textId="77777777" w:rsidR="003C1F7B" w:rsidRPr="006A5CE6" w:rsidRDefault="003C1F7B" w:rsidP="00052CF8">
            <w:pPr>
              <w:rPr>
                <w:rFonts w:cstheme="minorHAnsi"/>
                <w:b/>
              </w:rPr>
            </w:pPr>
          </w:p>
        </w:tc>
        <w:tc>
          <w:tcPr>
            <w:tcW w:w="706" w:type="dxa"/>
          </w:tcPr>
          <w:p w14:paraId="2A2F3170" w14:textId="77777777" w:rsidR="003C1F7B" w:rsidRPr="006A5CE6" w:rsidRDefault="003C1F7B" w:rsidP="00052CF8">
            <w:pPr>
              <w:rPr>
                <w:rFonts w:cstheme="minorHAnsi"/>
                <w:b/>
              </w:rPr>
            </w:pPr>
          </w:p>
        </w:tc>
      </w:tr>
      <w:tr w:rsidR="003C1F7B" w:rsidRPr="006A5CE6" w14:paraId="51AAEA09" w14:textId="77777777" w:rsidTr="003C1F7B">
        <w:tc>
          <w:tcPr>
            <w:tcW w:w="6379" w:type="dxa"/>
          </w:tcPr>
          <w:p w14:paraId="43D10585" w14:textId="7158A746" w:rsidR="003C1F7B" w:rsidRPr="006A5CE6" w:rsidRDefault="003C1F7B" w:rsidP="00052CF8">
            <w:pPr>
              <w:rPr>
                <w:rFonts w:cstheme="minorHAnsi"/>
              </w:rPr>
            </w:pPr>
            <w:r>
              <w:rPr>
                <w:sz w:val="24"/>
                <w:szCs w:val="24"/>
              </w:rPr>
              <w:t>I made plans to look forward</w:t>
            </w:r>
          </w:p>
        </w:tc>
        <w:tc>
          <w:tcPr>
            <w:tcW w:w="565" w:type="dxa"/>
          </w:tcPr>
          <w:p w14:paraId="44CDA777" w14:textId="77777777" w:rsidR="003C1F7B" w:rsidRPr="006A5CE6" w:rsidRDefault="003C1F7B" w:rsidP="00052CF8">
            <w:pPr>
              <w:rPr>
                <w:rFonts w:cstheme="minorHAnsi"/>
                <w:b/>
              </w:rPr>
            </w:pPr>
          </w:p>
        </w:tc>
        <w:tc>
          <w:tcPr>
            <w:tcW w:w="564" w:type="dxa"/>
          </w:tcPr>
          <w:p w14:paraId="209E6C81" w14:textId="77777777" w:rsidR="003C1F7B" w:rsidRPr="006A5CE6" w:rsidRDefault="003C1F7B" w:rsidP="00052CF8">
            <w:pPr>
              <w:rPr>
                <w:rFonts w:cstheme="minorHAnsi"/>
                <w:b/>
              </w:rPr>
            </w:pPr>
          </w:p>
        </w:tc>
        <w:tc>
          <w:tcPr>
            <w:tcW w:w="564" w:type="dxa"/>
          </w:tcPr>
          <w:p w14:paraId="78B55665" w14:textId="77777777" w:rsidR="003C1F7B" w:rsidRPr="006A5CE6" w:rsidRDefault="003C1F7B" w:rsidP="00052CF8">
            <w:pPr>
              <w:rPr>
                <w:rFonts w:cstheme="minorHAnsi"/>
                <w:b/>
              </w:rPr>
            </w:pPr>
          </w:p>
        </w:tc>
        <w:tc>
          <w:tcPr>
            <w:tcW w:w="706" w:type="dxa"/>
          </w:tcPr>
          <w:p w14:paraId="5FC0501C" w14:textId="77777777" w:rsidR="003C1F7B" w:rsidRPr="006A5CE6" w:rsidRDefault="003C1F7B" w:rsidP="00052CF8">
            <w:pPr>
              <w:rPr>
                <w:rFonts w:cstheme="minorHAnsi"/>
                <w:b/>
              </w:rPr>
            </w:pPr>
          </w:p>
        </w:tc>
      </w:tr>
      <w:tr w:rsidR="003C1F7B" w:rsidRPr="006A5CE6" w14:paraId="2CAC6850" w14:textId="77777777" w:rsidTr="003C1F7B">
        <w:tc>
          <w:tcPr>
            <w:tcW w:w="6379" w:type="dxa"/>
          </w:tcPr>
          <w:p w14:paraId="24E144B2" w14:textId="3F79CFAD" w:rsidR="003C1F7B" w:rsidRPr="006A5CE6" w:rsidRDefault="003C1F7B" w:rsidP="00052CF8">
            <w:pPr>
              <w:rPr>
                <w:rFonts w:cstheme="minorHAnsi"/>
              </w:rPr>
            </w:pPr>
            <w:r>
              <w:rPr>
                <w:sz w:val="24"/>
                <w:szCs w:val="24"/>
              </w:rPr>
              <w:t>I refused to give up on myself</w:t>
            </w:r>
          </w:p>
        </w:tc>
        <w:tc>
          <w:tcPr>
            <w:tcW w:w="565" w:type="dxa"/>
          </w:tcPr>
          <w:p w14:paraId="711529F1" w14:textId="77777777" w:rsidR="003C1F7B" w:rsidRPr="006A5CE6" w:rsidRDefault="003C1F7B" w:rsidP="00052CF8">
            <w:pPr>
              <w:rPr>
                <w:rFonts w:cstheme="minorHAnsi"/>
                <w:b/>
              </w:rPr>
            </w:pPr>
          </w:p>
        </w:tc>
        <w:tc>
          <w:tcPr>
            <w:tcW w:w="564" w:type="dxa"/>
          </w:tcPr>
          <w:p w14:paraId="53F6F51E" w14:textId="77777777" w:rsidR="003C1F7B" w:rsidRPr="006A5CE6" w:rsidRDefault="003C1F7B" w:rsidP="00052CF8">
            <w:pPr>
              <w:rPr>
                <w:rFonts w:cstheme="minorHAnsi"/>
                <w:b/>
              </w:rPr>
            </w:pPr>
          </w:p>
        </w:tc>
        <w:tc>
          <w:tcPr>
            <w:tcW w:w="564" w:type="dxa"/>
          </w:tcPr>
          <w:p w14:paraId="44264F66" w14:textId="77777777" w:rsidR="003C1F7B" w:rsidRPr="006A5CE6" w:rsidRDefault="003C1F7B" w:rsidP="00052CF8">
            <w:pPr>
              <w:rPr>
                <w:rFonts w:cstheme="minorHAnsi"/>
                <w:b/>
              </w:rPr>
            </w:pPr>
          </w:p>
        </w:tc>
        <w:tc>
          <w:tcPr>
            <w:tcW w:w="706" w:type="dxa"/>
          </w:tcPr>
          <w:p w14:paraId="0CC0CB2F" w14:textId="77777777" w:rsidR="003C1F7B" w:rsidRPr="006A5CE6" w:rsidRDefault="003C1F7B" w:rsidP="00052CF8">
            <w:pPr>
              <w:rPr>
                <w:rFonts w:cstheme="minorHAnsi"/>
                <w:b/>
              </w:rPr>
            </w:pPr>
          </w:p>
        </w:tc>
      </w:tr>
      <w:tr w:rsidR="003C1F7B" w:rsidRPr="006A5CE6" w14:paraId="79196560" w14:textId="77777777" w:rsidTr="003C1F7B">
        <w:tc>
          <w:tcPr>
            <w:tcW w:w="6379" w:type="dxa"/>
          </w:tcPr>
          <w:p w14:paraId="6D2A8413" w14:textId="3F4B3775" w:rsidR="003C1F7B" w:rsidRPr="006A5CE6" w:rsidRDefault="003C1F7B" w:rsidP="00052CF8">
            <w:pPr>
              <w:rPr>
                <w:rFonts w:cstheme="minorHAnsi"/>
              </w:rPr>
            </w:pPr>
            <w:r>
              <w:rPr>
                <w:sz w:val="24"/>
                <w:szCs w:val="24"/>
              </w:rPr>
              <w:t>I took relief medication as an alternative (e.g. anti-depressants)</w:t>
            </w:r>
          </w:p>
        </w:tc>
        <w:tc>
          <w:tcPr>
            <w:tcW w:w="565" w:type="dxa"/>
          </w:tcPr>
          <w:p w14:paraId="1319C3E4" w14:textId="77777777" w:rsidR="003C1F7B" w:rsidRPr="006A5CE6" w:rsidRDefault="003C1F7B" w:rsidP="00052CF8">
            <w:pPr>
              <w:rPr>
                <w:rFonts w:cstheme="minorHAnsi"/>
                <w:b/>
              </w:rPr>
            </w:pPr>
          </w:p>
        </w:tc>
        <w:tc>
          <w:tcPr>
            <w:tcW w:w="564" w:type="dxa"/>
          </w:tcPr>
          <w:p w14:paraId="5E7CC663" w14:textId="77777777" w:rsidR="003C1F7B" w:rsidRPr="006A5CE6" w:rsidRDefault="003C1F7B" w:rsidP="00052CF8">
            <w:pPr>
              <w:rPr>
                <w:rFonts w:cstheme="minorHAnsi"/>
                <w:b/>
              </w:rPr>
            </w:pPr>
          </w:p>
        </w:tc>
        <w:tc>
          <w:tcPr>
            <w:tcW w:w="564" w:type="dxa"/>
          </w:tcPr>
          <w:p w14:paraId="73D3A585" w14:textId="77777777" w:rsidR="003C1F7B" w:rsidRPr="006A5CE6" w:rsidRDefault="003C1F7B" w:rsidP="00052CF8">
            <w:pPr>
              <w:rPr>
                <w:rFonts w:cstheme="minorHAnsi"/>
                <w:b/>
              </w:rPr>
            </w:pPr>
          </w:p>
        </w:tc>
        <w:tc>
          <w:tcPr>
            <w:tcW w:w="706" w:type="dxa"/>
          </w:tcPr>
          <w:p w14:paraId="1981CC31" w14:textId="77777777" w:rsidR="003C1F7B" w:rsidRPr="006A5CE6" w:rsidRDefault="003C1F7B" w:rsidP="00052CF8">
            <w:pPr>
              <w:rPr>
                <w:rFonts w:cstheme="minorHAnsi"/>
                <w:b/>
              </w:rPr>
            </w:pPr>
          </w:p>
        </w:tc>
      </w:tr>
    </w:tbl>
    <w:p w14:paraId="5E5316C6" w14:textId="77777777" w:rsidR="009E501F" w:rsidRDefault="009E501F" w:rsidP="009E501F">
      <w:pPr>
        <w:rPr>
          <w:bCs/>
          <w:sz w:val="24"/>
          <w:szCs w:val="24"/>
        </w:rPr>
      </w:pPr>
    </w:p>
    <w:p w14:paraId="349D905C" w14:textId="77777777" w:rsidR="009E501F" w:rsidRPr="00805186" w:rsidRDefault="009E501F" w:rsidP="009E501F">
      <w:pPr>
        <w:rPr>
          <w:b/>
          <w:sz w:val="24"/>
          <w:szCs w:val="24"/>
        </w:rPr>
      </w:pPr>
    </w:p>
    <w:p w14:paraId="1BB7D884" w14:textId="28E12182" w:rsidR="009E501F" w:rsidRDefault="009E501F" w:rsidP="009E501F"/>
    <w:sectPr w:rsidR="009E501F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29226D" w14:textId="77777777" w:rsidR="00CA6812" w:rsidRDefault="00CA6812" w:rsidP="006F7E0D">
      <w:pPr>
        <w:spacing w:after="0" w:line="240" w:lineRule="auto"/>
      </w:pPr>
      <w:r>
        <w:separator/>
      </w:r>
    </w:p>
  </w:endnote>
  <w:endnote w:type="continuationSeparator" w:id="0">
    <w:p w14:paraId="323AE2DF" w14:textId="77777777" w:rsidR="00CA6812" w:rsidRDefault="00CA6812" w:rsidP="006F7E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01638585"/>
      <w:docPartObj>
        <w:docPartGallery w:val="Page Numbers (Bottom of Page)"/>
        <w:docPartUnique/>
      </w:docPartObj>
    </w:sdtPr>
    <w:sdtContent>
      <w:p w14:paraId="7D61E185" w14:textId="6BF4CF69" w:rsidR="003425F4" w:rsidRDefault="003425F4" w:rsidP="00F863C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7DE7CAE" w14:textId="77777777" w:rsidR="003425F4" w:rsidRDefault="003425F4" w:rsidP="006F7E0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70144038"/>
      <w:docPartObj>
        <w:docPartGallery w:val="Page Numbers (Bottom of Page)"/>
        <w:docPartUnique/>
      </w:docPartObj>
    </w:sdtPr>
    <w:sdtContent>
      <w:p w14:paraId="12E6D4E2" w14:textId="70BE498C" w:rsidR="003425F4" w:rsidRDefault="003425F4" w:rsidP="00F863C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6</w:t>
        </w:r>
        <w:r>
          <w:rPr>
            <w:rStyle w:val="PageNumber"/>
          </w:rPr>
          <w:fldChar w:fldCharType="end"/>
        </w:r>
      </w:p>
    </w:sdtContent>
  </w:sdt>
  <w:p w14:paraId="483E5D7A" w14:textId="265E7EE7" w:rsidR="003425F4" w:rsidRDefault="003425F4" w:rsidP="00F863CE">
    <w:pPr>
      <w:pStyle w:val="Footer"/>
      <w:ind w:right="360"/>
    </w:pPr>
    <w:r>
      <w:t xml:space="preserve">SA= Strongly </w:t>
    </w:r>
    <w:proofErr w:type="gramStart"/>
    <w:r>
      <w:t>Agree  A</w:t>
    </w:r>
    <w:proofErr w:type="gramEnd"/>
    <w:r>
      <w:t xml:space="preserve">=Agree D=Disagree SD=Strongly Disagree NA= Not Applicable </w:t>
    </w:r>
  </w:p>
  <w:p w14:paraId="29990DCC" w14:textId="77777777" w:rsidR="003425F4" w:rsidRDefault="003425F4" w:rsidP="006F7E0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F696BD" w14:textId="77777777" w:rsidR="00CA6812" w:rsidRDefault="00CA6812" w:rsidP="006F7E0D">
      <w:pPr>
        <w:spacing w:after="0" w:line="240" w:lineRule="auto"/>
      </w:pPr>
      <w:r>
        <w:separator/>
      </w:r>
    </w:p>
  </w:footnote>
  <w:footnote w:type="continuationSeparator" w:id="0">
    <w:p w14:paraId="4272DF24" w14:textId="77777777" w:rsidR="00CA6812" w:rsidRDefault="00CA6812" w:rsidP="006F7E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5186"/>
    <w:rsid w:val="00037E9C"/>
    <w:rsid w:val="00043E64"/>
    <w:rsid w:val="00052CF8"/>
    <w:rsid w:val="00065E09"/>
    <w:rsid w:val="00087B96"/>
    <w:rsid w:val="000A0303"/>
    <w:rsid w:val="000C25C3"/>
    <w:rsid w:val="000E4200"/>
    <w:rsid w:val="000F3FF5"/>
    <w:rsid w:val="0010059A"/>
    <w:rsid w:val="001019CD"/>
    <w:rsid w:val="00143A6D"/>
    <w:rsid w:val="00154650"/>
    <w:rsid w:val="0016018F"/>
    <w:rsid w:val="00163050"/>
    <w:rsid w:val="001651E6"/>
    <w:rsid w:val="00192CD7"/>
    <w:rsid w:val="001A49EB"/>
    <w:rsid w:val="001B6C66"/>
    <w:rsid w:val="001C1A1B"/>
    <w:rsid w:val="001D5EF5"/>
    <w:rsid w:val="001F1863"/>
    <w:rsid w:val="00210842"/>
    <w:rsid w:val="00210EF3"/>
    <w:rsid w:val="00220A19"/>
    <w:rsid w:val="00246BD0"/>
    <w:rsid w:val="002707E0"/>
    <w:rsid w:val="00286D76"/>
    <w:rsid w:val="002973A0"/>
    <w:rsid w:val="002A78CD"/>
    <w:rsid w:val="002C01AE"/>
    <w:rsid w:val="002C13DC"/>
    <w:rsid w:val="002C7A6F"/>
    <w:rsid w:val="002D3650"/>
    <w:rsid w:val="002D6A53"/>
    <w:rsid w:val="002E50B8"/>
    <w:rsid w:val="002E7CF3"/>
    <w:rsid w:val="00305F06"/>
    <w:rsid w:val="0031517A"/>
    <w:rsid w:val="003425F4"/>
    <w:rsid w:val="00344E5F"/>
    <w:rsid w:val="0034604F"/>
    <w:rsid w:val="003538B3"/>
    <w:rsid w:val="00362A33"/>
    <w:rsid w:val="0036315D"/>
    <w:rsid w:val="00376B52"/>
    <w:rsid w:val="00382220"/>
    <w:rsid w:val="003828F9"/>
    <w:rsid w:val="0039083B"/>
    <w:rsid w:val="003A19F7"/>
    <w:rsid w:val="003A4F1F"/>
    <w:rsid w:val="003C1F7B"/>
    <w:rsid w:val="003C67D9"/>
    <w:rsid w:val="003E170D"/>
    <w:rsid w:val="003F6D2E"/>
    <w:rsid w:val="00405C2F"/>
    <w:rsid w:val="0044313C"/>
    <w:rsid w:val="004948AD"/>
    <w:rsid w:val="004A1692"/>
    <w:rsid w:val="004B4136"/>
    <w:rsid w:val="004C1DF2"/>
    <w:rsid w:val="004C52C3"/>
    <w:rsid w:val="004D59E0"/>
    <w:rsid w:val="004D6B4B"/>
    <w:rsid w:val="004E114C"/>
    <w:rsid w:val="004E4ED1"/>
    <w:rsid w:val="004F4761"/>
    <w:rsid w:val="005114B1"/>
    <w:rsid w:val="005128C2"/>
    <w:rsid w:val="0051356F"/>
    <w:rsid w:val="00513C1B"/>
    <w:rsid w:val="0053069B"/>
    <w:rsid w:val="00530BC7"/>
    <w:rsid w:val="0056169C"/>
    <w:rsid w:val="005B2DE9"/>
    <w:rsid w:val="005B7F90"/>
    <w:rsid w:val="005D1CBF"/>
    <w:rsid w:val="005E39BA"/>
    <w:rsid w:val="005E4796"/>
    <w:rsid w:val="005F6F38"/>
    <w:rsid w:val="006002F8"/>
    <w:rsid w:val="0060197C"/>
    <w:rsid w:val="00612AA3"/>
    <w:rsid w:val="00614E56"/>
    <w:rsid w:val="00616054"/>
    <w:rsid w:val="006208C5"/>
    <w:rsid w:val="00623B35"/>
    <w:rsid w:val="00632FAE"/>
    <w:rsid w:val="006350F3"/>
    <w:rsid w:val="0063592A"/>
    <w:rsid w:val="006412AC"/>
    <w:rsid w:val="006467F7"/>
    <w:rsid w:val="00650C81"/>
    <w:rsid w:val="00651D61"/>
    <w:rsid w:val="006715DE"/>
    <w:rsid w:val="006731B7"/>
    <w:rsid w:val="00696674"/>
    <w:rsid w:val="006A5CE6"/>
    <w:rsid w:val="006B7CDD"/>
    <w:rsid w:val="006C0AF3"/>
    <w:rsid w:val="006D559B"/>
    <w:rsid w:val="006F49DF"/>
    <w:rsid w:val="006F6A2A"/>
    <w:rsid w:val="006F7E0D"/>
    <w:rsid w:val="00713057"/>
    <w:rsid w:val="0075657C"/>
    <w:rsid w:val="00766DFB"/>
    <w:rsid w:val="00775248"/>
    <w:rsid w:val="00780749"/>
    <w:rsid w:val="00780C5B"/>
    <w:rsid w:val="00784120"/>
    <w:rsid w:val="007B2F92"/>
    <w:rsid w:val="007C0E3D"/>
    <w:rsid w:val="007E04F0"/>
    <w:rsid w:val="007F7BF0"/>
    <w:rsid w:val="00800687"/>
    <w:rsid w:val="00801A33"/>
    <w:rsid w:val="00803DC1"/>
    <w:rsid w:val="008050FE"/>
    <w:rsid w:val="00805186"/>
    <w:rsid w:val="00820E80"/>
    <w:rsid w:val="0082142A"/>
    <w:rsid w:val="00831636"/>
    <w:rsid w:val="008332F2"/>
    <w:rsid w:val="00854FD3"/>
    <w:rsid w:val="0088497F"/>
    <w:rsid w:val="00897914"/>
    <w:rsid w:val="008B19C3"/>
    <w:rsid w:val="008C0674"/>
    <w:rsid w:val="008C1960"/>
    <w:rsid w:val="008C71D9"/>
    <w:rsid w:val="008E4481"/>
    <w:rsid w:val="008E5E42"/>
    <w:rsid w:val="008F5A50"/>
    <w:rsid w:val="009170AF"/>
    <w:rsid w:val="00921E78"/>
    <w:rsid w:val="009226CB"/>
    <w:rsid w:val="00941AA7"/>
    <w:rsid w:val="00954420"/>
    <w:rsid w:val="009561AD"/>
    <w:rsid w:val="00962982"/>
    <w:rsid w:val="00963BEC"/>
    <w:rsid w:val="009707DD"/>
    <w:rsid w:val="00977C01"/>
    <w:rsid w:val="00987597"/>
    <w:rsid w:val="00990F0C"/>
    <w:rsid w:val="009A1C81"/>
    <w:rsid w:val="009B0D31"/>
    <w:rsid w:val="009B3321"/>
    <w:rsid w:val="009E501F"/>
    <w:rsid w:val="009E5DA9"/>
    <w:rsid w:val="00A0112D"/>
    <w:rsid w:val="00A24CBA"/>
    <w:rsid w:val="00A352A1"/>
    <w:rsid w:val="00A37EEF"/>
    <w:rsid w:val="00A5282F"/>
    <w:rsid w:val="00A61632"/>
    <w:rsid w:val="00A64516"/>
    <w:rsid w:val="00A8122C"/>
    <w:rsid w:val="00A91D1A"/>
    <w:rsid w:val="00AB1458"/>
    <w:rsid w:val="00AB42CD"/>
    <w:rsid w:val="00AE54DB"/>
    <w:rsid w:val="00B04012"/>
    <w:rsid w:val="00B123D8"/>
    <w:rsid w:val="00B1331E"/>
    <w:rsid w:val="00B17A10"/>
    <w:rsid w:val="00B2079E"/>
    <w:rsid w:val="00B27B82"/>
    <w:rsid w:val="00B3288B"/>
    <w:rsid w:val="00B8256E"/>
    <w:rsid w:val="00B97954"/>
    <w:rsid w:val="00BA3DDC"/>
    <w:rsid w:val="00BA40F5"/>
    <w:rsid w:val="00BB5B20"/>
    <w:rsid w:val="00BD2571"/>
    <w:rsid w:val="00BE52D0"/>
    <w:rsid w:val="00C121E3"/>
    <w:rsid w:val="00C276EE"/>
    <w:rsid w:val="00C31D99"/>
    <w:rsid w:val="00C469DA"/>
    <w:rsid w:val="00C55F17"/>
    <w:rsid w:val="00C56B87"/>
    <w:rsid w:val="00C64A4A"/>
    <w:rsid w:val="00C72AF4"/>
    <w:rsid w:val="00C7798A"/>
    <w:rsid w:val="00C949CB"/>
    <w:rsid w:val="00CA02B1"/>
    <w:rsid w:val="00CA6812"/>
    <w:rsid w:val="00CB3ABF"/>
    <w:rsid w:val="00CB61F2"/>
    <w:rsid w:val="00CB6C42"/>
    <w:rsid w:val="00CB6F3C"/>
    <w:rsid w:val="00CF5658"/>
    <w:rsid w:val="00D10164"/>
    <w:rsid w:val="00D36802"/>
    <w:rsid w:val="00D40B2D"/>
    <w:rsid w:val="00D600C8"/>
    <w:rsid w:val="00D65065"/>
    <w:rsid w:val="00D66705"/>
    <w:rsid w:val="00D72C49"/>
    <w:rsid w:val="00D75588"/>
    <w:rsid w:val="00D81E8C"/>
    <w:rsid w:val="00DA0B34"/>
    <w:rsid w:val="00DA693F"/>
    <w:rsid w:val="00DB374C"/>
    <w:rsid w:val="00DC214A"/>
    <w:rsid w:val="00DC3EFA"/>
    <w:rsid w:val="00DC433A"/>
    <w:rsid w:val="00DC681C"/>
    <w:rsid w:val="00DD5B2A"/>
    <w:rsid w:val="00DD772A"/>
    <w:rsid w:val="00DD7DA2"/>
    <w:rsid w:val="00DF443C"/>
    <w:rsid w:val="00DF5694"/>
    <w:rsid w:val="00E1592E"/>
    <w:rsid w:val="00E31C0C"/>
    <w:rsid w:val="00E41B37"/>
    <w:rsid w:val="00E42EE5"/>
    <w:rsid w:val="00E509E9"/>
    <w:rsid w:val="00E612D1"/>
    <w:rsid w:val="00E8555E"/>
    <w:rsid w:val="00E929F4"/>
    <w:rsid w:val="00E97C20"/>
    <w:rsid w:val="00EA3516"/>
    <w:rsid w:val="00EB341C"/>
    <w:rsid w:val="00EC3E54"/>
    <w:rsid w:val="00EF1E27"/>
    <w:rsid w:val="00EF2AA1"/>
    <w:rsid w:val="00F011CB"/>
    <w:rsid w:val="00F13350"/>
    <w:rsid w:val="00F14E63"/>
    <w:rsid w:val="00F3514C"/>
    <w:rsid w:val="00F4560A"/>
    <w:rsid w:val="00F5673B"/>
    <w:rsid w:val="00F61B7C"/>
    <w:rsid w:val="00F64B4F"/>
    <w:rsid w:val="00F863CE"/>
    <w:rsid w:val="00F92605"/>
    <w:rsid w:val="00F96829"/>
    <w:rsid w:val="00FB17AB"/>
    <w:rsid w:val="00FF0B4B"/>
    <w:rsid w:val="00FF2B71"/>
    <w:rsid w:val="00FF7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405DAC"/>
  <w15:chartTrackingRefBased/>
  <w15:docId w15:val="{30461E19-BE09-492A-ACB4-1F9F1492F3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5186"/>
  </w:style>
  <w:style w:type="paragraph" w:styleId="Heading1">
    <w:name w:val="heading 1"/>
    <w:basedOn w:val="Normal"/>
    <w:next w:val="Normal"/>
    <w:link w:val="Heading1Char"/>
    <w:qFormat/>
    <w:rsid w:val="00E612D1"/>
    <w:pPr>
      <w:keepNext/>
      <w:spacing w:after="0" w:line="240" w:lineRule="auto"/>
      <w:outlineLvl w:val="0"/>
    </w:pPr>
    <w:rPr>
      <w:rFonts w:ascii="Arial" w:eastAsia="Times New Roman" w:hAnsi="Arial" w:cs="Times New Roman"/>
      <w:b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51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630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305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F2A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2A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2AA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2A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2AA1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F7E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7E0D"/>
  </w:style>
  <w:style w:type="character" w:styleId="PageNumber">
    <w:name w:val="page number"/>
    <w:basedOn w:val="DefaultParagraphFont"/>
    <w:uiPriority w:val="99"/>
    <w:semiHidden/>
    <w:unhideWhenUsed/>
    <w:rsid w:val="006F7E0D"/>
  </w:style>
  <w:style w:type="paragraph" w:styleId="Revision">
    <w:name w:val="Revision"/>
    <w:hidden/>
    <w:uiPriority w:val="99"/>
    <w:semiHidden/>
    <w:rsid w:val="0044313C"/>
    <w:pPr>
      <w:spacing w:after="0" w:line="240" w:lineRule="auto"/>
    </w:pPr>
  </w:style>
  <w:style w:type="paragraph" w:styleId="Header">
    <w:name w:val="header"/>
    <w:basedOn w:val="Normal"/>
    <w:link w:val="HeaderChar"/>
    <w:unhideWhenUsed/>
    <w:rsid w:val="00192C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192CD7"/>
  </w:style>
  <w:style w:type="character" w:customStyle="1" w:styleId="Heading1Char">
    <w:name w:val="Heading 1 Char"/>
    <w:basedOn w:val="DefaultParagraphFont"/>
    <w:link w:val="Heading1"/>
    <w:rsid w:val="00E612D1"/>
    <w:rPr>
      <w:rFonts w:ascii="Arial" w:eastAsia="Times New Roman" w:hAnsi="Arial" w:cs="Times New Roman"/>
      <w:b/>
      <w:sz w:val="24"/>
      <w:szCs w:val="20"/>
      <w:lang w:val="en-US"/>
    </w:rPr>
  </w:style>
  <w:style w:type="paragraph" w:styleId="BodyText">
    <w:name w:val="Body Text"/>
    <w:basedOn w:val="Normal"/>
    <w:link w:val="BodyTextChar"/>
    <w:rsid w:val="00E612D1"/>
    <w:pPr>
      <w:tabs>
        <w:tab w:val="left" w:pos="0"/>
      </w:tabs>
      <w:spacing w:after="0" w:line="240" w:lineRule="auto"/>
    </w:pPr>
    <w:rPr>
      <w:rFonts w:ascii="Arial" w:eastAsia="Times New Roman" w:hAnsi="Arial" w:cs="Times New Roman"/>
      <w:b/>
      <w:sz w:val="24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rsid w:val="00E612D1"/>
    <w:rPr>
      <w:rFonts w:ascii="Arial" w:eastAsia="Times New Roman" w:hAnsi="Arial" w:cs="Times New Roman"/>
      <w:b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2A1B087-A621-D441-A878-1B4F4EC58B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6</Pages>
  <Words>2774</Words>
  <Characters>15818</Characters>
  <Application>Microsoft Office Word</Application>
  <DocSecurity>0</DocSecurity>
  <Lines>131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tre Dame Australia</Company>
  <LinksUpToDate>false</LinksUpToDate>
  <CharactersWithSpaces>18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Sharolin Boban</cp:lastModifiedBy>
  <cp:revision>2</cp:revision>
  <dcterms:created xsi:type="dcterms:W3CDTF">2022-08-09T05:45:00Z</dcterms:created>
  <dcterms:modified xsi:type="dcterms:W3CDTF">2022-08-09T05:45:00Z</dcterms:modified>
</cp:coreProperties>
</file>